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DD9CC" w14:textId="77777777" w:rsidR="00246A15" w:rsidRPr="004C5A7A" w:rsidRDefault="00246A15" w:rsidP="00246A15">
      <w:pPr>
        <w:spacing w:after="0" w:line="240" w:lineRule="auto"/>
        <w:rPr>
          <w:rFonts w:ascii="Times New Roman" w:hAnsi="Times New Roman" w:cs="Times New Roman"/>
          <w:sz w:val="24"/>
          <w:szCs w:val="24"/>
          <w:lang w:val="en-GB"/>
        </w:rPr>
      </w:pPr>
      <w:r w:rsidRPr="004C5A7A">
        <w:rPr>
          <w:rFonts w:ascii="Times New Roman" w:hAnsi="Times New Roman" w:cs="Times New Roman"/>
          <w:sz w:val="24"/>
          <w:szCs w:val="24"/>
          <w:lang w:val="en-GB"/>
        </w:rPr>
        <w:t>Appendix, table 1. Search log for publications concerning interventions regarding physicians’ sickness certification practice, with search terms formulated in accordance to PICO (Population, Intervention, Comparator, Outcome) framework.</w:t>
      </w:r>
    </w:p>
    <w:tbl>
      <w:tblPr>
        <w:tblW w:w="1399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3"/>
        <w:gridCol w:w="8885"/>
        <w:gridCol w:w="1244"/>
        <w:gridCol w:w="2020"/>
        <w:gridCol w:w="1087"/>
      </w:tblGrid>
      <w:tr w:rsidR="004C5A7A" w:rsidRPr="004C5A7A" w14:paraId="32BD1818" w14:textId="77777777" w:rsidTr="00475C50">
        <w:tc>
          <w:tcPr>
            <w:tcW w:w="763" w:type="dxa"/>
            <w:shd w:val="clear" w:color="auto" w:fill="BFBFBF"/>
          </w:tcPr>
          <w:p w14:paraId="39394CDD"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ICO</w:t>
            </w:r>
          </w:p>
        </w:tc>
        <w:tc>
          <w:tcPr>
            <w:tcW w:w="8885" w:type="dxa"/>
            <w:shd w:val="clear" w:color="auto" w:fill="BFBFBF"/>
          </w:tcPr>
          <w:p w14:paraId="66468762"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Search string</w:t>
            </w:r>
          </w:p>
        </w:tc>
        <w:tc>
          <w:tcPr>
            <w:tcW w:w="1244" w:type="dxa"/>
            <w:shd w:val="clear" w:color="auto" w:fill="BFBFBF"/>
          </w:tcPr>
          <w:p w14:paraId="3AC4B748"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Database</w:t>
            </w:r>
          </w:p>
        </w:tc>
        <w:tc>
          <w:tcPr>
            <w:tcW w:w="2020" w:type="dxa"/>
            <w:shd w:val="clear" w:color="auto" w:fill="BFBFBF"/>
          </w:tcPr>
          <w:p w14:paraId="27B82897"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Filter</w:t>
            </w:r>
          </w:p>
        </w:tc>
        <w:tc>
          <w:tcPr>
            <w:tcW w:w="1087" w:type="dxa"/>
            <w:shd w:val="clear" w:color="auto" w:fill="BFBFBF"/>
          </w:tcPr>
          <w:p w14:paraId="5EF9DDC1"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Hits (n)</w:t>
            </w:r>
          </w:p>
        </w:tc>
      </w:tr>
      <w:tr w:rsidR="004C5A7A" w:rsidRPr="004C5A7A" w14:paraId="191750EC" w14:textId="77777777" w:rsidTr="00475C50">
        <w:trPr>
          <w:cantSplit/>
          <w:trHeight w:val="1301"/>
        </w:trPr>
        <w:tc>
          <w:tcPr>
            <w:tcW w:w="763" w:type="dxa"/>
            <w:shd w:val="clear" w:color="auto" w:fill="auto"/>
            <w:textDirection w:val="btLr"/>
          </w:tcPr>
          <w:p w14:paraId="1B52288A" w14:textId="77777777" w:rsidR="00246A15" w:rsidRPr="004C5A7A" w:rsidRDefault="00246A15" w:rsidP="00475C50">
            <w:pPr>
              <w:spacing w:after="0" w:line="240" w:lineRule="auto"/>
              <w:ind w:left="113" w:right="113"/>
              <w:rPr>
                <w:rFonts w:ascii="Times New Roman" w:eastAsia="Calibri" w:hAnsi="Times New Roman" w:cs="Times New Roman"/>
              </w:rPr>
            </w:pPr>
            <w:r w:rsidRPr="004C5A7A">
              <w:rPr>
                <w:rFonts w:ascii="Times New Roman" w:eastAsia="Calibri" w:hAnsi="Times New Roman" w:cs="Times New Roman"/>
              </w:rPr>
              <w:t xml:space="preserve">Population </w:t>
            </w:r>
          </w:p>
        </w:tc>
        <w:tc>
          <w:tcPr>
            <w:tcW w:w="8885" w:type="dxa"/>
            <w:shd w:val="clear" w:color="auto" w:fill="auto"/>
          </w:tcPr>
          <w:p w14:paraId="39E9E51D"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Search ("physician"[Title/Abstract]) OR "physician practice patterns"[Title/Abstract]</w:t>
            </w:r>
          </w:p>
        </w:tc>
        <w:tc>
          <w:tcPr>
            <w:tcW w:w="1244" w:type="dxa"/>
            <w:shd w:val="clear" w:color="auto" w:fill="auto"/>
          </w:tcPr>
          <w:p w14:paraId="5D075F1A"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Med</w:t>
            </w:r>
          </w:p>
        </w:tc>
        <w:tc>
          <w:tcPr>
            <w:tcW w:w="2020" w:type="dxa"/>
            <w:shd w:val="clear" w:color="auto" w:fill="auto"/>
          </w:tcPr>
          <w:p w14:paraId="7ED852EA"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lication date from 2009/01/01 to 2018/03/09</w:t>
            </w:r>
          </w:p>
        </w:tc>
        <w:tc>
          <w:tcPr>
            <w:tcW w:w="1087" w:type="dxa"/>
            <w:shd w:val="clear" w:color="auto" w:fill="auto"/>
          </w:tcPr>
          <w:p w14:paraId="4BF1DF7B"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62612</w:t>
            </w:r>
          </w:p>
        </w:tc>
      </w:tr>
      <w:tr w:rsidR="004C5A7A" w:rsidRPr="004C5A7A" w14:paraId="5CD6C5E7" w14:textId="77777777" w:rsidTr="00475C50">
        <w:trPr>
          <w:cantSplit/>
          <w:trHeight w:val="1404"/>
        </w:trPr>
        <w:tc>
          <w:tcPr>
            <w:tcW w:w="763" w:type="dxa"/>
            <w:shd w:val="clear" w:color="auto" w:fill="auto"/>
            <w:textDirection w:val="btLr"/>
          </w:tcPr>
          <w:p w14:paraId="2E881C0B" w14:textId="77777777" w:rsidR="00246A15" w:rsidRPr="004C5A7A" w:rsidRDefault="00246A15" w:rsidP="00475C50">
            <w:pPr>
              <w:spacing w:after="0" w:line="240" w:lineRule="auto"/>
              <w:ind w:left="113" w:right="113"/>
              <w:rPr>
                <w:rFonts w:ascii="Times New Roman" w:eastAsia="Calibri" w:hAnsi="Times New Roman" w:cs="Times New Roman"/>
              </w:rPr>
            </w:pPr>
            <w:r w:rsidRPr="004C5A7A">
              <w:rPr>
                <w:rFonts w:ascii="Times New Roman" w:eastAsia="Calibri" w:hAnsi="Times New Roman" w:cs="Times New Roman"/>
              </w:rPr>
              <w:t xml:space="preserve">Intervention </w:t>
            </w:r>
          </w:p>
        </w:tc>
        <w:tc>
          <w:tcPr>
            <w:tcW w:w="8885" w:type="dxa"/>
            <w:shd w:val="clear" w:color="auto" w:fill="auto"/>
          </w:tcPr>
          <w:p w14:paraId="36A88F37"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Search ((("education"[Title/Abstract]) OR "guidelines"[Title/Abstract]) OR "guidelines adherence"[Title/Abstract]) OR "intervention"[Title/Abstract]</w:t>
            </w:r>
          </w:p>
        </w:tc>
        <w:tc>
          <w:tcPr>
            <w:tcW w:w="1244" w:type="dxa"/>
            <w:shd w:val="clear" w:color="auto" w:fill="auto"/>
          </w:tcPr>
          <w:p w14:paraId="7B8AF3D0"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Med</w:t>
            </w:r>
          </w:p>
        </w:tc>
        <w:tc>
          <w:tcPr>
            <w:tcW w:w="2020" w:type="dxa"/>
            <w:shd w:val="clear" w:color="auto" w:fill="auto"/>
          </w:tcPr>
          <w:p w14:paraId="1CB873AB"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lication date from 2009/01/01 to 2018/03/09</w:t>
            </w:r>
          </w:p>
          <w:p w14:paraId="6B3A1965" w14:textId="77777777" w:rsidR="00246A15" w:rsidRPr="004C5A7A" w:rsidRDefault="00246A15" w:rsidP="00475C50">
            <w:pPr>
              <w:spacing w:after="0" w:line="240" w:lineRule="auto"/>
              <w:rPr>
                <w:rFonts w:ascii="Times New Roman" w:eastAsia="Calibri" w:hAnsi="Times New Roman" w:cs="Times New Roman"/>
              </w:rPr>
            </w:pPr>
          </w:p>
        </w:tc>
        <w:tc>
          <w:tcPr>
            <w:tcW w:w="1087" w:type="dxa"/>
            <w:shd w:val="clear" w:color="auto" w:fill="auto"/>
          </w:tcPr>
          <w:p w14:paraId="2EED3353"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586299</w:t>
            </w:r>
          </w:p>
        </w:tc>
      </w:tr>
      <w:tr w:rsidR="004C5A7A" w:rsidRPr="004C5A7A" w14:paraId="1A92BA58" w14:textId="77777777" w:rsidTr="00475C50">
        <w:trPr>
          <w:cantSplit/>
          <w:trHeight w:val="1134"/>
        </w:trPr>
        <w:tc>
          <w:tcPr>
            <w:tcW w:w="763" w:type="dxa"/>
            <w:shd w:val="clear" w:color="auto" w:fill="auto"/>
            <w:textDirection w:val="btLr"/>
          </w:tcPr>
          <w:p w14:paraId="36730516" w14:textId="77777777" w:rsidR="00246A15" w:rsidRPr="004C5A7A" w:rsidRDefault="00246A15" w:rsidP="00475C50">
            <w:pPr>
              <w:spacing w:after="0" w:line="240" w:lineRule="auto"/>
              <w:ind w:left="113" w:right="113"/>
              <w:rPr>
                <w:rFonts w:ascii="Times New Roman" w:eastAsia="Calibri" w:hAnsi="Times New Roman" w:cs="Times New Roman"/>
              </w:rPr>
            </w:pPr>
            <w:r w:rsidRPr="004C5A7A">
              <w:rPr>
                <w:rFonts w:ascii="Times New Roman" w:eastAsia="Calibri" w:hAnsi="Times New Roman" w:cs="Times New Roman"/>
              </w:rPr>
              <w:t>Outcome</w:t>
            </w:r>
          </w:p>
        </w:tc>
        <w:tc>
          <w:tcPr>
            <w:tcW w:w="8885" w:type="dxa"/>
            <w:shd w:val="clear" w:color="auto" w:fill="auto"/>
          </w:tcPr>
          <w:p w14:paraId="7596F27C"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Search (((((((("sick leave"[Title/Abstract]) OR "sickness certification"[Title/Abstract]) OR "medical certification"[Title/Abstract]) OR "sick listing"[Title/Abstract]) OR "disability evaluation"[Title/Abstract]) OR "disability insurance"[Title/Abstract]) OR "return to work"[Title/Abstract]) OR "work ability"</w:t>
            </w:r>
          </w:p>
        </w:tc>
        <w:tc>
          <w:tcPr>
            <w:tcW w:w="1244" w:type="dxa"/>
            <w:shd w:val="clear" w:color="auto" w:fill="auto"/>
          </w:tcPr>
          <w:p w14:paraId="3AE1628D"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Med</w:t>
            </w:r>
          </w:p>
        </w:tc>
        <w:tc>
          <w:tcPr>
            <w:tcW w:w="2020" w:type="dxa"/>
            <w:shd w:val="clear" w:color="auto" w:fill="auto"/>
          </w:tcPr>
          <w:p w14:paraId="738E9D73"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Publication date from 2009/01/01 to 2018/03/09</w:t>
            </w:r>
          </w:p>
        </w:tc>
        <w:tc>
          <w:tcPr>
            <w:tcW w:w="1087" w:type="dxa"/>
            <w:shd w:val="clear" w:color="auto" w:fill="auto"/>
          </w:tcPr>
          <w:p w14:paraId="413B4A00" w14:textId="77777777" w:rsidR="00246A15" w:rsidRPr="004C5A7A" w:rsidRDefault="00246A15" w:rsidP="00475C50">
            <w:pPr>
              <w:spacing w:after="0" w:line="240" w:lineRule="auto"/>
              <w:rPr>
                <w:rFonts w:ascii="Times New Roman" w:eastAsia="Calibri" w:hAnsi="Times New Roman" w:cs="Times New Roman"/>
              </w:rPr>
            </w:pPr>
            <w:r w:rsidRPr="004C5A7A">
              <w:rPr>
                <w:rFonts w:ascii="Times New Roman" w:eastAsia="Calibri" w:hAnsi="Times New Roman" w:cs="Times New Roman"/>
              </w:rPr>
              <w:t>7100</w:t>
            </w:r>
          </w:p>
        </w:tc>
      </w:tr>
      <w:tr w:rsidR="004C5A7A" w:rsidRPr="004C5A7A" w14:paraId="53969803" w14:textId="77777777" w:rsidTr="00475C50">
        <w:tc>
          <w:tcPr>
            <w:tcW w:w="763" w:type="dxa"/>
            <w:shd w:val="clear" w:color="auto" w:fill="auto"/>
          </w:tcPr>
          <w:p w14:paraId="0A037B5E" w14:textId="77777777" w:rsidR="00246A15" w:rsidRPr="004C5A7A" w:rsidRDefault="00246A15" w:rsidP="00475C50">
            <w:pPr>
              <w:spacing w:after="0" w:line="240" w:lineRule="auto"/>
              <w:rPr>
                <w:rFonts w:ascii="Times New Roman" w:eastAsia="Calibri" w:hAnsi="Times New Roman" w:cs="Times New Roman"/>
              </w:rPr>
            </w:pPr>
          </w:p>
        </w:tc>
        <w:tc>
          <w:tcPr>
            <w:tcW w:w="8885" w:type="dxa"/>
            <w:shd w:val="clear" w:color="auto" w:fill="auto"/>
          </w:tcPr>
          <w:p w14:paraId="42A07DDF" w14:textId="77777777" w:rsidR="00246A15" w:rsidRPr="004C5A7A" w:rsidRDefault="00246A15" w:rsidP="00475C50">
            <w:pPr>
              <w:spacing w:after="0" w:line="240" w:lineRule="auto"/>
              <w:rPr>
                <w:rFonts w:ascii="Times New Roman" w:eastAsia="Calibri" w:hAnsi="Times New Roman" w:cs="Times New Roman"/>
                <w:bCs/>
              </w:rPr>
            </w:pPr>
            <w:r w:rsidRPr="004C5A7A">
              <w:rPr>
                <w:rFonts w:ascii="Times New Roman" w:eastAsia="Calibri" w:hAnsi="Times New Roman" w:cs="Times New Roman"/>
              </w:rPr>
              <w:t>Search </w:t>
            </w:r>
            <w:r w:rsidRPr="004C5A7A">
              <w:rPr>
                <w:rFonts w:ascii="Times New Roman" w:eastAsia="Calibri" w:hAnsi="Times New Roman" w:cs="Times New Roman"/>
                <w:bCs/>
              </w:rPr>
              <w:t>((((("physician"[Title/Abstract]) OR "physician practice patterns"[Title/Abstract]) AND ( "2009/01/01"[PDat] : "2018/03/09"[PDat] ))) AND ((((("education"[Title/Abstract]) OR "guidelines"[Title/Abstract]) OR "guidelines adherence"[Title/Abstract]) OR "intervention"[Title/Abstract]) AND ( "2009/01/01"[PDat] : "2018/03/09"[PDat] ))) AND (((((((((("sick leave"[Title/Abstract]) OR "sickness certification"[Title/Abstract]) OR "medical certification"[Title/Abstract]) OR "sick listing"[Title/Abstract]) OR "disability evaluation"[Title/Abstract]) OR "disability insurance"[Title/Abstract]) OR "return to work"[Title/Abstract]) OR "work ability"[Title/Abstract]) OR "work capacity evaluation"[Title/Abstract]) AND ( "2009/01/01"[PDat] : "2018/03/09"[PDat] ))</w:t>
            </w:r>
          </w:p>
          <w:p w14:paraId="768D4CD2" w14:textId="77777777" w:rsidR="00635F1E" w:rsidRPr="004C5A7A" w:rsidRDefault="00635F1E" w:rsidP="00475C50">
            <w:pPr>
              <w:spacing w:after="0" w:line="240" w:lineRule="auto"/>
              <w:rPr>
                <w:rFonts w:ascii="Times New Roman" w:eastAsia="Calibri" w:hAnsi="Times New Roman" w:cs="Times New Roman"/>
                <w:bCs/>
              </w:rPr>
            </w:pPr>
          </w:p>
          <w:p w14:paraId="658256D8" w14:textId="4E89B7F3" w:rsidR="00635F1E" w:rsidRPr="004C5A7A" w:rsidRDefault="00635F1E" w:rsidP="00475C50">
            <w:pPr>
              <w:spacing w:after="0" w:line="240" w:lineRule="auto"/>
              <w:rPr>
                <w:rFonts w:ascii="Times New Roman" w:eastAsia="Calibri" w:hAnsi="Times New Roman" w:cs="Times New Roman"/>
                <w:bCs/>
              </w:rPr>
            </w:pPr>
            <w:r w:rsidRPr="004C5A7A">
              <w:rPr>
                <w:rFonts w:ascii="Times New Roman" w:eastAsia="Calibri" w:hAnsi="Times New Roman" w:cs="Times New Roman"/>
                <w:bCs/>
              </w:rPr>
              <w:t xml:space="preserve">Search: (((("physicians"[Title/Abstract]) OR ("practice patterns physicians"[Title/Abstract]))) AND ((((("education"[Title/Abstract]) OR ("guidelines"[Title/Abstract])) OR ("guidelines adherence"[Title/Abstract])) OR ("assessment"[Title/Abstract])) OR (intervention[Title/Abstract]))) AND (((((((((((("sick leave"[Title/Abstract]) OR ("sickness certification"[Title/Abstract])) OR ("medical certification"[Title/Abstract])) OR ("medical certificate"[Title/Abstract])) OR ("sick listing"[Title/Abstract])) OR ("disability evaluation"[Title/Abstract])) OR ("disability insurance"[Title/Abstract])) OR ("return to </w:t>
            </w:r>
            <w:r w:rsidRPr="004C5A7A">
              <w:rPr>
                <w:rFonts w:ascii="Times New Roman" w:eastAsia="Calibri" w:hAnsi="Times New Roman" w:cs="Times New Roman"/>
                <w:bCs/>
              </w:rPr>
              <w:lastRenderedPageBreak/>
              <w:t>work"[Title/Abstract])) OR ("work ability"[Title/Abstract])) OR ("work capacity evaluation"[Title/Abstract])) OR ("work inability"[Title/Abstract])) OR ("work incapacity"[Title/Abstract]))</w:t>
            </w:r>
          </w:p>
        </w:tc>
        <w:tc>
          <w:tcPr>
            <w:tcW w:w="1244" w:type="dxa"/>
            <w:shd w:val="clear" w:color="auto" w:fill="auto"/>
          </w:tcPr>
          <w:p w14:paraId="544A84EB"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lastRenderedPageBreak/>
              <w:t>PubMed</w:t>
            </w:r>
          </w:p>
        </w:tc>
        <w:tc>
          <w:tcPr>
            <w:tcW w:w="2020" w:type="dxa"/>
            <w:shd w:val="clear" w:color="auto" w:fill="auto"/>
          </w:tcPr>
          <w:p w14:paraId="49DA0D27" w14:textId="77777777" w:rsidR="00246A15" w:rsidRPr="004C5A7A" w:rsidRDefault="00246A15" w:rsidP="00475C50">
            <w:pPr>
              <w:spacing w:after="0" w:line="240" w:lineRule="auto"/>
              <w:rPr>
                <w:rFonts w:ascii="Times New Roman" w:eastAsia="Calibri" w:hAnsi="Times New Roman" w:cs="Times New Roman"/>
                <w:bCs/>
              </w:rPr>
            </w:pPr>
            <w:r w:rsidRPr="004C5A7A">
              <w:rPr>
                <w:rFonts w:ascii="Times New Roman" w:eastAsia="Calibri" w:hAnsi="Times New Roman" w:cs="Times New Roman"/>
                <w:bCs/>
              </w:rPr>
              <w:t>Publication date from 2009/01/01 to 2018/03/09</w:t>
            </w:r>
          </w:p>
          <w:p w14:paraId="4D376C94" w14:textId="77777777" w:rsidR="00246A15" w:rsidRPr="004C5A7A" w:rsidRDefault="00246A15" w:rsidP="00475C50">
            <w:pPr>
              <w:spacing w:after="0" w:line="240" w:lineRule="auto"/>
              <w:rPr>
                <w:rFonts w:ascii="Times New Roman" w:eastAsia="Calibri" w:hAnsi="Times New Roman" w:cs="Times New Roman"/>
                <w:bCs/>
              </w:rPr>
            </w:pPr>
          </w:p>
          <w:p w14:paraId="624D5AAE" w14:textId="77777777" w:rsidR="00246A15" w:rsidRPr="004C5A7A" w:rsidRDefault="00246A15" w:rsidP="00475C50">
            <w:pPr>
              <w:spacing w:after="0" w:line="240" w:lineRule="auto"/>
              <w:rPr>
                <w:rFonts w:ascii="Times New Roman" w:eastAsia="Calibri" w:hAnsi="Times New Roman" w:cs="Times New Roman"/>
                <w:bCs/>
              </w:rPr>
            </w:pPr>
            <w:r w:rsidRPr="004C5A7A">
              <w:rPr>
                <w:rFonts w:ascii="Times New Roman" w:eastAsia="Calibri" w:hAnsi="Times New Roman" w:cs="Times New Roman"/>
                <w:bCs/>
              </w:rPr>
              <w:t>Update:</w:t>
            </w:r>
          </w:p>
          <w:p w14:paraId="4C9CBB26" w14:textId="77777777" w:rsidR="00246A15" w:rsidRPr="004C5A7A" w:rsidRDefault="00246A15" w:rsidP="00475C50">
            <w:pPr>
              <w:spacing w:after="0" w:line="240" w:lineRule="auto"/>
              <w:rPr>
                <w:rFonts w:ascii="Times New Roman" w:eastAsia="Calibri" w:hAnsi="Times New Roman" w:cs="Times New Roman"/>
                <w:bCs/>
              </w:rPr>
            </w:pPr>
            <w:r w:rsidRPr="004C5A7A">
              <w:rPr>
                <w:rFonts w:ascii="Times New Roman" w:eastAsia="Calibri" w:hAnsi="Times New Roman" w:cs="Times New Roman"/>
                <w:bCs/>
              </w:rPr>
              <w:t>2018/03/10 to 2019/01/28</w:t>
            </w:r>
          </w:p>
          <w:p w14:paraId="33C476E6" w14:textId="77777777" w:rsidR="00246A15" w:rsidRPr="004C5A7A" w:rsidRDefault="00246A15" w:rsidP="00475C50">
            <w:pPr>
              <w:spacing w:after="0" w:line="240" w:lineRule="auto"/>
              <w:rPr>
                <w:rFonts w:ascii="Times New Roman" w:eastAsia="Calibri" w:hAnsi="Times New Roman" w:cs="Times New Roman"/>
                <w:bCs/>
              </w:rPr>
            </w:pPr>
          </w:p>
          <w:p w14:paraId="13122415" w14:textId="77777777" w:rsidR="00246A15" w:rsidRPr="004C5A7A" w:rsidRDefault="00246A15" w:rsidP="00475C50">
            <w:pPr>
              <w:spacing w:after="0" w:line="240" w:lineRule="auto"/>
              <w:rPr>
                <w:rFonts w:ascii="Times New Roman" w:eastAsia="Calibri" w:hAnsi="Times New Roman" w:cs="Times New Roman"/>
                <w:bCs/>
              </w:rPr>
            </w:pPr>
          </w:p>
          <w:p w14:paraId="67A41E4E" w14:textId="77777777" w:rsidR="00635F1E" w:rsidRPr="004C5A7A" w:rsidRDefault="00635F1E" w:rsidP="00635F1E">
            <w:pPr>
              <w:spacing w:after="0" w:line="240" w:lineRule="auto"/>
              <w:rPr>
                <w:rFonts w:ascii="Times New Roman" w:eastAsia="Calibri" w:hAnsi="Times New Roman" w:cs="Times New Roman"/>
              </w:rPr>
            </w:pPr>
          </w:p>
          <w:p w14:paraId="3D427CAA" w14:textId="3BC62BEA" w:rsidR="00635F1E" w:rsidRPr="004C5A7A" w:rsidRDefault="00635F1E" w:rsidP="00635F1E">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Update</w:t>
            </w:r>
            <w:r w:rsidR="004263FE" w:rsidRPr="004C5A7A">
              <w:rPr>
                <w:rFonts w:ascii="Times New Roman" w:eastAsia="Calibri" w:hAnsi="Times New Roman" w:cs="Times New Roman"/>
                <w:lang w:val="en-GB"/>
              </w:rPr>
              <w:t xml:space="preserve"> with added search terms</w:t>
            </w:r>
            <w:r w:rsidRPr="004C5A7A">
              <w:rPr>
                <w:rFonts w:ascii="Times New Roman" w:eastAsia="Calibri" w:hAnsi="Times New Roman" w:cs="Times New Roman"/>
                <w:lang w:val="en-GB"/>
              </w:rPr>
              <w:t>:</w:t>
            </w:r>
          </w:p>
          <w:p w14:paraId="05EBDEB0" w14:textId="21D810A7" w:rsidR="00635F1E" w:rsidRPr="004C5A7A" w:rsidRDefault="00EB42BE" w:rsidP="00635F1E">
            <w:pPr>
              <w:spacing w:after="0" w:line="240" w:lineRule="auto"/>
              <w:rPr>
                <w:rFonts w:ascii="Times New Roman" w:eastAsia="Calibri" w:hAnsi="Times New Roman" w:cs="Times New Roman"/>
                <w:lang w:val="en-GB"/>
              </w:rPr>
            </w:pPr>
            <w:r w:rsidRPr="004C5A7A">
              <w:rPr>
                <w:rFonts w:ascii="Times New Roman" w:eastAsia="Calibri" w:hAnsi="Times New Roman" w:cs="Times New Roman"/>
                <w:bCs/>
              </w:rPr>
              <w:t xml:space="preserve">2009/01/01 to </w:t>
            </w:r>
            <w:r w:rsidR="00635F1E" w:rsidRPr="004C5A7A">
              <w:rPr>
                <w:rFonts w:ascii="Times New Roman" w:eastAsia="Calibri" w:hAnsi="Times New Roman" w:cs="Times New Roman"/>
                <w:lang w:val="en-GB"/>
              </w:rPr>
              <w:t>2020/06/15</w:t>
            </w:r>
          </w:p>
        </w:tc>
        <w:tc>
          <w:tcPr>
            <w:tcW w:w="1087" w:type="dxa"/>
            <w:shd w:val="clear" w:color="auto" w:fill="auto"/>
          </w:tcPr>
          <w:p w14:paraId="44CAC1F5"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629</w:t>
            </w:r>
          </w:p>
          <w:p w14:paraId="317F9A70" w14:textId="77777777" w:rsidR="00246A15" w:rsidRPr="004C5A7A" w:rsidRDefault="00246A15" w:rsidP="00475C50">
            <w:pPr>
              <w:spacing w:after="0" w:line="240" w:lineRule="auto"/>
              <w:rPr>
                <w:rFonts w:ascii="Times New Roman" w:eastAsia="Calibri" w:hAnsi="Times New Roman" w:cs="Times New Roman"/>
                <w:lang w:val="en-GB"/>
              </w:rPr>
            </w:pPr>
          </w:p>
          <w:p w14:paraId="07548AA4" w14:textId="77777777" w:rsidR="00246A15" w:rsidRPr="004C5A7A" w:rsidRDefault="00246A15" w:rsidP="00475C50">
            <w:pPr>
              <w:spacing w:after="0" w:line="240" w:lineRule="auto"/>
              <w:rPr>
                <w:rFonts w:ascii="Times New Roman" w:eastAsia="Calibri" w:hAnsi="Times New Roman" w:cs="Times New Roman"/>
                <w:lang w:val="en-GB"/>
              </w:rPr>
            </w:pPr>
          </w:p>
          <w:p w14:paraId="515761C9" w14:textId="77777777" w:rsidR="00246A15" w:rsidRPr="004C5A7A" w:rsidRDefault="00246A15" w:rsidP="00475C50">
            <w:pPr>
              <w:spacing w:after="0" w:line="240" w:lineRule="auto"/>
              <w:rPr>
                <w:rFonts w:ascii="Times New Roman" w:eastAsia="Calibri" w:hAnsi="Times New Roman" w:cs="Times New Roman"/>
                <w:lang w:val="en-GB"/>
              </w:rPr>
            </w:pPr>
          </w:p>
          <w:p w14:paraId="204F3C4E" w14:textId="77777777" w:rsidR="00246A15" w:rsidRPr="004C5A7A" w:rsidRDefault="00246A15"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50</w:t>
            </w:r>
          </w:p>
          <w:p w14:paraId="1AC93F79" w14:textId="77777777" w:rsidR="00246A15" w:rsidRPr="004C5A7A" w:rsidRDefault="00246A15" w:rsidP="00475C50">
            <w:pPr>
              <w:spacing w:after="0" w:line="240" w:lineRule="auto"/>
              <w:rPr>
                <w:rFonts w:ascii="Times New Roman" w:eastAsia="Calibri" w:hAnsi="Times New Roman" w:cs="Times New Roman"/>
                <w:lang w:val="en-GB"/>
              </w:rPr>
            </w:pPr>
          </w:p>
          <w:p w14:paraId="3594D535" w14:textId="77777777" w:rsidR="00246A15" w:rsidRPr="004C5A7A" w:rsidRDefault="00246A15" w:rsidP="00475C50">
            <w:pPr>
              <w:spacing w:after="0" w:line="240" w:lineRule="auto"/>
              <w:rPr>
                <w:rFonts w:ascii="Times New Roman" w:eastAsia="Calibri" w:hAnsi="Times New Roman" w:cs="Times New Roman"/>
                <w:lang w:val="en-GB"/>
              </w:rPr>
            </w:pPr>
          </w:p>
          <w:p w14:paraId="29C41A56" w14:textId="77777777" w:rsidR="00246A15" w:rsidRPr="004C5A7A" w:rsidRDefault="00246A15" w:rsidP="00475C50">
            <w:pPr>
              <w:spacing w:after="0" w:line="240" w:lineRule="auto"/>
              <w:rPr>
                <w:rFonts w:ascii="Times New Roman" w:eastAsia="Calibri" w:hAnsi="Times New Roman" w:cs="Times New Roman"/>
                <w:lang w:val="en-GB"/>
              </w:rPr>
            </w:pPr>
          </w:p>
          <w:p w14:paraId="6333250A" w14:textId="77777777" w:rsidR="00246A15" w:rsidRPr="004C5A7A" w:rsidRDefault="00246A15" w:rsidP="00475C50">
            <w:pPr>
              <w:spacing w:after="0" w:line="240" w:lineRule="auto"/>
              <w:rPr>
                <w:rFonts w:ascii="Times New Roman" w:eastAsia="Calibri" w:hAnsi="Times New Roman" w:cs="Times New Roman"/>
                <w:lang w:val="en-GB"/>
              </w:rPr>
            </w:pPr>
          </w:p>
          <w:p w14:paraId="33981350" w14:textId="77777777" w:rsidR="00246A15" w:rsidRPr="004C5A7A" w:rsidRDefault="00246A15" w:rsidP="00475C50">
            <w:pPr>
              <w:spacing w:after="0" w:line="240" w:lineRule="auto"/>
              <w:rPr>
                <w:rFonts w:ascii="Times New Roman" w:eastAsia="Calibri" w:hAnsi="Times New Roman" w:cs="Times New Roman"/>
                <w:lang w:val="en-GB"/>
              </w:rPr>
            </w:pPr>
          </w:p>
          <w:p w14:paraId="3C20DBA2" w14:textId="095EDFBD" w:rsidR="00635F1E" w:rsidRPr="004C5A7A" w:rsidRDefault="00635F1E" w:rsidP="00475C50">
            <w:pPr>
              <w:spacing w:after="0" w:line="240" w:lineRule="auto"/>
              <w:rPr>
                <w:rFonts w:ascii="Times New Roman" w:eastAsia="Calibri" w:hAnsi="Times New Roman" w:cs="Times New Roman"/>
                <w:lang w:val="en-GB"/>
              </w:rPr>
            </w:pPr>
            <w:r w:rsidRPr="004C5A7A">
              <w:rPr>
                <w:rFonts w:ascii="Times New Roman" w:eastAsia="Calibri" w:hAnsi="Times New Roman" w:cs="Times New Roman"/>
                <w:lang w:val="en-GB"/>
              </w:rPr>
              <w:t>117</w:t>
            </w:r>
          </w:p>
        </w:tc>
      </w:tr>
      <w:tr w:rsidR="004C5A7A" w:rsidRPr="004C5A7A" w14:paraId="29A1CFB9" w14:textId="77777777" w:rsidTr="00475C50">
        <w:tc>
          <w:tcPr>
            <w:tcW w:w="763" w:type="dxa"/>
            <w:shd w:val="clear" w:color="auto" w:fill="auto"/>
            <w:textDirection w:val="btLr"/>
          </w:tcPr>
          <w:p w14:paraId="535293D7"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rPr>
              <w:t xml:space="preserve">Population </w:t>
            </w:r>
          </w:p>
        </w:tc>
        <w:tc>
          <w:tcPr>
            <w:tcW w:w="8885" w:type="dxa"/>
            <w:shd w:val="clear" w:color="auto" w:fill="FFFFFF"/>
          </w:tcPr>
          <w:p w14:paraId="21FE7666"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b/>
                <w:bCs/>
              </w:rPr>
              <w:t>TOPIC:</w:t>
            </w:r>
            <w:r w:rsidRPr="004C5A7A">
              <w:rPr>
                <w:rFonts w:ascii="Times New Roman" w:eastAsia="Calibri" w:hAnsi="Times New Roman" w:cs="Times New Roman"/>
              </w:rPr>
              <w:t> (physician or "physicians practice patterns") </w:t>
            </w:r>
          </w:p>
        </w:tc>
        <w:tc>
          <w:tcPr>
            <w:tcW w:w="1244" w:type="dxa"/>
            <w:shd w:val="clear" w:color="auto" w:fill="auto"/>
          </w:tcPr>
          <w:p w14:paraId="3A10F1FC"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Web of Science</w:t>
            </w:r>
          </w:p>
        </w:tc>
        <w:tc>
          <w:tcPr>
            <w:tcW w:w="2020" w:type="dxa"/>
            <w:shd w:val="clear" w:color="auto" w:fill="auto"/>
          </w:tcPr>
          <w:p w14:paraId="37201C9A"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iCs/>
              </w:rPr>
              <w:t>Indexes=SCI-EXPANDED, SSCI, A&amp;HCI, CPCI-S, CPCI-SSH, ESCI. Timespan=2009-2018.</w:t>
            </w:r>
          </w:p>
        </w:tc>
        <w:tc>
          <w:tcPr>
            <w:tcW w:w="1087" w:type="dxa"/>
            <w:shd w:val="clear" w:color="auto" w:fill="auto"/>
          </w:tcPr>
          <w:p w14:paraId="65F6016E"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138787</w:t>
            </w:r>
          </w:p>
        </w:tc>
      </w:tr>
      <w:tr w:rsidR="004C5A7A" w:rsidRPr="004C5A7A" w14:paraId="73B1A9C1" w14:textId="77777777" w:rsidTr="00475C50">
        <w:tc>
          <w:tcPr>
            <w:tcW w:w="763" w:type="dxa"/>
            <w:shd w:val="clear" w:color="auto" w:fill="auto"/>
            <w:textDirection w:val="btLr"/>
          </w:tcPr>
          <w:p w14:paraId="3FAAC23A"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rPr>
              <w:t xml:space="preserve">Intervention </w:t>
            </w:r>
          </w:p>
        </w:tc>
        <w:tc>
          <w:tcPr>
            <w:tcW w:w="8885" w:type="dxa"/>
            <w:shd w:val="clear" w:color="auto" w:fill="FFFFFF"/>
          </w:tcPr>
          <w:p w14:paraId="14E9F2A1"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b/>
                <w:bCs/>
              </w:rPr>
              <w:t>TOPIC:</w:t>
            </w:r>
            <w:r w:rsidRPr="004C5A7A">
              <w:rPr>
                <w:rFonts w:ascii="Times New Roman" w:eastAsia="Calibri" w:hAnsi="Times New Roman" w:cs="Times New Roman"/>
              </w:rPr>
              <w:t> (education or guideline or "guideline adherence" or assessment or intervention) </w:t>
            </w:r>
          </w:p>
        </w:tc>
        <w:tc>
          <w:tcPr>
            <w:tcW w:w="1244" w:type="dxa"/>
            <w:shd w:val="clear" w:color="auto" w:fill="auto"/>
          </w:tcPr>
          <w:p w14:paraId="6E0DCFDF"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Web of Science</w:t>
            </w:r>
          </w:p>
        </w:tc>
        <w:tc>
          <w:tcPr>
            <w:tcW w:w="2020" w:type="dxa"/>
            <w:shd w:val="clear" w:color="auto" w:fill="auto"/>
          </w:tcPr>
          <w:p w14:paraId="22EC7F7F"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iCs/>
              </w:rPr>
              <w:t>Indexes=SCI-EXPANDED, SSCI, A&amp;HCI, CPCI-S, CPCI-SSH, ESCI. Timespan=2009-2018.</w:t>
            </w:r>
          </w:p>
        </w:tc>
        <w:tc>
          <w:tcPr>
            <w:tcW w:w="1087" w:type="dxa"/>
            <w:shd w:val="clear" w:color="auto" w:fill="auto"/>
          </w:tcPr>
          <w:p w14:paraId="65E3EAC0"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1837086</w:t>
            </w:r>
          </w:p>
        </w:tc>
      </w:tr>
      <w:tr w:rsidR="004C5A7A" w:rsidRPr="004C5A7A" w14:paraId="3FD124B5" w14:textId="77777777" w:rsidTr="00475C50">
        <w:tc>
          <w:tcPr>
            <w:tcW w:w="763" w:type="dxa"/>
            <w:shd w:val="clear" w:color="auto" w:fill="auto"/>
            <w:textDirection w:val="btLr"/>
          </w:tcPr>
          <w:p w14:paraId="01CA416F"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rPr>
              <w:t>Outcome</w:t>
            </w:r>
          </w:p>
        </w:tc>
        <w:tc>
          <w:tcPr>
            <w:tcW w:w="8885" w:type="dxa"/>
            <w:shd w:val="clear" w:color="auto" w:fill="FFFFFF"/>
          </w:tcPr>
          <w:p w14:paraId="473CFD97"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r w:rsidRPr="004C5A7A">
              <w:rPr>
                <w:rFonts w:ascii="Times New Roman" w:eastAsia="Calibri" w:hAnsi="Times New Roman" w:cs="Times New Roman"/>
                <w:b/>
                <w:bCs/>
              </w:rPr>
              <w:t>TOPIC:</w:t>
            </w:r>
            <w:r w:rsidRPr="004C5A7A">
              <w:rPr>
                <w:rFonts w:ascii="Times New Roman" w:eastAsia="Calibri" w:hAnsi="Times New Roman" w:cs="Times New Roman"/>
              </w:rPr>
              <w:t> ("sick leave" or "sickness certification" or medical certification or "sick listing" or "disability evaluation" or "disability insurance" or "return to work" or "work ability" or "work capacity evaluation")</w:t>
            </w:r>
          </w:p>
        </w:tc>
        <w:tc>
          <w:tcPr>
            <w:tcW w:w="1244" w:type="dxa"/>
            <w:shd w:val="clear" w:color="auto" w:fill="auto"/>
          </w:tcPr>
          <w:p w14:paraId="09D96187"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Web of Science</w:t>
            </w:r>
          </w:p>
        </w:tc>
        <w:tc>
          <w:tcPr>
            <w:tcW w:w="2020" w:type="dxa"/>
            <w:shd w:val="clear" w:color="auto" w:fill="auto"/>
          </w:tcPr>
          <w:p w14:paraId="737F3016"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iCs/>
              </w:rPr>
              <w:t>Indexes=SCI-EXPANDED, SSCI, A&amp;HCI, CPCI-S, CPCI-SSH, ESCI. Timespan=2009-2018.</w:t>
            </w:r>
          </w:p>
        </w:tc>
        <w:tc>
          <w:tcPr>
            <w:tcW w:w="1087" w:type="dxa"/>
            <w:shd w:val="clear" w:color="auto" w:fill="auto"/>
          </w:tcPr>
          <w:p w14:paraId="7164B719"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9770</w:t>
            </w:r>
          </w:p>
        </w:tc>
      </w:tr>
      <w:tr w:rsidR="004C5A7A" w:rsidRPr="004C5A7A" w14:paraId="3E8CADCF" w14:textId="77777777" w:rsidTr="00475C50">
        <w:tc>
          <w:tcPr>
            <w:tcW w:w="763" w:type="dxa"/>
            <w:shd w:val="clear" w:color="auto" w:fill="FFFFFF"/>
          </w:tcPr>
          <w:p w14:paraId="5579F983" w14:textId="77777777" w:rsidR="00246A15" w:rsidRPr="004C5A7A" w:rsidRDefault="00246A15" w:rsidP="00475C50">
            <w:pPr>
              <w:shd w:val="clear" w:color="auto" w:fill="F8F8F8"/>
              <w:spacing w:after="0" w:line="240" w:lineRule="auto"/>
              <w:rPr>
                <w:rFonts w:ascii="Times New Roman" w:eastAsia="Calibri" w:hAnsi="Times New Roman" w:cs="Times New Roman"/>
                <w:b/>
                <w:bCs/>
              </w:rPr>
            </w:pPr>
          </w:p>
        </w:tc>
        <w:tc>
          <w:tcPr>
            <w:tcW w:w="8885" w:type="dxa"/>
            <w:shd w:val="clear" w:color="auto" w:fill="FFFFFF"/>
          </w:tcPr>
          <w:p w14:paraId="4365F48D" w14:textId="77777777" w:rsidR="00246A15" w:rsidRPr="004C5A7A" w:rsidRDefault="00246A15" w:rsidP="00475C50">
            <w:pPr>
              <w:shd w:val="clear" w:color="auto" w:fill="FFFFFF"/>
              <w:spacing w:after="0" w:line="240" w:lineRule="auto"/>
              <w:rPr>
                <w:rFonts w:ascii="Times New Roman" w:eastAsia="Calibri" w:hAnsi="Times New Roman" w:cs="Times New Roman"/>
              </w:rPr>
            </w:pPr>
            <w:r w:rsidRPr="004C5A7A">
              <w:rPr>
                <w:rFonts w:ascii="Times New Roman" w:eastAsia="Calibri" w:hAnsi="Times New Roman" w:cs="Times New Roman"/>
                <w:b/>
                <w:bCs/>
              </w:rPr>
              <w:t>TOPIC:</w:t>
            </w:r>
            <w:r w:rsidRPr="004C5A7A">
              <w:rPr>
                <w:rFonts w:ascii="Times New Roman" w:eastAsia="Calibri" w:hAnsi="Times New Roman" w:cs="Times New Roman"/>
              </w:rPr>
              <w:t> (physician or "physicians practice patterns") </w:t>
            </w:r>
            <w:r w:rsidRPr="004C5A7A">
              <w:rPr>
                <w:rFonts w:ascii="Times New Roman" w:eastAsia="Calibri" w:hAnsi="Times New Roman" w:cs="Times New Roman"/>
                <w:iCs/>
              </w:rPr>
              <w:t>AND</w:t>
            </w:r>
            <w:r w:rsidRPr="004C5A7A">
              <w:rPr>
                <w:rFonts w:ascii="Times New Roman" w:eastAsia="Calibri" w:hAnsi="Times New Roman" w:cs="Times New Roman"/>
              </w:rPr>
              <w:t> </w:t>
            </w:r>
            <w:r w:rsidRPr="004C5A7A">
              <w:rPr>
                <w:rFonts w:ascii="Times New Roman" w:eastAsia="Calibri" w:hAnsi="Times New Roman" w:cs="Times New Roman"/>
                <w:b/>
                <w:bCs/>
              </w:rPr>
              <w:t>TOPIC:</w:t>
            </w:r>
            <w:r w:rsidRPr="004C5A7A">
              <w:rPr>
                <w:rFonts w:ascii="Times New Roman" w:eastAsia="Calibri" w:hAnsi="Times New Roman" w:cs="Times New Roman"/>
              </w:rPr>
              <w:t> (education or guideline or "guideline adherence" or assessment or intervention) </w:t>
            </w:r>
            <w:r w:rsidRPr="004C5A7A">
              <w:rPr>
                <w:rFonts w:ascii="Times New Roman" w:eastAsia="Calibri" w:hAnsi="Times New Roman" w:cs="Times New Roman"/>
                <w:iCs/>
              </w:rPr>
              <w:t>AND</w:t>
            </w:r>
            <w:r w:rsidRPr="004C5A7A">
              <w:rPr>
                <w:rFonts w:ascii="Times New Roman" w:eastAsia="Calibri" w:hAnsi="Times New Roman" w:cs="Times New Roman"/>
              </w:rPr>
              <w:t> </w:t>
            </w:r>
            <w:r w:rsidRPr="004C5A7A">
              <w:rPr>
                <w:rFonts w:ascii="Times New Roman" w:eastAsia="Calibri" w:hAnsi="Times New Roman" w:cs="Times New Roman"/>
                <w:b/>
                <w:bCs/>
              </w:rPr>
              <w:t>TOPIC:</w:t>
            </w:r>
            <w:r w:rsidRPr="004C5A7A">
              <w:rPr>
                <w:rFonts w:ascii="Times New Roman" w:eastAsia="Calibri" w:hAnsi="Times New Roman" w:cs="Times New Roman"/>
              </w:rPr>
              <w:t> ("sick leave" or "sickness certification" or medical certification or "sick listing" or "disability evaluation" or "disability insurance" or "return to work" or "work ability" or "work capacity evaluation")</w:t>
            </w:r>
          </w:p>
          <w:p w14:paraId="39639685" w14:textId="77777777" w:rsidR="00246A15" w:rsidRPr="004C5A7A" w:rsidRDefault="00246A15" w:rsidP="00475C50">
            <w:pPr>
              <w:shd w:val="clear" w:color="auto" w:fill="FFFFFF"/>
              <w:spacing w:after="0" w:line="240" w:lineRule="auto"/>
              <w:rPr>
                <w:rFonts w:ascii="Times New Roman" w:eastAsia="Calibri" w:hAnsi="Times New Roman" w:cs="Times New Roman"/>
                <w:iCs/>
              </w:rPr>
            </w:pPr>
          </w:p>
          <w:p w14:paraId="3C92493A" w14:textId="77777777" w:rsidR="00246A15" w:rsidRPr="004C5A7A" w:rsidRDefault="00246A15" w:rsidP="00475C50">
            <w:pPr>
              <w:shd w:val="clear" w:color="auto" w:fill="FFFFFF"/>
              <w:spacing w:after="0" w:line="240" w:lineRule="auto"/>
              <w:rPr>
                <w:rFonts w:ascii="Times New Roman" w:eastAsia="Calibri" w:hAnsi="Times New Roman" w:cs="Times New Roman"/>
                <w:iCs/>
              </w:rPr>
            </w:pPr>
          </w:p>
          <w:p w14:paraId="531018E6" w14:textId="77777777" w:rsidR="00246A15" w:rsidRPr="004C5A7A" w:rsidRDefault="00246A15" w:rsidP="00475C50">
            <w:pPr>
              <w:shd w:val="clear" w:color="auto" w:fill="FFFFFF"/>
              <w:spacing w:after="0" w:line="240" w:lineRule="auto"/>
              <w:rPr>
                <w:rFonts w:ascii="Times New Roman" w:eastAsia="Calibri" w:hAnsi="Times New Roman" w:cs="Times New Roman"/>
                <w:iCs/>
              </w:rPr>
            </w:pPr>
          </w:p>
          <w:p w14:paraId="2B981FCD" w14:textId="77777777" w:rsidR="00246A15" w:rsidRPr="004C5A7A" w:rsidRDefault="00246A15" w:rsidP="00475C50">
            <w:pPr>
              <w:shd w:val="clear" w:color="auto" w:fill="FFFFFF"/>
              <w:spacing w:after="0" w:line="240" w:lineRule="auto"/>
              <w:rPr>
                <w:rFonts w:ascii="Times New Roman" w:eastAsia="Calibri" w:hAnsi="Times New Roman" w:cs="Times New Roman"/>
                <w:iCs/>
              </w:rPr>
            </w:pPr>
          </w:p>
          <w:p w14:paraId="7B713DAF" w14:textId="77777777" w:rsidR="004263FE" w:rsidRPr="004C5A7A" w:rsidRDefault="004263FE" w:rsidP="004263FE">
            <w:pPr>
              <w:shd w:val="clear" w:color="auto" w:fill="FFFFFF"/>
              <w:spacing w:after="0" w:line="240" w:lineRule="auto"/>
              <w:rPr>
                <w:rFonts w:ascii="Times New Roman" w:eastAsia="Calibri" w:hAnsi="Times New Roman" w:cs="Times New Roman"/>
                <w:bCs/>
              </w:rPr>
            </w:pPr>
            <w:r w:rsidRPr="004C5A7A">
              <w:rPr>
                <w:rFonts w:ascii="Times New Roman" w:eastAsia="Calibri" w:hAnsi="Times New Roman" w:cs="Times New Roman"/>
                <w:bCs/>
              </w:rPr>
              <w:t xml:space="preserve">TS=(physician or "physicians practice patterns") AND TS=(education or guideline or "guideline adherence" or assessment or intervention) AND TS=("sick leave" or "sickness certification" or medical certification or "sick listing" or "disability evaluation" or "disability insurance" or "return </w:t>
            </w:r>
            <w:r w:rsidRPr="004C5A7A">
              <w:rPr>
                <w:rFonts w:ascii="Times New Roman" w:eastAsia="Calibri" w:hAnsi="Times New Roman" w:cs="Times New Roman"/>
                <w:bCs/>
              </w:rPr>
              <w:lastRenderedPageBreak/>
              <w:t>to work" or "work ability" or "work capacity evaluation") AND TS=("work inability" or "work incapacity" or "work capacity" or "medical certificate" or "insurance medicine")) AND LANGUAGE: (English)</w:t>
            </w:r>
          </w:p>
          <w:p w14:paraId="16BC2B7C" w14:textId="42584F98" w:rsidR="00246A15" w:rsidRPr="004C5A7A" w:rsidRDefault="004263FE" w:rsidP="004263FE">
            <w:pPr>
              <w:shd w:val="clear" w:color="auto" w:fill="FFFFFF"/>
              <w:spacing w:after="0" w:line="240" w:lineRule="auto"/>
              <w:rPr>
                <w:rFonts w:ascii="Times New Roman" w:eastAsia="Calibri" w:hAnsi="Times New Roman" w:cs="Times New Roman"/>
                <w:iCs/>
              </w:rPr>
            </w:pPr>
            <w:r w:rsidRPr="004C5A7A">
              <w:rPr>
                <w:rFonts w:ascii="Times New Roman" w:eastAsia="Calibri" w:hAnsi="Times New Roman" w:cs="Times New Roman"/>
                <w:bCs/>
              </w:rPr>
              <w:t>Indexes=SCI-EXPANDED, SSCI, A&amp;HCI, CPCI-S, CPCI-SSH, ESCI Timespan=2009-2020</w:t>
            </w:r>
          </w:p>
        </w:tc>
        <w:tc>
          <w:tcPr>
            <w:tcW w:w="1244" w:type="dxa"/>
            <w:shd w:val="clear" w:color="auto" w:fill="auto"/>
          </w:tcPr>
          <w:p w14:paraId="4BDCFF33"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lastRenderedPageBreak/>
              <w:t>Web of Science</w:t>
            </w:r>
          </w:p>
        </w:tc>
        <w:tc>
          <w:tcPr>
            <w:tcW w:w="2020" w:type="dxa"/>
            <w:shd w:val="clear" w:color="auto" w:fill="auto"/>
          </w:tcPr>
          <w:p w14:paraId="7837287B" w14:textId="77777777" w:rsidR="00246A15" w:rsidRPr="004C5A7A" w:rsidRDefault="00246A15" w:rsidP="00475C50">
            <w:pPr>
              <w:spacing w:after="0" w:line="240" w:lineRule="auto"/>
              <w:rPr>
                <w:rFonts w:ascii="Times New Roman" w:eastAsia="Calibri" w:hAnsi="Times New Roman" w:cs="Times New Roman"/>
                <w:iCs/>
              </w:rPr>
            </w:pPr>
            <w:r w:rsidRPr="004C5A7A">
              <w:rPr>
                <w:rFonts w:ascii="Times New Roman" w:eastAsia="Calibri" w:hAnsi="Times New Roman" w:cs="Times New Roman"/>
                <w:iCs/>
              </w:rPr>
              <w:t>Indexes=SCI-EXPANDED, SSCI, A&amp;HCI, CPCI-S, CPCI-SSH, ESCI. Timespan=2009-2018.</w:t>
            </w:r>
          </w:p>
          <w:p w14:paraId="7718F888" w14:textId="77777777" w:rsidR="00246A15" w:rsidRPr="004C5A7A" w:rsidRDefault="00246A15" w:rsidP="00475C50">
            <w:pPr>
              <w:spacing w:after="0" w:line="240" w:lineRule="auto"/>
              <w:rPr>
                <w:rFonts w:ascii="Times New Roman" w:eastAsia="Calibri" w:hAnsi="Times New Roman" w:cs="Times New Roman"/>
                <w:iCs/>
              </w:rPr>
            </w:pPr>
          </w:p>
          <w:p w14:paraId="18C945D6" w14:textId="77777777" w:rsidR="004263FE" w:rsidRPr="004C5A7A" w:rsidRDefault="004263FE" w:rsidP="004263FE">
            <w:pPr>
              <w:spacing w:after="0" w:line="240" w:lineRule="auto"/>
              <w:rPr>
                <w:rFonts w:ascii="Times New Roman" w:eastAsia="Calibri" w:hAnsi="Times New Roman" w:cs="Times New Roman"/>
                <w:iCs/>
              </w:rPr>
            </w:pPr>
            <w:r w:rsidRPr="004C5A7A">
              <w:rPr>
                <w:rFonts w:ascii="Times New Roman" w:eastAsia="Calibri" w:hAnsi="Times New Roman" w:cs="Times New Roman"/>
                <w:iCs/>
              </w:rPr>
              <w:t>Update with added search terms:</w:t>
            </w:r>
          </w:p>
          <w:p w14:paraId="00506F3D" w14:textId="7C88EA98" w:rsidR="00246A15" w:rsidRPr="004C5A7A" w:rsidRDefault="004263FE" w:rsidP="004263FE">
            <w:pPr>
              <w:spacing w:after="0" w:line="240" w:lineRule="auto"/>
              <w:rPr>
                <w:rFonts w:ascii="Times New Roman" w:eastAsia="Calibri" w:hAnsi="Times New Roman" w:cs="Times New Roman"/>
                <w:iCs/>
              </w:rPr>
            </w:pPr>
            <w:r w:rsidRPr="004C5A7A">
              <w:rPr>
                <w:rFonts w:ascii="Times New Roman" w:eastAsia="Calibri" w:hAnsi="Times New Roman" w:cs="Times New Roman"/>
                <w:iCs/>
              </w:rPr>
              <w:t>2020/06/15</w:t>
            </w:r>
          </w:p>
        </w:tc>
        <w:tc>
          <w:tcPr>
            <w:tcW w:w="1087" w:type="dxa"/>
            <w:shd w:val="clear" w:color="auto" w:fill="auto"/>
          </w:tcPr>
          <w:p w14:paraId="28C820AD"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643</w:t>
            </w:r>
          </w:p>
          <w:p w14:paraId="209A4916"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59F29C12"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4B5A3887"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5F3772A6"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6D3641D0"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5587BDE6"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105</w:t>
            </w:r>
          </w:p>
          <w:p w14:paraId="538D0BC7" w14:textId="77777777" w:rsidR="00246A15" w:rsidRPr="004C5A7A" w:rsidRDefault="00246A15" w:rsidP="00475C50">
            <w:pPr>
              <w:spacing w:after="0" w:line="240" w:lineRule="auto"/>
              <w:rPr>
                <w:rFonts w:ascii="Times New Roman" w:eastAsia="Calibri" w:hAnsi="Times New Roman" w:cs="Times New Roman"/>
                <w:bCs/>
                <w:shd w:val="clear" w:color="auto" w:fill="FFFFFF"/>
              </w:rPr>
            </w:pPr>
          </w:p>
          <w:p w14:paraId="6509A85C" w14:textId="64AD6290" w:rsidR="00246A15" w:rsidRPr="004C5A7A" w:rsidRDefault="004263FE" w:rsidP="00475C50">
            <w:pPr>
              <w:spacing w:after="0" w:line="240" w:lineRule="auto"/>
              <w:rPr>
                <w:rFonts w:ascii="Times New Roman" w:eastAsia="Calibri" w:hAnsi="Times New Roman" w:cs="Times New Roman"/>
                <w:bCs/>
                <w:shd w:val="clear" w:color="auto" w:fill="FFFFFF"/>
              </w:rPr>
            </w:pPr>
            <w:r w:rsidRPr="004C5A7A">
              <w:rPr>
                <w:rFonts w:ascii="Times New Roman" w:eastAsia="Calibri" w:hAnsi="Times New Roman" w:cs="Times New Roman"/>
                <w:bCs/>
                <w:shd w:val="clear" w:color="auto" w:fill="FFFFFF"/>
              </w:rPr>
              <w:t>150</w:t>
            </w:r>
          </w:p>
        </w:tc>
      </w:tr>
    </w:tbl>
    <w:p w14:paraId="35F4B69E" w14:textId="77777777" w:rsidR="00246A15" w:rsidRPr="004C5A7A" w:rsidRDefault="00246A15" w:rsidP="00246A15">
      <w:pPr>
        <w:rPr>
          <w:rFonts w:ascii="Times New Roman" w:hAnsi="Times New Roman" w:cs="Times New Roman"/>
          <w:sz w:val="24"/>
          <w:szCs w:val="24"/>
          <w:lang w:val="en-GB"/>
        </w:rPr>
        <w:sectPr w:rsidR="00246A15" w:rsidRPr="004C5A7A" w:rsidSect="00A437EA">
          <w:headerReference w:type="even" r:id="rId11"/>
          <w:headerReference w:type="default" r:id="rId12"/>
          <w:footerReference w:type="even" r:id="rId13"/>
          <w:footerReference w:type="default" r:id="rId14"/>
          <w:headerReference w:type="first" r:id="rId15"/>
          <w:footerReference w:type="first" r:id="rId16"/>
          <w:pgSz w:w="16838" w:h="11906" w:orient="landscape"/>
          <w:pgMar w:top="1417" w:right="1417" w:bottom="1417" w:left="1417" w:header="708" w:footer="708" w:gutter="0"/>
          <w:cols w:space="708"/>
          <w:docGrid w:linePitch="360"/>
        </w:sectPr>
      </w:pPr>
    </w:p>
    <w:p w14:paraId="0159C1B9" w14:textId="15660D43" w:rsidR="00FA525F" w:rsidRPr="004C5A7A" w:rsidRDefault="00FA525F" w:rsidP="00FA525F">
      <w:pPr>
        <w:rPr>
          <w:rFonts w:ascii="Times New Roman" w:hAnsi="Times New Roman" w:cs="Times New Roman"/>
          <w:sz w:val="24"/>
          <w:szCs w:val="24"/>
          <w:lang w:val="en-GB"/>
        </w:rPr>
      </w:pPr>
      <w:r w:rsidRPr="004C5A7A">
        <w:rPr>
          <w:rFonts w:ascii="Times New Roman" w:hAnsi="Times New Roman" w:cs="Times New Roman"/>
          <w:sz w:val="24"/>
          <w:szCs w:val="24"/>
          <w:lang w:val="en-GB"/>
        </w:rPr>
        <w:lastRenderedPageBreak/>
        <w:t xml:space="preserve">Appendix, table </w:t>
      </w:r>
      <w:r w:rsidR="00A40522" w:rsidRPr="004C5A7A">
        <w:rPr>
          <w:rFonts w:ascii="Times New Roman" w:hAnsi="Times New Roman" w:cs="Times New Roman"/>
          <w:sz w:val="24"/>
          <w:szCs w:val="24"/>
          <w:lang w:val="en-GB"/>
        </w:rPr>
        <w:t>2</w:t>
      </w:r>
      <w:r w:rsidRPr="004C5A7A">
        <w:rPr>
          <w:rFonts w:ascii="Times New Roman" w:hAnsi="Times New Roman" w:cs="Times New Roman"/>
          <w:sz w:val="24"/>
          <w:szCs w:val="24"/>
          <w:lang w:val="en-GB"/>
        </w:rPr>
        <w:t xml:space="preserve">. Characteristics of the </w:t>
      </w:r>
      <w:r w:rsidR="004376D6" w:rsidRPr="004C5A7A">
        <w:rPr>
          <w:rFonts w:ascii="Times New Roman" w:hAnsi="Times New Roman" w:cs="Times New Roman"/>
          <w:sz w:val="24"/>
          <w:szCs w:val="24"/>
          <w:lang w:val="en-GB"/>
        </w:rPr>
        <w:t xml:space="preserve">nine </w:t>
      </w:r>
      <w:r w:rsidRPr="004C5A7A">
        <w:rPr>
          <w:rFonts w:ascii="Times New Roman" w:hAnsi="Times New Roman" w:cs="Times New Roman"/>
          <w:sz w:val="24"/>
          <w:szCs w:val="24"/>
          <w:lang w:val="en-GB"/>
        </w:rPr>
        <w:t xml:space="preserve">included intervention </w:t>
      </w:r>
      <w:r w:rsidR="004376D6" w:rsidRPr="004C5A7A">
        <w:rPr>
          <w:rFonts w:ascii="Times New Roman" w:hAnsi="Times New Roman" w:cs="Times New Roman"/>
          <w:sz w:val="24"/>
          <w:szCs w:val="24"/>
          <w:lang w:val="en-GB"/>
        </w:rPr>
        <w:t>(12 publications)</w:t>
      </w:r>
      <w:r w:rsidRPr="004C5A7A">
        <w:rPr>
          <w:rFonts w:ascii="Times New Roman" w:hAnsi="Times New Roman" w:cs="Times New Roman"/>
          <w:sz w:val="24"/>
          <w:szCs w:val="24"/>
          <w:lang w:val="en-GB"/>
        </w:rPr>
        <w:t xml:space="preserve"> regarding physicians’ sickness certification practice.</w:t>
      </w:r>
    </w:p>
    <w:tbl>
      <w:tblPr>
        <w:tblW w:w="0" w:type="auto"/>
        <w:tblCellMar>
          <w:left w:w="70" w:type="dxa"/>
          <w:right w:w="70" w:type="dxa"/>
        </w:tblCellMar>
        <w:tblLook w:val="04A0" w:firstRow="1" w:lastRow="0" w:firstColumn="1" w:lastColumn="0" w:noHBand="0" w:noVBand="1"/>
      </w:tblPr>
      <w:tblGrid>
        <w:gridCol w:w="1219"/>
        <w:gridCol w:w="1633"/>
        <w:gridCol w:w="1469"/>
        <w:gridCol w:w="1608"/>
        <w:gridCol w:w="1579"/>
        <w:gridCol w:w="1843"/>
        <w:gridCol w:w="1318"/>
        <w:gridCol w:w="1942"/>
        <w:gridCol w:w="1383"/>
      </w:tblGrid>
      <w:tr w:rsidR="004C5A7A" w:rsidRPr="004C5A7A" w14:paraId="7C224276" w14:textId="77777777" w:rsidTr="00BA4F5B">
        <w:trPr>
          <w:trHeight w:val="1421"/>
        </w:trPr>
        <w:tc>
          <w:tcPr>
            <w:tcW w:w="0" w:type="auto"/>
            <w:tcBorders>
              <w:top w:val="single" w:sz="4" w:space="0" w:color="auto"/>
              <w:left w:val="single" w:sz="4" w:space="0" w:color="auto"/>
              <w:bottom w:val="single" w:sz="4" w:space="0" w:color="auto"/>
              <w:right w:val="single" w:sz="4" w:space="0" w:color="auto"/>
            </w:tcBorders>
            <w:shd w:val="clear" w:color="000000" w:fill="D9D9D9"/>
            <w:vAlign w:val="center"/>
            <w:hideMark/>
          </w:tcPr>
          <w:p w14:paraId="6B69784C" w14:textId="77777777" w:rsidR="00FA525F" w:rsidRPr="004C5A7A" w:rsidRDefault="00FA525F"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First author</w:t>
            </w:r>
          </w:p>
          <w:p w14:paraId="4838EE40" w14:textId="77777777" w:rsidR="00FA525F" w:rsidRPr="004C5A7A" w:rsidRDefault="00FA525F"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Publication year</w:t>
            </w:r>
          </w:p>
          <w:p w14:paraId="4B18EF2E" w14:textId="77777777" w:rsidR="00FA525F" w:rsidRPr="004C5A7A" w:rsidRDefault="00FA525F"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Country</w:t>
            </w:r>
          </w:p>
        </w:tc>
        <w:tc>
          <w:tcPr>
            <w:tcW w:w="0" w:type="auto"/>
            <w:tcBorders>
              <w:top w:val="single" w:sz="4" w:space="0" w:color="auto"/>
              <w:left w:val="nil"/>
              <w:bottom w:val="single" w:sz="4" w:space="0" w:color="auto"/>
              <w:right w:val="single" w:sz="4" w:space="0" w:color="auto"/>
            </w:tcBorders>
            <w:shd w:val="clear" w:color="000000" w:fill="D9D9D9"/>
            <w:vAlign w:val="center"/>
            <w:hideMark/>
          </w:tcPr>
          <w:p w14:paraId="169CA110" w14:textId="77777777" w:rsidR="00FA525F" w:rsidRPr="004C5A7A" w:rsidRDefault="00FA525F"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Aim</w:t>
            </w:r>
          </w:p>
        </w:tc>
        <w:tc>
          <w:tcPr>
            <w:tcW w:w="1469" w:type="dxa"/>
            <w:tcBorders>
              <w:top w:val="single" w:sz="4" w:space="0" w:color="auto"/>
              <w:left w:val="nil"/>
              <w:bottom w:val="single" w:sz="4" w:space="0" w:color="auto"/>
              <w:right w:val="single" w:sz="4" w:space="0" w:color="auto"/>
            </w:tcBorders>
            <w:shd w:val="clear" w:color="000000" w:fill="D9D9D9"/>
            <w:vAlign w:val="center"/>
            <w:hideMark/>
          </w:tcPr>
          <w:p w14:paraId="11DBA521" w14:textId="525AFFD8"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tudy design</w:t>
            </w:r>
          </w:p>
          <w:p w14:paraId="325A8CF3" w14:textId="2C23FBD5"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Setting</w:t>
            </w:r>
          </w:p>
          <w:p w14:paraId="56DE1553" w14:textId="2B70CECC"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Year of inclusion</w:t>
            </w:r>
          </w:p>
          <w:p w14:paraId="20E50332" w14:textId="0110BDFF"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Duration of follow-up</w:t>
            </w:r>
          </w:p>
        </w:tc>
        <w:tc>
          <w:tcPr>
            <w:tcW w:w="1608"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A2D5AC6" w14:textId="599DF9CE" w:rsidR="00D553F5"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Participating/ Eligible physicians</w:t>
            </w:r>
          </w:p>
          <w:p w14:paraId="17682EFE" w14:textId="4878B3FE"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Dropout</w:t>
            </w:r>
          </w:p>
          <w:p w14:paraId="12DF740F" w14:textId="7755E2B7" w:rsidR="00FA525F" w:rsidRPr="004C5A7A" w:rsidRDefault="00D553F5"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w:t>
            </w:r>
          </w:p>
        </w:tc>
        <w:tc>
          <w:tcPr>
            <w:tcW w:w="1579" w:type="dxa"/>
            <w:tcBorders>
              <w:top w:val="single" w:sz="4" w:space="0" w:color="auto"/>
              <w:left w:val="single" w:sz="4" w:space="0" w:color="auto"/>
              <w:bottom w:val="single" w:sz="4" w:space="0" w:color="auto"/>
              <w:right w:val="single" w:sz="4" w:space="0" w:color="auto"/>
            </w:tcBorders>
            <w:shd w:val="clear" w:color="000000" w:fill="D9D9D9"/>
            <w:vAlign w:val="center"/>
          </w:tcPr>
          <w:p w14:paraId="7D8674EE" w14:textId="12521974" w:rsidR="00FA525F" w:rsidRPr="004C5A7A" w:rsidRDefault="00B75B67"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ickness absent patients</w:t>
            </w:r>
          </w:p>
          <w:p w14:paraId="2A40CCF1" w14:textId="5746A28E" w:rsidR="00FA525F" w:rsidRPr="004C5A7A" w:rsidRDefault="00B75B67"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Dropout</w:t>
            </w:r>
          </w:p>
          <w:p w14:paraId="13030468" w14:textId="38610C10" w:rsidR="00FA525F" w:rsidRPr="004C5A7A" w:rsidRDefault="00B75B67"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w:t>
            </w:r>
          </w:p>
        </w:tc>
        <w:tc>
          <w:tcPr>
            <w:tcW w:w="1843"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75CCCEDD" w14:textId="2F0483B7" w:rsidR="00FA525F" w:rsidRPr="004C5A7A" w:rsidRDefault="00180BCD"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ype of intervention</w:t>
            </w:r>
          </w:p>
          <w:p w14:paraId="4D28E042" w14:textId="17C11B63" w:rsidR="00FA525F" w:rsidRPr="004C5A7A" w:rsidRDefault="00180BCD"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 Intervention components</w:t>
            </w:r>
          </w:p>
          <w:p w14:paraId="34301413" w14:textId="521FD22B" w:rsidR="00FA525F" w:rsidRPr="004C5A7A" w:rsidRDefault="00180BCD"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Also directed at patients</w:t>
            </w:r>
            <w:r w:rsidR="00CF0D7E" w:rsidRPr="004C5A7A">
              <w:rPr>
                <w:rFonts w:ascii="Times New Roman" w:hAnsi="Times New Roman" w:cs="Times New Roman"/>
                <w:lang w:val="en-GB"/>
              </w:rPr>
              <w:t xml:space="preserve"> (</w:t>
            </w:r>
            <w:r w:rsidR="000065FD" w:rsidRPr="004C5A7A">
              <w:rPr>
                <w:rFonts w:ascii="Times New Roman" w:hAnsi="Times New Roman" w:cs="Times New Roman"/>
                <w:lang w:val="en-GB"/>
              </w:rPr>
              <w:t>“</w:t>
            </w:r>
            <w:r w:rsidR="00CF0D7E" w:rsidRPr="004C5A7A">
              <w:rPr>
                <w:rFonts w:ascii="Times New Roman" w:hAnsi="Times New Roman" w:cs="Times New Roman"/>
                <w:lang w:val="en-GB"/>
              </w:rPr>
              <w:t>complex</w:t>
            </w:r>
            <w:r w:rsidR="000065FD" w:rsidRPr="004C5A7A">
              <w:rPr>
                <w:rFonts w:ascii="Times New Roman" w:hAnsi="Times New Roman" w:cs="Times New Roman"/>
                <w:lang w:val="en-GB"/>
              </w:rPr>
              <w:t>”</w:t>
            </w:r>
            <w:r w:rsidR="002C5B26" w:rsidRPr="004C5A7A">
              <w:rPr>
                <w:rFonts w:ascii="Times New Roman" w:hAnsi="Times New Roman" w:cs="Times New Roman"/>
                <w:lang w:val="en-GB"/>
              </w:rPr>
              <w:t xml:space="preserve"> intervention</w:t>
            </w:r>
            <w:r w:rsidR="00CF0D7E" w:rsidRPr="004C5A7A">
              <w:rPr>
                <w:rFonts w:ascii="Times New Roman" w:hAnsi="Times New Roman" w:cs="Times New Roman"/>
                <w:lang w:val="en-GB"/>
              </w:rPr>
              <w:t>)</w:t>
            </w:r>
          </w:p>
        </w:tc>
        <w:tc>
          <w:tcPr>
            <w:tcW w:w="1318" w:type="dxa"/>
            <w:tcBorders>
              <w:top w:val="single" w:sz="4" w:space="0" w:color="auto"/>
              <w:left w:val="single" w:sz="4" w:space="0" w:color="auto"/>
              <w:bottom w:val="single" w:sz="4" w:space="0" w:color="auto"/>
              <w:right w:val="single" w:sz="4" w:space="0" w:color="auto"/>
            </w:tcBorders>
            <w:shd w:val="clear" w:color="000000" w:fill="D9D9D9"/>
            <w:vAlign w:val="center"/>
          </w:tcPr>
          <w:p w14:paraId="29CC7D30" w14:textId="720489BC" w:rsidR="00FA525F" w:rsidRPr="004C5A7A" w:rsidRDefault="00180BCD"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ype of data</w:t>
            </w:r>
          </w:p>
          <w:p w14:paraId="24EB5E53" w14:textId="448119D3" w:rsidR="00FA525F" w:rsidRPr="004C5A7A" w:rsidRDefault="005B389C"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Method for analyses</w:t>
            </w:r>
          </w:p>
          <w:p w14:paraId="748E5F5B" w14:textId="24C50B78" w:rsidR="00FA525F" w:rsidRPr="004C5A7A" w:rsidRDefault="005B389C"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Outcome measures</w:t>
            </w:r>
          </w:p>
        </w:tc>
        <w:tc>
          <w:tcPr>
            <w:tcW w:w="1942" w:type="dxa"/>
            <w:tcBorders>
              <w:top w:val="single" w:sz="4" w:space="0" w:color="auto"/>
              <w:left w:val="single" w:sz="4" w:space="0" w:color="auto"/>
              <w:bottom w:val="single" w:sz="4" w:space="0" w:color="auto"/>
              <w:right w:val="single" w:sz="4" w:space="0" w:color="auto"/>
            </w:tcBorders>
            <w:shd w:val="clear" w:color="000000" w:fill="D9D9D9"/>
            <w:vAlign w:val="center"/>
          </w:tcPr>
          <w:p w14:paraId="3EA04E8C" w14:textId="45D19DDB" w:rsidR="00FA525F" w:rsidRPr="004C5A7A" w:rsidRDefault="005B389C"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Results</w:t>
            </w:r>
          </w:p>
          <w:p w14:paraId="26F22B26" w14:textId="7BD52891" w:rsidR="00FA525F" w:rsidRPr="004C5A7A" w:rsidRDefault="005B389C"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Direction of intervention effect</w:t>
            </w:r>
          </w:p>
          <w:p w14:paraId="336E25ED" w14:textId="03D56B20" w:rsidR="00FA525F" w:rsidRPr="004C5A7A" w:rsidRDefault="005B389C"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Estimates of effect sizes</w:t>
            </w:r>
          </w:p>
        </w:tc>
        <w:tc>
          <w:tcPr>
            <w:tcW w:w="1383" w:type="dxa"/>
            <w:tcBorders>
              <w:top w:val="single" w:sz="4" w:space="0" w:color="auto"/>
              <w:left w:val="single" w:sz="4" w:space="0" w:color="auto"/>
              <w:bottom w:val="single" w:sz="4" w:space="0" w:color="auto"/>
              <w:right w:val="single" w:sz="4" w:space="0" w:color="auto"/>
            </w:tcBorders>
            <w:shd w:val="clear" w:color="000000" w:fill="D9D9D9"/>
            <w:vAlign w:val="center"/>
          </w:tcPr>
          <w:p w14:paraId="71A90498" w14:textId="77777777" w:rsidR="00FA525F" w:rsidRPr="004C5A7A" w:rsidRDefault="00FA525F" w:rsidP="00BA4F5B">
            <w:pPr>
              <w:spacing w:after="0" w:line="240" w:lineRule="auto"/>
              <w:rPr>
                <w:rFonts w:ascii="Times New Roman" w:hAnsi="Times New Roman" w:cs="Times New Roman"/>
                <w:lang w:val="en-GB"/>
              </w:rPr>
            </w:pPr>
            <w:r w:rsidRPr="004C5A7A">
              <w:rPr>
                <w:rFonts w:ascii="Times New Roman" w:hAnsi="Times New Roman" w:cs="Times New Roman"/>
                <w:lang w:val="en-GB"/>
              </w:rPr>
              <w:t>Comments</w:t>
            </w:r>
          </w:p>
        </w:tc>
      </w:tr>
      <w:tr w:rsidR="004C5A7A" w:rsidRPr="004C5A7A" w14:paraId="0B728660" w14:textId="77777777" w:rsidTr="00180BCD">
        <w:trPr>
          <w:trHeight w:val="855"/>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95CA3D3"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Bakker</w:t>
            </w:r>
          </w:p>
          <w:p w14:paraId="0205B258"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1)2007</w:t>
            </w:r>
          </w:p>
          <w:p w14:paraId="2F978188"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2010</w:t>
            </w:r>
          </w:p>
          <w:p w14:paraId="625114A6"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5B9217C5" w14:textId="7FB8CB7C"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CYWtrZXI8L0F1dGhvcj48WWVhcj4yMDA3PC9ZZWFyPjxS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</w:fldData>
              </w:fldChar>
            </w:r>
            <w:r w:rsidR="008F2153" w:rsidRPr="004C5A7A">
              <w:rPr>
                <w:rFonts w:ascii="Times New Roman" w:hAnsi="Times New Roman" w:cs="Times New Roman"/>
              </w:rPr>
              <w:instrText xml:space="preserve"> ADDIN EN.CITE </w:instrText>
            </w:r>
            <w:r w:rsidR="008F2153" w:rsidRPr="004C5A7A">
              <w:rPr>
                <w:rFonts w:ascii="Times New Roman" w:hAnsi="Times New Roman" w:cs="Times New Roman"/>
              </w:rPr>
              <w:fldChar w:fldCharType="begin">
                <w:fldData xml:space="preserve">PEVuZE5vdGU+PENpdGU+PEF1dGhvcj5CYWtrZXI8L0F1dGhvcj48WWVhcj4yMDA3PC9ZZWFyPjxS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</w:fldData>
              </w:fldChar>
            </w:r>
            <w:r w:rsidR="008F2153" w:rsidRPr="004C5A7A">
              <w:rPr>
                <w:rFonts w:ascii="Times New Roman" w:hAnsi="Times New Roman" w:cs="Times New Roman"/>
              </w:rPr>
              <w:instrText xml:space="preserve"> ADDIN EN.CITE.DATA </w:instrText>
            </w:r>
            <w:r w:rsidR="008F2153" w:rsidRPr="004C5A7A">
              <w:rPr>
                <w:rFonts w:ascii="Times New Roman" w:hAnsi="Times New Roman" w:cs="Times New Roman"/>
              </w:rPr>
            </w:r>
            <w:r w:rsidR="008F2153"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23, 24)</w:t>
            </w:r>
            <w:r w:rsidRPr="004C5A7A">
              <w:rPr>
                <w:rFonts w:ascii="Times New Roman" w:hAnsi="Times New Roman" w:cs="Times New Roman"/>
              </w:rPr>
              <w:fldChar w:fldCharType="end"/>
            </w:r>
          </w:p>
          <w:p w14:paraId="0EA6B6E3"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 xml:space="preserve"> </w:t>
            </w:r>
          </w:p>
        </w:tc>
        <w:tc>
          <w:tcPr>
            <w:tcW w:w="0" w:type="auto"/>
            <w:tcBorders>
              <w:top w:val="single" w:sz="4" w:space="0" w:color="auto"/>
              <w:left w:val="nil"/>
              <w:bottom w:val="single" w:sz="4" w:space="0" w:color="auto"/>
              <w:right w:val="single" w:sz="4" w:space="0" w:color="auto"/>
            </w:tcBorders>
            <w:shd w:val="clear" w:color="auto" w:fill="auto"/>
            <w:hideMark/>
          </w:tcPr>
          <w:p w14:paraId="2CC2DF88"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1)To assess the effectiveness of our Minimal Intervention for Stress-related mental disorders with SA (MISS) in primary care, which is intended to reduce SA and prevent chronicity of symptoms.</w:t>
            </w:r>
          </w:p>
          <w:p w14:paraId="4B063FAB"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2)</w:t>
            </w:r>
            <w:r w:rsidRPr="004C5A7A">
              <w:rPr>
                <w:rFonts w:ascii="Times New Roman" w:hAnsi="Times New Roman" w:cs="Times New Roman"/>
              </w:rPr>
              <w:t xml:space="preserve"> </w:t>
            </w:r>
            <w:r w:rsidRPr="004C5A7A">
              <w:rPr>
                <w:rFonts w:ascii="Times New Roman" w:hAnsi="Times New Roman" w:cs="Times New Roman"/>
                <w:lang w:val="en-GB"/>
              </w:rPr>
              <w:t>To study the effects of a brief patient-stress management training on the performance of</w:t>
            </w:r>
          </w:p>
          <w:p w14:paraId="49C5661A"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general practitioners (GPs).</w:t>
            </w:r>
          </w:p>
        </w:tc>
        <w:tc>
          <w:tcPr>
            <w:tcW w:w="1469" w:type="dxa"/>
            <w:tcBorders>
              <w:top w:val="single" w:sz="4" w:space="0" w:color="auto"/>
              <w:left w:val="nil"/>
              <w:bottom w:val="single" w:sz="4" w:space="0" w:color="auto"/>
              <w:right w:val="single" w:sz="4" w:space="0" w:color="auto"/>
            </w:tcBorders>
            <w:shd w:val="clear" w:color="auto" w:fill="auto"/>
            <w:hideMark/>
          </w:tcPr>
          <w:p w14:paraId="34EACB43" w14:textId="3F4E243E"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RCT, randomised on physician level</w:t>
            </w:r>
            <w:r w:rsidR="00FA525F" w:rsidRPr="004C5A7A">
              <w:rPr>
                <w:rFonts w:ascii="Times New Roman" w:hAnsi="Times New Roman" w:cs="Times New Roman"/>
                <w:lang w:val="en-GB"/>
              </w:rPr>
              <w:br/>
            </w:r>
            <w:r w:rsidRPr="004C5A7A">
              <w:rPr>
                <w:rFonts w:ascii="Times New Roman" w:hAnsi="Times New Roman" w:cs="Times New Roman"/>
                <w:lang w:val="en-GB"/>
              </w:rPr>
              <w:t xml:space="preserve">b) </w:t>
            </w:r>
            <w:r w:rsidR="00FA525F" w:rsidRPr="004C5A7A">
              <w:rPr>
                <w:rFonts w:ascii="Times New Roman" w:hAnsi="Times New Roman" w:cs="Times New Roman"/>
                <w:lang w:val="en-GB"/>
              </w:rPr>
              <w:t>Primary healthcare practice</w:t>
            </w:r>
            <w:r w:rsidR="00FA525F" w:rsidRPr="004C5A7A">
              <w:rPr>
                <w:rFonts w:ascii="Times New Roman" w:hAnsi="Times New Roman" w:cs="Times New Roman"/>
                <w:lang w:val="en-GB"/>
              </w:rPr>
              <w:br/>
            </w:r>
            <w:r w:rsidRPr="004C5A7A">
              <w:rPr>
                <w:rFonts w:ascii="Times New Roman" w:hAnsi="Times New Roman" w:cs="Times New Roman"/>
                <w:lang w:val="en-GB"/>
              </w:rPr>
              <w:t xml:space="preserve">c) </w:t>
            </w:r>
            <w:r w:rsidR="00FA525F" w:rsidRPr="004C5A7A">
              <w:rPr>
                <w:rFonts w:ascii="Times New Roman" w:hAnsi="Times New Roman" w:cs="Times New Roman"/>
                <w:lang w:val="en-GB"/>
              </w:rPr>
              <w:t>Sept? 2003-Oct? 2004</w:t>
            </w:r>
          </w:p>
          <w:p w14:paraId="2E849EAF" w14:textId="40FF2571"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1 year, not clear from the publication</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30C87525" w14:textId="4A3120B8"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a) </w:t>
            </w:r>
            <w:r w:rsidR="00FA525F" w:rsidRPr="004C5A7A">
              <w:rPr>
                <w:rFonts w:ascii="Times New Roman" w:hAnsi="Times New Roman" w:cs="Times New Roman"/>
              </w:rPr>
              <w:t>46/139 GPs</w:t>
            </w:r>
          </w:p>
          <w:p w14:paraId="1542D08E"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IG=24</w:t>
            </w:r>
          </w:p>
          <w:p w14:paraId="3F478F55"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CG=22</w:t>
            </w:r>
          </w:p>
          <w:p w14:paraId="37528F1D" w14:textId="72E3B8A1"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b) </w:t>
            </w:r>
            <w:r w:rsidR="00FA525F" w:rsidRPr="004C5A7A">
              <w:rPr>
                <w:rFonts w:ascii="Times New Roman" w:hAnsi="Times New Roman" w:cs="Times New Roman"/>
              </w:rPr>
              <w:t>IG 95.8%</w:t>
            </w:r>
          </w:p>
          <w:p w14:paraId="75492034" w14:textId="77777777" w:rsidR="00FA525F" w:rsidRPr="004C5A7A" w:rsidRDefault="00FA525F" w:rsidP="00FA525F">
            <w:pPr>
              <w:spacing w:after="0" w:line="240" w:lineRule="auto"/>
              <w:rPr>
                <w:rFonts w:ascii="Times New Roman" w:hAnsi="Times New Roman" w:cs="Times New Roman"/>
                <w:lang w:val="sv-SE"/>
              </w:rPr>
            </w:pPr>
            <w:r w:rsidRPr="004C5A7A">
              <w:rPr>
                <w:rFonts w:ascii="Times New Roman" w:hAnsi="Times New Roman" w:cs="Times New Roman"/>
                <w:lang w:val="sv-SE"/>
              </w:rPr>
              <w:t>CG 100%</w:t>
            </w:r>
          </w:p>
          <w:p w14:paraId="11654E79" w14:textId="60D2A41C"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rPr>
              <w:t xml:space="preserve">50/50%♀ </w:t>
            </w:r>
          </w:p>
        </w:tc>
        <w:tc>
          <w:tcPr>
            <w:tcW w:w="1579" w:type="dxa"/>
            <w:tcBorders>
              <w:top w:val="single" w:sz="4" w:space="0" w:color="auto"/>
              <w:left w:val="single" w:sz="4" w:space="0" w:color="auto"/>
              <w:bottom w:val="single" w:sz="4" w:space="0" w:color="auto"/>
              <w:right w:val="single" w:sz="4" w:space="0" w:color="auto"/>
            </w:tcBorders>
          </w:tcPr>
          <w:p w14:paraId="76803ADD" w14:textId="14D261C7"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306 patients on SA since &lt;3 months due to stress-related mental disorders, </w:t>
            </w:r>
          </w:p>
          <w:p w14:paraId="305F385B"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G=167 of 227</w:t>
            </w:r>
          </w:p>
          <w:p w14:paraId="5001CF81"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G=139 of 206</w:t>
            </w:r>
          </w:p>
          <w:p w14:paraId="70825689" w14:textId="3BEAB394"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73.6%/67.5% </w:t>
            </w:r>
          </w:p>
          <w:p w14:paraId="533EBB55" w14:textId="0E74A5BC"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baseline 67%/65%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28A58592" w14:textId="6E1E72F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Training </w:t>
            </w:r>
          </w:p>
          <w:p w14:paraId="7101F5C6" w14:textId="688E66E0"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rogram of 11 h, 2 sessions with 2 follow ups, during a period of 6-10 weeks, GP skills course map used for the training, training with 10 min consultations for patients</w:t>
            </w:r>
          </w:p>
          <w:p w14:paraId="733E8E8F" w14:textId="3FD8FB54"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41EFF7DD" w14:textId="283DF0AF"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A data self-reported</w:t>
            </w:r>
          </w:p>
          <w:p w14:paraId="2E04B320" w14:textId="609AF335"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Cox regression</w:t>
            </w:r>
          </w:p>
          <w:p w14:paraId="0558A44D" w14:textId="130EC4F4"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1)</w:t>
            </w:r>
            <w:r w:rsidR="00BF62EE" w:rsidRPr="004C5A7A">
              <w:rPr>
                <w:rFonts w:ascii="Times New Roman" w:hAnsi="Times New Roman" w:cs="Times New Roman"/>
                <w:lang w:val="en-GB"/>
              </w:rPr>
              <w:t xml:space="preserve"> </w:t>
            </w:r>
            <w:r w:rsidR="00FA525F" w:rsidRPr="004C5A7A">
              <w:rPr>
                <w:rFonts w:ascii="Times New Roman" w:hAnsi="Times New Roman" w:cs="Times New Roman"/>
                <w:lang w:val="en-GB"/>
              </w:rPr>
              <w:t>Duration of SA until ‘lasting full RTW’</w:t>
            </w:r>
          </w:p>
        </w:tc>
        <w:tc>
          <w:tcPr>
            <w:tcW w:w="1942" w:type="dxa"/>
            <w:tcBorders>
              <w:top w:val="single" w:sz="4" w:space="0" w:color="auto"/>
              <w:left w:val="single" w:sz="4" w:space="0" w:color="auto"/>
              <w:bottom w:val="single" w:sz="4" w:space="0" w:color="auto"/>
              <w:right w:val="single" w:sz="4" w:space="0" w:color="auto"/>
            </w:tcBorders>
          </w:tcPr>
          <w:p w14:paraId="34A3D100" w14:textId="064FFC40"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No significant difference on duration of SA until full RTW between groups regardless of MISS education.</w:t>
            </w:r>
          </w:p>
          <w:p w14:paraId="0B95BB3B" w14:textId="02498EB8"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No effect </w:t>
            </w:r>
          </w:p>
          <w:p w14:paraId="0A3C6BD4" w14:textId="5F8F178D"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HR 1.06; 95% CI 0.87–1.29</w:t>
            </w:r>
            <w:r w:rsidR="00370517" w:rsidRPr="004C5A7A">
              <w:rPr>
                <w:rFonts w:ascii="Times New Roman" w:hAnsi="Times New Roman" w:cs="Times New Roman"/>
                <w:lang w:val="en-GB"/>
              </w:rPr>
              <w:t xml:space="preserve"> (used in meta-analysis concerning both </w:t>
            </w:r>
            <w:r w:rsidR="0007753B" w:rsidRPr="004C5A7A">
              <w:rPr>
                <w:rFonts w:ascii="Times New Roman" w:hAnsi="Times New Roman" w:cs="Times New Roman"/>
                <w:lang w:val="en-GB"/>
              </w:rPr>
              <w:t>some</w:t>
            </w:r>
            <w:r w:rsidR="00370517" w:rsidRPr="004C5A7A">
              <w:rPr>
                <w:rFonts w:ascii="Times New Roman" w:hAnsi="Times New Roman" w:cs="Times New Roman"/>
                <w:lang w:val="en-GB"/>
              </w:rPr>
              <w:t xml:space="preserve"> and full RTW)</w:t>
            </w:r>
          </w:p>
        </w:tc>
        <w:tc>
          <w:tcPr>
            <w:tcW w:w="1383" w:type="dxa"/>
            <w:tcBorders>
              <w:top w:val="single" w:sz="4" w:space="0" w:color="auto"/>
              <w:left w:val="single" w:sz="4" w:space="0" w:color="auto"/>
              <w:bottom w:val="single" w:sz="4" w:space="0" w:color="auto"/>
              <w:right w:val="single" w:sz="4" w:space="0" w:color="auto"/>
            </w:tcBorders>
          </w:tcPr>
          <w:p w14:paraId="4B0149A1" w14:textId="5EF280C9"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Also</w:t>
            </w:r>
            <w:r w:rsidR="00BF62EE" w:rsidRPr="004C5A7A">
              <w:rPr>
                <w:rFonts w:ascii="Times New Roman" w:hAnsi="Times New Roman" w:cs="Times New Roman"/>
                <w:lang w:val="en-GB"/>
              </w:rPr>
              <w:t>,</w:t>
            </w:r>
            <w:r w:rsidRPr="004C5A7A">
              <w:rPr>
                <w:rFonts w:ascii="Times New Roman" w:hAnsi="Times New Roman" w:cs="Times New Roman"/>
                <w:lang w:val="en-GB"/>
              </w:rPr>
              <w:t xml:space="preserve"> clinical outcomes among the patients were measured </w:t>
            </w:r>
          </w:p>
        </w:tc>
      </w:tr>
      <w:tr w:rsidR="004C5A7A" w:rsidRPr="004C5A7A" w14:paraId="15176C92" w14:textId="77777777" w:rsidTr="00180BCD">
        <w:trPr>
          <w:trHeight w:val="90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399BF08"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lastRenderedPageBreak/>
              <w:t>-van Beurden</w:t>
            </w:r>
          </w:p>
          <w:p w14:paraId="7C426B8C"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17</w:t>
            </w:r>
          </w:p>
          <w:p w14:paraId="1B24CB4E"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6D98231C" w14:textId="00595BB8"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2YW4gQmV1cmRlbjwvQXV0aG9yPjxZZWFyPjIwMTc8L1ll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</w:fldData>
              </w:fldChar>
            </w:r>
            <w:r w:rsidR="008F2153" w:rsidRPr="004C5A7A">
              <w:rPr>
                <w:rFonts w:ascii="Times New Roman" w:hAnsi="Times New Roman" w:cs="Times New Roman"/>
              </w:rPr>
              <w:instrText xml:space="preserve"> ADDIN EN.CITE </w:instrText>
            </w:r>
            <w:r w:rsidR="008F2153" w:rsidRPr="004C5A7A">
              <w:rPr>
                <w:rFonts w:ascii="Times New Roman" w:hAnsi="Times New Roman" w:cs="Times New Roman"/>
              </w:rPr>
              <w:fldChar w:fldCharType="begin">
                <w:fldData xml:space="preserve">PEVuZE5vdGU+PENpdGU+PEF1dGhvcj52YW4gQmV1cmRlbjwvQXV0aG9yPjxZZWFyPjIwMTc8L1ll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</w:fldData>
              </w:fldChar>
            </w:r>
            <w:r w:rsidR="008F2153" w:rsidRPr="004C5A7A">
              <w:rPr>
                <w:rFonts w:ascii="Times New Roman" w:hAnsi="Times New Roman" w:cs="Times New Roman"/>
              </w:rPr>
              <w:instrText xml:space="preserve"> ADDIN EN.CITE.DATA </w:instrText>
            </w:r>
            <w:r w:rsidR="008F2153" w:rsidRPr="004C5A7A">
              <w:rPr>
                <w:rFonts w:ascii="Times New Roman" w:hAnsi="Times New Roman" w:cs="Times New Roman"/>
              </w:rPr>
            </w:r>
            <w:r w:rsidR="008F2153"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29)</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0087D6B9"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To </w:t>
            </w:r>
            <w:r w:rsidRPr="004C5A7A">
              <w:rPr>
                <w:rFonts w:ascii="Times New Roman" w:hAnsi="Times New Roman" w:cs="Times New Roman"/>
                <w:bCs/>
                <w:lang w:val="en-GB"/>
              </w:rPr>
              <w:t>evaluate</w:t>
            </w:r>
            <w:r w:rsidRPr="004C5A7A">
              <w:rPr>
                <w:rFonts w:ascii="Times New Roman" w:hAnsi="Times New Roman" w:cs="Times New Roman"/>
                <w:lang w:val="en-GB"/>
              </w:rPr>
              <w:t xml:space="preserve"> whether this </w:t>
            </w:r>
            <w:r w:rsidRPr="004C5A7A">
              <w:rPr>
                <w:rFonts w:ascii="Times New Roman" w:hAnsi="Times New Roman" w:cs="Times New Roman"/>
                <w:bCs/>
                <w:lang w:val="en-GB"/>
              </w:rPr>
              <w:t xml:space="preserve">intervention leads to earlier </w:t>
            </w:r>
            <w:r w:rsidRPr="004C5A7A">
              <w:rPr>
                <w:rFonts w:ascii="Times New Roman" w:hAnsi="Times New Roman" w:cs="Times New Roman"/>
                <w:lang w:val="en-GB"/>
              </w:rPr>
              <w:t xml:space="preserve">RTW in workers with CMD. </w:t>
            </w:r>
          </w:p>
        </w:tc>
        <w:tc>
          <w:tcPr>
            <w:tcW w:w="1469" w:type="dxa"/>
            <w:tcBorders>
              <w:top w:val="single" w:sz="4" w:space="0" w:color="auto"/>
              <w:left w:val="nil"/>
              <w:bottom w:val="single" w:sz="4" w:space="0" w:color="auto"/>
              <w:right w:val="single" w:sz="4" w:space="0" w:color="auto"/>
            </w:tcBorders>
            <w:shd w:val="clear" w:color="auto" w:fill="auto"/>
            <w:hideMark/>
          </w:tcPr>
          <w:p w14:paraId="764519E5" w14:textId="510F47F5"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RCT, randomised on physician level</w:t>
            </w:r>
            <w:r w:rsidR="00FA525F" w:rsidRPr="004C5A7A">
              <w:rPr>
                <w:rFonts w:ascii="Times New Roman" w:hAnsi="Times New Roman" w:cs="Times New Roman"/>
                <w:lang w:val="en-GB"/>
              </w:rPr>
              <w:br/>
            </w: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p>
          <w:p w14:paraId="53FF6A37" w14:textId="2266913B"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OPs Oct 2010 to Jan 2011, workers Jan 2012 to Feb 2014</w:t>
            </w:r>
          </w:p>
          <w:p w14:paraId="089AA74F" w14:textId="5F8CD192"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2 years</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301147AF" w14:textId="601E6F94"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65/155 OPs IG=31, CG=34</w:t>
            </w:r>
          </w:p>
          <w:p w14:paraId="21F7D114" w14:textId="14162680"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IG 78.1%, CG 79.4%</w:t>
            </w:r>
          </w:p>
          <w:p w14:paraId="3B1CB133" w14:textId="006E8251"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34.6%/18.6% ♀</w:t>
            </w:r>
          </w:p>
        </w:tc>
        <w:tc>
          <w:tcPr>
            <w:tcW w:w="1579" w:type="dxa"/>
            <w:tcBorders>
              <w:top w:val="single" w:sz="4" w:space="0" w:color="auto"/>
              <w:left w:val="single" w:sz="4" w:space="0" w:color="auto"/>
              <w:bottom w:val="single" w:sz="4" w:space="0" w:color="auto"/>
              <w:right w:val="single" w:sz="4" w:space="0" w:color="auto"/>
            </w:tcBorders>
          </w:tcPr>
          <w:p w14:paraId="56C6CF90" w14:textId="531A51C1"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iCs/>
                <w:lang w:val="en-GB"/>
              </w:rPr>
              <w:t xml:space="preserve">3379 </w:t>
            </w:r>
            <w:r w:rsidR="00FA525F" w:rsidRPr="004C5A7A">
              <w:rPr>
                <w:rFonts w:ascii="Times New Roman" w:hAnsi="Times New Roman" w:cs="Times New Roman"/>
                <w:lang w:val="en-GB"/>
              </w:rPr>
              <w:t>w</w:t>
            </w:r>
            <w:r w:rsidR="00FA525F" w:rsidRPr="004C5A7A">
              <w:rPr>
                <w:rFonts w:ascii="Times New Roman" w:hAnsi="Times New Roman" w:cs="Times New Roman"/>
                <w:iCs/>
                <w:lang w:val="en-GB"/>
              </w:rPr>
              <w:t xml:space="preserve">orkers on SA due to CMD </w:t>
            </w:r>
            <w:r w:rsidR="00FA525F" w:rsidRPr="004C5A7A">
              <w:rPr>
                <w:rFonts w:ascii="Times New Roman" w:hAnsi="Times New Roman" w:cs="Times New Roman"/>
                <w:lang w:val="en-GB"/>
              </w:rPr>
              <w:t>IG=1493, CG=1886</w:t>
            </w:r>
          </w:p>
          <w:p w14:paraId="24159F94" w14:textId="6DE012EA"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95.7/95.4%</w:t>
            </w:r>
          </w:p>
          <w:p w14:paraId="6C97C98E" w14:textId="1DDCFE16"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60.5%/56.7%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161C2FCB" w14:textId="447D879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raining</w:t>
            </w:r>
          </w:p>
          <w:p w14:paraId="5262451A" w14:textId="32E179CA"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ostgraduate communication skills training course, 1 year resulting in educational credits</w:t>
            </w:r>
          </w:p>
          <w:p w14:paraId="1F01E5CB" w14:textId="72B28E46"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26D94D14" w14:textId="25AA856F"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SA data from occupational health service </w:t>
            </w:r>
          </w:p>
          <w:p w14:paraId="796EB1CF" w14:textId="4915B611" w:rsidR="00FA525F" w:rsidRPr="004C5A7A" w:rsidRDefault="00180BCD"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Kaplan–Meier survival analysis, Cox regression </w:t>
            </w:r>
          </w:p>
          <w:p w14:paraId="26A83F39" w14:textId="1807A31B"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Full RTW, days to full RTW, first RTW, days to first RTW, total number of SA hours</w:t>
            </w:r>
          </w:p>
        </w:tc>
        <w:tc>
          <w:tcPr>
            <w:tcW w:w="1942" w:type="dxa"/>
            <w:tcBorders>
              <w:top w:val="single" w:sz="4" w:space="0" w:color="auto"/>
              <w:left w:val="single" w:sz="4" w:space="0" w:color="auto"/>
              <w:bottom w:val="single" w:sz="4" w:space="0" w:color="auto"/>
              <w:right w:val="single" w:sz="4" w:space="0" w:color="auto"/>
            </w:tcBorders>
          </w:tcPr>
          <w:p w14:paraId="1F8E2C46" w14:textId="5DFE6D4C"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No significant differences for first RTW between groups nor on days to full RTW (working</w:t>
            </w:r>
          </w:p>
          <w:p w14:paraId="2C45469B"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the number of hours of their employment contract, for at</w:t>
            </w:r>
          </w:p>
          <w:p w14:paraId="78B28597"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least 4 weeks was considered a full RTW) regardless of communication skills.</w:t>
            </w:r>
          </w:p>
          <w:p w14:paraId="73BBF786" w14:textId="19847E8E"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No effect </w:t>
            </w:r>
          </w:p>
          <w:p w14:paraId="0D13D1AF" w14:textId="73B9EF76"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HR full RTW 0.96; 95% CI 0.81–1.15, first RTW 0.96; 95% CI 0.8</w:t>
            </w:r>
            <w:r w:rsidR="006D3A83" w:rsidRPr="004C5A7A">
              <w:rPr>
                <w:rFonts w:ascii="Times New Roman" w:hAnsi="Times New Roman" w:cs="Times New Roman"/>
                <w:lang w:val="en-GB"/>
              </w:rPr>
              <w:t>0</w:t>
            </w:r>
            <w:r w:rsidR="00FA525F" w:rsidRPr="004C5A7A">
              <w:rPr>
                <w:rFonts w:ascii="Times New Roman" w:hAnsi="Times New Roman" w:cs="Times New Roman"/>
                <w:lang w:val="en-GB"/>
              </w:rPr>
              <w:t>–1.15</w:t>
            </w:r>
          </w:p>
        </w:tc>
        <w:tc>
          <w:tcPr>
            <w:tcW w:w="1383" w:type="dxa"/>
            <w:tcBorders>
              <w:top w:val="single" w:sz="4" w:space="0" w:color="auto"/>
              <w:left w:val="single" w:sz="4" w:space="0" w:color="auto"/>
              <w:bottom w:val="single" w:sz="4" w:space="0" w:color="auto"/>
              <w:right w:val="single" w:sz="4" w:space="0" w:color="auto"/>
            </w:tcBorders>
          </w:tcPr>
          <w:p w14:paraId="4C5FDFBE" w14:textId="77777777" w:rsidR="00FA525F" w:rsidRPr="004C5A7A" w:rsidRDefault="00FA525F" w:rsidP="00FA525F">
            <w:pPr>
              <w:spacing w:after="0" w:line="240" w:lineRule="auto"/>
              <w:rPr>
                <w:rFonts w:ascii="Times New Roman" w:hAnsi="Times New Roman" w:cs="Times New Roman"/>
                <w:lang w:val="en-GB"/>
              </w:rPr>
            </w:pPr>
          </w:p>
        </w:tc>
      </w:tr>
      <w:tr w:rsidR="004C5A7A" w:rsidRPr="004C5A7A" w14:paraId="6F4C70AA" w14:textId="77777777" w:rsidTr="00180BCD">
        <w:trPr>
          <w:trHeight w:val="75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EACC9C6"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Faber</w:t>
            </w:r>
          </w:p>
          <w:p w14:paraId="05C57545"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05</w:t>
            </w:r>
          </w:p>
          <w:p w14:paraId="03307E5C"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766C3BED" w14:textId="7511FC1E"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GYWJlcjwvQXV0aG9yPjxZZWFyPjIwMDU8L1llYXI+PFJl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</w:fldData>
              </w:fldChar>
            </w:r>
            <w:r w:rsidR="00BA7D5C" w:rsidRPr="004C5A7A">
              <w:rPr>
                <w:rFonts w:ascii="Times New Roman" w:hAnsi="Times New Roman" w:cs="Times New Roman"/>
              </w:rPr>
              <w:instrText xml:space="preserve"> ADDIN EN.CITE </w:instrText>
            </w:r>
            <w:r w:rsidR="00BA7D5C" w:rsidRPr="004C5A7A">
              <w:rPr>
                <w:rFonts w:ascii="Times New Roman" w:hAnsi="Times New Roman" w:cs="Times New Roman"/>
              </w:rPr>
              <w:fldChar w:fldCharType="begin">
                <w:fldData xml:space="preserve">PEVuZE5vdGU+PENpdGU+PEF1dGhvcj5GYWJlcjwvQXV0aG9yPjxZZWFyPjIwMDU8L1llYXI+PFJl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</w:fldData>
              </w:fldChar>
            </w:r>
            <w:r w:rsidR="00BA7D5C" w:rsidRPr="004C5A7A">
              <w:rPr>
                <w:rFonts w:ascii="Times New Roman" w:hAnsi="Times New Roman" w:cs="Times New Roman"/>
              </w:rPr>
              <w:instrText xml:space="preserve"> ADDIN EN.CITE.DATA </w:instrText>
            </w:r>
            <w:r w:rsidR="00BA7D5C" w:rsidRPr="004C5A7A">
              <w:rPr>
                <w:rFonts w:ascii="Times New Roman" w:hAnsi="Times New Roman" w:cs="Times New Roman"/>
              </w:rPr>
            </w:r>
            <w:r w:rsidR="00BA7D5C"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30)</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3143EF42"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To determine the </w:t>
            </w:r>
            <w:r w:rsidRPr="004C5A7A">
              <w:rPr>
                <w:rFonts w:ascii="Times New Roman" w:hAnsi="Times New Roman" w:cs="Times New Roman"/>
                <w:bCs/>
                <w:lang w:val="en-GB"/>
              </w:rPr>
              <w:t>effectiveness</w:t>
            </w:r>
            <w:r w:rsidRPr="004C5A7A">
              <w:rPr>
                <w:rFonts w:ascii="Times New Roman" w:hAnsi="Times New Roman" w:cs="Times New Roman"/>
                <w:lang w:val="en-GB"/>
              </w:rPr>
              <w:t xml:space="preserve"> of a training to increase collaboration between general practitioners and occupational health physicians in the treatment of patients with low back pain because more collaboration </w:t>
            </w:r>
            <w:r w:rsidRPr="004C5A7A">
              <w:rPr>
                <w:rFonts w:ascii="Times New Roman" w:hAnsi="Times New Roman" w:cs="Times New Roman"/>
                <w:lang w:val="en-GB"/>
              </w:rPr>
              <w:lastRenderedPageBreak/>
              <w:t>might improve a patient’s recovery and shorten SA.</w:t>
            </w:r>
          </w:p>
        </w:tc>
        <w:tc>
          <w:tcPr>
            <w:tcW w:w="1469" w:type="dxa"/>
            <w:tcBorders>
              <w:top w:val="single" w:sz="4" w:space="0" w:color="auto"/>
              <w:left w:val="nil"/>
              <w:bottom w:val="single" w:sz="4" w:space="0" w:color="auto"/>
              <w:right w:val="single" w:sz="4" w:space="0" w:color="auto"/>
            </w:tcBorders>
            <w:shd w:val="clear" w:color="auto" w:fill="auto"/>
            <w:hideMark/>
          </w:tcPr>
          <w:p w14:paraId="163E80A2" w14:textId="4B855F94"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 xml:space="preserve">CT, controlled on region level </w:t>
            </w:r>
            <w:r w:rsidR="00FA525F" w:rsidRPr="004C5A7A">
              <w:rPr>
                <w:rFonts w:ascii="Times New Roman" w:hAnsi="Times New Roman" w:cs="Times New Roman"/>
              </w:rPr>
              <w:t>before/after</w:t>
            </w:r>
          </w:p>
          <w:p w14:paraId="76D98F87" w14:textId="2D1839F7"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rimary healthcare practice and occupational health service</w:t>
            </w:r>
            <w:r w:rsidR="00FA525F" w:rsidRPr="004C5A7A">
              <w:rPr>
                <w:rFonts w:ascii="Times New Roman" w:hAnsi="Times New Roman" w:cs="Times New Roman"/>
                <w:lang w:val="en-GB"/>
              </w:rPr>
              <w:br/>
            </w:r>
            <w:r w:rsidRPr="004C5A7A">
              <w:rPr>
                <w:rFonts w:ascii="Times New Roman" w:hAnsi="Times New Roman" w:cs="Times New Roman"/>
                <w:lang w:val="en-GB"/>
              </w:rPr>
              <w:t xml:space="preserve">c) </w:t>
            </w:r>
            <w:r w:rsidR="00FA525F" w:rsidRPr="004C5A7A">
              <w:rPr>
                <w:rFonts w:ascii="Times New Roman" w:hAnsi="Times New Roman" w:cs="Times New Roman"/>
                <w:lang w:val="en-GB"/>
              </w:rPr>
              <w:t xml:space="preserve">Year of inclusion not presented </w:t>
            </w:r>
          </w:p>
          <w:p w14:paraId="13643597" w14:textId="0CE2CAC5"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6 months</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0668ABF7" w14:textId="6CA5881F"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49 GPs, 47 OPs of all GPs and OPs in two regions </w:t>
            </w:r>
          </w:p>
          <w:p w14:paraId="7899C87E"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ntervention region 21 GPs, 20 OP Control region 28 GPs, 27 OPs</w:t>
            </w:r>
          </w:p>
          <w:p w14:paraId="3EAD7898" w14:textId="2A3FFFC3"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First follow-up GPs 52%, OPs 75%; last follow-up GPs 25%, OPs 45%</w:t>
            </w:r>
            <w:r w:rsidR="00FA525F" w:rsidRPr="004C5A7A" w:rsidDel="00716944">
              <w:rPr>
                <w:rFonts w:ascii="Times New Roman" w:hAnsi="Times New Roman" w:cs="Times New Roman"/>
                <w:lang w:val="en-GB"/>
              </w:rPr>
              <w:t xml:space="preserve"> </w:t>
            </w:r>
          </w:p>
          <w:p w14:paraId="1FF82B93" w14:textId="75956449"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rPr>
              <w:t xml:space="preserve">? % ♀ </w:t>
            </w:r>
          </w:p>
        </w:tc>
        <w:tc>
          <w:tcPr>
            <w:tcW w:w="1579" w:type="dxa"/>
            <w:tcBorders>
              <w:top w:val="single" w:sz="4" w:space="0" w:color="auto"/>
              <w:left w:val="single" w:sz="4" w:space="0" w:color="auto"/>
              <w:bottom w:val="single" w:sz="4" w:space="0" w:color="auto"/>
              <w:right w:val="single" w:sz="4" w:space="0" w:color="auto"/>
            </w:tcBorders>
          </w:tcPr>
          <w:p w14:paraId="0EAC5D67" w14:textId="4B79B0A3"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112 patients on SA 3-12 weeks due to back pain</w:t>
            </w:r>
          </w:p>
          <w:p w14:paraId="0587F85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ntervention region 56</w:t>
            </w:r>
          </w:p>
          <w:p w14:paraId="4C4EAC65"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ontrol region 56</w:t>
            </w:r>
          </w:p>
          <w:p w14:paraId="01387E87" w14:textId="515B8D55"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100%</w:t>
            </w:r>
          </w:p>
          <w:p w14:paraId="6F5AC0BB" w14:textId="3D800128"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29%/21%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07A0AEEA" w14:textId="456F364A"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raining, guideline</w:t>
            </w:r>
          </w:p>
          <w:p w14:paraId="3A62F218" w14:textId="1CC9851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A protocol, learn to work together, 4-5 h, protocol - policy according to guidelines, suggested moments and context of collaboration, collaboration was recommended </w:t>
            </w:r>
            <w:r w:rsidR="00FA525F" w:rsidRPr="004C5A7A">
              <w:rPr>
                <w:rFonts w:ascii="Times New Roman" w:hAnsi="Times New Roman" w:cs="Times New Roman"/>
                <w:lang w:val="en-GB"/>
              </w:rPr>
              <w:lastRenderedPageBreak/>
              <w:t>after 6 weeks of low back pain</w:t>
            </w:r>
          </w:p>
          <w:p w14:paraId="00EE4735" w14:textId="4C5A75F9"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502E707A" w14:textId="0619A362"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SA data from occupational health service</w:t>
            </w:r>
          </w:p>
          <w:p w14:paraId="209DE951" w14:textId="6B241221" w:rsidR="00FA525F" w:rsidRPr="004C5A7A" w:rsidRDefault="00180BCD"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Kaplan-Meier survival curve</w:t>
            </w:r>
          </w:p>
          <w:p w14:paraId="650C8411" w14:textId="0AE00011"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A14AB1" w:rsidRPr="004C5A7A">
              <w:rPr>
                <w:rFonts w:ascii="Times New Roman" w:hAnsi="Times New Roman" w:cs="Times New Roman"/>
                <w:lang w:val="en-GB"/>
              </w:rPr>
              <w:t xml:space="preserve">Duration of </w:t>
            </w:r>
            <w:r w:rsidR="00FA525F" w:rsidRPr="004C5A7A">
              <w:rPr>
                <w:rFonts w:ascii="Times New Roman" w:hAnsi="Times New Roman" w:cs="Times New Roman"/>
                <w:lang w:val="en-GB"/>
              </w:rPr>
              <w:t>SA</w:t>
            </w:r>
            <w:r w:rsidR="00A14AB1" w:rsidRPr="004C5A7A">
              <w:rPr>
                <w:rFonts w:ascii="Times New Roman" w:hAnsi="Times New Roman" w:cs="Times New Roman"/>
                <w:lang w:val="en-GB"/>
              </w:rPr>
              <w:t xml:space="preserve"> </w:t>
            </w:r>
          </w:p>
        </w:tc>
        <w:tc>
          <w:tcPr>
            <w:tcW w:w="1942" w:type="dxa"/>
            <w:tcBorders>
              <w:top w:val="single" w:sz="4" w:space="0" w:color="auto"/>
              <w:left w:val="single" w:sz="4" w:space="0" w:color="auto"/>
              <w:bottom w:val="single" w:sz="4" w:space="0" w:color="auto"/>
              <w:right w:val="single" w:sz="4" w:space="0" w:color="auto"/>
            </w:tcBorders>
          </w:tcPr>
          <w:p w14:paraId="2C33707F" w14:textId="3FDDFB37"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Significant, not </w:t>
            </w:r>
            <w:r w:rsidR="00D459BB" w:rsidRPr="004C5A7A">
              <w:rPr>
                <w:rFonts w:ascii="Times New Roman" w:hAnsi="Times New Roman" w:cs="Times New Roman"/>
                <w:lang w:val="en-GB"/>
              </w:rPr>
              <w:t>intended</w:t>
            </w:r>
            <w:r w:rsidR="00FA525F" w:rsidRPr="004C5A7A">
              <w:rPr>
                <w:rFonts w:ascii="Times New Roman" w:hAnsi="Times New Roman" w:cs="Times New Roman"/>
                <w:lang w:val="en-GB"/>
              </w:rPr>
              <w:t>, prolonged RTW for IG when used a collaboration protocol.</w:t>
            </w:r>
          </w:p>
          <w:p w14:paraId="4C6F7654" w14:textId="600C3995"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Unfavourable effect </w:t>
            </w:r>
          </w:p>
          <w:p w14:paraId="103B1A83" w14:textId="378BC3CD" w:rsidR="00FA525F" w:rsidRPr="004C5A7A" w:rsidRDefault="005B389C" w:rsidP="00FB2E21">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HR=0.52 p=0.005</w:t>
            </w:r>
            <w:r w:rsidR="00E05559" w:rsidRPr="004C5A7A">
              <w:rPr>
                <w:rFonts w:ascii="Times New Roman" w:hAnsi="Times New Roman" w:cs="Times New Roman"/>
                <w:lang w:val="en-GB"/>
              </w:rPr>
              <w:t>,</w:t>
            </w:r>
            <w:r w:rsidR="00FB2E21" w:rsidRPr="004C5A7A">
              <w:rPr>
                <w:rFonts w:ascii="Times New Roman" w:hAnsi="Times New Roman" w:cs="Times New Roman"/>
                <w:lang w:val="en-GB"/>
              </w:rPr>
              <w:t xml:space="preserve"> </w:t>
            </w:r>
            <w:r w:rsidR="00D37B61" w:rsidRPr="004C5A7A">
              <w:rPr>
                <w:rFonts w:ascii="Times New Roman" w:hAnsi="Times New Roman" w:cs="Times New Roman"/>
                <w:lang w:val="en-GB"/>
              </w:rPr>
              <w:t>95% CI 0.33–0.82 (</w:t>
            </w:r>
            <w:r w:rsidR="00E05559" w:rsidRPr="004C5A7A">
              <w:rPr>
                <w:rFonts w:ascii="Times New Roman" w:hAnsi="Times New Roman" w:cs="Times New Roman"/>
                <w:lang w:val="en-GB"/>
              </w:rPr>
              <w:t>CI calculated using the presented p-value</w:t>
            </w:r>
            <w:r w:rsidR="00D37B61" w:rsidRPr="004C5A7A">
              <w:rPr>
                <w:rFonts w:ascii="Times New Roman" w:hAnsi="Times New Roman" w:cs="Times New Roman"/>
                <w:lang w:val="en-GB"/>
              </w:rPr>
              <w:t xml:space="preserve">, </w:t>
            </w:r>
            <w:r w:rsidR="0007753B" w:rsidRPr="004C5A7A">
              <w:rPr>
                <w:rFonts w:ascii="Times New Roman" w:hAnsi="Times New Roman" w:cs="Times New Roman"/>
                <w:lang w:val="en-GB"/>
              </w:rPr>
              <w:t xml:space="preserve">used in meta-analysis concerning </w:t>
            </w:r>
            <w:r w:rsidR="0007753B" w:rsidRPr="004C5A7A">
              <w:rPr>
                <w:rFonts w:ascii="Times New Roman" w:hAnsi="Times New Roman" w:cs="Times New Roman"/>
                <w:lang w:val="en-GB"/>
              </w:rPr>
              <w:lastRenderedPageBreak/>
              <w:t>both some and full RTW)</w:t>
            </w:r>
          </w:p>
          <w:p w14:paraId="4674CAA9" w14:textId="77777777" w:rsidR="00FA525F" w:rsidRPr="004C5A7A" w:rsidRDefault="00FA525F" w:rsidP="00FA525F">
            <w:pPr>
              <w:spacing w:after="0" w:line="240" w:lineRule="auto"/>
              <w:rPr>
                <w:rFonts w:ascii="Times New Roman" w:hAnsi="Times New Roman" w:cs="Times New Roman"/>
                <w:lang w:val="en-GB"/>
              </w:rPr>
            </w:pPr>
          </w:p>
        </w:tc>
        <w:tc>
          <w:tcPr>
            <w:tcW w:w="1383" w:type="dxa"/>
            <w:tcBorders>
              <w:top w:val="single" w:sz="4" w:space="0" w:color="auto"/>
              <w:left w:val="single" w:sz="4" w:space="0" w:color="auto"/>
              <w:bottom w:val="single" w:sz="4" w:space="0" w:color="auto"/>
              <w:right w:val="single" w:sz="4" w:space="0" w:color="auto"/>
            </w:tcBorders>
          </w:tcPr>
          <w:p w14:paraId="098FA2A5"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Also, outcomes regarding pain, functional disability, quality of life, satisfaction with GP, and medical consumption among the patients were measured.</w:t>
            </w:r>
          </w:p>
          <w:p w14:paraId="665F40F9"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CI was not reported for analysis of HR, and information required to calculate CI was not presented. </w:t>
            </w:r>
          </w:p>
        </w:tc>
      </w:tr>
      <w:tr w:rsidR="004C5A7A" w:rsidRPr="004C5A7A" w14:paraId="384D0A5C" w14:textId="77777777" w:rsidTr="00180BCD">
        <w:trPr>
          <w:trHeight w:val="915"/>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28B0C49" w14:textId="77777777" w:rsidR="00FA525F" w:rsidRPr="004C5A7A" w:rsidRDefault="00FA525F" w:rsidP="00FA525F">
            <w:pPr>
              <w:spacing w:after="0" w:line="240" w:lineRule="auto"/>
              <w:rPr>
                <w:rFonts w:ascii="Times New Roman" w:hAnsi="Times New Roman" w:cs="Times New Roman"/>
                <w:lang w:val="nl-NL"/>
              </w:rPr>
            </w:pPr>
            <w:r w:rsidRPr="004C5A7A">
              <w:rPr>
                <w:rFonts w:ascii="Times New Roman" w:hAnsi="Times New Roman" w:cs="Times New Roman"/>
                <w:lang w:val="nl-NL"/>
              </w:rPr>
              <w:lastRenderedPageBreak/>
              <w:t>-van der Feltz Cornelis</w:t>
            </w:r>
          </w:p>
          <w:p w14:paraId="0B634755" w14:textId="77777777" w:rsidR="00FA525F" w:rsidRPr="004C5A7A" w:rsidRDefault="00FA525F" w:rsidP="00FA525F">
            <w:pPr>
              <w:spacing w:after="0" w:line="240" w:lineRule="auto"/>
              <w:rPr>
                <w:rFonts w:ascii="Times New Roman" w:hAnsi="Times New Roman" w:cs="Times New Roman"/>
                <w:lang w:val="nl-NL"/>
              </w:rPr>
            </w:pPr>
            <w:r w:rsidRPr="004C5A7A">
              <w:rPr>
                <w:rFonts w:ascii="Times New Roman" w:hAnsi="Times New Roman" w:cs="Times New Roman"/>
                <w:lang w:val="nl-NL"/>
              </w:rPr>
              <w:t>-2010</w:t>
            </w:r>
          </w:p>
          <w:p w14:paraId="7AB43030" w14:textId="77777777" w:rsidR="00FA525F" w:rsidRPr="004C5A7A" w:rsidRDefault="00FA525F" w:rsidP="00FA525F">
            <w:pPr>
              <w:spacing w:after="0" w:line="240" w:lineRule="auto"/>
              <w:rPr>
                <w:rFonts w:ascii="Times New Roman" w:hAnsi="Times New Roman" w:cs="Times New Roman"/>
                <w:lang w:val="nl-NL"/>
              </w:rPr>
            </w:pPr>
            <w:r w:rsidRPr="004C5A7A">
              <w:rPr>
                <w:rFonts w:ascii="Times New Roman" w:hAnsi="Times New Roman" w:cs="Times New Roman"/>
                <w:lang w:val="nl-NL"/>
              </w:rPr>
              <w:t>-Netherlands</w:t>
            </w:r>
          </w:p>
          <w:p w14:paraId="6DA996FF" w14:textId="774D69C9" w:rsidR="00FA525F" w:rsidRPr="004C5A7A" w:rsidRDefault="00FA525F" w:rsidP="000126D1">
            <w:pPr>
              <w:spacing w:after="0" w:line="240" w:lineRule="auto"/>
              <w:rPr>
                <w:rFonts w:ascii="Times New Roman" w:hAnsi="Times New Roman" w:cs="Times New Roman"/>
                <w:lang w:val="nl-NL"/>
              </w:rPr>
            </w:pPr>
            <w:r w:rsidRPr="004C5A7A">
              <w:rPr>
                <w:rFonts w:ascii="Times New Roman" w:hAnsi="Times New Roman" w:cs="Times New Roman"/>
              </w:rPr>
              <w:fldChar w:fldCharType="begin">
                <w:fldData xml:space="preserve">PEVuZE5vdGU+PENpdGU+PEF1dGhvcj52YW4gZGVyIEZlbHR6LUNvcm5lbGlzPC9BdXRob3I+PFll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</w:fldData>
              </w:fldChar>
            </w:r>
            <w:r w:rsidR="00BA7D5C" w:rsidRPr="004C5A7A">
              <w:rPr>
                <w:rFonts w:ascii="Times New Roman" w:hAnsi="Times New Roman" w:cs="Times New Roman"/>
                <w:lang w:val="nl-NL"/>
              </w:rPr>
              <w:instrText xml:space="preserve"> ADDIN EN.CITE </w:instrText>
            </w:r>
            <w:r w:rsidR="00BA7D5C" w:rsidRPr="004C5A7A">
              <w:rPr>
                <w:rFonts w:ascii="Times New Roman" w:hAnsi="Times New Roman" w:cs="Times New Roman"/>
              </w:rPr>
              <w:fldChar w:fldCharType="begin">
                <w:fldData xml:space="preserve">PEVuZE5vdGU+PENpdGU+PEF1dGhvcj52YW4gZGVyIEZlbHR6LUNvcm5lbGlzPC9BdXRob3I+PFll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</w:fldData>
              </w:fldChar>
            </w:r>
            <w:r w:rsidR="00BA7D5C" w:rsidRPr="004C5A7A">
              <w:rPr>
                <w:rFonts w:ascii="Times New Roman" w:hAnsi="Times New Roman" w:cs="Times New Roman"/>
                <w:lang w:val="nl-NL"/>
              </w:rPr>
              <w:instrText xml:space="preserve"> ADDIN EN.CITE.DATA </w:instrText>
            </w:r>
            <w:r w:rsidR="00BA7D5C" w:rsidRPr="004C5A7A">
              <w:rPr>
                <w:rFonts w:ascii="Times New Roman" w:hAnsi="Times New Roman" w:cs="Times New Roman"/>
              </w:rPr>
            </w:r>
            <w:r w:rsidR="00BA7D5C"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lang w:val="nl-NL"/>
              </w:rPr>
              <w:t>(31)</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1E12B4B1"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To </w:t>
            </w:r>
            <w:r w:rsidRPr="004C5A7A">
              <w:rPr>
                <w:rFonts w:ascii="Times New Roman" w:hAnsi="Times New Roman" w:cs="Times New Roman"/>
                <w:bCs/>
                <w:lang w:val="en-GB"/>
              </w:rPr>
              <w:t>assess time to RTW</w:t>
            </w:r>
            <w:r w:rsidRPr="004C5A7A">
              <w:rPr>
                <w:rFonts w:ascii="Times New Roman" w:hAnsi="Times New Roman" w:cs="Times New Roman"/>
                <w:lang w:val="en-GB"/>
              </w:rPr>
              <w:t xml:space="preserve"> after a psychiatric consultation providing treatment advice to the OP for employees on SA with CMD in the occupational health setting, compared to care as usual.</w:t>
            </w:r>
          </w:p>
        </w:tc>
        <w:tc>
          <w:tcPr>
            <w:tcW w:w="1469" w:type="dxa"/>
            <w:tcBorders>
              <w:top w:val="single" w:sz="4" w:space="0" w:color="auto"/>
              <w:left w:val="nil"/>
              <w:bottom w:val="single" w:sz="4" w:space="0" w:color="auto"/>
              <w:right w:val="single" w:sz="4" w:space="0" w:color="auto"/>
            </w:tcBorders>
            <w:shd w:val="clear" w:color="auto" w:fill="auto"/>
            <w:hideMark/>
          </w:tcPr>
          <w:p w14:paraId="4EAAAE1C" w14:textId="3BB4A374"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RCT, randomised on physician level</w:t>
            </w:r>
          </w:p>
          <w:p w14:paraId="04E650C7" w14:textId="34BD35FD"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p>
          <w:p w14:paraId="12B5854A" w14:textId="6EB07B54"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Year of inclusion not presented</w:t>
            </w:r>
            <w:r w:rsidR="00FA525F" w:rsidRPr="004C5A7A">
              <w:rPr>
                <w:rFonts w:ascii="Times New Roman" w:hAnsi="Times New Roman" w:cs="Times New Roman"/>
                <w:lang w:val="en-GB"/>
              </w:rPr>
              <w:br/>
            </w:r>
            <w:r w:rsidR="00D553F5" w:rsidRPr="004C5A7A">
              <w:rPr>
                <w:rFonts w:ascii="Times New Roman" w:hAnsi="Times New Roman" w:cs="Times New Roman"/>
                <w:lang w:val="en-GB"/>
              </w:rPr>
              <w:t xml:space="preserve">d) </w:t>
            </w:r>
            <w:r w:rsidR="00FA525F" w:rsidRPr="004C5A7A">
              <w:rPr>
                <w:rFonts w:ascii="Times New Roman" w:hAnsi="Times New Roman" w:cs="Times New Roman"/>
                <w:lang w:val="en-GB"/>
              </w:rPr>
              <w:t>6 months</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58C714B0" w14:textId="09710B0C"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24/64 OPs IG=12, CG=12</w:t>
            </w:r>
          </w:p>
          <w:p w14:paraId="6871959A" w14:textId="1B34CCB3" w:rsidR="00FA525F" w:rsidRPr="004C5A7A" w:rsidRDefault="00D553F5"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b) </w:t>
            </w:r>
            <w:r w:rsidR="00FA525F" w:rsidRPr="004C5A7A">
              <w:rPr>
                <w:rFonts w:ascii="Times New Roman" w:hAnsi="Times New Roman" w:cs="Times New Roman"/>
              </w:rPr>
              <w:t>?</w:t>
            </w:r>
          </w:p>
          <w:p w14:paraId="688523D6" w14:textId="1CE32D57"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rPr>
              <w:t xml:space="preserve">? % ♀ </w:t>
            </w:r>
          </w:p>
        </w:tc>
        <w:tc>
          <w:tcPr>
            <w:tcW w:w="1579" w:type="dxa"/>
            <w:tcBorders>
              <w:top w:val="single" w:sz="4" w:space="0" w:color="auto"/>
              <w:left w:val="single" w:sz="4" w:space="0" w:color="auto"/>
              <w:bottom w:val="single" w:sz="4" w:space="0" w:color="auto"/>
              <w:right w:val="single" w:sz="4" w:space="0" w:color="auto"/>
            </w:tcBorders>
            <w:shd w:val="clear" w:color="auto" w:fill="auto"/>
          </w:tcPr>
          <w:p w14:paraId="56BCC25A" w14:textId="699EE5C1"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60 </w:t>
            </w:r>
            <w:r w:rsidR="00FA525F" w:rsidRPr="004C5A7A">
              <w:rPr>
                <w:rFonts w:ascii="Times New Roman" w:hAnsi="Times New Roman" w:cs="Times New Roman"/>
              </w:rPr>
              <w:t>patients</w:t>
            </w:r>
            <w:r w:rsidR="00FA525F" w:rsidRPr="004C5A7A">
              <w:rPr>
                <w:rFonts w:ascii="Times New Roman" w:hAnsi="Times New Roman" w:cs="Times New Roman"/>
                <w:lang w:val="en-GB"/>
              </w:rPr>
              <w:t xml:space="preserve"> on SA ≥ 6 weeks due to CMD</w:t>
            </w:r>
          </w:p>
          <w:p w14:paraId="2278C8F8"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IG=29</w:t>
            </w:r>
          </w:p>
          <w:p w14:paraId="0EC29682"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rPr>
              <w:t xml:space="preserve">CG=31 </w:t>
            </w:r>
          </w:p>
          <w:p w14:paraId="5A14A67B" w14:textId="6D472AA9"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86.2/77.4%</w:t>
            </w:r>
          </w:p>
          <w:p w14:paraId="6543B1CB" w14:textId="478EC02E"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64% /52%♀</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7108B546" w14:textId="03AD60A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raining, guideline</w:t>
            </w:r>
          </w:p>
          <w:p w14:paraId="761F3A48" w14:textId="5117D575"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Training in diagnosis and treatment and psychiatric consultation, with stepped care protocol supported by a liaison-consultation function, presentation of the stepped care protocol three-monthly regular meetings for continuing education of caregivers</w:t>
            </w:r>
          </w:p>
          <w:p w14:paraId="270BE61A" w14:textId="6B80EBB3"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0E87365C" w14:textId="5A187855"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A data self-reported</w:t>
            </w:r>
          </w:p>
          <w:p w14:paraId="743D22C3" w14:textId="1ADB44F0" w:rsidR="00FA525F" w:rsidRPr="004C5A7A" w:rsidRDefault="00180BCD"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logistic regression, multi-level analysis, Kaplan-Meier survival</w:t>
            </w:r>
          </w:p>
          <w:p w14:paraId="686B8DA5"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analysis, Cox regression</w:t>
            </w:r>
          </w:p>
          <w:p w14:paraId="0125E80F" w14:textId="1C3D431A"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 xml:space="preserve">Time to </w:t>
            </w:r>
            <w:r w:rsidR="00BF62EE" w:rsidRPr="004C5A7A">
              <w:rPr>
                <w:rFonts w:ascii="Times New Roman" w:hAnsi="Times New Roman" w:cs="Times New Roman"/>
                <w:lang w:val="en-GB"/>
              </w:rPr>
              <w:t xml:space="preserve">(lasting) </w:t>
            </w:r>
            <w:r w:rsidR="00FA525F" w:rsidRPr="004C5A7A">
              <w:rPr>
                <w:rFonts w:ascii="Times New Roman" w:hAnsi="Times New Roman" w:cs="Times New Roman"/>
                <w:lang w:val="en-GB"/>
              </w:rPr>
              <w:t>RTW</w:t>
            </w:r>
          </w:p>
        </w:tc>
        <w:tc>
          <w:tcPr>
            <w:tcW w:w="1942" w:type="dxa"/>
            <w:tcBorders>
              <w:top w:val="single" w:sz="4" w:space="0" w:color="auto"/>
              <w:left w:val="single" w:sz="4" w:space="0" w:color="auto"/>
              <w:bottom w:val="single" w:sz="4" w:space="0" w:color="auto"/>
              <w:right w:val="single" w:sz="4" w:space="0" w:color="auto"/>
            </w:tcBorders>
          </w:tcPr>
          <w:p w14:paraId="26443741" w14:textId="6BCBF2A2"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ignificant difference on time to full RTW without relapse at 3 months follow-up with stepped care protocol compared to care as usual in absolute but not in relative numbers (non-significant at 6 months follow-up).</w:t>
            </w:r>
          </w:p>
          <w:p w14:paraId="22088E1C" w14:textId="2A09AB17"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artly intended effect</w:t>
            </w:r>
          </w:p>
          <w:p w14:paraId="3D4090D1" w14:textId="2BB71546" w:rsidR="00216E9C"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 xml:space="preserve">RR </w:t>
            </w:r>
            <w:r w:rsidR="00216E9C" w:rsidRPr="004C5A7A">
              <w:rPr>
                <w:rFonts w:ascii="Times New Roman" w:hAnsi="Times New Roman" w:cs="Times New Roman"/>
                <w:lang w:val="en-GB"/>
              </w:rPr>
              <w:t xml:space="preserve">full </w:t>
            </w:r>
            <w:r w:rsidR="00FA525F" w:rsidRPr="004C5A7A">
              <w:rPr>
                <w:rFonts w:ascii="Times New Roman" w:hAnsi="Times New Roman" w:cs="Times New Roman"/>
                <w:lang w:val="en-GB"/>
              </w:rPr>
              <w:t xml:space="preserve">RTW at </w:t>
            </w:r>
            <w:r w:rsidR="00216E9C" w:rsidRPr="004C5A7A">
              <w:rPr>
                <w:rFonts w:ascii="Times New Roman" w:hAnsi="Times New Roman" w:cs="Times New Roman"/>
                <w:lang w:val="en-GB"/>
              </w:rPr>
              <w:t>6</w:t>
            </w:r>
            <w:r w:rsidR="00FA525F" w:rsidRPr="004C5A7A">
              <w:rPr>
                <w:rFonts w:ascii="Times New Roman" w:hAnsi="Times New Roman" w:cs="Times New Roman"/>
                <w:lang w:val="en-GB"/>
              </w:rPr>
              <w:t xml:space="preserve"> months</w:t>
            </w:r>
            <w:r w:rsidR="00216E9C" w:rsidRPr="004C5A7A">
              <w:rPr>
                <w:rFonts w:ascii="Times New Roman" w:hAnsi="Times New Roman" w:cs="Times New Roman"/>
                <w:lang w:val="en-GB"/>
              </w:rPr>
              <w:t xml:space="preserve"> 1.0</w:t>
            </w:r>
            <w:r w:rsidR="00FA525F" w:rsidRPr="004C5A7A">
              <w:rPr>
                <w:rFonts w:ascii="Times New Roman" w:hAnsi="Times New Roman" w:cs="Times New Roman"/>
                <w:lang w:val="en-GB"/>
              </w:rPr>
              <w:t xml:space="preserve">, 95% CI </w:t>
            </w:r>
            <w:r w:rsidR="00216E9C" w:rsidRPr="004C5A7A">
              <w:rPr>
                <w:rFonts w:ascii="Times New Roman" w:hAnsi="Times New Roman" w:cs="Times New Roman"/>
                <w:lang w:val="en-GB"/>
              </w:rPr>
              <w:t>0.79-1.28</w:t>
            </w:r>
            <w:r w:rsidR="00370517" w:rsidRPr="004C5A7A">
              <w:rPr>
                <w:rFonts w:ascii="Times New Roman" w:hAnsi="Times New Roman" w:cs="Times New Roman"/>
                <w:lang w:val="en-GB"/>
              </w:rPr>
              <w:t xml:space="preserve"> (</w:t>
            </w:r>
            <w:r w:rsidR="00D37B61" w:rsidRPr="004C5A7A">
              <w:rPr>
                <w:rFonts w:ascii="Times New Roman" w:hAnsi="Times New Roman" w:cs="Times New Roman"/>
                <w:lang w:val="en-GB"/>
              </w:rPr>
              <w:t xml:space="preserve">RR </w:t>
            </w:r>
            <w:r w:rsidR="00C2078C" w:rsidRPr="004C5A7A">
              <w:rPr>
                <w:rFonts w:ascii="Times New Roman" w:hAnsi="Times New Roman" w:cs="Times New Roman"/>
                <w:lang w:val="en-GB"/>
              </w:rPr>
              <w:t xml:space="preserve">and CI </w:t>
            </w:r>
            <w:r w:rsidR="00D37B61" w:rsidRPr="004C5A7A">
              <w:rPr>
                <w:rFonts w:ascii="Times New Roman" w:hAnsi="Times New Roman" w:cs="Times New Roman"/>
                <w:lang w:val="en-GB"/>
              </w:rPr>
              <w:t xml:space="preserve">calculated from reported number of patients who no longer were on SA or who had returned to work, in both the IG and the CG, </w:t>
            </w:r>
            <w:r w:rsidR="00370517" w:rsidRPr="004C5A7A">
              <w:rPr>
                <w:rFonts w:ascii="Times New Roman" w:hAnsi="Times New Roman" w:cs="Times New Roman"/>
                <w:lang w:val="en-GB"/>
              </w:rPr>
              <w:t xml:space="preserve">used in meta-analysis concerning </w:t>
            </w:r>
            <w:r w:rsidR="00370517" w:rsidRPr="004C5A7A">
              <w:rPr>
                <w:rFonts w:ascii="Times New Roman" w:hAnsi="Times New Roman" w:cs="Times New Roman"/>
                <w:lang w:val="en-GB"/>
              </w:rPr>
              <w:lastRenderedPageBreak/>
              <w:t xml:space="preserve">both </w:t>
            </w:r>
            <w:r w:rsidR="0007753B" w:rsidRPr="004C5A7A">
              <w:rPr>
                <w:rFonts w:ascii="Times New Roman" w:hAnsi="Times New Roman" w:cs="Times New Roman"/>
                <w:lang w:val="en-GB"/>
              </w:rPr>
              <w:t>some</w:t>
            </w:r>
            <w:r w:rsidR="00370517" w:rsidRPr="004C5A7A">
              <w:rPr>
                <w:rFonts w:ascii="Times New Roman" w:hAnsi="Times New Roman" w:cs="Times New Roman"/>
                <w:lang w:val="en-GB"/>
              </w:rPr>
              <w:t xml:space="preserve"> and full RTW)</w:t>
            </w:r>
          </w:p>
        </w:tc>
        <w:tc>
          <w:tcPr>
            <w:tcW w:w="1383" w:type="dxa"/>
            <w:tcBorders>
              <w:top w:val="single" w:sz="4" w:space="0" w:color="auto"/>
              <w:left w:val="single" w:sz="4" w:space="0" w:color="auto"/>
              <w:bottom w:val="single" w:sz="4" w:space="0" w:color="auto"/>
              <w:right w:val="single" w:sz="4" w:space="0" w:color="auto"/>
            </w:tcBorders>
          </w:tcPr>
          <w:p w14:paraId="71006C70" w14:textId="0E39EAD4"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Also</w:t>
            </w:r>
            <w:r w:rsidR="00BF62EE" w:rsidRPr="004C5A7A">
              <w:rPr>
                <w:rFonts w:ascii="Times New Roman" w:hAnsi="Times New Roman" w:cs="Times New Roman"/>
                <w:lang w:val="en-GB"/>
              </w:rPr>
              <w:t>,</w:t>
            </w:r>
            <w:r w:rsidRPr="004C5A7A">
              <w:rPr>
                <w:rFonts w:ascii="Times New Roman" w:hAnsi="Times New Roman" w:cs="Times New Roman"/>
                <w:lang w:val="en-GB"/>
              </w:rPr>
              <w:t xml:space="preserve"> clinical outcomes among the patients were measured. Risk estimates not presented in the article, RR was measured from number of individuals with the outcomes in the IG and the CG.</w:t>
            </w:r>
          </w:p>
        </w:tc>
      </w:tr>
      <w:tr w:rsidR="004C5A7A" w:rsidRPr="004C5A7A" w14:paraId="229C5653" w14:textId="77777777" w:rsidTr="00180BCD">
        <w:trPr>
          <w:trHeight w:val="69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DDA4250"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 xml:space="preserve">-Mortelmans </w:t>
            </w:r>
          </w:p>
          <w:p w14:paraId="092EAF0A"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06</w:t>
            </w:r>
          </w:p>
          <w:p w14:paraId="5EFDBA0B"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Belgium</w:t>
            </w:r>
          </w:p>
          <w:p w14:paraId="46D726AA" w14:textId="0A369B26"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r>
            <w:r w:rsidR="00BA7D5C" w:rsidRPr="004C5A7A">
              <w:rPr>
                <w:rFonts w:ascii="Times New Roman" w:hAnsi="Times New Roman" w:cs="Times New Roman"/>
              </w:rPr>
              <w:instrText xml:space="preserve"> ADDIN EN.CITE &lt;EndNote&gt;&lt;Cite&gt;&lt;Author&gt;Mortelmans&lt;/Author&gt;&lt;Year&gt;2006&lt;/Year&gt;&lt;RecNum&gt;346&lt;/RecNum&gt;&lt;DisplayText&gt;(32)&lt;/DisplayText&gt;&lt;record&gt;&lt;rec-number&gt;346&lt;/rec-number&gt;&lt;foreign-keys&gt;&lt;key app="EN" db-id="p0ddfxr56p9fr9evef2x5xfmawp0appvra9p" timestamp="1539001934"&gt;346&lt;/key&gt;&lt;key app="ENWeb" db-id=""&gt;0&lt;/key&gt;&lt;/foreign-keys&gt;&lt;ref-type name="Journal Article"&gt;17&lt;/ref-type&gt;&lt;contributors&gt;&lt;authors&gt;&lt;author&gt;Mortelmans, A. K.&lt;/author&gt;&lt;author&gt;Donceel, P.&lt;/author&gt;&lt;author&gt;Lahaye, D.&lt;/author&gt;&lt;author&gt;Bulterys, S.&lt;/author&gt;&lt;/authors&gt;&lt;/contributors&gt;&lt;auth-address&gt;Department of Insurance, Environmental, and Occupational Medicine, Katholieke Universiteit Leuven, Kapucijnenvoer 35/5, 3000 Leuven, Belgium. katrien.mortelmans@idewe.be&lt;/auth-address&gt;&lt;titles&gt;&lt;title&gt;Does enhanced information exchange between social insurance physicians and occupational physicians improve patient work resumption? A controlled intervention study&lt;/title&gt;&lt;secondary-title&gt;Occup Environ Med&lt;/secondary-title&gt;&lt;/titles&gt;&lt;periodical&gt;&lt;full-title&gt;Occup Environ Med&lt;/full-title&gt;&lt;/periodical&gt;&lt;pages&gt;495-502&lt;/pages&gt;&lt;volume&gt;63&lt;/volume&gt;&lt;number&gt;7&lt;/number&gt;&lt;keywords&gt;&lt;keyword&gt;Adolescent&lt;/keyword&gt;&lt;keyword&gt;Adult&lt;/keyword&gt;&lt;keyword&gt;Belgium&lt;/keyword&gt;&lt;keyword&gt;Humans&lt;/keyword&gt;&lt;keyword&gt;*Information Dissemination&lt;/keyword&gt;&lt;keyword&gt;*Interprofessional Relations&lt;/keyword&gt;&lt;keyword&gt;Middle Aged&lt;/keyword&gt;&lt;keyword&gt;Occupational Medicine/*statistics &amp;amp; numerical data&lt;/keyword&gt;&lt;keyword&gt;Sick Leave/*statistics &amp;amp; numerical data&lt;/keyword&gt;&lt;keyword&gt;Social Security/*statistics &amp;amp; numerical data&lt;/keyword&gt;&lt;keyword&gt;Time Factors&lt;/keyword&gt;&lt;/keywords&gt;&lt;dates&gt;&lt;year&gt;2006&lt;/year&gt;&lt;pub-dates&gt;&lt;date&gt;Jul&lt;/date&gt;&lt;/pub-dates&gt;&lt;/dates&gt;&lt;isbn&gt;1470-7926 (Electronic)&amp;#xD;1351-0711 (Linking)&lt;/isbn&gt;&lt;accession-num&gt;16551761&lt;/accession-num&gt;&lt;urls&gt;&lt;related-urls&gt;&lt;url&gt;https://www.ncbi.nlm.nih.gov/pubmed/16551761&lt;/url&gt;&lt;/related-urls&gt;&lt;/urls&gt;&lt;custom2&gt;PMC2092510&lt;/custom2&gt;&lt;electronic-resource-num&gt;10.1136/oem.2005.020545&lt;/electronic-resource-num&gt;&lt;/record&gt;&lt;/Cite&gt;&lt;/EndNote&gt;</w:instrText>
            </w:r>
            <w:r w:rsidRPr="004C5A7A">
              <w:rPr>
                <w:rFonts w:ascii="Times New Roman" w:hAnsi="Times New Roman" w:cs="Times New Roman"/>
              </w:rPr>
              <w:fldChar w:fldCharType="separate"/>
            </w:r>
            <w:r w:rsidR="00BA7D5C" w:rsidRPr="004C5A7A">
              <w:rPr>
                <w:rFonts w:ascii="Times New Roman" w:hAnsi="Times New Roman" w:cs="Times New Roman"/>
                <w:noProof/>
              </w:rPr>
              <w:t>(32)</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46F32C7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To </w:t>
            </w:r>
            <w:r w:rsidRPr="004C5A7A">
              <w:rPr>
                <w:rFonts w:ascii="Times New Roman" w:hAnsi="Times New Roman" w:cs="Times New Roman"/>
                <w:bCs/>
                <w:lang w:val="en-GB"/>
              </w:rPr>
              <w:t xml:space="preserve">assess the influence </w:t>
            </w:r>
            <w:r w:rsidRPr="004C5A7A">
              <w:rPr>
                <w:rFonts w:ascii="Times New Roman" w:hAnsi="Times New Roman" w:cs="Times New Roman"/>
                <w:lang w:val="en-GB"/>
              </w:rPr>
              <w:t>of enhanced information exchange between physicians on patient outcome.</w:t>
            </w:r>
          </w:p>
        </w:tc>
        <w:tc>
          <w:tcPr>
            <w:tcW w:w="1469" w:type="dxa"/>
            <w:tcBorders>
              <w:top w:val="single" w:sz="4" w:space="0" w:color="auto"/>
              <w:left w:val="nil"/>
              <w:bottom w:val="single" w:sz="4" w:space="0" w:color="auto"/>
              <w:right w:val="single" w:sz="4" w:space="0" w:color="auto"/>
            </w:tcBorders>
            <w:shd w:val="clear" w:color="auto" w:fill="auto"/>
            <w:hideMark/>
          </w:tcPr>
          <w:p w14:paraId="79FD8980" w14:textId="62D10686"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CT, controlled on patient level, a control region</w:t>
            </w:r>
          </w:p>
          <w:p w14:paraId="0E90DD27" w14:textId="25CC72FF"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p>
          <w:p w14:paraId="6680D923" w14:textId="6253EE68"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2001 to 2002</w:t>
            </w:r>
          </w:p>
          <w:p w14:paraId="781707DA" w14:textId="07E483ED"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One year from SA</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269524DE" w14:textId="2CF1A979"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All 15 social insurance physicians and 40 OPs at the centers</w:t>
            </w:r>
          </w:p>
          <w:p w14:paraId="42B41710" w14:textId="4F8EC8A7"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w:t>
            </w:r>
          </w:p>
          <w:p w14:paraId="11E5A66B" w14:textId="0DD7BDDE"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rPr>
              <w:t xml:space="preserve">? % ♀ </w:t>
            </w:r>
          </w:p>
        </w:tc>
        <w:tc>
          <w:tcPr>
            <w:tcW w:w="1579" w:type="dxa"/>
            <w:tcBorders>
              <w:top w:val="single" w:sz="4" w:space="0" w:color="auto"/>
              <w:left w:val="single" w:sz="4" w:space="0" w:color="auto"/>
              <w:bottom w:val="single" w:sz="4" w:space="0" w:color="auto"/>
              <w:right w:val="single" w:sz="4" w:space="0" w:color="auto"/>
            </w:tcBorders>
          </w:tcPr>
          <w:p w14:paraId="322E1609" w14:textId="4A1D3EE0" w:rsidR="00FA525F" w:rsidRPr="004C5A7A" w:rsidRDefault="00B75B67"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a) </w:t>
            </w:r>
            <w:r w:rsidR="00FA525F" w:rsidRPr="004C5A7A">
              <w:rPr>
                <w:rFonts w:ascii="Times New Roman" w:hAnsi="Times New Roman" w:cs="Times New Roman"/>
              </w:rPr>
              <w:t xml:space="preserve">1564 patients on SA </w:t>
            </w:r>
            <w:r w:rsidR="00FA525F" w:rsidRPr="004C5A7A">
              <w:rPr>
                <w:rFonts w:ascii="Times New Roman" w:hAnsi="Times New Roman" w:cs="Times New Roman"/>
                <w:lang w:val="en-GB"/>
              </w:rPr>
              <w:t>&lt;</w:t>
            </w:r>
            <w:r w:rsidR="00BF62EE" w:rsidRPr="004C5A7A">
              <w:rPr>
                <w:rFonts w:ascii="Times New Roman" w:hAnsi="Times New Roman" w:cs="Times New Roman"/>
                <w:lang w:val="en-GB"/>
              </w:rPr>
              <w:t>1-month</w:t>
            </w:r>
            <w:r w:rsidR="00FA525F" w:rsidRPr="004C5A7A">
              <w:rPr>
                <w:rFonts w:ascii="Times New Roman" w:hAnsi="Times New Roman" w:cs="Times New Roman"/>
              </w:rPr>
              <w:t xml:space="preserve"> IG:505</w:t>
            </w:r>
          </w:p>
          <w:p w14:paraId="2D1035D5"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CG: 1059</w:t>
            </w:r>
          </w:p>
          <w:p w14:paraId="61EDE8B2" w14:textId="68192656" w:rsidR="00FA525F" w:rsidRPr="004C5A7A" w:rsidRDefault="00B75B67"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b) </w:t>
            </w:r>
            <w:r w:rsidR="00FA525F" w:rsidRPr="004C5A7A">
              <w:rPr>
                <w:rFonts w:ascii="Times New Roman" w:hAnsi="Times New Roman" w:cs="Times New Roman"/>
              </w:rPr>
              <w:t xml:space="preserve"> 84% among all patients</w:t>
            </w:r>
          </w:p>
          <w:p w14:paraId="7F04D6F7" w14:textId="356495B8" w:rsidR="00FA525F" w:rsidRPr="004C5A7A" w:rsidRDefault="00B75B67"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rPr>
              <w:t>59%/46%♀</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77B7CDEB" w14:textId="6F752F75"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raining, checklist</w:t>
            </w:r>
          </w:p>
          <w:p w14:paraId="6163AAE1" w14:textId="28674478"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Communication form, education - case studies of patients with extended </w:t>
            </w:r>
            <w:r w:rsidR="0073426D" w:rsidRPr="004C5A7A">
              <w:rPr>
                <w:rFonts w:ascii="Times New Roman" w:hAnsi="Times New Roman" w:cs="Times New Roman"/>
                <w:lang w:val="en-GB"/>
              </w:rPr>
              <w:t>SA</w:t>
            </w:r>
            <w:r w:rsidR="00FA525F" w:rsidRPr="004C5A7A">
              <w:rPr>
                <w:rFonts w:ascii="Times New Roman" w:hAnsi="Times New Roman" w:cs="Times New Roman"/>
                <w:lang w:val="en-GB"/>
              </w:rPr>
              <w:t xml:space="preserve"> duration, discussions; physicians’ job tasks and responsibilities, their perception of each other, collaboration experiences and problems</w:t>
            </w:r>
          </w:p>
          <w:p w14:paraId="479F52FA" w14:textId="57884E17"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463F2779" w14:textId="168E8E9F"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SA data from occupational health service</w:t>
            </w:r>
          </w:p>
          <w:p w14:paraId="7FDA20F3" w14:textId="665FA5FC"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t-test, chi-square, Fisher’s exact test, Mann-Whitney U test, Kaplan-Meier survival analysis, logistic regression</w:t>
            </w:r>
          </w:p>
          <w:p w14:paraId="6E2EFBDE" w14:textId="4CD625B2"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Gradual and full work resumption rate calculated from non-dependent of benefits</w:t>
            </w:r>
          </w:p>
        </w:tc>
        <w:tc>
          <w:tcPr>
            <w:tcW w:w="1942" w:type="dxa"/>
            <w:tcBorders>
              <w:top w:val="single" w:sz="4" w:space="0" w:color="auto"/>
              <w:left w:val="single" w:sz="4" w:space="0" w:color="auto"/>
              <w:bottom w:val="single" w:sz="4" w:space="0" w:color="auto"/>
              <w:right w:val="single" w:sz="4" w:space="0" w:color="auto"/>
            </w:tcBorders>
          </w:tcPr>
          <w:p w14:paraId="1B815B94" w14:textId="461710A3" w:rsidR="00FA525F" w:rsidRPr="004C5A7A" w:rsidRDefault="005B389C" w:rsidP="00FA525F">
            <w:pPr>
              <w:autoSpaceDE w:val="0"/>
              <w:autoSpaceDN w:val="0"/>
              <w:adjustRightInd w:val="0"/>
              <w:spacing w:after="0" w:line="240" w:lineRule="auto"/>
              <w:rPr>
                <w:rFonts w:ascii="Times New Roman" w:hAnsi="Times New Roman" w:cs="Times New Roman"/>
              </w:rPr>
            </w:pPr>
            <w:r w:rsidRPr="004C5A7A">
              <w:rPr>
                <w:rFonts w:ascii="Times New Roman" w:hAnsi="Times New Roman" w:cs="Times New Roman"/>
                <w:lang w:val="en-GB"/>
              </w:rPr>
              <w:t xml:space="preserve">a) </w:t>
            </w:r>
            <w:r w:rsidR="00FA525F" w:rsidRPr="004C5A7A">
              <w:rPr>
                <w:rFonts w:ascii="Times New Roman" w:hAnsi="Times New Roman" w:cs="Times New Roman"/>
              </w:rPr>
              <w:t>No significant difference on work resumption rate regardless of communication form between stakeholders.</w:t>
            </w:r>
          </w:p>
          <w:p w14:paraId="4CA2EDD8" w14:textId="1277CD5C" w:rsidR="00FA525F" w:rsidRPr="004C5A7A" w:rsidRDefault="005B389C"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No effect </w:t>
            </w:r>
          </w:p>
          <w:p w14:paraId="218B5056" w14:textId="2CE936DB" w:rsidR="00FA525F" w:rsidRPr="004C5A7A" w:rsidRDefault="005B389C" w:rsidP="00FA525F">
            <w:pPr>
              <w:autoSpaceDE w:val="0"/>
              <w:autoSpaceDN w:val="0"/>
              <w:adjustRightInd w:val="0"/>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rPr>
              <w:t>RR full RTW 1.03, 95% CI 0.93–1.13, gradual RTW 1.24, 95% CI 0.52-2.97</w:t>
            </w:r>
          </w:p>
        </w:tc>
        <w:tc>
          <w:tcPr>
            <w:tcW w:w="1383" w:type="dxa"/>
            <w:tcBorders>
              <w:top w:val="single" w:sz="4" w:space="0" w:color="auto"/>
              <w:left w:val="single" w:sz="4" w:space="0" w:color="auto"/>
              <w:bottom w:val="single" w:sz="4" w:space="0" w:color="auto"/>
              <w:right w:val="single" w:sz="4" w:space="0" w:color="auto"/>
            </w:tcBorders>
          </w:tcPr>
          <w:p w14:paraId="7895B70D" w14:textId="56FDD7CB"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Also</w:t>
            </w:r>
            <w:r w:rsidR="00BF62EE" w:rsidRPr="004C5A7A">
              <w:rPr>
                <w:rFonts w:ascii="Times New Roman" w:hAnsi="Times New Roman" w:cs="Times New Roman"/>
                <w:lang w:val="en-GB"/>
              </w:rPr>
              <w:t>,</w:t>
            </w:r>
            <w:r w:rsidRPr="004C5A7A">
              <w:rPr>
                <w:rFonts w:ascii="Times New Roman" w:hAnsi="Times New Roman" w:cs="Times New Roman"/>
                <w:lang w:val="en-GB"/>
              </w:rPr>
              <w:t xml:space="preserve"> status for SA benefit dependency among the patients was measured.</w:t>
            </w:r>
          </w:p>
        </w:tc>
      </w:tr>
      <w:tr w:rsidR="004C5A7A" w:rsidRPr="004C5A7A" w14:paraId="3D77DCC0" w14:textId="77777777" w:rsidTr="00180BCD">
        <w:trPr>
          <w:trHeight w:val="66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2A87781"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oordik</w:t>
            </w:r>
          </w:p>
          <w:p w14:paraId="73FD8965"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13</w:t>
            </w:r>
          </w:p>
          <w:p w14:paraId="608CD95B"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167B6708" w14:textId="5385A603"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Ob29yZGlrPC9BdXRob3I+PFllYXI+MjAxMzwvWWVhcj48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</w:fldData>
              </w:fldChar>
            </w:r>
            <w:r w:rsidR="00BA7D5C" w:rsidRPr="004C5A7A">
              <w:rPr>
                <w:rFonts w:ascii="Times New Roman" w:hAnsi="Times New Roman" w:cs="Times New Roman"/>
              </w:rPr>
              <w:instrText xml:space="preserve"> ADDIN EN.CITE </w:instrText>
            </w:r>
            <w:r w:rsidR="00BA7D5C" w:rsidRPr="004C5A7A">
              <w:rPr>
                <w:rFonts w:ascii="Times New Roman" w:hAnsi="Times New Roman" w:cs="Times New Roman"/>
              </w:rPr>
              <w:fldChar w:fldCharType="begin">
                <w:fldData xml:space="preserve">PEVuZE5vdGU+PENpdGU+PEF1dGhvcj5Ob29yZGlrPC9BdXRob3I+PFllYXI+MjAxMzwvWWVhcj48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</w:fldData>
              </w:fldChar>
            </w:r>
            <w:r w:rsidR="00BA7D5C" w:rsidRPr="004C5A7A">
              <w:rPr>
                <w:rFonts w:ascii="Times New Roman" w:hAnsi="Times New Roman" w:cs="Times New Roman"/>
              </w:rPr>
              <w:instrText xml:space="preserve"> ADDIN EN.CITE.DATA </w:instrText>
            </w:r>
            <w:r w:rsidR="00BA7D5C" w:rsidRPr="004C5A7A">
              <w:rPr>
                <w:rFonts w:ascii="Times New Roman" w:hAnsi="Times New Roman" w:cs="Times New Roman"/>
              </w:rPr>
            </w:r>
            <w:r w:rsidR="00BA7D5C"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33)</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172C51C2"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To evaluate the </w:t>
            </w:r>
            <w:r w:rsidRPr="004C5A7A">
              <w:rPr>
                <w:rFonts w:ascii="Times New Roman" w:hAnsi="Times New Roman" w:cs="Times New Roman"/>
                <w:bCs/>
                <w:lang w:val="en-GB"/>
              </w:rPr>
              <w:t>effectiveness of the RTW-E intervention</w:t>
            </w:r>
            <w:r w:rsidRPr="004C5A7A">
              <w:rPr>
                <w:rFonts w:ascii="Times New Roman" w:hAnsi="Times New Roman" w:cs="Times New Roman"/>
                <w:lang w:val="en-GB"/>
              </w:rPr>
              <w:t xml:space="preserve">, applied by OPs, in reducing the </w:t>
            </w:r>
            <w:r w:rsidRPr="004C5A7A">
              <w:rPr>
                <w:rFonts w:ascii="Times New Roman" w:hAnsi="Times New Roman" w:cs="Times New Roman"/>
                <w:lang w:val="en-GB"/>
              </w:rPr>
              <w:lastRenderedPageBreak/>
              <w:t>time-to-full RTW of workers on SA due to CMD in comparison to care as usual.</w:t>
            </w:r>
          </w:p>
        </w:tc>
        <w:tc>
          <w:tcPr>
            <w:tcW w:w="1469" w:type="dxa"/>
            <w:tcBorders>
              <w:top w:val="single" w:sz="4" w:space="0" w:color="auto"/>
              <w:left w:val="nil"/>
              <w:bottom w:val="single" w:sz="4" w:space="0" w:color="auto"/>
              <w:right w:val="single" w:sz="4" w:space="0" w:color="auto"/>
            </w:tcBorders>
            <w:shd w:val="clear" w:color="auto" w:fill="auto"/>
            <w:hideMark/>
          </w:tcPr>
          <w:p w14:paraId="1A494DA1" w14:textId="3DE41912"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RCT, randomised on physician level</w:t>
            </w:r>
          </w:p>
          <w:p w14:paraId="0933DE47" w14:textId="3BEC754E"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p>
          <w:p w14:paraId="25E2F388" w14:textId="43ECA7F0"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c) </w:t>
            </w:r>
            <w:r w:rsidR="00FA525F" w:rsidRPr="004C5A7A">
              <w:rPr>
                <w:rFonts w:ascii="Times New Roman" w:hAnsi="Times New Roman" w:cs="Times New Roman"/>
                <w:lang w:val="en-GB"/>
              </w:rPr>
              <w:t xml:space="preserve">Nov 2006 to Dec 2007 </w:t>
            </w:r>
          </w:p>
          <w:p w14:paraId="0EA5628E" w14:textId="462C8382"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 xml:space="preserve">12 months </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79C29343" w14:textId="560F47DD"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56/74 OPs</w:t>
            </w:r>
          </w:p>
          <w:p w14:paraId="38985B97"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G=28</w:t>
            </w:r>
          </w:p>
          <w:p w14:paraId="47FE793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G=28</w:t>
            </w:r>
          </w:p>
          <w:p w14:paraId="087CDFCB" w14:textId="325298F7"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62.5% </w:t>
            </w:r>
          </w:p>
          <w:p w14:paraId="39A213B0" w14:textId="16A5315F"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rPr>
              <w:t>? % ♀</w:t>
            </w:r>
          </w:p>
        </w:tc>
        <w:tc>
          <w:tcPr>
            <w:tcW w:w="1579" w:type="dxa"/>
            <w:tcBorders>
              <w:top w:val="single" w:sz="4" w:space="0" w:color="auto"/>
              <w:left w:val="single" w:sz="4" w:space="0" w:color="auto"/>
              <w:bottom w:val="single" w:sz="4" w:space="0" w:color="auto"/>
              <w:right w:val="single" w:sz="4" w:space="0" w:color="auto"/>
            </w:tcBorders>
          </w:tcPr>
          <w:p w14:paraId="19DA0F79" w14:textId="667334F7"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160 workers at the start of their SA IG=75</w:t>
            </w:r>
          </w:p>
          <w:p w14:paraId="5D9041D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G= 85</w:t>
            </w:r>
          </w:p>
          <w:p w14:paraId="023AA761" w14:textId="116A83C2"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T1 83.6/94.0%</w:t>
            </w:r>
          </w:p>
          <w:p w14:paraId="1F33F8A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T2 78.1/81.0%</w:t>
            </w:r>
          </w:p>
          <w:p w14:paraId="27D6CBEE"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T3 74.0/73.8%</w:t>
            </w:r>
          </w:p>
          <w:p w14:paraId="765A28D9"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T4 69.9/77.4%</w:t>
            </w:r>
          </w:p>
          <w:p w14:paraId="7BDE004B" w14:textId="50851381"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75.7%/66.7%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0EBE3A01" w14:textId="133746A5"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Training, IT support</w:t>
            </w:r>
          </w:p>
          <w:p w14:paraId="32C3FC79" w14:textId="788F644D"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2-days training in the RTW-E program. 3 follow-up tutorial sessions </w:t>
            </w:r>
            <w:r w:rsidR="00FA525F" w:rsidRPr="004C5A7A">
              <w:rPr>
                <w:rFonts w:ascii="Times New Roman" w:hAnsi="Times New Roman" w:cs="Times New Roman"/>
                <w:lang w:val="en-GB"/>
              </w:rPr>
              <w:lastRenderedPageBreak/>
              <w:t>during the inclusion period, discussions; difficulties and practical solutions with supervisor and other participating OP, CAU and gradually exposed in vivo to more demanding work situations structured by a hierarchy of tasks evoking increasing levels of anxiety, stress, or anger</w:t>
            </w:r>
          </w:p>
          <w:p w14:paraId="23B98C12" w14:textId="5B8D6E32"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Yes</w:t>
            </w:r>
          </w:p>
        </w:tc>
        <w:tc>
          <w:tcPr>
            <w:tcW w:w="1318" w:type="dxa"/>
            <w:tcBorders>
              <w:top w:val="single" w:sz="4" w:space="0" w:color="auto"/>
              <w:left w:val="single" w:sz="4" w:space="0" w:color="auto"/>
              <w:bottom w:val="single" w:sz="4" w:space="0" w:color="auto"/>
              <w:right w:val="single" w:sz="4" w:space="0" w:color="auto"/>
            </w:tcBorders>
          </w:tcPr>
          <w:p w14:paraId="203F4769" w14:textId="790DC0E2"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SA data from medical records</w:t>
            </w:r>
          </w:p>
          <w:p w14:paraId="36A35BD0" w14:textId="5449E009"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b) </w:t>
            </w:r>
            <w:r w:rsidR="00FA525F" w:rsidRPr="004C5A7A">
              <w:rPr>
                <w:rFonts w:ascii="Times New Roman" w:hAnsi="Times New Roman" w:cs="Times New Roman"/>
                <w:lang w:val="en-GB"/>
              </w:rPr>
              <w:t>Kaplan-Meier survival</w:t>
            </w:r>
          </w:p>
          <w:p w14:paraId="34061E25"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analysis, Cox regression, Wald test, linear mixed model</w:t>
            </w:r>
          </w:p>
          <w:p w14:paraId="69BF3446" w14:textId="5FA2D839"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Time to full RTW ≥28 calendar days without a recurrence of SA time to partial RTW, the number of recurrences of SA</w:t>
            </w:r>
          </w:p>
          <w:p w14:paraId="67456287" w14:textId="77777777" w:rsidR="00FA525F" w:rsidRPr="004C5A7A" w:rsidRDefault="00FA525F" w:rsidP="00FA525F">
            <w:pPr>
              <w:spacing w:after="0" w:line="240" w:lineRule="auto"/>
              <w:rPr>
                <w:rFonts w:ascii="Times New Roman" w:hAnsi="Times New Roman" w:cs="Times New Roman"/>
                <w:lang w:val="en-GB"/>
              </w:rPr>
            </w:pPr>
          </w:p>
        </w:tc>
        <w:tc>
          <w:tcPr>
            <w:tcW w:w="1942" w:type="dxa"/>
            <w:tcBorders>
              <w:top w:val="single" w:sz="4" w:space="0" w:color="auto"/>
              <w:left w:val="single" w:sz="4" w:space="0" w:color="auto"/>
              <w:bottom w:val="single" w:sz="4" w:space="0" w:color="auto"/>
              <w:right w:val="single" w:sz="4" w:space="0" w:color="auto"/>
            </w:tcBorders>
          </w:tcPr>
          <w:p w14:paraId="6BE1D3F8" w14:textId="5DEEE28E"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Workers on SA due to CMD treated with RTW-E had a prolonged time-to-full. RTW</w:t>
            </w:r>
          </w:p>
          <w:p w14:paraId="518DC5C2" w14:textId="499373B9"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b) </w:t>
            </w:r>
            <w:r w:rsidR="00FA525F" w:rsidRPr="004C5A7A">
              <w:rPr>
                <w:rFonts w:ascii="Times New Roman" w:hAnsi="Times New Roman" w:cs="Times New Roman"/>
                <w:lang w:val="en-GB"/>
              </w:rPr>
              <w:t xml:space="preserve">Unfavourable effect </w:t>
            </w:r>
          </w:p>
          <w:p w14:paraId="46E87646" w14:textId="58B0D01D"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HR full RTW</w:t>
            </w:r>
            <w:r w:rsidR="00124433" w:rsidRPr="004C5A7A">
              <w:rPr>
                <w:rFonts w:ascii="Times New Roman" w:hAnsi="Times New Roman" w:cs="Times New Roman"/>
                <w:lang w:val="en-GB"/>
              </w:rPr>
              <w:t xml:space="preserve"> 0.55, 95% CI 0.33–0.89</w:t>
            </w:r>
            <w:r w:rsidR="00FA525F" w:rsidRPr="004C5A7A">
              <w:rPr>
                <w:rFonts w:ascii="Times New Roman" w:hAnsi="Times New Roman" w:cs="Times New Roman"/>
                <w:lang w:val="en-GB"/>
              </w:rPr>
              <w:t>, partial RTW 0.89, 95% CI 0.62-1.29</w:t>
            </w:r>
          </w:p>
        </w:tc>
        <w:tc>
          <w:tcPr>
            <w:tcW w:w="1383" w:type="dxa"/>
            <w:tcBorders>
              <w:top w:val="single" w:sz="4" w:space="0" w:color="auto"/>
              <w:left w:val="single" w:sz="4" w:space="0" w:color="auto"/>
              <w:bottom w:val="single" w:sz="4" w:space="0" w:color="auto"/>
              <w:right w:val="single" w:sz="4" w:space="0" w:color="auto"/>
            </w:tcBorders>
          </w:tcPr>
          <w:p w14:paraId="5F0E2A41"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lso clinical outcomes and satisfaction with OP among the </w:t>
            </w:r>
            <w:r w:rsidRPr="004C5A7A">
              <w:rPr>
                <w:rFonts w:ascii="Times New Roman" w:hAnsi="Times New Roman" w:cs="Times New Roman"/>
                <w:lang w:val="en-GB"/>
              </w:rPr>
              <w:lastRenderedPageBreak/>
              <w:t>patients were measured.</w:t>
            </w:r>
          </w:p>
        </w:tc>
      </w:tr>
      <w:tr w:rsidR="004C5A7A" w:rsidRPr="004C5A7A" w14:paraId="712E215E" w14:textId="77777777" w:rsidTr="00180BCD">
        <w:trPr>
          <w:trHeight w:val="63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A5C831F"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lastRenderedPageBreak/>
              <w:t>-Rebergen</w:t>
            </w:r>
          </w:p>
          <w:p w14:paraId="0A1F2025"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1) 2009</w:t>
            </w:r>
          </w:p>
          <w:p w14:paraId="6720E3C9"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 2010</w:t>
            </w:r>
          </w:p>
          <w:p w14:paraId="73CF86A2"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7B6CF546" w14:textId="6A5961CC"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SZWJlcmdlbjwvQXV0aG9yPjxZZWFyPjIwMDk8L1llYXI+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</w:fldData>
              </w:fldChar>
            </w:r>
            <w:r w:rsidR="008F2153" w:rsidRPr="004C5A7A">
              <w:rPr>
                <w:rFonts w:ascii="Times New Roman" w:hAnsi="Times New Roman" w:cs="Times New Roman"/>
              </w:rPr>
              <w:instrText xml:space="preserve"> ADDIN EN.CITE </w:instrText>
            </w:r>
            <w:r w:rsidR="008F2153" w:rsidRPr="004C5A7A">
              <w:rPr>
                <w:rFonts w:ascii="Times New Roman" w:hAnsi="Times New Roman" w:cs="Times New Roman"/>
              </w:rPr>
              <w:fldChar w:fldCharType="begin">
                <w:fldData xml:space="preserve">PEVuZE5vdGU+PENpdGU+PEF1dGhvcj5SZWJlcmdlbjwvQXV0aG9yPjxZZWFyPjIwMDk8L1llYXI+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</w:fldData>
              </w:fldChar>
            </w:r>
            <w:r w:rsidR="008F2153" w:rsidRPr="004C5A7A">
              <w:rPr>
                <w:rFonts w:ascii="Times New Roman" w:hAnsi="Times New Roman" w:cs="Times New Roman"/>
              </w:rPr>
              <w:instrText xml:space="preserve"> ADDIN EN.CITE.DATA </w:instrText>
            </w:r>
            <w:r w:rsidR="008F2153" w:rsidRPr="004C5A7A">
              <w:rPr>
                <w:rFonts w:ascii="Times New Roman" w:hAnsi="Times New Roman" w:cs="Times New Roman"/>
              </w:rPr>
            </w:r>
            <w:r w:rsidR="008F2153"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25, 26)</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1E0A8B8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1)To evaluate the effectiveness of guideline-based care of workers with mental health disorders, which promotes counselling by the OP facilitating RTW. </w:t>
            </w:r>
          </w:p>
          <w:p w14:paraId="1597485B" w14:textId="6E118DCE"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2)To examine the (adherence </w:t>
            </w:r>
            <w:r w:rsidRPr="004C5A7A">
              <w:rPr>
                <w:rFonts w:ascii="Times New Roman" w:hAnsi="Times New Roman" w:cs="Times New Roman"/>
                <w:lang w:val="en-GB"/>
              </w:rPr>
              <w:lastRenderedPageBreak/>
              <w:t xml:space="preserve">of OP) to the Dutch guideline on the management of CMDs and its) effect on </w:t>
            </w:r>
            <w:r w:rsidR="0073426D" w:rsidRPr="004C5A7A">
              <w:rPr>
                <w:rFonts w:ascii="Times New Roman" w:hAnsi="Times New Roman" w:cs="Times New Roman"/>
                <w:lang w:val="en-GB"/>
              </w:rPr>
              <w:t>RTW</w:t>
            </w:r>
            <w:r w:rsidRPr="004C5A7A">
              <w:rPr>
                <w:rFonts w:ascii="Times New Roman" w:hAnsi="Times New Roman" w:cs="Times New Roman"/>
                <w:lang w:val="en-GB"/>
              </w:rPr>
              <w:t xml:space="preserve"> as part of the process evaluation of a trial comparing adherence to the guideline to care as usual.</w:t>
            </w:r>
          </w:p>
        </w:tc>
        <w:tc>
          <w:tcPr>
            <w:tcW w:w="1469" w:type="dxa"/>
            <w:tcBorders>
              <w:top w:val="single" w:sz="4" w:space="0" w:color="auto"/>
              <w:left w:val="nil"/>
              <w:bottom w:val="single" w:sz="4" w:space="0" w:color="auto"/>
              <w:right w:val="single" w:sz="4" w:space="0" w:color="auto"/>
            </w:tcBorders>
            <w:shd w:val="clear" w:color="auto" w:fill="auto"/>
            <w:hideMark/>
          </w:tcPr>
          <w:p w14:paraId="67BF9922" w14:textId="20009108"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RCT, randomised on worker level</w:t>
            </w:r>
            <w:r w:rsidR="00FA525F" w:rsidRPr="004C5A7A">
              <w:rPr>
                <w:rFonts w:ascii="Times New Roman" w:hAnsi="Times New Roman" w:cs="Times New Roman"/>
                <w:lang w:val="en-GB"/>
              </w:rPr>
              <w:br/>
            </w: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r w:rsidR="00FA525F" w:rsidRPr="004C5A7A">
              <w:rPr>
                <w:rFonts w:ascii="Times New Roman" w:hAnsi="Times New Roman" w:cs="Times New Roman"/>
                <w:lang w:val="en-GB"/>
              </w:rPr>
              <w:br/>
            </w:r>
            <w:r w:rsidRPr="004C5A7A">
              <w:rPr>
                <w:rFonts w:ascii="Times New Roman" w:hAnsi="Times New Roman" w:cs="Times New Roman"/>
                <w:lang w:val="en-GB"/>
              </w:rPr>
              <w:t xml:space="preserve">c) </w:t>
            </w:r>
            <w:r w:rsidR="00FA525F" w:rsidRPr="004C5A7A">
              <w:rPr>
                <w:rFonts w:ascii="Times New Roman" w:hAnsi="Times New Roman" w:cs="Times New Roman"/>
                <w:lang w:val="en-GB"/>
              </w:rPr>
              <w:t>2002 to 2005</w:t>
            </w:r>
          </w:p>
          <w:p w14:paraId="3C629188" w14:textId="74DC9C6E"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One year</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2C75E2A1" w14:textId="1FC21704"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All 5 OPs</w:t>
            </w:r>
          </w:p>
          <w:p w14:paraId="4183F442" w14:textId="1299C689"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w:t>
            </w:r>
          </w:p>
          <w:p w14:paraId="7E3E6389" w14:textId="3FAC43B4"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rPr>
              <w:t>60% ♀</w:t>
            </w:r>
          </w:p>
        </w:tc>
        <w:tc>
          <w:tcPr>
            <w:tcW w:w="1579" w:type="dxa"/>
            <w:tcBorders>
              <w:top w:val="single" w:sz="4" w:space="0" w:color="auto"/>
              <w:left w:val="single" w:sz="4" w:space="0" w:color="auto"/>
              <w:bottom w:val="single" w:sz="4" w:space="0" w:color="auto"/>
              <w:right w:val="single" w:sz="4" w:space="0" w:color="auto"/>
            </w:tcBorders>
          </w:tcPr>
          <w:p w14:paraId="3A7D7DA0" w14:textId="2DF4038E"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240 workers on SA due to mental health disorders IG=125</w:t>
            </w:r>
          </w:p>
          <w:p w14:paraId="7B492A87"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G=115</w:t>
            </w:r>
          </w:p>
          <w:p w14:paraId="40F18137" w14:textId="7036A055"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100%</w:t>
            </w:r>
          </w:p>
          <w:p w14:paraId="0BF704B5" w14:textId="6500C017"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48.8/49.5%%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1E7C528C" w14:textId="4EC7F10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Training, guideline </w:t>
            </w:r>
          </w:p>
          <w:p w14:paraId="22778094" w14:textId="017B4328"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Guideline-based care, 3-day training, Dutch national guideline on OP management of workers with CMDs, encouraged to use specific tools, such as symptom questionnaires, </w:t>
            </w:r>
            <w:r w:rsidR="00FA525F" w:rsidRPr="004C5A7A">
              <w:rPr>
                <w:rFonts w:ascii="Times New Roman" w:hAnsi="Times New Roman" w:cs="Times New Roman"/>
                <w:lang w:val="en-GB"/>
              </w:rPr>
              <w:lastRenderedPageBreak/>
              <w:t>patient information leaflets on stress, and day structuring exercises.</w:t>
            </w:r>
          </w:p>
          <w:p w14:paraId="5D8C7EB0" w14:textId="7F2D42F4"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71E5065E" w14:textId="643715B7"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SA data from workplace register, medical records</w:t>
            </w:r>
          </w:p>
          <w:p w14:paraId="7A323B95" w14:textId="2A633D99"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t-test, chi-square, Kaplan-Meier survival analysis, Cox regression, </w:t>
            </w:r>
            <w:r w:rsidR="00FA525F" w:rsidRPr="004C5A7A">
              <w:rPr>
                <w:rFonts w:ascii="Times New Roman" w:hAnsi="Times New Roman" w:cs="Times New Roman"/>
                <w:lang w:val="en-GB"/>
              </w:rPr>
              <w:lastRenderedPageBreak/>
              <w:t xml:space="preserve">linear regression </w:t>
            </w:r>
          </w:p>
          <w:p w14:paraId="7424B1A5" w14:textId="4924A4B2"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Time to full RTW, partial RTW, duration partial RTW, time to full RTW median in days</w:t>
            </w:r>
          </w:p>
          <w:p w14:paraId="3EC00426" w14:textId="77777777" w:rsidR="00FA525F" w:rsidRPr="004C5A7A" w:rsidRDefault="00FA525F" w:rsidP="00FA525F">
            <w:pPr>
              <w:spacing w:after="0" w:line="240" w:lineRule="auto"/>
              <w:rPr>
                <w:rFonts w:ascii="Times New Roman" w:hAnsi="Times New Roman" w:cs="Times New Roman"/>
                <w:lang w:val="en-GB"/>
              </w:rPr>
            </w:pPr>
          </w:p>
          <w:p w14:paraId="676BED5C" w14:textId="77777777" w:rsidR="00FA525F" w:rsidRPr="004C5A7A" w:rsidRDefault="00FA525F" w:rsidP="00FA525F">
            <w:pPr>
              <w:spacing w:after="0" w:line="240" w:lineRule="auto"/>
              <w:rPr>
                <w:rFonts w:ascii="Times New Roman" w:hAnsi="Times New Roman" w:cs="Times New Roman"/>
                <w:lang w:val="en-GB"/>
              </w:rPr>
            </w:pPr>
          </w:p>
        </w:tc>
        <w:tc>
          <w:tcPr>
            <w:tcW w:w="1942" w:type="dxa"/>
            <w:tcBorders>
              <w:top w:val="single" w:sz="4" w:space="0" w:color="auto"/>
              <w:left w:val="single" w:sz="4" w:space="0" w:color="auto"/>
              <w:bottom w:val="single" w:sz="4" w:space="0" w:color="auto"/>
              <w:right w:val="single" w:sz="4" w:space="0" w:color="auto"/>
            </w:tcBorders>
          </w:tcPr>
          <w:p w14:paraId="327DCE2B" w14:textId="0E8B5B3C"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 xml:space="preserve">Significant difference for partial RTW before full RTW, and a significant association between performance indicator for guideline adherence, and shorter time to first and full RTW </w:t>
            </w:r>
            <w:r w:rsidR="00FA525F" w:rsidRPr="004C5A7A">
              <w:rPr>
                <w:rFonts w:ascii="Times New Roman" w:hAnsi="Times New Roman" w:cs="Times New Roman"/>
                <w:lang w:val="en-GB"/>
              </w:rPr>
              <w:br/>
            </w:r>
            <w:r w:rsidRPr="004C5A7A">
              <w:rPr>
                <w:rFonts w:ascii="Times New Roman" w:hAnsi="Times New Roman" w:cs="Times New Roman"/>
                <w:lang w:val="en-GB"/>
              </w:rPr>
              <w:t xml:space="preserve">b) </w:t>
            </w:r>
            <w:r w:rsidR="00FA525F" w:rsidRPr="004C5A7A">
              <w:rPr>
                <w:rFonts w:ascii="Times New Roman" w:hAnsi="Times New Roman" w:cs="Times New Roman"/>
                <w:lang w:val="en-GB"/>
              </w:rPr>
              <w:t>Partly intended effect</w:t>
            </w:r>
          </w:p>
          <w:p w14:paraId="1F5B291B" w14:textId="60654770"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c) </w:t>
            </w:r>
            <w:r w:rsidR="00FA525F" w:rsidRPr="004C5A7A">
              <w:rPr>
                <w:rFonts w:ascii="Times New Roman" w:hAnsi="Times New Roman" w:cs="Times New Roman"/>
                <w:lang w:val="en-GB"/>
              </w:rPr>
              <w:t xml:space="preserve">HR </w:t>
            </w:r>
            <w:r w:rsidR="00FB2E21" w:rsidRPr="004C5A7A">
              <w:rPr>
                <w:rFonts w:ascii="Times New Roman" w:hAnsi="Times New Roman" w:cs="Times New Roman"/>
                <w:lang w:val="en-GB"/>
              </w:rPr>
              <w:t xml:space="preserve">full RTW </w:t>
            </w:r>
            <w:r w:rsidR="00FA525F" w:rsidRPr="004C5A7A">
              <w:rPr>
                <w:rFonts w:ascii="Times New Roman" w:hAnsi="Times New Roman" w:cs="Times New Roman"/>
                <w:lang w:val="en-GB"/>
              </w:rPr>
              <w:t>1.1, 95% CI 1.0–1.2</w:t>
            </w:r>
            <w:r w:rsidR="00FB2E21" w:rsidRPr="004C5A7A">
              <w:rPr>
                <w:rFonts w:ascii="Times New Roman" w:hAnsi="Times New Roman" w:cs="Times New Roman"/>
                <w:lang w:val="en-GB"/>
              </w:rPr>
              <w:t>,</w:t>
            </w:r>
            <w:r w:rsidR="00FA525F" w:rsidRPr="004C5A7A">
              <w:rPr>
                <w:rFonts w:ascii="Times New Roman" w:hAnsi="Times New Roman" w:cs="Times New Roman"/>
                <w:lang w:val="en-GB"/>
              </w:rPr>
              <w:t xml:space="preserve"> first </w:t>
            </w:r>
            <w:r w:rsidR="00FB2E21" w:rsidRPr="004C5A7A">
              <w:rPr>
                <w:rFonts w:ascii="Times New Roman" w:hAnsi="Times New Roman" w:cs="Times New Roman"/>
                <w:lang w:val="en-GB"/>
              </w:rPr>
              <w:t>RTW 1.1, 95% CI 1.0–1.2</w:t>
            </w:r>
          </w:p>
        </w:tc>
        <w:tc>
          <w:tcPr>
            <w:tcW w:w="1383" w:type="dxa"/>
            <w:tcBorders>
              <w:top w:val="single" w:sz="4" w:space="0" w:color="auto"/>
              <w:left w:val="single" w:sz="4" w:space="0" w:color="auto"/>
              <w:bottom w:val="single" w:sz="4" w:space="0" w:color="auto"/>
              <w:right w:val="single" w:sz="4" w:space="0" w:color="auto"/>
            </w:tcBorders>
          </w:tcPr>
          <w:p w14:paraId="0744B05A"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Also, productivity loss and treatment satisfaction among the patients were measured, and guideline adherence among the physicians.</w:t>
            </w:r>
          </w:p>
        </w:tc>
      </w:tr>
      <w:tr w:rsidR="004C5A7A" w:rsidRPr="004C5A7A" w14:paraId="3567E050" w14:textId="77777777" w:rsidTr="00180BCD">
        <w:trPr>
          <w:trHeight w:val="63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11C30797"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Volker</w:t>
            </w:r>
          </w:p>
          <w:p w14:paraId="0206E9D3"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15</w:t>
            </w:r>
          </w:p>
          <w:p w14:paraId="5E44FF72"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etherlands</w:t>
            </w:r>
          </w:p>
          <w:p w14:paraId="1808904F" w14:textId="39C6A585"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fldChar w:fldCharType="begin">
                <w:fldData xml:space="preserve">PEVuZE5vdGU+PENpdGU+PEF1dGhvcj5Wb2xrZXI8L0F1dGhvcj48WWVhcj4yMDE1PC9ZZWFyPjxS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</w:fldData>
              </w:fldChar>
            </w:r>
            <w:r w:rsidR="008F2153" w:rsidRPr="004C5A7A">
              <w:rPr>
                <w:rFonts w:ascii="Times New Roman" w:hAnsi="Times New Roman" w:cs="Times New Roman"/>
              </w:rPr>
              <w:instrText xml:space="preserve"> ADDIN EN.CITE </w:instrText>
            </w:r>
            <w:r w:rsidR="008F2153" w:rsidRPr="004C5A7A">
              <w:rPr>
                <w:rFonts w:ascii="Times New Roman" w:hAnsi="Times New Roman" w:cs="Times New Roman"/>
              </w:rPr>
              <w:fldChar w:fldCharType="begin">
                <w:fldData xml:space="preserve">PEVuZE5vdGU+PENpdGU+PEF1dGhvcj5Wb2xrZXI8L0F1dGhvcj48WWVhcj4yMDE1PC9ZZWFyPjxS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</w:fldData>
              </w:fldChar>
            </w:r>
            <w:r w:rsidR="008F2153" w:rsidRPr="004C5A7A">
              <w:rPr>
                <w:rFonts w:ascii="Times New Roman" w:hAnsi="Times New Roman" w:cs="Times New Roman"/>
              </w:rPr>
              <w:instrText xml:space="preserve"> ADDIN EN.CITE.DATA </w:instrText>
            </w:r>
            <w:r w:rsidR="008F2153" w:rsidRPr="004C5A7A">
              <w:rPr>
                <w:rFonts w:ascii="Times New Roman" w:hAnsi="Times New Roman" w:cs="Times New Roman"/>
              </w:rPr>
            </w:r>
            <w:r w:rsidR="008F2153"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34)</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1B94F3A7"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To evaluate the effects of the ECO intervention on time to RTW and mental health outcomes.</w:t>
            </w:r>
          </w:p>
        </w:tc>
        <w:tc>
          <w:tcPr>
            <w:tcW w:w="1469" w:type="dxa"/>
            <w:tcBorders>
              <w:top w:val="single" w:sz="4" w:space="0" w:color="auto"/>
              <w:left w:val="nil"/>
              <w:bottom w:val="single" w:sz="4" w:space="0" w:color="auto"/>
              <w:right w:val="single" w:sz="4" w:space="0" w:color="auto"/>
            </w:tcBorders>
            <w:shd w:val="clear" w:color="auto" w:fill="auto"/>
            <w:hideMark/>
          </w:tcPr>
          <w:p w14:paraId="3C54160D" w14:textId="69CF4299"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RCT, randomised on patient level</w:t>
            </w:r>
          </w:p>
          <w:p w14:paraId="00DEB609" w14:textId="637C1EC2"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Occupational health service</w:t>
            </w:r>
          </w:p>
          <w:p w14:paraId="7AFA2B6B" w14:textId="5A0AB756"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Jul 2011 to Jan 2013</w:t>
            </w:r>
          </w:p>
          <w:p w14:paraId="6A6091E5" w14:textId="5A5CDBF3"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1.5 years</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15C9E479" w14:textId="4D1376F7"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All 60 OPs IG=31, CG=29</w:t>
            </w:r>
          </w:p>
          <w:p w14:paraId="7D4EA71B" w14:textId="36196576"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w:t>
            </w:r>
          </w:p>
          <w:p w14:paraId="4D6DBD01" w14:textId="29C4A152"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rPr>
              <w:t>? % ♀</w:t>
            </w:r>
          </w:p>
        </w:tc>
        <w:tc>
          <w:tcPr>
            <w:tcW w:w="1579" w:type="dxa"/>
            <w:tcBorders>
              <w:top w:val="single" w:sz="4" w:space="0" w:color="auto"/>
              <w:left w:val="single" w:sz="4" w:space="0" w:color="auto"/>
              <w:bottom w:val="single" w:sz="4" w:space="0" w:color="auto"/>
              <w:right w:val="single" w:sz="4" w:space="0" w:color="auto"/>
            </w:tcBorders>
          </w:tcPr>
          <w:p w14:paraId="05F8B57F" w14:textId="7E958682"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220 employees on SA 4-26 weeks due to CMD </w:t>
            </w:r>
          </w:p>
          <w:p w14:paraId="31576C5B"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G=131</w:t>
            </w:r>
          </w:p>
          <w:p w14:paraId="01E4A0C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G=89</w:t>
            </w:r>
          </w:p>
          <w:p w14:paraId="3AF88ADF" w14:textId="5864C646" w:rsidR="00FA525F" w:rsidRPr="004C5A7A" w:rsidRDefault="00B75B67"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T1 </w:t>
            </w:r>
            <w:r w:rsidR="00FA525F" w:rsidRPr="004C5A7A">
              <w:rPr>
                <w:rFonts w:ascii="Times New Roman" w:hAnsi="Times New Roman" w:cs="Times New Roman"/>
              </w:rPr>
              <w:t>70.2%/74.2%</w:t>
            </w:r>
          </w:p>
          <w:p w14:paraId="6BF456AB"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T2 67.2%/78.7%</w:t>
            </w:r>
          </w:p>
          <w:p w14:paraId="17ADBDCF"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T3 55.7%/71.9%</w:t>
            </w:r>
          </w:p>
          <w:p w14:paraId="7F57600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T4 56.5%/64.0% </w:t>
            </w:r>
          </w:p>
          <w:p w14:paraId="560BBE5D" w14:textId="794ACD0E"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58.8%/60.0% ♀</w:t>
            </w:r>
          </w:p>
          <w:p w14:paraId="1B92DD1D" w14:textId="77777777" w:rsidR="00FA525F" w:rsidRPr="004C5A7A" w:rsidRDefault="00FA525F" w:rsidP="00FA525F">
            <w:pPr>
              <w:spacing w:after="0" w:line="240" w:lineRule="auto"/>
              <w:jc w:val="right"/>
              <w:rPr>
                <w:rFonts w:ascii="Times New Roman" w:hAnsi="Times New Roman" w:cs="Times New Roman"/>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6C396784" w14:textId="236C18ED"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Training, guideline</w:t>
            </w:r>
          </w:p>
          <w:p w14:paraId="714525D1" w14:textId="5F9EF698"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Structured functional assessment, 1-day workshop</w:t>
            </w:r>
          </w:p>
          <w:p w14:paraId="04C8AE4D" w14:textId="00959FFB"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Yes</w:t>
            </w:r>
          </w:p>
        </w:tc>
        <w:tc>
          <w:tcPr>
            <w:tcW w:w="1318" w:type="dxa"/>
            <w:tcBorders>
              <w:top w:val="single" w:sz="4" w:space="0" w:color="auto"/>
              <w:left w:val="single" w:sz="4" w:space="0" w:color="auto"/>
              <w:bottom w:val="single" w:sz="4" w:space="0" w:color="auto"/>
              <w:right w:val="single" w:sz="4" w:space="0" w:color="auto"/>
            </w:tcBorders>
          </w:tcPr>
          <w:p w14:paraId="21D37EB1" w14:textId="7D2329CE" w:rsidR="00FA525F" w:rsidRPr="004C5A7A" w:rsidRDefault="00180BCD"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a) </w:t>
            </w:r>
            <w:r w:rsidR="00FA525F" w:rsidRPr="004C5A7A">
              <w:rPr>
                <w:rFonts w:ascii="Times New Roman" w:hAnsi="Times New Roman" w:cs="Times New Roman"/>
                <w:lang w:val="en-GB"/>
              </w:rPr>
              <w:t xml:space="preserve">SA data from occupational health service and employer </w:t>
            </w:r>
          </w:p>
          <w:p w14:paraId="49B0010D" w14:textId="62ED12FD" w:rsidR="00FA525F" w:rsidRPr="004C5A7A" w:rsidRDefault="00180BCD"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t-tests, Kaplan-Meier survival analysis, Cox regression</w:t>
            </w:r>
          </w:p>
          <w:p w14:paraId="002524C5" w14:textId="2B7DEC74"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Time to first partial or full RTW, time to full RTW</w:t>
            </w:r>
          </w:p>
        </w:tc>
        <w:tc>
          <w:tcPr>
            <w:tcW w:w="1942" w:type="dxa"/>
            <w:tcBorders>
              <w:top w:val="single" w:sz="4" w:space="0" w:color="auto"/>
              <w:left w:val="single" w:sz="4" w:space="0" w:color="auto"/>
              <w:bottom w:val="single" w:sz="4" w:space="0" w:color="auto"/>
              <w:right w:val="single" w:sz="4" w:space="0" w:color="auto"/>
            </w:tcBorders>
          </w:tcPr>
          <w:p w14:paraId="2C005343" w14:textId="08E0AD67"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a) </w:t>
            </w:r>
            <w:r w:rsidR="00FA525F" w:rsidRPr="004C5A7A">
              <w:rPr>
                <w:rFonts w:ascii="Times New Roman" w:hAnsi="Times New Roman" w:cs="Times New Roman"/>
              </w:rPr>
              <w:t>Significant difference on first RTW but not on full RTW with structured functional assessment</w:t>
            </w:r>
          </w:p>
          <w:p w14:paraId="238705F0" w14:textId="0DB2FCBC"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artly intended effect</w:t>
            </w:r>
          </w:p>
          <w:p w14:paraId="0DFB8CD3" w14:textId="7D5787A8"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A525F" w:rsidRPr="004C5A7A">
              <w:rPr>
                <w:rFonts w:ascii="Times New Roman" w:hAnsi="Times New Roman" w:cs="Times New Roman"/>
              </w:rPr>
              <w:t>HR full RTW 1.</w:t>
            </w:r>
            <w:r w:rsidR="006D3A83" w:rsidRPr="004C5A7A">
              <w:rPr>
                <w:rFonts w:ascii="Times New Roman" w:hAnsi="Times New Roman" w:cs="Times New Roman"/>
              </w:rPr>
              <w:t>29</w:t>
            </w:r>
            <w:r w:rsidR="00FA525F" w:rsidRPr="004C5A7A">
              <w:rPr>
                <w:rFonts w:ascii="Times New Roman" w:hAnsi="Times New Roman" w:cs="Times New Roman"/>
              </w:rPr>
              <w:t xml:space="preserve">, 95% CI 0.95-1.97; </w:t>
            </w:r>
            <w:r w:rsidR="00FA525F" w:rsidRPr="004C5A7A">
              <w:rPr>
                <w:rFonts w:ascii="Times New Roman" w:hAnsi="Times New Roman" w:cs="Times New Roman"/>
                <w:lang w:val="en-GB"/>
              </w:rPr>
              <w:t>first RTW 1.</w:t>
            </w:r>
            <w:r w:rsidR="006D3A83" w:rsidRPr="004C5A7A">
              <w:rPr>
                <w:rFonts w:ascii="Times New Roman" w:hAnsi="Times New Roman" w:cs="Times New Roman"/>
                <w:lang w:val="en-GB"/>
              </w:rPr>
              <w:t>39</w:t>
            </w:r>
            <w:r w:rsidR="00FA525F" w:rsidRPr="004C5A7A">
              <w:rPr>
                <w:rFonts w:ascii="Times New Roman" w:hAnsi="Times New Roman" w:cs="Times New Roman"/>
                <w:lang w:val="en-GB"/>
              </w:rPr>
              <w:t>, 95% CI 1.05-2.00.</w:t>
            </w:r>
          </w:p>
        </w:tc>
        <w:tc>
          <w:tcPr>
            <w:tcW w:w="1383" w:type="dxa"/>
            <w:tcBorders>
              <w:top w:val="single" w:sz="4" w:space="0" w:color="auto"/>
              <w:left w:val="single" w:sz="4" w:space="0" w:color="auto"/>
              <w:bottom w:val="single" w:sz="4" w:space="0" w:color="auto"/>
              <w:right w:val="single" w:sz="4" w:space="0" w:color="auto"/>
            </w:tcBorders>
          </w:tcPr>
          <w:p w14:paraId="06563CD1" w14:textId="122D84B0"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Also</w:t>
            </w:r>
            <w:r w:rsidR="00BF62EE" w:rsidRPr="004C5A7A">
              <w:rPr>
                <w:rFonts w:ascii="Times New Roman" w:hAnsi="Times New Roman" w:cs="Times New Roman"/>
              </w:rPr>
              <w:t>,</w:t>
            </w:r>
            <w:r w:rsidRPr="004C5A7A">
              <w:rPr>
                <w:rFonts w:ascii="Times New Roman" w:hAnsi="Times New Roman" w:cs="Times New Roman"/>
              </w:rPr>
              <w:t xml:space="preserve"> clinical outcomes </w:t>
            </w:r>
            <w:r w:rsidRPr="004C5A7A">
              <w:rPr>
                <w:rFonts w:ascii="Times New Roman" w:hAnsi="Times New Roman" w:cs="Times New Roman"/>
                <w:lang w:val="en-GB"/>
              </w:rPr>
              <w:t xml:space="preserve">among the patients </w:t>
            </w:r>
            <w:r w:rsidRPr="004C5A7A">
              <w:rPr>
                <w:rFonts w:ascii="Times New Roman" w:hAnsi="Times New Roman" w:cs="Times New Roman"/>
              </w:rPr>
              <w:t>were measured.</w:t>
            </w:r>
          </w:p>
        </w:tc>
      </w:tr>
      <w:tr w:rsidR="004C5A7A" w:rsidRPr="004C5A7A" w14:paraId="5D31DF53" w14:textId="77777777" w:rsidTr="00180BCD">
        <w:trPr>
          <w:trHeight w:val="63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D15345A"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Østerås</w:t>
            </w:r>
          </w:p>
          <w:p w14:paraId="618651FC"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09</w:t>
            </w:r>
          </w:p>
          <w:p w14:paraId="790422F6"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2010</w:t>
            </w:r>
          </w:p>
          <w:p w14:paraId="2EBE1F38" w14:textId="77777777"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t>-Norway</w:t>
            </w:r>
          </w:p>
          <w:p w14:paraId="4EC077E4" w14:textId="3A19CCCA" w:rsidR="00FA525F" w:rsidRPr="004C5A7A" w:rsidRDefault="00FA525F" w:rsidP="000126D1">
            <w:pPr>
              <w:spacing w:after="0" w:line="240" w:lineRule="auto"/>
              <w:rPr>
                <w:rFonts w:ascii="Times New Roman" w:hAnsi="Times New Roman" w:cs="Times New Roman"/>
              </w:rPr>
            </w:pPr>
            <w:r w:rsidRPr="004C5A7A">
              <w:rPr>
                <w:rFonts w:ascii="Times New Roman" w:hAnsi="Times New Roman" w:cs="Times New Roman"/>
              </w:rPr>
              <w:lastRenderedPageBreak/>
              <w:fldChar w:fldCharType="begin">
                <w:fldData xml:space="preserve">PEVuZE5vdGU+PENpdGU+PEF1dGhvcj5Pc3RlcmFzPC9BdXRob3I+PFllYXI+MjAwOTwvWWVhcj48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==
</w:fldData>
              </w:fldChar>
            </w:r>
            <w:r w:rsidR="008F2153" w:rsidRPr="004C5A7A">
              <w:rPr>
                <w:rFonts w:ascii="Times New Roman" w:hAnsi="Times New Roman" w:cs="Times New Roman"/>
              </w:rPr>
              <w:instrText xml:space="preserve"> ADDIN EN.CITE </w:instrText>
            </w:r>
            <w:r w:rsidR="008F2153" w:rsidRPr="004C5A7A">
              <w:rPr>
                <w:rFonts w:ascii="Times New Roman" w:hAnsi="Times New Roman" w:cs="Times New Roman"/>
              </w:rPr>
              <w:fldChar w:fldCharType="begin">
                <w:fldData xml:space="preserve">PEVuZE5vdGU+PENpdGU+PEF1dGhvcj5Pc3RlcmFzPC9BdXRob3I+PFllYXI+MjAwOTwvWWVhcj48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==
</w:fldData>
              </w:fldChar>
            </w:r>
            <w:r w:rsidR="008F2153" w:rsidRPr="004C5A7A">
              <w:rPr>
                <w:rFonts w:ascii="Times New Roman" w:hAnsi="Times New Roman" w:cs="Times New Roman"/>
              </w:rPr>
              <w:instrText xml:space="preserve"> ADDIN EN.CITE.DATA </w:instrText>
            </w:r>
            <w:r w:rsidR="008F2153" w:rsidRPr="004C5A7A">
              <w:rPr>
                <w:rFonts w:ascii="Times New Roman" w:hAnsi="Times New Roman" w:cs="Times New Roman"/>
              </w:rPr>
            </w:r>
            <w:r w:rsidR="008F2153" w:rsidRPr="004C5A7A">
              <w:rPr>
                <w:rFonts w:ascii="Times New Roman" w:hAnsi="Times New Roman" w:cs="Times New Roman"/>
              </w:rPr>
              <w:fldChar w:fldCharType="end"/>
            </w:r>
            <w:r w:rsidRPr="004C5A7A">
              <w:rPr>
                <w:rFonts w:ascii="Times New Roman" w:hAnsi="Times New Roman" w:cs="Times New Roman"/>
              </w:rPr>
            </w:r>
            <w:r w:rsidRPr="004C5A7A">
              <w:rPr>
                <w:rFonts w:ascii="Times New Roman" w:hAnsi="Times New Roman" w:cs="Times New Roman"/>
              </w:rPr>
              <w:fldChar w:fldCharType="separate"/>
            </w:r>
            <w:r w:rsidR="00BA7D5C" w:rsidRPr="004C5A7A">
              <w:rPr>
                <w:rFonts w:ascii="Times New Roman" w:hAnsi="Times New Roman" w:cs="Times New Roman"/>
                <w:noProof/>
              </w:rPr>
              <w:t>(27, 28)</w:t>
            </w:r>
            <w:r w:rsidRPr="004C5A7A">
              <w:rPr>
                <w:rFonts w:ascii="Times New Roman" w:hAnsi="Times New Roman" w:cs="Times New Roman"/>
              </w:rPr>
              <w:fldChar w:fldCharType="end"/>
            </w:r>
          </w:p>
        </w:tc>
        <w:tc>
          <w:tcPr>
            <w:tcW w:w="0" w:type="auto"/>
            <w:tcBorders>
              <w:top w:val="single" w:sz="4" w:space="0" w:color="auto"/>
              <w:left w:val="nil"/>
              <w:bottom w:val="single" w:sz="4" w:space="0" w:color="auto"/>
              <w:right w:val="single" w:sz="4" w:space="0" w:color="auto"/>
            </w:tcBorders>
            <w:shd w:val="clear" w:color="auto" w:fill="auto"/>
            <w:hideMark/>
          </w:tcPr>
          <w:p w14:paraId="48C449C8"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1) To evaluate</w:t>
            </w:r>
          </w:p>
          <w:p w14:paraId="2D4F6356"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 xml:space="preserve">intervention effects on important GP </w:t>
            </w:r>
            <w:r w:rsidRPr="004C5A7A">
              <w:rPr>
                <w:rFonts w:ascii="Times New Roman" w:hAnsi="Times New Roman" w:cs="Times New Roman"/>
                <w:lang w:val="en-GB"/>
              </w:rPr>
              <w:lastRenderedPageBreak/>
              <w:t>parameters; knowledge, attitudes, self-efficacy towards functional</w:t>
            </w:r>
          </w:p>
          <w:p w14:paraId="59A2A060"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assessments and knowledge about patient work factors</w:t>
            </w:r>
          </w:p>
          <w:p w14:paraId="4EEF5D50" w14:textId="77777777" w:rsidR="00FA525F" w:rsidRPr="004C5A7A" w:rsidRDefault="00FA525F" w:rsidP="00FA525F">
            <w:pPr>
              <w:autoSpaceDE w:val="0"/>
              <w:autoSpaceDN w:val="0"/>
              <w:adjustRightInd w:val="0"/>
              <w:spacing w:after="0" w:line="240" w:lineRule="auto"/>
              <w:rPr>
                <w:rFonts w:ascii="Times New Roman" w:hAnsi="Times New Roman" w:cs="Times New Roman"/>
                <w:lang w:val="en-GB"/>
              </w:rPr>
            </w:pPr>
            <w:r w:rsidRPr="004C5A7A">
              <w:rPr>
                <w:rFonts w:ascii="Times New Roman" w:hAnsi="Times New Roman" w:cs="Times New Roman"/>
                <w:lang w:val="en-GB"/>
              </w:rPr>
              <w:t>2)To analyse intervention effects on GPs’</w:t>
            </w:r>
          </w:p>
          <w:p w14:paraId="4FDBA91E"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sick-listing practice and patient SA. </w:t>
            </w:r>
          </w:p>
          <w:p w14:paraId="38F3C2AF" w14:textId="77777777" w:rsidR="00FA525F" w:rsidRPr="004C5A7A" w:rsidRDefault="00FA525F" w:rsidP="00FA525F">
            <w:pPr>
              <w:spacing w:after="0" w:line="240" w:lineRule="auto"/>
              <w:rPr>
                <w:rFonts w:ascii="Times New Roman" w:hAnsi="Times New Roman" w:cs="Times New Roman"/>
                <w:lang w:val="en-GB"/>
              </w:rPr>
            </w:pPr>
          </w:p>
        </w:tc>
        <w:tc>
          <w:tcPr>
            <w:tcW w:w="1469" w:type="dxa"/>
            <w:tcBorders>
              <w:top w:val="single" w:sz="4" w:space="0" w:color="auto"/>
              <w:left w:val="nil"/>
              <w:bottom w:val="single" w:sz="4" w:space="0" w:color="auto"/>
              <w:right w:val="single" w:sz="4" w:space="0" w:color="auto"/>
            </w:tcBorders>
            <w:shd w:val="clear" w:color="auto" w:fill="auto"/>
            <w:hideMark/>
          </w:tcPr>
          <w:p w14:paraId="7A8084CB" w14:textId="2807D64C"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RCT, randomised on physician level</w:t>
            </w:r>
          </w:p>
          <w:p w14:paraId="2F735C0E" w14:textId="57D7A6D7"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b) </w:t>
            </w:r>
            <w:r w:rsidR="00FA525F" w:rsidRPr="004C5A7A">
              <w:rPr>
                <w:rFonts w:ascii="Times New Roman" w:hAnsi="Times New Roman" w:cs="Times New Roman"/>
                <w:lang w:val="en-GB"/>
              </w:rPr>
              <w:t>Primary healthcare practice</w:t>
            </w:r>
          </w:p>
          <w:p w14:paraId="779F45BF" w14:textId="484834A3"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1 March to 31 October 2005</w:t>
            </w:r>
          </w:p>
          <w:p w14:paraId="3443A739" w14:textId="35632C81"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d) </w:t>
            </w:r>
            <w:r w:rsidR="00FA525F" w:rsidRPr="004C5A7A">
              <w:rPr>
                <w:rFonts w:ascii="Times New Roman" w:hAnsi="Times New Roman" w:cs="Times New Roman"/>
                <w:lang w:val="en-GB"/>
              </w:rPr>
              <w:t>6 months</w:t>
            </w:r>
          </w:p>
        </w:tc>
        <w:tc>
          <w:tcPr>
            <w:tcW w:w="1608" w:type="dxa"/>
            <w:tcBorders>
              <w:top w:val="single" w:sz="4" w:space="0" w:color="auto"/>
              <w:left w:val="single" w:sz="4" w:space="0" w:color="auto"/>
              <w:bottom w:val="single" w:sz="4" w:space="0" w:color="auto"/>
              <w:right w:val="single" w:sz="4" w:space="0" w:color="auto"/>
            </w:tcBorders>
            <w:shd w:val="clear" w:color="auto" w:fill="auto"/>
            <w:hideMark/>
          </w:tcPr>
          <w:p w14:paraId="227312D8" w14:textId="52AF7C77"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57/360 GPs IG=28, CG=29</w:t>
            </w:r>
          </w:p>
          <w:p w14:paraId="33A6B9D8" w14:textId="10DCB2D8"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T1 78.6/93.1%</w:t>
            </w:r>
          </w:p>
          <w:p w14:paraId="1E3450FD"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T2 78.6/ 89.7%</w:t>
            </w:r>
          </w:p>
          <w:p w14:paraId="5813B241" w14:textId="2014E558" w:rsidR="00FA525F" w:rsidRPr="004C5A7A" w:rsidRDefault="00D553F5"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34.8%/38% ♀</w:t>
            </w:r>
          </w:p>
        </w:tc>
        <w:tc>
          <w:tcPr>
            <w:tcW w:w="1579" w:type="dxa"/>
            <w:tcBorders>
              <w:top w:val="single" w:sz="4" w:space="0" w:color="auto"/>
              <w:left w:val="single" w:sz="4" w:space="0" w:color="auto"/>
              <w:bottom w:val="single" w:sz="4" w:space="0" w:color="auto"/>
              <w:right w:val="single" w:sz="4" w:space="0" w:color="auto"/>
            </w:tcBorders>
          </w:tcPr>
          <w:p w14:paraId="06AA583C" w14:textId="0985F274"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 xml:space="preserve">2170 SA spells during the intervention period </w:t>
            </w:r>
          </w:p>
          <w:p w14:paraId="5007A97F"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CG=1231</w:t>
            </w:r>
          </w:p>
          <w:p w14:paraId="50FE53B6" w14:textId="77777777" w:rsidR="00FA525F" w:rsidRPr="004C5A7A" w:rsidRDefault="00FA525F"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IG=939</w:t>
            </w:r>
          </w:p>
          <w:p w14:paraId="47DE6082" w14:textId="31E2A13F"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b)</w:t>
            </w:r>
            <w:r w:rsidR="00FA525F" w:rsidRPr="004C5A7A">
              <w:rPr>
                <w:rFonts w:ascii="Times New Roman" w:hAnsi="Times New Roman" w:cs="Times New Roman"/>
                <w:lang w:val="en-GB"/>
              </w:rPr>
              <w:t xml:space="preserve"> 100%</w:t>
            </w:r>
          </w:p>
          <w:p w14:paraId="39292A94" w14:textId="749CDE10" w:rsidR="00FA525F" w:rsidRPr="004C5A7A" w:rsidRDefault="00B75B67"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c)</w:t>
            </w:r>
            <w:r w:rsidR="00180BCD" w:rsidRPr="004C5A7A">
              <w:rPr>
                <w:rFonts w:ascii="Times New Roman" w:hAnsi="Times New Roman" w:cs="Times New Roman"/>
                <w:lang w:val="en-GB"/>
              </w:rPr>
              <w:t xml:space="preserve"> </w:t>
            </w:r>
            <w:r w:rsidR="00FA525F" w:rsidRPr="004C5A7A">
              <w:rPr>
                <w:rFonts w:ascii="Times New Roman" w:hAnsi="Times New Roman" w:cs="Times New Roman"/>
                <w:lang w:val="en-GB"/>
              </w:rPr>
              <w:t>?</w:t>
            </w:r>
          </w:p>
          <w:p w14:paraId="7B5330F3" w14:textId="77777777" w:rsidR="00FA525F" w:rsidRPr="004C5A7A" w:rsidRDefault="00FA525F" w:rsidP="00FA525F">
            <w:pPr>
              <w:spacing w:after="0" w:line="240" w:lineRule="auto"/>
              <w:rPr>
                <w:rFonts w:ascii="Times New Roman" w:hAnsi="Times New Roman" w:cs="Times New Roman"/>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4189DB87" w14:textId="2DE57858"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Training</w:t>
            </w:r>
          </w:p>
          <w:p w14:paraId="60B7B09E" w14:textId="3E1988AB"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Structured method in general practice for </w:t>
            </w:r>
            <w:r w:rsidR="00FA525F" w:rsidRPr="004C5A7A">
              <w:rPr>
                <w:rFonts w:ascii="Times New Roman" w:hAnsi="Times New Roman" w:cs="Times New Roman"/>
                <w:lang w:val="en-GB"/>
              </w:rPr>
              <w:lastRenderedPageBreak/>
              <w:t>assessing functional ability in patients with long-term SA, workshop including teamwork and role-playing, 1-day workshop</w:t>
            </w:r>
          </w:p>
          <w:p w14:paraId="01FF90CB" w14:textId="40F3D721"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No</w:t>
            </w:r>
          </w:p>
        </w:tc>
        <w:tc>
          <w:tcPr>
            <w:tcW w:w="1318" w:type="dxa"/>
            <w:tcBorders>
              <w:top w:val="single" w:sz="4" w:space="0" w:color="auto"/>
              <w:left w:val="single" w:sz="4" w:space="0" w:color="auto"/>
              <w:bottom w:val="single" w:sz="4" w:space="0" w:color="auto"/>
              <w:right w:val="single" w:sz="4" w:space="0" w:color="auto"/>
            </w:tcBorders>
          </w:tcPr>
          <w:p w14:paraId="446264BB" w14:textId="47B6BF73"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lang w:val="en-GB"/>
              </w:rPr>
              <w:t>SA data from register</w:t>
            </w:r>
          </w:p>
          <w:p w14:paraId="0DBF417D" w14:textId="2B46F0CF" w:rsidR="00FA525F" w:rsidRPr="004C5A7A" w:rsidRDefault="00180BCD"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 xml:space="preserve">Cox regression, </w:t>
            </w:r>
            <w:r w:rsidR="00FA525F" w:rsidRPr="004C5A7A">
              <w:rPr>
                <w:rFonts w:ascii="Times New Roman" w:hAnsi="Times New Roman" w:cs="Times New Roman"/>
                <w:lang w:val="en-GB"/>
              </w:rPr>
              <w:lastRenderedPageBreak/>
              <w:t>two level regression</w:t>
            </w:r>
          </w:p>
          <w:p w14:paraId="7D4023EF" w14:textId="205848E5" w:rsidR="00FA525F" w:rsidRPr="004C5A7A" w:rsidRDefault="005B389C" w:rsidP="00FA525F">
            <w:pPr>
              <w:spacing w:after="0" w:line="240" w:lineRule="auto"/>
              <w:rPr>
                <w:rFonts w:ascii="Times New Roman" w:hAnsi="Times New Roman" w:cs="Times New Roman"/>
                <w:lang w:val="en-GB"/>
              </w:rPr>
            </w:pPr>
            <w:r w:rsidRPr="004C5A7A">
              <w:rPr>
                <w:rFonts w:ascii="Times New Roman" w:hAnsi="Times New Roman" w:cs="Times New Roman"/>
                <w:lang w:val="en-GB"/>
              </w:rPr>
              <w:t xml:space="preserve">c) </w:t>
            </w:r>
            <w:r w:rsidR="00FA525F" w:rsidRPr="004C5A7A">
              <w:rPr>
                <w:rFonts w:ascii="Times New Roman" w:hAnsi="Times New Roman" w:cs="Times New Roman"/>
                <w:lang w:val="en-GB"/>
              </w:rPr>
              <w:t>Duration of patient SA episodes (mean number of days), part-time SA, active SA (enables people on SA to attend work doing other tasks than they normally do)</w:t>
            </w:r>
          </w:p>
        </w:tc>
        <w:tc>
          <w:tcPr>
            <w:tcW w:w="1942" w:type="dxa"/>
            <w:tcBorders>
              <w:top w:val="single" w:sz="4" w:space="0" w:color="auto"/>
              <w:left w:val="single" w:sz="4" w:space="0" w:color="auto"/>
              <w:bottom w:val="single" w:sz="4" w:space="0" w:color="auto"/>
              <w:right w:val="single" w:sz="4" w:space="0" w:color="auto"/>
            </w:tcBorders>
          </w:tcPr>
          <w:p w14:paraId="20AF8BA0" w14:textId="36A741C0"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lastRenderedPageBreak/>
              <w:t xml:space="preserve">a) </w:t>
            </w:r>
            <w:r w:rsidR="00FA525F" w:rsidRPr="004C5A7A">
              <w:rPr>
                <w:rFonts w:ascii="Times New Roman" w:hAnsi="Times New Roman" w:cs="Times New Roman"/>
              </w:rPr>
              <w:t xml:space="preserve">Significant difference for more part-time SA, and for less individuals </w:t>
            </w:r>
            <w:r w:rsidR="00FA525F" w:rsidRPr="004C5A7A">
              <w:rPr>
                <w:rFonts w:ascii="Times New Roman" w:hAnsi="Times New Roman" w:cs="Times New Roman"/>
              </w:rPr>
              <w:lastRenderedPageBreak/>
              <w:t xml:space="preserve">on active SA but not for full RTW with structured method in assessing functional ability </w:t>
            </w:r>
          </w:p>
          <w:p w14:paraId="098C4016" w14:textId="72E825A7"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b) </w:t>
            </w:r>
            <w:r w:rsidR="00FA525F" w:rsidRPr="004C5A7A">
              <w:rPr>
                <w:rFonts w:ascii="Times New Roman" w:hAnsi="Times New Roman" w:cs="Times New Roman"/>
                <w:lang w:val="en-GB"/>
              </w:rPr>
              <w:t>Partly intended effect</w:t>
            </w:r>
          </w:p>
          <w:p w14:paraId="64833FFE" w14:textId="26EA2F96" w:rsidR="00FA525F" w:rsidRPr="004C5A7A" w:rsidRDefault="005B389C" w:rsidP="00FA525F">
            <w:pPr>
              <w:spacing w:after="0" w:line="240" w:lineRule="auto"/>
              <w:rPr>
                <w:rFonts w:ascii="Times New Roman" w:hAnsi="Times New Roman" w:cs="Times New Roman"/>
              </w:rPr>
            </w:pPr>
            <w:r w:rsidRPr="004C5A7A">
              <w:rPr>
                <w:rFonts w:ascii="Times New Roman" w:hAnsi="Times New Roman" w:cs="Times New Roman"/>
                <w:lang w:val="en-GB"/>
              </w:rPr>
              <w:t xml:space="preserve">c) </w:t>
            </w:r>
            <w:r w:rsidR="00FB2E21" w:rsidRPr="004C5A7A">
              <w:rPr>
                <w:rFonts w:ascii="Times New Roman" w:hAnsi="Times New Roman" w:cs="Times New Roman"/>
              </w:rPr>
              <w:t xml:space="preserve">HR full RTW 0.89; CI 0.79-1.01, </w:t>
            </w:r>
            <w:r w:rsidR="00FA525F" w:rsidRPr="004C5A7A">
              <w:rPr>
                <w:rFonts w:ascii="Times New Roman" w:hAnsi="Times New Roman" w:cs="Times New Roman"/>
              </w:rPr>
              <w:t>OR part-time SA 1.33, CI 1.06-1.68, HR less individuals on active SA 0.65, CI 0.43-0.98</w:t>
            </w:r>
          </w:p>
        </w:tc>
        <w:tc>
          <w:tcPr>
            <w:tcW w:w="1383" w:type="dxa"/>
            <w:tcBorders>
              <w:top w:val="single" w:sz="4" w:space="0" w:color="auto"/>
              <w:left w:val="single" w:sz="4" w:space="0" w:color="auto"/>
              <w:bottom w:val="single" w:sz="4" w:space="0" w:color="auto"/>
              <w:right w:val="single" w:sz="4" w:space="0" w:color="auto"/>
            </w:tcBorders>
          </w:tcPr>
          <w:p w14:paraId="1A3ACF5D" w14:textId="77480C21" w:rsidR="00FA525F" w:rsidRPr="004C5A7A" w:rsidRDefault="00FA525F" w:rsidP="00FA525F">
            <w:pPr>
              <w:spacing w:after="0" w:line="240" w:lineRule="auto"/>
              <w:rPr>
                <w:rFonts w:ascii="Times New Roman" w:hAnsi="Times New Roman" w:cs="Times New Roman"/>
              </w:rPr>
            </w:pPr>
            <w:r w:rsidRPr="004C5A7A">
              <w:rPr>
                <w:rFonts w:ascii="Times New Roman" w:hAnsi="Times New Roman" w:cs="Times New Roman"/>
              </w:rPr>
              <w:lastRenderedPageBreak/>
              <w:t>Also</w:t>
            </w:r>
            <w:r w:rsidR="00BF62EE" w:rsidRPr="004C5A7A">
              <w:rPr>
                <w:rFonts w:ascii="Times New Roman" w:hAnsi="Times New Roman" w:cs="Times New Roman"/>
              </w:rPr>
              <w:t>,</w:t>
            </w:r>
            <w:r w:rsidRPr="004C5A7A">
              <w:rPr>
                <w:rFonts w:ascii="Times New Roman" w:hAnsi="Times New Roman" w:cs="Times New Roman"/>
              </w:rPr>
              <w:t xml:space="preserve"> vocational rehabilitation </w:t>
            </w:r>
            <w:r w:rsidRPr="004C5A7A">
              <w:rPr>
                <w:rFonts w:ascii="Times New Roman" w:hAnsi="Times New Roman" w:cs="Times New Roman"/>
                <w:lang w:val="en-GB"/>
              </w:rPr>
              <w:t xml:space="preserve">among the </w:t>
            </w:r>
            <w:r w:rsidRPr="004C5A7A">
              <w:rPr>
                <w:rFonts w:ascii="Times New Roman" w:hAnsi="Times New Roman" w:cs="Times New Roman"/>
                <w:lang w:val="en-GB"/>
              </w:rPr>
              <w:lastRenderedPageBreak/>
              <w:t xml:space="preserve">patients </w:t>
            </w:r>
            <w:r w:rsidRPr="004C5A7A">
              <w:rPr>
                <w:rFonts w:ascii="Times New Roman" w:hAnsi="Times New Roman" w:cs="Times New Roman"/>
              </w:rPr>
              <w:t>was measured.</w:t>
            </w:r>
          </w:p>
        </w:tc>
      </w:tr>
    </w:tbl>
    <w:p w14:paraId="5D516A5D" w14:textId="2C313EBB" w:rsidR="00FA525F" w:rsidRPr="004C5A7A" w:rsidRDefault="00FA525F" w:rsidP="00FA525F">
      <w:pPr>
        <w:rPr>
          <w:rFonts w:ascii="Times New Roman" w:hAnsi="Times New Roman" w:cs="Times New Roman"/>
          <w:lang w:val="en-GB"/>
        </w:rPr>
      </w:pPr>
      <w:r w:rsidRPr="004C5A7A">
        <w:rPr>
          <w:rFonts w:ascii="Times New Roman" w:hAnsi="Times New Roman" w:cs="Times New Roman"/>
          <w:lang w:val="en-GB"/>
        </w:rPr>
        <w:lastRenderedPageBreak/>
        <w:t>NOTE GP=general practitioner, OP=occupational physician, CMD=common mental disorder, RCT=randomised controlled trial, CT=controlled trial, SA=sickness absence, RTW=return to work, MISS=Minimal Intervention for Stress-related mental disorders with SA, IG= intervention group, CG=control group, HR=hazard ratio, OR=odds ratio, RR=</w:t>
      </w:r>
      <w:r w:rsidR="00444C12" w:rsidRPr="004C5A7A">
        <w:rPr>
          <w:rFonts w:ascii="Times New Roman" w:hAnsi="Times New Roman" w:cs="Times New Roman"/>
          <w:lang w:val="en-GB"/>
        </w:rPr>
        <w:t xml:space="preserve">relative </w:t>
      </w:r>
      <w:r w:rsidRPr="004C5A7A">
        <w:rPr>
          <w:rFonts w:ascii="Times New Roman" w:hAnsi="Times New Roman" w:cs="Times New Roman"/>
          <w:lang w:val="en-GB"/>
        </w:rPr>
        <w:t>risk, CI=confidence interval, n/a=not applicable</w:t>
      </w:r>
    </w:p>
    <w:p w14:paraId="176A4B41" w14:textId="77777777" w:rsidR="00FA525F" w:rsidRPr="004C5A7A" w:rsidRDefault="00FA525F" w:rsidP="00FA525F">
      <w:pPr>
        <w:rPr>
          <w:lang w:val="en-GB"/>
        </w:rPr>
      </w:pPr>
    </w:p>
    <w:p w14:paraId="63D5AB71" w14:textId="77777777" w:rsidR="00FA525F" w:rsidRPr="004C5A7A" w:rsidRDefault="00FA525F" w:rsidP="00FA525F">
      <w:pPr>
        <w:rPr>
          <w:lang w:val="en-GB"/>
        </w:rPr>
        <w:sectPr w:rsidR="00FA525F" w:rsidRPr="004C5A7A" w:rsidSect="00A437EA">
          <w:pgSz w:w="16838" w:h="11906" w:orient="landscape"/>
          <w:pgMar w:top="1417" w:right="1417" w:bottom="1417" w:left="1417" w:header="708" w:footer="708" w:gutter="0"/>
          <w:cols w:space="708"/>
          <w:docGrid w:linePitch="360"/>
        </w:sectPr>
      </w:pPr>
    </w:p>
    <w:p w14:paraId="3AF663B5" w14:textId="77777777" w:rsidR="00173A11" w:rsidRPr="004C5A7A" w:rsidRDefault="00FA525F" w:rsidP="00672EA6">
      <w:pPr>
        <w:autoSpaceDE w:val="0"/>
        <w:autoSpaceDN w:val="0"/>
        <w:spacing w:after="0" w:line="480" w:lineRule="auto"/>
        <w:rPr>
          <w:b/>
          <w:sz w:val="24"/>
          <w:szCs w:val="24"/>
        </w:rPr>
      </w:pPr>
      <w:r w:rsidRPr="004C5A7A">
        <w:rPr>
          <w:b/>
          <w:sz w:val="24"/>
          <w:szCs w:val="24"/>
        </w:rPr>
        <w:lastRenderedPageBreak/>
        <w:t>Appendix</w:t>
      </w:r>
      <w:r w:rsidR="00A40522" w:rsidRPr="004C5A7A">
        <w:rPr>
          <w:b/>
          <w:sz w:val="24"/>
          <w:szCs w:val="24"/>
        </w:rPr>
        <w:t xml:space="preserve"> 3</w:t>
      </w:r>
    </w:p>
    <w:p w14:paraId="7E486DA1" w14:textId="4B0F0D5A" w:rsidR="00FA525F" w:rsidRPr="004C5A7A" w:rsidRDefault="00173A11" w:rsidP="00672EA6">
      <w:pPr>
        <w:autoSpaceDE w:val="0"/>
        <w:autoSpaceDN w:val="0"/>
        <w:spacing w:after="0" w:line="480" w:lineRule="auto"/>
        <w:rPr>
          <w:b/>
          <w:sz w:val="24"/>
          <w:szCs w:val="24"/>
        </w:rPr>
      </w:pPr>
      <w:r w:rsidRPr="004C5A7A">
        <w:rPr>
          <w:b/>
          <w:sz w:val="24"/>
          <w:szCs w:val="24"/>
        </w:rPr>
        <w:t xml:space="preserve">Publications excluded after full-text screening </w:t>
      </w:r>
    </w:p>
    <w:p w14:paraId="3BA2BFA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Arrelöv B, Borgquist L, Ljungberg D, Svärdsudd K. The influence of change of legislation concerning sickness absence on physicians’ performance as certifiers: A population-based study. Health policy. 2003;63(3):259-68. doi:10.1016/S0168-8510(02)00081-7.</w:t>
      </w:r>
    </w:p>
    <w:p w14:paraId="6DA082B3"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Bremander AB, Hubertsson J, Petersson IF, Grahn B. Education and Benchmarking Among Physicians May Facilitate Sick-Listing Practice. Journal of Occupational Rehabilitation.22(1):78-87. </w:t>
      </w:r>
    </w:p>
    <w:p w14:paraId="41C2FCF8"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Buchbinder R, Jolley D. Improvements in general practitioner beliefs and stated management of back pain persist 4.5 years after the cessation of a public health media campaign. Spine. 2007;32(5):56-62. </w:t>
      </w:r>
    </w:p>
    <w:p w14:paraId="706F9E51"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Carlsen B, Frithjof Norheim O. Introduction of the patient-list system in general practice Changes in Norwegian physicians’ perception of their gatekeeper role. Scandinavian Journal of Primary Health Care. 2003;21(4):209-13. doi:10.1080/02813430310004155.</w:t>
      </w:r>
    </w:p>
    <w:p w14:paraId="05197CAB"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Claussen B. Rehabilitation efforts before and after tightening eligibility for disability benefits in Norway. International journal of rehabilitation research Internationale Zeitschrift fur Rehabilitationsforschung Revue internationale de recherches de readaptation. 1997;20(2):139-47. </w:t>
      </w:r>
    </w:p>
    <w:p w14:paraId="3DD06DA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Claussen B. Physicians as gatekeepers: will they contribute to restrict disability benefits? Scandinavian Journal of Primary Health Care. 1999;16(4):199-203. doi:10.1080/028134398750002954.</w:t>
      </w:r>
    </w:p>
    <w:p w14:paraId="000CA9F2"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Cohen D, Khan S, Allen J, Sparrow N. Shifting attitudes: the National Education Programme for work and health. Occup Med (Lond). 2012;62(5):371-4. doi:10.1093/occmed/kqs081.</w:t>
      </w:r>
    </w:p>
    <w:p w14:paraId="00E05474"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Cohen D, Khan S, Marfell N. Fit for work? Evaluation of a workshop for rheumatology teams. Occupational medicine (Oxford, England). 2016;66(4):296-9. </w:t>
      </w:r>
    </w:p>
    <w:p w14:paraId="391487B6" w14:textId="77777777" w:rsidR="00FA525F" w:rsidRPr="004C5A7A" w:rsidRDefault="00FA525F" w:rsidP="00FA525F">
      <w:pPr>
        <w:autoSpaceDE w:val="0"/>
        <w:autoSpaceDN w:val="0"/>
        <w:adjustRightInd w:val="0"/>
        <w:rPr>
          <w:rFonts w:ascii="Times New Roman" w:hAnsi="Times New Roman" w:cs="Times New Roman"/>
          <w:lang w:val="sv-SE"/>
        </w:rPr>
      </w:pPr>
      <w:r w:rsidRPr="004C5A7A">
        <w:rPr>
          <w:rFonts w:ascii="Times New Roman" w:hAnsi="Times New Roman" w:cs="Times New Roman"/>
          <w:lang w:val="en-GB"/>
        </w:rPr>
        <w:t xml:space="preserve">Coole C, Watson PJ, Thomson L, Hampton R. How do GPs complete fit note comments? </w:t>
      </w:r>
      <w:r w:rsidRPr="004C5A7A">
        <w:rPr>
          <w:rFonts w:ascii="Times New Roman" w:hAnsi="Times New Roman" w:cs="Times New Roman"/>
          <w:lang w:val="sv-SE"/>
        </w:rPr>
        <w:t>Occup Med (Lond). 2013;63(8):575-8. doi:10.1093/occmed/kqt126.</w:t>
      </w:r>
    </w:p>
    <w:p w14:paraId="63A720A2" w14:textId="77777777" w:rsidR="00FA525F" w:rsidRPr="001376BD"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sv-SE"/>
        </w:rPr>
        <w:t xml:space="preserve">de Brouwer CPM, Verdonk P, van Amelsvoort L, Jansen NWH, Kant I, Widdershoven GAM. </w:t>
      </w:r>
      <w:r w:rsidRPr="004C5A7A">
        <w:rPr>
          <w:rFonts w:ascii="Times New Roman" w:hAnsi="Times New Roman" w:cs="Times New Roman"/>
          <w:lang w:val="en-GB"/>
        </w:rPr>
        <w:t xml:space="preserve">Experiences of occupational physicians with the implementation of indicated prevention for long term sickness absence. </w:t>
      </w:r>
      <w:r w:rsidRPr="001376BD">
        <w:rPr>
          <w:rFonts w:ascii="Times New Roman" w:hAnsi="Times New Roman" w:cs="Times New Roman"/>
          <w:lang w:val="en-GB"/>
        </w:rPr>
        <w:t>Work. 2017;57(2):157-72. doi:10.3233/wor-172547.</w:t>
      </w:r>
    </w:p>
    <w:p w14:paraId="1D9BC903" w14:textId="77777777" w:rsidR="00FA525F" w:rsidRPr="004C5A7A" w:rsidRDefault="00FA525F" w:rsidP="00FA525F">
      <w:pPr>
        <w:autoSpaceDE w:val="0"/>
        <w:autoSpaceDN w:val="0"/>
        <w:adjustRightInd w:val="0"/>
        <w:rPr>
          <w:rFonts w:ascii="Times New Roman" w:hAnsi="Times New Roman" w:cs="Times New Roman"/>
          <w:lang w:val="nl-NL"/>
        </w:rPr>
      </w:pPr>
      <w:r w:rsidRPr="001376BD">
        <w:rPr>
          <w:rFonts w:ascii="Times New Roman" w:hAnsi="Times New Roman" w:cs="Times New Roman"/>
          <w:lang w:val="en-GB"/>
        </w:rPr>
        <w:t xml:space="preserve">de Kock CA, Lucassen P, Bor H, Knottnerus JA, Buijs PC, Steenbeek R et al. </w:t>
      </w:r>
      <w:r w:rsidRPr="004C5A7A">
        <w:rPr>
          <w:rFonts w:ascii="Times New Roman" w:hAnsi="Times New Roman" w:cs="Times New Roman"/>
          <w:lang w:val="en-GB"/>
        </w:rPr>
        <w:t xml:space="preserve">Training GPs to improve their management of work-related problems: results of a cluster randomized controlled trial. </w:t>
      </w:r>
      <w:r w:rsidRPr="004C5A7A">
        <w:rPr>
          <w:rFonts w:ascii="Times New Roman" w:hAnsi="Times New Roman" w:cs="Times New Roman"/>
          <w:lang w:val="nl-NL"/>
        </w:rPr>
        <w:t>Eur J Gen Pract. 2018;24(1):258-65. doi:10.1080/13814788.2018.1517153.</w:t>
      </w:r>
    </w:p>
    <w:p w14:paraId="7C7B299D"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Dekkers-Sanchez PM, Wind H, Frings-Dresen MHW, Sluiter JK. </w:t>
      </w:r>
      <w:r w:rsidRPr="004C5A7A">
        <w:rPr>
          <w:rFonts w:ascii="Times New Roman" w:hAnsi="Times New Roman" w:cs="Times New Roman"/>
          <w:lang w:val="en-GB"/>
        </w:rPr>
        <w:t xml:space="preserve">Implementation of a checklist to assess factors relevant for work ability assessments of employees on long-term sick leave. International Archives of Occupational and Environmental Health. 2015;88(5):577-88. </w:t>
      </w:r>
    </w:p>
    <w:p w14:paraId="1BF86EB6"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Dey P, Simpson CW, Collins SI, Hodgson G, Dowrick CF, Simison AJ et al. Implementation of RCGP guidelines for acute low back pain: a cluster randomised controlled trial. The British journal of general practice: the journal of the Royal College of General Practitioners. 2004;54(498):33-7. </w:t>
      </w:r>
    </w:p>
    <w:p w14:paraId="24BC0D91"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Englund L, Tibblin G, Svärdsudd K. Effects on physicians' sick-listing practice of an administrative reform narrowing sick-listing benefits. Scandinavian Journal of Primary Health Care. 2000;18(4):215-9. doi:10.1080/028134300448779.</w:t>
      </w:r>
    </w:p>
    <w:p w14:paraId="5D61382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lastRenderedPageBreak/>
        <w:t xml:space="preserve">Faber E, Bierma-Zeinstra SM, Burdorf A, Nauta AP, Hulshof CT, Overzier PM et al. </w:t>
      </w:r>
      <w:r w:rsidRPr="004C5A7A">
        <w:rPr>
          <w:rFonts w:ascii="Times New Roman" w:hAnsi="Times New Roman" w:cs="Times New Roman"/>
          <w:lang w:val="en-GB"/>
        </w:rPr>
        <w:t>In a controlled trial training general practitioners and occupational physicians to collaborate did not influence sickleave of patients with low back pain. J Clin Epidemiol. 2005;58(1):75-82. doi:10.1016/j.jclinepi.2004.04.015.</w:t>
      </w:r>
    </w:p>
    <w:p w14:paraId="75B4577B"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Foster NE, Mullis R, Hill JC, Lewis M, Whitehurst DG, Doyle C, Konstantinou K, Main C, Somerville S, Sowden G, Wathall S, Young J, Hay EM. Effect of stratified care for low back pain in family practice (IMPaCT Back): a prospective population-based sequential comparison. Annals of family medicine. 2014;12(2):102-11. doi:10.1370/afm.1625.</w:t>
      </w:r>
    </w:p>
    <w:p w14:paraId="228CFAAD"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Gustavsson C, Hinas E, Ljungquist T, Alexanderson K. Obstetricians/Gynecologists' Problems in Sickness Certification Consultations: Two Nationwide Surveys. Obstet Gynecol Int. 2016:11. doi:10.1155/2016/9421316.</w:t>
      </w:r>
    </w:p>
    <w:p w14:paraId="15799565" w14:textId="0FA0835A"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Gustavsson C, Hinas E, Ljungquist T, Alexanderson K. General practitioners' use of sickness certification guidelines in Sweden at introduction and four years later: a survey study. International journal for quality in health care: journal of the International Society for Quality in Health Care. 2018;30(6):429-36. doi:10.1093/intqhc/mzy044.</w:t>
      </w:r>
    </w:p>
    <w:p w14:paraId="7464EF4C" w14:textId="77777777" w:rsidR="00FA525F" w:rsidRPr="004C5A7A" w:rsidRDefault="00FA525F" w:rsidP="00FA525F">
      <w:pPr>
        <w:autoSpaceDE w:val="0"/>
        <w:autoSpaceDN w:val="0"/>
        <w:adjustRightInd w:val="0"/>
        <w:rPr>
          <w:rFonts w:ascii="Times New Roman" w:hAnsi="Times New Roman" w:cs="Times New Roman"/>
          <w:lang w:val="sv-SE"/>
        </w:rPr>
      </w:pPr>
      <w:r w:rsidRPr="004C5A7A">
        <w:rPr>
          <w:rFonts w:ascii="Times New Roman" w:hAnsi="Times New Roman" w:cs="Times New Roman"/>
          <w:lang w:val="en-GB"/>
        </w:rPr>
        <w:t xml:space="preserve">Hussey L, Money A, Gittins M, Agius R. Has the fit note reduced general practice sickness certification rates? </w:t>
      </w:r>
      <w:r w:rsidRPr="004C5A7A">
        <w:rPr>
          <w:rFonts w:ascii="Times New Roman" w:hAnsi="Times New Roman" w:cs="Times New Roman"/>
          <w:lang w:val="sv-SE"/>
        </w:rPr>
        <w:t xml:space="preserve">2015;65(3):182-9. </w:t>
      </w:r>
    </w:p>
    <w:p w14:paraId="5F3D2BD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sv-SE"/>
        </w:rPr>
        <w:t xml:space="preserve">Joosen MC, van Beurden KM, Terluin B, van Weeghel J, Brouwers EP, van der Klink JJ. </w:t>
      </w:r>
      <w:r w:rsidRPr="004C5A7A">
        <w:rPr>
          <w:rFonts w:ascii="Times New Roman" w:hAnsi="Times New Roman" w:cs="Times New Roman"/>
          <w:lang w:val="en-GB"/>
        </w:rPr>
        <w:t>Improving occupational physicians’ adherence to a practice guideline: feasibility and impact of a tailored implementation strategy. BMC Medical Education. 2015;15(1):82. doi:10.1186/s12909-015-0364-8.</w:t>
      </w:r>
    </w:p>
    <w:p w14:paraId="48C8EE31"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Kersnik J. Management of sickness absence: a quality improvement study from Slovenia. Quality in Health Care. 1999;8(4):262. doi:10.1136/qshc.8.4.262.</w:t>
      </w:r>
    </w:p>
    <w:p w14:paraId="5F66A205"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Kiessling A, Arrelöv B. Sickness certification as a complex professional and collaborative activity - a qualitative study. BMC Public Health. 2012;12(1):702. doi:10.1186/1471-2458-12-702.</w:t>
      </w:r>
    </w:p>
    <w:p w14:paraId="7F6279F2"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en-GB"/>
        </w:rPr>
        <w:t xml:space="preserve">Kok R, Hoving JL, Smits PBA, Ketelaar SM, van Dijk FJH, Verbeek JH. A Clinically Integrated Post-Graduate Training Programme in Evidence-Based Medicine versus 'No Intervention' for Improving Disability Evaluations: A Cluster Randomised Clinical Trial. </w:t>
      </w:r>
      <w:r w:rsidRPr="004C5A7A">
        <w:rPr>
          <w:rFonts w:ascii="Times New Roman" w:hAnsi="Times New Roman" w:cs="Times New Roman"/>
          <w:lang w:val="nl-NL"/>
        </w:rPr>
        <w:t xml:space="preserve">Plos One. 2013;8(3):9. </w:t>
      </w:r>
    </w:p>
    <w:p w14:paraId="7FED3AD6"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Lambeek LC, van Mechelen W, Buijs PC, Loisel P, Anema JR. </w:t>
      </w:r>
      <w:r w:rsidRPr="004C5A7A">
        <w:rPr>
          <w:rFonts w:ascii="Times New Roman" w:hAnsi="Times New Roman" w:cs="Times New Roman"/>
          <w:lang w:val="en-GB"/>
        </w:rPr>
        <w:t xml:space="preserve">An integrated care program to prevent work disability due to chronic low back pain: a process evaluation within a randomized controlled trial. 2009;10:147. </w:t>
      </w:r>
    </w:p>
    <w:p w14:paraId="4AF722B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Lofgren A, Silen C, Alexanderson K. How physicians have learned to handle sickness-certification cases. Scand J Public Health. 2011;39(3):245-54. doi:10.1177/1403494810393301.</w:t>
      </w:r>
    </w:p>
    <w:p w14:paraId="05FCCEBC"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Maiwald K, Meershoek A, de Rijk A, Nijhuis FJN. Policy on professional support in return-to-work: Occupational health professionals' experiences in a Canadian setting. Work (Reading, Mass). 2015;53(1):143. doi:10.3233/WOR-152141.</w:t>
      </w:r>
    </w:p>
    <w:p w14:paraId="4E93B180"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Malcolm RM, Harrison J, Forster H. Effects of changing the pattern of sickness absence referrals in a local authority. Occupational medicine (Oxford, England). 1993;43(4):211. doi:10.1093/occmed/43.4.211.</w:t>
      </w:r>
    </w:p>
    <w:p w14:paraId="130D65FA"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Martijn MR, Marie-Christine JP, Monique HWF-D, Judith KS. Feasibility and acceptability of a workers’ health surveillance program for hospital physicians. International journal of occupational medicine and environmental health. 2015;28(4):731-9. doi:10.13075/ijomeh.1896.00420.</w:t>
      </w:r>
    </w:p>
    <w:p w14:paraId="040DDF92" w14:textId="77777777" w:rsidR="00FA525F" w:rsidRPr="004C5A7A" w:rsidRDefault="00FA525F" w:rsidP="00FA525F">
      <w:pPr>
        <w:autoSpaceDE w:val="0"/>
        <w:autoSpaceDN w:val="0"/>
        <w:adjustRightInd w:val="0"/>
        <w:rPr>
          <w:rFonts w:ascii="Times New Roman" w:hAnsi="Times New Roman" w:cs="Times New Roman"/>
          <w:lang w:val="en-GB"/>
        </w:rPr>
      </w:pPr>
      <w:r w:rsidRPr="001376BD">
        <w:rPr>
          <w:rFonts w:ascii="Times New Roman" w:hAnsi="Times New Roman" w:cs="Times New Roman"/>
          <w:lang w:val="en-GB"/>
        </w:rPr>
        <w:lastRenderedPageBreak/>
        <w:t xml:space="preserve">Meeuwissen JAC, van der Feltz-Cornelis CM, van Marwijk HWJ, Rijnders PBM, Donker MCH. </w:t>
      </w:r>
      <w:r w:rsidRPr="004C5A7A">
        <w:rPr>
          <w:rFonts w:ascii="Times New Roman" w:hAnsi="Times New Roman" w:cs="Times New Roman"/>
          <w:lang w:val="en-GB"/>
        </w:rPr>
        <w:t xml:space="preserve">A stepped care programme for depression management: an uncontrolled pre-post study in primary and secondary care in The Netherlands. International Journal of Integrated Care. 2008;8:e05. </w:t>
      </w:r>
    </w:p>
    <w:p w14:paraId="23469CE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Money A, Hann M, Turner S, Hussey L, Agius R. The influence of prior training on GPs' attitudes to sickness absence certification post-fit note. 2015;16(5):528-39. </w:t>
      </w:r>
    </w:p>
    <w:p w14:paraId="66FE6B50"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Mortelmans AK, Donceel P, Lahaye D, Bulterys S. An analysis of the communication during an enhanced and structured information exchange between social insurance physicians and occupational physicians in disability management in Belgium. Disabil Rehabil. 2007;29(13):1011-20. doi:10.1080/09638280600929003.</w:t>
      </w:r>
    </w:p>
    <w:p w14:paraId="4967BFA4"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Mortelmans K, Donceel P, Lahaye D. Disability management through positive intervention in stakeholders information asymmetry. A pilot study. Occupational Medicine. 2006;56(2):129-36. doi:10.1093/occmed/kqj014.</w:t>
      </w:r>
    </w:p>
    <w:p w14:paraId="2C2FDFC7"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Nilsing E, Soderberg E, Oberg B. Sickness certificates in Sweden: did the new guidelines improve their quality? Bmc Public Health. 2012;12:9. doi:10.1186/1471-2458-12-907.</w:t>
      </w:r>
    </w:p>
    <w:p w14:paraId="43A8B008"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Nordhagen HP, Harvey SB, Rosvold EO, Bruusgaard D, Blonk R, Mykletun A. Case-specific colleague guidance for general practitioners' management of sickness absence. Occup Med (Lond). 2017;67(8):644-7. doi:10.1093/occmed/kqx120.</w:t>
      </w:r>
    </w:p>
    <w:p w14:paraId="3975FB7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Peppers D, Figoni SF, Carroll BW, Chen MM, Song S, Mathiyakom W. Influence of Functional Capacity Evaluation on Physician's Assessment of Physical Capacity of Veterans With Chronic Pain: A Retrospective Analysis. PM &amp; R : the journal of injury, function, and rehabilitation. 2017;9(7):652-9. doi:10.1016/j.pmrj.2016.10.011.</w:t>
      </w:r>
    </w:p>
    <w:p w14:paraId="7E3D1F41"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Ratzon NZ, Amit Y, Friedman S, Zamir S, Rand D. Functional capacity evaluation: does it change the determination of the degree of work disability? Disability and health journal. 2015;8(1):80-5. doi:10.1016/j.dhjo.2014.08.004.</w:t>
      </w:r>
    </w:p>
    <w:p w14:paraId="09E4F9B3"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Rinsky‐Halivni L, Lerman Y. Discussion group networks in occupational medicine: A tool for continuing education to promote the integration of workers with disabilities. American Journal of Industrial Medicine. 2018;61(4):344-50. doi:10.1002/ajim.22818.</w:t>
      </w:r>
    </w:p>
    <w:p w14:paraId="304C0FE3"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Sallis A, Birkin R, Munir F. Working towards a 'fit note': an experimental vignette survey of GPs. British Journal of General Practice.60(573):245-50. </w:t>
      </w:r>
    </w:p>
    <w:p w14:paraId="710A325B"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Scheel IB, Hagen KB, Herrin J, Oxman AD. A randomized controlled trial of two strategies to implement active sick leave for patients with low back pain. Spine. 2002;27(6):561-6. </w:t>
      </w:r>
    </w:p>
    <w:p w14:paraId="2F3AC46C" w14:textId="77777777" w:rsidR="00FA525F" w:rsidRPr="004C5A7A" w:rsidRDefault="00FA525F" w:rsidP="00FA525F">
      <w:pPr>
        <w:autoSpaceDE w:val="0"/>
        <w:autoSpaceDN w:val="0"/>
        <w:adjustRightInd w:val="0"/>
        <w:rPr>
          <w:rFonts w:ascii="Times New Roman" w:hAnsi="Times New Roman" w:cs="Times New Roman"/>
          <w:lang w:val="sv-SE"/>
        </w:rPr>
      </w:pPr>
      <w:r w:rsidRPr="004C5A7A">
        <w:rPr>
          <w:rFonts w:ascii="Times New Roman" w:hAnsi="Times New Roman" w:cs="Times New Roman"/>
          <w:lang w:val="en-GB"/>
        </w:rPr>
        <w:t xml:space="preserve">Scheel IB, Hagen KB, Oxman AD. Active sick leave for patients with back pain: all the players onside, but still no action. </w:t>
      </w:r>
      <w:r w:rsidRPr="004C5A7A">
        <w:rPr>
          <w:rFonts w:ascii="Times New Roman" w:hAnsi="Times New Roman" w:cs="Times New Roman"/>
          <w:lang w:val="sv-SE"/>
        </w:rPr>
        <w:t xml:space="preserve">Spine. 2002;27(6):654-9. </w:t>
      </w:r>
    </w:p>
    <w:p w14:paraId="7C8E2458"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sv-SE"/>
        </w:rPr>
        <w:t xml:space="preserve">Schellart AJ, Zwerver F, Anema JR, Van der Beek AJ. </w:t>
      </w:r>
      <w:r w:rsidRPr="004C5A7A">
        <w:rPr>
          <w:rFonts w:ascii="Times New Roman" w:hAnsi="Times New Roman" w:cs="Times New Roman"/>
          <w:lang w:val="en-GB"/>
        </w:rPr>
        <w:t>The influence of applying insurance medicine guidelines for depression on disability assessments. BMC research notes. 2013;6:225. doi:10.1186/1756-0500-6-225.</w:t>
      </w:r>
    </w:p>
    <w:p w14:paraId="74153E40"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Schwarze M, Spallek M, Korallus C, Manecke IA, Teumer F, Wrbitzky R et al. Advantages of the JobReha discharge letter: an instrument for improving the communication interface in occupational rehabilitation. Int Arch Occup Environ Health. 2013;86(6):699-708. doi:10.1007/s00420-012-0805-1.</w:t>
      </w:r>
    </w:p>
    <w:p w14:paraId="6E0207D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Sehlbach C, Govaerts MJB, Mitchell S, Rohde GGU, Smeenk F, Driessen EW. Box-ticking and Olympic high jumping - Physicians' perceptions and acceptance of national physician validation systems. Med Teach. 2018;40(9):886-91. doi:10.1080/0142159x.2018.1470320.</w:t>
      </w:r>
    </w:p>
    <w:p w14:paraId="5EF4E222"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en-GB"/>
        </w:rPr>
        <w:lastRenderedPageBreak/>
        <w:t xml:space="preserve">Skaner Y, Nilsson GH, Arrelov B, Lindholm C, Hinas E, Wilteus AL et al. Use and usefulness of guidelines for sickness certification: results from a national survey of all general practitioners in Sweden. </w:t>
      </w:r>
      <w:r w:rsidRPr="004C5A7A">
        <w:rPr>
          <w:rFonts w:ascii="Times New Roman" w:hAnsi="Times New Roman" w:cs="Times New Roman"/>
          <w:lang w:val="nl-NL"/>
        </w:rPr>
        <w:t xml:space="preserve">Bmj Open. 2011;1(2):9. </w:t>
      </w:r>
    </w:p>
    <w:p w14:paraId="73941062"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Slebus FG, Kuijer PFM, Willems J, Frings-Dresen MHW, Sluiter JK. </w:t>
      </w:r>
      <w:r w:rsidRPr="004C5A7A">
        <w:rPr>
          <w:rFonts w:ascii="Times New Roman" w:hAnsi="Times New Roman" w:cs="Times New Roman"/>
          <w:lang w:val="en-GB"/>
        </w:rPr>
        <w:t xml:space="preserve">Work ability assessment in prolonged depressive illness. Occupational Medicine-Oxford.60(4):307-9. </w:t>
      </w:r>
    </w:p>
    <w:p w14:paraId="12457E3C"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Spanjer J, Krol B, Brouwer S, Popping R, Groothoff JW, van der Klink JJL. </w:t>
      </w:r>
      <w:r w:rsidRPr="004C5A7A">
        <w:rPr>
          <w:rFonts w:ascii="Times New Roman" w:hAnsi="Times New Roman" w:cs="Times New Roman"/>
          <w:lang w:val="en-GB"/>
        </w:rPr>
        <w:t xml:space="preserve">Reliability and Validity of the Disability Assessment Structured Interview (DASI): A Tool for Assessing Functional Limitations in Claimants. Journal of Occupational Rehabilitation. 2010;20(1):33-40. </w:t>
      </w:r>
    </w:p>
    <w:p w14:paraId="0F087660"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 xml:space="preserve">Spanjer J, van de Mei S, Cornelius B, Brouwer S, van der Klink J. Effects of a training in the Disability Assessment Structured Interview on the interviews of Dutch insurance physicians. Disability and Rehabilitation. 2016;38(16):1632-41. </w:t>
      </w:r>
    </w:p>
    <w:p w14:paraId="52B20BA7"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en-GB"/>
        </w:rPr>
        <w:t xml:space="preserve">Strahl A, Gerlich C, Alpers GW, Ehrmann K, Gehrke J, Muller-Garnn A et al. Development and evaluation of a standardized peer-training in the context of peer review for quality assurance in work capacity evaluation. </w:t>
      </w:r>
      <w:r w:rsidRPr="004C5A7A">
        <w:rPr>
          <w:rFonts w:ascii="Times New Roman" w:hAnsi="Times New Roman" w:cs="Times New Roman"/>
          <w:lang w:val="nl-NL"/>
        </w:rPr>
        <w:t>BMC Med Educ. 2018;18(1):135. doi:10.1186/s12909-018-1233-z.</w:t>
      </w:r>
    </w:p>
    <w:p w14:paraId="18D21E24" w14:textId="77777777" w:rsidR="00C26245" w:rsidRPr="004C5A7A" w:rsidRDefault="00C26245"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nl-NL"/>
        </w:rPr>
        <w:t xml:space="preserve">Tamminga SJ, Verbeek J, Bos M, Fons G, Kitzen J, Plaisier PW, et al. </w:t>
      </w:r>
      <w:r w:rsidRPr="004C5A7A">
        <w:rPr>
          <w:rFonts w:ascii="Times New Roman" w:hAnsi="Times New Roman" w:cs="Times New Roman"/>
        </w:rPr>
        <w:t xml:space="preserve">Effectiveness of a Hospital-Based Work Support Intervention for Female Cancer Patients - A Multi-Centre Randomised Controlled Trial. </w:t>
      </w:r>
      <w:r w:rsidRPr="004C5A7A">
        <w:rPr>
          <w:rFonts w:ascii="Times New Roman" w:hAnsi="Times New Roman" w:cs="Times New Roman"/>
          <w:lang w:val="nl-NL"/>
        </w:rPr>
        <w:t xml:space="preserve">Plos One. 2013;8(5):9. </w:t>
      </w:r>
    </w:p>
    <w:p w14:paraId="1375EA26" w14:textId="33D1F5DE"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nl-NL"/>
        </w:rPr>
        <w:t xml:space="preserve">van Beurden KM, Brouwers EPM, Joosen MCW, de Boer MR, van Weeghel J, Terluin B et al. </w:t>
      </w:r>
      <w:r w:rsidRPr="004C5A7A">
        <w:rPr>
          <w:rFonts w:ascii="Times New Roman" w:hAnsi="Times New Roman" w:cs="Times New Roman"/>
          <w:lang w:val="en-GB"/>
        </w:rPr>
        <w:t xml:space="preserve">Effectiveness of an Intervention to Enhance Occupational Physicians' Guideline Adherence on Sickness Absence Duration in Workers with Common Mental Disorders: A Cluster-Randomized Controlled Trial. </w:t>
      </w:r>
      <w:r w:rsidRPr="004C5A7A">
        <w:rPr>
          <w:rFonts w:ascii="Times New Roman" w:hAnsi="Times New Roman" w:cs="Times New Roman"/>
          <w:lang w:val="nl-NL"/>
        </w:rPr>
        <w:t xml:space="preserve">Journal of Occupational Rehabilitation. 2017;27(4):559-67. </w:t>
      </w:r>
    </w:p>
    <w:p w14:paraId="2DA47D8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van Beurden KM, van der Klink JJL, Brouwers EPM, Joosen MCW, Mathijssen JJP, Terluin B et al. </w:t>
      </w:r>
      <w:r w:rsidRPr="004C5A7A">
        <w:rPr>
          <w:rFonts w:ascii="Times New Roman" w:hAnsi="Times New Roman" w:cs="Times New Roman"/>
          <w:lang w:val="en-GB"/>
        </w:rPr>
        <w:t xml:space="preserve">Effect of an intervention to enhance guideline adherence of occupational physicians on return-to-work self-efficacy in workers sick-listed with common mental disorders. Bmc Public Health. 2015;15:10. </w:t>
      </w:r>
    </w:p>
    <w:p w14:paraId="1A70C06C" w14:textId="77777777" w:rsidR="00FA525F" w:rsidRPr="004C5A7A" w:rsidRDefault="00FA525F" w:rsidP="00FA525F">
      <w:pPr>
        <w:autoSpaceDE w:val="0"/>
        <w:autoSpaceDN w:val="0"/>
        <w:adjustRightInd w:val="0"/>
        <w:rPr>
          <w:rFonts w:ascii="Times New Roman" w:hAnsi="Times New Roman" w:cs="Times New Roman"/>
          <w:lang w:val="sv-SE"/>
        </w:rPr>
      </w:pPr>
      <w:r w:rsidRPr="004C5A7A">
        <w:rPr>
          <w:rFonts w:ascii="Times New Roman" w:hAnsi="Times New Roman" w:cs="Times New Roman"/>
          <w:lang w:val="en-GB"/>
        </w:rPr>
        <w:t xml:space="preserve">van Dijk P, Hogervorst W, Riet Gt, van Dijk F. A protocol improves GP recording of long-term sickness absence risk factors. </w:t>
      </w:r>
      <w:r w:rsidRPr="004C5A7A">
        <w:rPr>
          <w:rFonts w:ascii="Times New Roman" w:hAnsi="Times New Roman" w:cs="Times New Roman"/>
          <w:lang w:val="sv-SE"/>
        </w:rPr>
        <w:t>Occupational Medicine. 2008;58(4):257-62. doi:10.1093/occmed/kqn017.</w:t>
      </w:r>
    </w:p>
    <w:p w14:paraId="7292A5EE"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sv-SE"/>
        </w:rPr>
        <w:t xml:space="preserve">van Rijssen HJ, Schellart AJM, Anema JR, de Boer WEL, van der Beek AJ. </w:t>
      </w:r>
      <w:r w:rsidRPr="004C5A7A">
        <w:rPr>
          <w:rFonts w:ascii="Times New Roman" w:hAnsi="Times New Roman" w:cs="Times New Roman"/>
          <w:lang w:val="en-GB"/>
        </w:rPr>
        <w:t xml:space="preserve">Systematic development of a communication skills training course for physicians performing work disability assessments: from evidence to practice. </w:t>
      </w:r>
      <w:r w:rsidRPr="004C5A7A">
        <w:rPr>
          <w:rFonts w:ascii="Times New Roman" w:hAnsi="Times New Roman" w:cs="Times New Roman"/>
          <w:lang w:val="nl-NL"/>
        </w:rPr>
        <w:t>BMC Medical Education. 2011;11(1):28-. doi:10.1186/1472-6920-11-28.</w:t>
      </w:r>
    </w:p>
    <w:p w14:paraId="7EF48C3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van Rijssen J, Schellart AJM, Anema JR, van der Beek AJ. </w:t>
      </w:r>
      <w:r w:rsidRPr="004C5A7A">
        <w:rPr>
          <w:rFonts w:ascii="Times New Roman" w:hAnsi="Times New Roman" w:cs="Times New Roman"/>
          <w:lang w:val="en-GB"/>
        </w:rPr>
        <w:t xml:space="preserve">Communication skills training for physicians performing work disability assessments increases knowledge and self-efficacy: results of a randomised controlled trial. Disability and rehabilitation. 2015:1-9. </w:t>
      </w:r>
    </w:p>
    <w:p w14:paraId="06B47526"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en-GB"/>
        </w:rPr>
        <w:t xml:space="preserve">van Staa A, Burdorf A, Faber E, Miedema Harald S, Verhaar Jan A. Qualitative evaluation of a form for standardized information exchange between orthopedic surgeons and occupational physicians. </w:t>
      </w:r>
      <w:r w:rsidRPr="004C5A7A">
        <w:rPr>
          <w:rFonts w:ascii="Times New Roman" w:hAnsi="Times New Roman" w:cs="Times New Roman"/>
          <w:lang w:val="nl-NL"/>
        </w:rPr>
        <w:t>BMC Health Services Research. 2006;6(1):144. doi:10.1186/1472-6963-6-144.</w:t>
      </w:r>
    </w:p>
    <w:p w14:paraId="53FEF1D2"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van Velzen JM, van Bennekom CAM, van Dormolen M, Sluiter JK, Frings-Dresen MHW. </w:t>
      </w:r>
      <w:r w:rsidRPr="004C5A7A">
        <w:rPr>
          <w:rFonts w:ascii="Times New Roman" w:hAnsi="Times New Roman" w:cs="Times New Roman"/>
          <w:lang w:val="en-GB"/>
        </w:rPr>
        <w:t>Evaluation of the implementation of the protocol of an early vocational rehabilitation intervention for people with acquired brain injury. Disability and Rehabilitation. 2016;38(1):62-70. doi:10.3109/09638288.2015.1017057.</w:t>
      </w:r>
    </w:p>
    <w:p w14:paraId="768FD5E9"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t>Vandergrift JL, Gray BM, Weng W. Do State Continuing Medical Education Requirements for Physicians Improve Clinical Knowledge? Health Serv Res. 2018;53(3):1682-701. doi:10.1111/1475-6773.12697.</w:t>
      </w:r>
    </w:p>
    <w:p w14:paraId="070E3692"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en-GB"/>
        </w:rPr>
        <w:lastRenderedPageBreak/>
        <w:t xml:space="preserve">Wind H, Gouttebarge V, Kuijer P, Sluiter JK, Frings-Dresen MHW. Complementary value of functional capacity evaluation for physicians in assessing the physical work ability of workers with musculoskeletal disorders. International Archives of Occupational and Environmental Health. 2009;82(4):435-43. </w:t>
      </w:r>
    </w:p>
    <w:p w14:paraId="47503A4F" w14:textId="77777777" w:rsidR="00FA525F" w:rsidRPr="004C5A7A" w:rsidRDefault="00FA525F" w:rsidP="00FA525F">
      <w:pPr>
        <w:autoSpaceDE w:val="0"/>
        <w:autoSpaceDN w:val="0"/>
        <w:adjustRightInd w:val="0"/>
        <w:rPr>
          <w:rFonts w:ascii="Times New Roman" w:hAnsi="Times New Roman" w:cs="Times New Roman"/>
          <w:lang w:val="nl-NL"/>
        </w:rPr>
      </w:pPr>
      <w:r w:rsidRPr="004C5A7A">
        <w:rPr>
          <w:rFonts w:ascii="Times New Roman" w:hAnsi="Times New Roman" w:cs="Times New Roman"/>
          <w:lang w:val="en-GB"/>
        </w:rPr>
        <w:t xml:space="preserve">Wind H, Gouttebarge V, Kuijer PP, Sluiter JK, Frings-Dresen MH. Effect of Functional Capacity Evaluation information on the judgment of physicians about physical work ability in the context of disability claims. </w:t>
      </w:r>
      <w:r w:rsidRPr="004C5A7A">
        <w:rPr>
          <w:rFonts w:ascii="Times New Roman" w:hAnsi="Times New Roman" w:cs="Times New Roman"/>
          <w:lang w:val="nl-NL"/>
        </w:rPr>
        <w:t>Int Arch Occup Environ Health. 2009;82(9):1087-96. doi:10.1007/s00420-009-0423-8.</w:t>
      </w:r>
    </w:p>
    <w:p w14:paraId="6BD9B62C"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lang w:val="nl-NL"/>
        </w:rPr>
        <w:t xml:space="preserve">Volker D, Zijlstra-Vlasveld MC, Brouwers EPM, van der Feltz-Cornelis CM. </w:t>
      </w:r>
      <w:r w:rsidRPr="004C5A7A">
        <w:rPr>
          <w:rFonts w:ascii="Times New Roman" w:hAnsi="Times New Roman" w:cs="Times New Roman"/>
          <w:lang w:val="en-GB"/>
        </w:rPr>
        <w:t>Process Evaluation of a Blended Web-Based Intervention on Return to Work for Sick-Listed Employees with Common Mental Health Problems in the Occupational Health Setting. Journal of Occupational Rehabilitation. 2017;27(2):186-94. doi:10.1007/s10926-016-9643-4.</w:t>
      </w:r>
    </w:p>
    <w:p w14:paraId="0056F46F" w14:textId="77777777" w:rsidR="00FA525F" w:rsidRPr="004C5A7A" w:rsidRDefault="00FA525F" w:rsidP="00FA525F">
      <w:pPr>
        <w:autoSpaceDE w:val="0"/>
        <w:autoSpaceDN w:val="0"/>
        <w:adjustRightInd w:val="0"/>
        <w:rPr>
          <w:rFonts w:ascii="Times New Roman" w:hAnsi="Times New Roman" w:cs="Times New Roman"/>
          <w:lang w:val="en-GB"/>
        </w:rPr>
      </w:pPr>
      <w:r w:rsidRPr="004C5A7A">
        <w:rPr>
          <w:rFonts w:ascii="Times New Roman" w:hAnsi="Times New Roman" w:cs="Times New Roman"/>
        </w:rPr>
        <w:t xml:space="preserve">Zwerver F, Schellart AJ, Knol DL, Anema JR, van der Beek AJ. </w:t>
      </w:r>
      <w:r w:rsidRPr="004C5A7A">
        <w:rPr>
          <w:rFonts w:ascii="Times New Roman" w:hAnsi="Times New Roman" w:cs="Times New Roman"/>
          <w:lang w:val="en-GB"/>
        </w:rPr>
        <w:t>An implementation strategy to improve the guideline adherence of insurance physicians: an experiment in a controlled setting. Implementation Science. 2011;6(1):131. doi:10.1186/1748-5908-6-131.</w:t>
      </w:r>
    </w:p>
    <w:p w14:paraId="49E48407" w14:textId="6560E307" w:rsidR="004C6F33" w:rsidRPr="004C5A7A" w:rsidRDefault="004C6F33" w:rsidP="003D01B0">
      <w:pPr>
        <w:autoSpaceDE w:val="0"/>
        <w:autoSpaceDN w:val="0"/>
        <w:spacing w:after="0" w:line="480" w:lineRule="auto"/>
        <w:rPr>
          <w:rFonts w:ascii="Times New Roman" w:hAnsi="Times New Roman" w:cs="Times New Roman"/>
          <w:b/>
          <w:sz w:val="24"/>
          <w:szCs w:val="24"/>
          <w:lang w:val="en-GB"/>
        </w:rPr>
      </w:pPr>
    </w:p>
    <w:sectPr w:rsidR="004C6F33" w:rsidRPr="004C5A7A" w:rsidSect="004470A9">
      <w:headerReference w:type="default" r:id="rId1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3E224" w14:textId="77777777" w:rsidR="005B13AE" w:rsidRDefault="005B13AE">
      <w:pPr>
        <w:spacing w:after="0" w:line="240" w:lineRule="auto"/>
      </w:pPr>
      <w:r>
        <w:separator/>
      </w:r>
    </w:p>
  </w:endnote>
  <w:endnote w:type="continuationSeparator" w:id="0">
    <w:p w14:paraId="76A3F36C" w14:textId="77777777" w:rsidR="005B13AE" w:rsidRDefault="005B1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21919" w14:textId="77777777" w:rsidR="001376BD" w:rsidRDefault="001376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5AF60" w14:textId="77777777" w:rsidR="001376BD" w:rsidRDefault="001376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245928"/>
      <w:docPartObj>
        <w:docPartGallery w:val="Page Numbers (Bottom of Page)"/>
        <w:docPartUnique/>
      </w:docPartObj>
    </w:sdtPr>
    <w:sdtEndPr>
      <w:rPr>
        <w:noProof/>
      </w:rPr>
    </w:sdtEndPr>
    <w:sdtContent>
      <w:p w14:paraId="0C619880" w14:textId="7593FCB2" w:rsidR="00FB2E21" w:rsidRDefault="00FB2E21">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4F8805F" w14:textId="77777777" w:rsidR="00FB2E21" w:rsidRDefault="00FB2E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00BF4" w14:textId="77777777" w:rsidR="005B13AE" w:rsidRDefault="005B13AE">
      <w:pPr>
        <w:spacing w:after="0" w:line="240" w:lineRule="auto"/>
      </w:pPr>
      <w:r>
        <w:separator/>
      </w:r>
    </w:p>
  </w:footnote>
  <w:footnote w:type="continuationSeparator" w:id="0">
    <w:p w14:paraId="0F51A487" w14:textId="77777777" w:rsidR="005B13AE" w:rsidRDefault="005B13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320DB" w14:textId="77777777" w:rsidR="001376BD" w:rsidRDefault="001376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B2A36" w14:textId="77777777" w:rsidR="001376BD" w:rsidRDefault="001376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82AA1" w14:textId="77777777" w:rsidR="001376BD" w:rsidRDefault="001376B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4E7CE9" w14:textId="057F2893" w:rsidR="00FB2E21" w:rsidRPr="00414776" w:rsidRDefault="00FB2E21">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5368"/>
    <w:multiLevelType w:val="hybridMultilevel"/>
    <w:tmpl w:val="2354AB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1F77D15"/>
    <w:multiLevelType w:val="hybridMultilevel"/>
    <w:tmpl w:val="A106EE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2E36B8B"/>
    <w:multiLevelType w:val="hybridMultilevel"/>
    <w:tmpl w:val="E286B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56C8"/>
    <w:multiLevelType w:val="hybridMultilevel"/>
    <w:tmpl w:val="EA6E4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B04A8"/>
    <w:multiLevelType w:val="hybridMultilevel"/>
    <w:tmpl w:val="0B7296E0"/>
    <w:lvl w:ilvl="0" w:tplc="C02A9B72">
      <w:start w:val="1"/>
      <w:numFmt w:val="bullet"/>
      <w:lvlText w:val="-"/>
      <w:lvlJc w:val="left"/>
      <w:pPr>
        <w:ind w:left="720" w:hanging="360"/>
      </w:pPr>
      <w:rPr>
        <w:rFonts w:ascii="Times New Roman" w:eastAsiaTheme="minorHAnsi" w:hAnsi="Times New Roman" w:cs="Times New Roman" w:hint="default"/>
        <w:sz w:val="24"/>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22A76B2"/>
    <w:multiLevelType w:val="hybridMultilevel"/>
    <w:tmpl w:val="C346F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1A3EFE"/>
    <w:multiLevelType w:val="hybridMultilevel"/>
    <w:tmpl w:val="8AB605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83B324B"/>
    <w:multiLevelType w:val="hybridMultilevel"/>
    <w:tmpl w:val="76261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11470C"/>
    <w:multiLevelType w:val="hybridMultilevel"/>
    <w:tmpl w:val="A5FAE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9D55D9"/>
    <w:multiLevelType w:val="hybridMultilevel"/>
    <w:tmpl w:val="592411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1CAE08C2"/>
    <w:multiLevelType w:val="hybridMultilevel"/>
    <w:tmpl w:val="3F98F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173673"/>
    <w:multiLevelType w:val="hybridMultilevel"/>
    <w:tmpl w:val="0BAC3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2F426E"/>
    <w:multiLevelType w:val="hybridMultilevel"/>
    <w:tmpl w:val="6AAEF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8F344F"/>
    <w:multiLevelType w:val="hybridMultilevel"/>
    <w:tmpl w:val="07F80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17B698A"/>
    <w:multiLevelType w:val="hybridMultilevel"/>
    <w:tmpl w:val="2996A3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5CF7208"/>
    <w:multiLevelType w:val="hybridMultilevel"/>
    <w:tmpl w:val="9D404D7A"/>
    <w:lvl w:ilvl="0" w:tplc="7B6EC9FE">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97C7C37"/>
    <w:multiLevelType w:val="hybridMultilevel"/>
    <w:tmpl w:val="20C22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E012CE"/>
    <w:multiLevelType w:val="hybridMultilevel"/>
    <w:tmpl w:val="306E5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435093"/>
    <w:multiLevelType w:val="hybridMultilevel"/>
    <w:tmpl w:val="DBE440CC"/>
    <w:lvl w:ilvl="0" w:tplc="0816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46F01A5D"/>
    <w:multiLevelType w:val="hybridMultilevel"/>
    <w:tmpl w:val="93CA1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F827EA"/>
    <w:multiLevelType w:val="hybridMultilevel"/>
    <w:tmpl w:val="BB94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9D1111"/>
    <w:multiLevelType w:val="hybridMultilevel"/>
    <w:tmpl w:val="F3022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4A2133C"/>
    <w:multiLevelType w:val="hybridMultilevel"/>
    <w:tmpl w:val="20D4D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6F006B"/>
    <w:multiLevelType w:val="hybridMultilevel"/>
    <w:tmpl w:val="43441224"/>
    <w:lvl w:ilvl="0" w:tplc="6646EA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7F448F"/>
    <w:multiLevelType w:val="hybridMultilevel"/>
    <w:tmpl w:val="E834C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7CB3447"/>
    <w:multiLevelType w:val="hybridMultilevel"/>
    <w:tmpl w:val="94947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7F5F55"/>
    <w:multiLevelType w:val="hybridMultilevel"/>
    <w:tmpl w:val="49C221B4"/>
    <w:lvl w:ilvl="0" w:tplc="133A1B78">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6D053521"/>
    <w:multiLevelType w:val="hybridMultilevel"/>
    <w:tmpl w:val="E0C8D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2D0BB7"/>
    <w:multiLevelType w:val="hybridMultilevel"/>
    <w:tmpl w:val="20D61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8"/>
  </w:num>
  <w:num w:numId="3">
    <w:abstractNumId w:val="9"/>
  </w:num>
  <w:num w:numId="4">
    <w:abstractNumId w:val="3"/>
  </w:num>
  <w:num w:numId="5">
    <w:abstractNumId w:val="6"/>
  </w:num>
  <w:num w:numId="6">
    <w:abstractNumId w:val="20"/>
  </w:num>
  <w:num w:numId="7">
    <w:abstractNumId w:val="25"/>
  </w:num>
  <w:num w:numId="8">
    <w:abstractNumId w:val="15"/>
  </w:num>
  <w:num w:numId="9">
    <w:abstractNumId w:val="26"/>
  </w:num>
  <w:num w:numId="10">
    <w:abstractNumId w:val="11"/>
  </w:num>
  <w:num w:numId="11">
    <w:abstractNumId w:val="8"/>
  </w:num>
  <w:num w:numId="12">
    <w:abstractNumId w:val="24"/>
  </w:num>
  <w:num w:numId="13">
    <w:abstractNumId w:val="10"/>
  </w:num>
  <w:num w:numId="14">
    <w:abstractNumId w:val="1"/>
  </w:num>
  <w:num w:numId="15">
    <w:abstractNumId w:val="0"/>
  </w:num>
  <w:num w:numId="16">
    <w:abstractNumId w:val="21"/>
  </w:num>
  <w:num w:numId="17">
    <w:abstractNumId w:val="13"/>
  </w:num>
  <w:num w:numId="18">
    <w:abstractNumId w:val="22"/>
  </w:num>
  <w:num w:numId="19">
    <w:abstractNumId w:val="17"/>
  </w:num>
  <w:num w:numId="20">
    <w:abstractNumId w:val="7"/>
  </w:num>
  <w:num w:numId="21">
    <w:abstractNumId w:val="12"/>
  </w:num>
  <w:num w:numId="22">
    <w:abstractNumId w:val="5"/>
  </w:num>
  <w:num w:numId="23">
    <w:abstractNumId w:val="28"/>
  </w:num>
  <w:num w:numId="24">
    <w:abstractNumId w:val="27"/>
  </w:num>
  <w:num w:numId="25">
    <w:abstractNumId w:val="19"/>
  </w:num>
  <w:num w:numId="26">
    <w:abstractNumId w:val="14"/>
  </w:num>
  <w:num w:numId="27">
    <w:abstractNumId w:val="16"/>
  </w:num>
  <w:num w:numId="28">
    <w:abstractNumId w:val="23"/>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ddfxr56p9fr9evef2x5xfmawp0appvra9p&quot;&gt;Mirkka Söderman 2019&lt;record-ids&gt;&lt;item&gt;16&lt;/item&gt;&lt;item&gt;22&lt;/item&gt;&lt;item&gt;148&lt;/item&gt;&lt;item&gt;170&lt;/item&gt;&lt;item&gt;182&lt;/item&gt;&lt;item&gt;198&lt;/item&gt;&lt;item&gt;211&lt;/item&gt;&lt;item&gt;248&lt;/item&gt;&lt;item&gt;306&lt;/item&gt;&lt;item&gt;307&lt;/item&gt;&lt;item&gt;311&lt;/item&gt;&lt;item&gt;312&lt;/item&gt;&lt;item&gt;314&lt;/item&gt;&lt;item&gt;315&lt;/item&gt;&lt;item&gt;319&lt;/item&gt;&lt;item&gt;327&lt;/item&gt;&lt;item&gt;330&lt;/item&gt;&lt;item&gt;331&lt;/item&gt;&lt;item&gt;332&lt;/item&gt;&lt;item&gt;338&lt;/item&gt;&lt;item&gt;346&lt;/item&gt;&lt;item&gt;348&lt;/item&gt;&lt;item&gt;351&lt;/item&gt;&lt;item&gt;352&lt;/item&gt;&lt;item&gt;359&lt;/item&gt;&lt;item&gt;362&lt;/item&gt;&lt;item&gt;367&lt;/item&gt;&lt;item&gt;369&lt;/item&gt;&lt;item&gt;409&lt;/item&gt;&lt;item&gt;427&lt;/item&gt;&lt;item&gt;433&lt;/item&gt;&lt;item&gt;436&lt;/item&gt;&lt;item&gt;437&lt;/item&gt;&lt;item&gt;452&lt;/item&gt;&lt;item&gt;462&lt;/item&gt;&lt;item&gt;474&lt;/item&gt;&lt;item&gt;483&lt;/item&gt;&lt;item&gt;542&lt;/item&gt;&lt;item&gt;974&lt;/item&gt;&lt;item&gt;1090&lt;/item&gt;&lt;item&gt;1091&lt;/item&gt;&lt;item&gt;1100&lt;/item&gt;&lt;item&gt;1139&lt;/item&gt;&lt;item&gt;1162&lt;/item&gt;&lt;item&gt;1208&lt;/item&gt;&lt;item&gt;1209&lt;/item&gt;&lt;item&gt;1211&lt;/item&gt;&lt;item&gt;1212&lt;/item&gt;&lt;item&gt;1213&lt;/item&gt;&lt;item&gt;1214&lt;/item&gt;&lt;item&gt;1260&lt;/item&gt;&lt;item&gt;1261&lt;/item&gt;&lt;/record-ids&gt;&lt;/item&gt;&lt;/Libraries&gt;"/>
  </w:docVars>
  <w:rsids>
    <w:rsidRoot w:val="00F02209"/>
    <w:rsid w:val="0000051E"/>
    <w:rsid w:val="00000ED8"/>
    <w:rsid w:val="000026BA"/>
    <w:rsid w:val="00002C46"/>
    <w:rsid w:val="00004D36"/>
    <w:rsid w:val="0000561A"/>
    <w:rsid w:val="000065FD"/>
    <w:rsid w:val="000126D1"/>
    <w:rsid w:val="00012A12"/>
    <w:rsid w:val="00012D9C"/>
    <w:rsid w:val="0001351B"/>
    <w:rsid w:val="0001523E"/>
    <w:rsid w:val="0001585B"/>
    <w:rsid w:val="00015C95"/>
    <w:rsid w:val="00016729"/>
    <w:rsid w:val="00016904"/>
    <w:rsid w:val="00016AAD"/>
    <w:rsid w:val="000211CA"/>
    <w:rsid w:val="00021569"/>
    <w:rsid w:val="000225F9"/>
    <w:rsid w:val="00022DF4"/>
    <w:rsid w:val="0002363A"/>
    <w:rsid w:val="00023E56"/>
    <w:rsid w:val="00025D16"/>
    <w:rsid w:val="000261E1"/>
    <w:rsid w:val="00026D60"/>
    <w:rsid w:val="000277B7"/>
    <w:rsid w:val="00031B56"/>
    <w:rsid w:val="00033E0A"/>
    <w:rsid w:val="000343AE"/>
    <w:rsid w:val="00034F20"/>
    <w:rsid w:val="000365EB"/>
    <w:rsid w:val="00036B74"/>
    <w:rsid w:val="00036C7F"/>
    <w:rsid w:val="00036DD3"/>
    <w:rsid w:val="000371DD"/>
    <w:rsid w:val="00037A57"/>
    <w:rsid w:val="0004130C"/>
    <w:rsid w:val="00042AE5"/>
    <w:rsid w:val="000431EB"/>
    <w:rsid w:val="00044019"/>
    <w:rsid w:val="00046BA3"/>
    <w:rsid w:val="000474D3"/>
    <w:rsid w:val="000500EE"/>
    <w:rsid w:val="00050721"/>
    <w:rsid w:val="00050C2E"/>
    <w:rsid w:val="000512B5"/>
    <w:rsid w:val="00051CEA"/>
    <w:rsid w:val="00052807"/>
    <w:rsid w:val="00052B25"/>
    <w:rsid w:val="000530FC"/>
    <w:rsid w:val="00053800"/>
    <w:rsid w:val="0005408E"/>
    <w:rsid w:val="00055462"/>
    <w:rsid w:val="00055FF1"/>
    <w:rsid w:val="00061364"/>
    <w:rsid w:val="000619BD"/>
    <w:rsid w:val="00061E72"/>
    <w:rsid w:val="00062192"/>
    <w:rsid w:val="00062283"/>
    <w:rsid w:val="00071C9D"/>
    <w:rsid w:val="00071FAF"/>
    <w:rsid w:val="00072A9A"/>
    <w:rsid w:val="00072C84"/>
    <w:rsid w:val="000736EF"/>
    <w:rsid w:val="00074124"/>
    <w:rsid w:val="000759A7"/>
    <w:rsid w:val="00076310"/>
    <w:rsid w:val="00076453"/>
    <w:rsid w:val="0007753B"/>
    <w:rsid w:val="00077832"/>
    <w:rsid w:val="000803AE"/>
    <w:rsid w:val="00080480"/>
    <w:rsid w:val="00081D2E"/>
    <w:rsid w:val="00082122"/>
    <w:rsid w:val="000829DA"/>
    <w:rsid w:val="000838F3"/>
    <w:rsid w:val="00085127"/>
    <w:rsid w:val="0008696B"/>
    <w:rsid w:val="000900AE"/>
    <w:rsid w:val="0009128D"/>
    <w:rsid w:val="000919A9"/>
    <w:rsid w:val="0009434A"/>
    <w:rsid w:val="0009488A"/>
    <w:rsid w:val="00095229"/>
    <w:rsid w:val="000963A9"/>
    <w:rsid w:val="00097894"/>
    <w:rsid w:val="00097F31"/>
    <w:rsid w:val="000A0FEA"/>
    <w:rsid w:val="000A16B1"/>
    <w:rsid w:val="000A1E5E"/>
    <w:rsid w:val="000A2685"/>
    <w:rsid w:val="000A47CD"/>
    <w:rsid w:val="000A4878"/>
    <w:rsid w:val="000B0DA9"/>
    <w:rsid w:val="000B0DFC"/>
    <w:rsid w:val="000B3D5B"/>
    <w:rsid w:val="000B4CE0"/>
    <w:rsid w:val="000B4F5C"/>
    <w:rsid w:val="000B6310"/>
    <w:rsid w:val="000B6392"/>
    <w:rsid w:val="000B660F"/>
    <w:rsid w:val="000B7032"/>
    <w:rsid w:val="000C0402"/>
    <w:rsid w:val="000C11A0"/>
    <w:rsid w:val="000C1C11"/>
    <w:rsid w:val="000C1DAD"/>
    <w:rsid w:val="000C212F"/>
    <w:rsid w:val="000C28BA"/>
    <w:rsid w:val="000C3108"/>
    <w:rsid w:val="000C31FD"/>
    <w:rsid w:val="000C3E0F"/>
    <w:rsid w:val="000C5759"/>
    <w:rsid w:val="000C695D"/>
    <w:rsid w:val="000D0128"/>
    <w:rsid w:val="000D0D5C"/>
    <w:rsid w:val="000D168B"/>
    <w:rsid w:val="000D2924"/>
    <w:rsid w:val="000D2CB9"/>
    <w:rsid w:val="000D44E3"/>
    <w:rsid w:val="000D4620"/>
    <w:rsid w:val="000D51B4"/>
    <w:rsid w:val="000D624D"/>
    <w:rsid w:val="000D6AC0"/>
    <w:rsid w:val="000D6C79"/>
    <w:rsid w:val="000E002C"/>
    <w:rsid w:val="000E0CFA"/>
    <w:rsid w:val="000E1213"/>
    <w:rsid w:val="000E194A"/>
    <w:rsid w:val="000E1BFB"/>
    <w:rsid w:val="000E2D15"/>
    <w:rsid w:val="000E47AB"/>
    <w:rsid w:val="000E5A43"/>
    <w:rsid w:val="000E62E3"/>
    <w:rsid w:val="000E637C"/>
    <w:rsid w:val="000E740B"/>
    <w:rsid w:val="000F067C"/>
    <w:rsid w:val="000F119B"/>
    <w:rsid w:val="000F1F37"/>
    <w:rsid w:val="000F2D53"/>
    <w:rsid w:val="000F47D9"/>
    <w:rsid w:val="000F5B0C"/>
    <w:rsid w:val="000F69F8"/>
    <w:rsid w:val="000F77DE"/>
    <w:rsid w:val="00102986"/>
    <w:rsid w:val="001029DC"/>
    <w:rsid w:val="00105E62"/>
    <w:rsid w:val="00106297"/>
    <w:rsid w:val="0010666C"/>
    <w:rsid w:val="00107039"/>
    <w:rsid w:val="00107051"/>
    <w:rsid w:val="001101E2"/>
    <w:rsid w:val="001103B9"/>
    <w:rsid w:val="001110A4"/>
    <w:rsid w:val="00113B32"/>
    <w:rsid w:val="00114701"/>
    <w:rsid w:val="00116034"/>
    <w:rsid w:val="00116554"/>
    <w:rsid w:val="0012258D"/>
    <w:rsid w:val="0012321F"/>
    <w:rsid w:val="001241B7"/>
    <w:rsid w:val="00124433"/>
    <w:rsid w:val="001245DF"/>
    <w:rsid w:val="00124A5C"/>
    <w:rsid w:val="0012585A"/>
    <w:rsid w:val="0012604E"/>
    <w:rsid w:val="0013026B"/>
    <w:rsid w:val="00131789"/>
    <w:rsid w:val="00131A52"/>
    <w:rsid w:val="00132317"/>
    <w:rsid w:val="00132998"/>
    <w:rsid w:val="0013444D"/>
    <w:rsid w:val="0013473B"/>
    <w:rsid w:val="0013482C"/>
    <w:rsid w:val="00134C29"/>
    <w:rsid w:val="00134CBD"/>
    <w:rsid w:val="0013565A"/>
    <w:rsid w:val="001360A2"/>
    <w:rsid w:val="00136101"/>
    <w:rsid w:val="001376BD"/>
    <w:rsid w:val="001412FA"/>
    <w:rsid w:val="00142633"/>
    <w:rsid w:val="00142C66"/>
    <w:rsid w:val="00142D49"/>
    <w:rsid w:val="001431A3"/>
    <w:rsid w:val="001440CF"/>
    <w:rsid w:val="001442C9"/>
    <w:rsid w:val="001447B4"/>
    <w:rsid w:val="001451E2"/>
    <w:rsid w:val="0014520A"/>
    <w:rsid w:val="001476FB"/>
    <w:rsid w:val="001479DD"/>
    <w:rsid w:val="00147BB0"/>
    <w:rsid w:val="00150D9B"/>
    <w:rsid w:val="0015220A"/>
    <w:rsid w:val="00152461"/>
    <w:rsid w:val="0015285A"/>
    <w:rsid w:val="00153C84"/>
    <w:rsid w:val="00154093"/>
    <w:rsid w:val="00155979"/>
    <w:rsid w:val="00156468"/>
    <w:rsid w:val="0016090D"/>
    <w:rsid w:val="00162E48"/>
    <w:rsid w:val="0016502C"/>
    <w:rsid w:val="0016572A"/>
    <w:rsid w:val="001663E1"/>
    <w:rsid w:val="001668EF"/>
    <w:rsid w:val="00173A11"/>
    <w:rsid w:val="00174588"/>
    <w:rsid w:val="00175B50"/>
    <w:rsid w:val="00176F6D"/>
    <w:rsid w:val="001808CA"/>
    <w:rsid w:val="00180BCD"/>
    <w:rsid w:val="001820EF"/>
    <w:rsid w:val="0018215E"/>
    <w:rsid w:val="00183472"/>
    <w:rsid w:val="001836A5"/>
    <w:rsid w:val="001836FD"/>
    <w:rsid w:val="001838C9"/>
    <w:rsid w:val="001845F6"/>
    <w:rsid w:val="00184ABF"/>
    <w:rsid w:val="00186339"/>
    <w:rsid w:val="00192031"/>
    <w:rsid w:val="0019218E"/>
    <w:rsid w:val="00192600"/>
    <w:rsid w:val="00193080"/>
    <w:rsid w:val="00193835"/>
    <w:rsid w:val="00194DDC"/>
    <w:rsid w:val="0019678B"/>
    <w:rsid w:val="001977D8"/>
    <w:rsid w:val="001A196D"/>
    <w:rsid w:val="001A196F"/>
    <w:rsid w:val="001A3455"/>
    <w:rsid w:val="001A36F5"/>
    <w:rsid w:val="001A49E6"/>
    <w:rsid w:val="001A5630"/>
    <w:rsid w:val="001A61E2"/>
    <w:rsid w:val="001A69E2"/>
    <w:rsid w:val="001B0215"/>
    <w:rsid w:val="001B1738"/>
    <w:rsid w:val="001B1EF2"/>
    <w:rsid w:val="001B3A1E"/>
    <w:rsid w:val="001B4FA2"/>
    <w:rsid w:val="001B4FE2"/>
    <w:rsid w:val="001B71DB"/>
    <w:rsid w:val="001B72ED"/>
    <w:rsid w:val="001B7950"/>
    <w:rsid w:val="001B7AFC"/>
    <w:rsid w:val="001C0890"/>
    <w:rsid w:val="001C1A9B"/>
    <w:rsid w:val="001C27F4"/>
    <w:rsid w:val="001C38C2"/>
    <w:rsid w:val="001C4390"/>
    <w:rsid w:val="001C5424"/>
    <w:rsid w:val="001C6617"/>
    <w:rsid w:val="001C6C7F"/>
    <w:rsid w:val="001C7DCE"/>
    <w:rsid w:val="001D0A41"/>
    <w:rsid w:val="001D1ED8"/>
    <w:rsid w:val="001D22FD"/>
    <w:rsid w:val="001D24C0"/>
    <w:rsid w:val="001D2A48"/>
    <w:rsid w:val="001D408F"/>
    <w:rsid w:val="001D4143"/>
    <w:rsid w:val="001D6BA4"/>
    <w:rsid w:val="001D74A8"/>
    <w:rsid w:val="001D7E8F"/>
    <w:rsid w:val="001E0823"/>
    <w:rsid w:val="001E0FD2"/>
    <w:rsid w:val="001E2129"/>
    <w:rsid w:val="001E4937"/>
    <w:rsid w:val="001E5FAA"/>
    <w:rsid w:val="001E7954"/>
    <w:rsid w:val="001E7C81"/>
    <w:rsid w:val="001F24C2"/>
    <w:rsid w:val="001F34B0"/>
    <w:rsid w:val="001F7809"/>
    <w:rsid w:val="001F791C"/>
    <w:rsid w:val="001F7D5A"/>
    <w:rsid w:val="002013EB"/>
    <w:rsid w:val="00203662"/>
    <w:rsid w:val="00203EFD"/>
    <w:rsid w:val="00204689"/>
    <w:rsid w:val="00205FBB"/>
    <w:rsid w:val="002065E9"/>
    <w:rsid w:val="00206C6B"/>
    <w:rsid w:val="002070D7"/>
    <w:rsid w:val="00207130"/>
    <w:rsid w:val="00210379"/>
    <w:rsid w:val="002106D4"/>
    <w:rsid w:val="002109D3"/>
    <w:rsid w:val="00213855"/>
    <w:rsid w:val="00213CB1"/>
    <w:rsid w:val="002142A5"/>
    <w:rsid w:val="00214559"/>
    <w:rsid w:val="0021490A"/>
    <w:rsid w:val="00215474"/>
    <w:rsid w:val="002154BD"/>
    <w:rsid w:val="0021652F"/>
    <w:rsid w:val="00216E9C"/>
    <w:rsid w:val="00220323"/>
    <w:rsid w:val="002216B8"/>
    <w:rsid w:val="002227F6"/>
    <w:rsid w:val="002269A5"/>
    <w:rsid w:val="00226EA5"/>
    <w:rsid w:val="00226FFA"/>
    <w:rsid w:val="00227FEE"/>
    <w:rsid w:val="0023008F"/>
    <w:rsid w:val="00231037"/>
    <w:rsid w:val="002316DE"/>
    <w:rsid w:val="00231747"/>
    <w:rsid w:val="002317A1"/>
    <w:rsid w:val="002319D7"/>
    <w:rsid w:val="0023343A"/>
    <w:rsid w:val="002334E8"/>
    <w:rsid w:val="0023373B"/>
    <w:rsid w:val="00233793"/>
    <w:rsid w:val="00233AF7"/>
    <w:rsid w:val="00233CD6"/>
    <w:rsid w:val="0023463C"/>
    <w:rsid w:val="00235117"/>
    <w:rsid w:val="002352D4"/>
    <w:rsid w:val="00235FB7"/>
    <w:rsid w:val="00236E0B"/>
    <w:rsid w:val="00236FBB"/>
    <w:rsid w:val="00237130"/>
    <w:rsid w:val="002371C5"/>
    <w:rsid w:val="002376AA"/>
    <w:rsid w:val="0023782C"/>
    <w:rsid w:val="002411C6"/>
    <w:rsid w:val="00243B81"/>
    <w:rsid w:val="00243E45"/>
    <w:rsid w:val="00244031"/>
    <w:rsid w:val="002444A0"/>
    <w:rsid w:val="00246A15"/>
    <w:rsid w:val="00250330"/>
    <w:rsid w:val="00250A8E"/>
    <w:rsid w:val="00250ACA"/>
    <w:rsid w:val="00251622"/>
    <w:rsid w:val="002519CB"/>
    <w:rsid w:val="00253318"/>
    <w:rsid w:val="00254718"/>
    <w:rsid w:val="00255D9B"/>
    <w:rsid w:val="00260F17"/>
    <w:rsid w:val="002611B8"/>
    <w:rsid w:val="0026196F"/>
    <w:rsid w:val="002624DE"/>
    <w:rsid w:val="00262CFC"/>
    <w:rsid w:val="002630A6"/>
    <w:rsid w:val="00263AD8"/>
    <w:rsid w:val="0026400D"/>
    <w:rsid w:val="00264130"/>
    <w:rsid w:val="002645E2"/>
    <w:rsid w:val="00264A4A"/>
    <w:rsid w:val="00267E0A"/>
    <w:rsid w:val="00270172"/>
    <w:rsid w:val="0027069F"/>
    <w:rsid w:val="00270D83"/>
    <w:rsid w:val="002713D9"/>
    <w:rsid w:val="00271842"/>
    <w:rsid w:val="00272444"/>
    <w:rsid w:val="00272648"/>
    <w:rsid w:val="00273F64"/>
    <w:rsid w:val="00275C9B"/>
    <w:rsid w:val="00277512"/>
    <w:rsid w:val="00277668"/>
    <w:rsid w:val="002802BE"/>
    <w:rsid w:val="00281FC1"/>
    <w:rsid w:val="0028225B"/>
    <w:rsid w:val="0028344A"/>
    <w:rsid w:val="00284CA5"/>
    <w:rsid w:val="00285ACE"/>
    <w:rsid w:val="00285DD9"/>
    <w:rsid w:val="002861B4"/>
    <w:rsid w:val="00286A70"/>
    <w:rsid w:val="00287B35"/>
    <w:rsid w:val="00287C23"/>
    <w:rsid w:val="002922CC"/>
    <w:rsid w:val="00296D91"/>
    <w:rsid w:val="00297537"/>
    <w:rsid w:val="002A0C23"/>
    <w:rsid w:val="002A1C59"/>
    <w:rsid w:val="002A1E2C"/>
    <w:rsid w:val="002A424D"/>
    <w:rsid w:val="002A5FBA"/>
    <w:rsid w:val="002A6F4A"/>
    <w:rsid w:val="002A79A9"/>
    <w:rsid w:val="002B1D6E"/>
    <w:rsid w:val="002B3DDD"/>
    <w:rsid w:val="002B3ED5"/>
    <w:rsid w:val="002B48D1"/>
    <w:rsid w:val="002B5815"/>
    <w:rsid w:val="002B5BBE"/>
    <w:rsid w:val="002B7525"/>
    <w:rsid w:val="002B795E"/>
    <w:rsid w:val="002C01E6"/>
    <w:rsid w:val="002C0215"/>
    <w:rsid w:val="002C0DF4"/>
    <w:rsid w:val="002C2CFE"/>
    <w:rsid w:val="002C5A3E"/>
    <w:rsid w:val="002C5B26"/>
    <w:rsid w:val="002C651F"/>
    <w:rsid w:val="002D0B36"/>
    <w:rsid w:val="002D10B2"/>
    <w:rsid w:val="002D2BF0"/>
    <w:rsid w:val="002D4182"/>
    <w:rsid w:val="002D4762"/>
    <w:rsid w:val="002D54F6"/>
    <w:rsid w:val="002D6CFE"/>
    <w:rsid w:val="002D7759"/>
    <w:rsid w:val="002D7D0C"/>
    <w:rsid w:val="002E23E7"/>
    <w:rsid w:val="002E34BD"/>
    <w:rsid w:val="002E3704"/>
    <w:rsid w:val="002E3C78"/>
    <w:rsid w:val="002E3F7A"/>
    <w:rsid w:val="002E6C3B"/>
    <w:rsid w:val="002E6CB4"/>
    <w:rsid w:val="002F0FDF"/>
    <w:rsid w:val="002F1298"/>
    <w:rsid w:val="002F15A8"/>
    <w:rsid w:val="002F17DE"/>
    <w:rsid w:val="002F3418"/>
    <w:rsid w:val="002F364C"/>
    <w:rsid w:val="002F430B"/>
    <w:rsid w:val="002F7D75"/>
    <w:rsid w:val="0030054F"/>
    <w:rsid w:val="00300B9B"/>
    <w:rsid w:val="00301BD9"/>
    <w:rsid w:val="0030237D"/>
    <w:rsid w:val="00302B8A"/>
    <w:rsid w:val="003030F7"/>
    <w:rsid w:val="0030334F"/>
    <w:rsid w:val="00303AFC"/>
    <w:rsid w:val="00303F56"/>
    <w:rsid w:val="003107AC"/>
    <w:rsid w:val="00311986"/>
    <w:rsid w:val="003125DF"/>
    <w:rsid w:val="00312AA9"/>
    <w:rsid w:val="00312FA8"/>
    <w:rsid w:val="00313D26"/>
    <w:rsid w:val="003158A2"/>
    <w:rsid w:val="00316093"/>
    <w:rsid w:val="00317345"/>
    <w:rsid w:val="00320020"/>
    <w:rsid w:val="00323F3F"/>
    <w:rsid w:val="00324745"/>
    <w:rsid w:val="00326D3C"/>
    <w:rsid w:val="00326F89"/>
    <w:rsid w:val="00331D11"/>
    <w:rsid w:val="00334A5C"/>
    <w:rsid w:val="00335EEA"/>
    <w:rsid w:val="00336115"/>
    <w:rsid w:val="00336188"/>
    <w:rsid w:val="00340482"/>
    <w:rsid w:val="0034138E"/>
    <w:rsid w:val="003418ED"/>
    <w:rsid w:val="00341C20"/>
    <w:rsid w:val="00341E4F"/>
    <w:rsid w:val="00342C5D"/>
    <w:rsid w:val="0034378E"/>
    <w:rsid w:val="003450CC"/>
    <w:rsid w:val="00347479"/>
    <w:rsid w:val="00347FD1"/>
    <w:rsid w:val="00351385"/>
    <w:rsid w:val="003521D9"/>
    <w:rsid w:val="003536C1"/>
    <w:rsid w:val="003536D8"/>
    <w:rsid w:val="0035471E"/>
    <w:rsid w:val="00354834"/>
    <w:rsid w:val="00356951"/>
    <w:rsid w:val="003607C3"/>
    <w:rsid w:val="00362B48"/>
    <w:rsid w:val="00363280"/>
    <w:rsid w:val="003638A0"/>
    <w:rsid w:val="003642AD"/>
    <w:rsid w:val="00364443"/>
    <w:rsid w:val="003646EB"/>
    <w:rsid w:val="00364CCF"/>
    <w:rsid w:val="0036695D"/>
    <w:rsid w:val="00370517"/>
    <w:rsid w:val="0037262D"/>
    <w:rsid w:val="003763C3"/>
    <w:rsid w:val="00376770"/>
    <w:rsid w:val="00376BF1"/>
    <w:rsid w:val="00376E35"/>
    <w:rsid w:val="0037723E"/>
    <w:rsid w:val="0037797E"/>
    <w:rsid w:val="00380365"/>
    <w:rsid w:val="00380B70"/>
    <w:rsid w:val="0038190F"/>
    <w:rsid w:val="0038295A"/>
    <w:rsid w:val="00383250"/>
    <w:rsid w:val="00384227"/>
    <w:rsid w:val="0038498A"/>
    <w:rsid w:val="00385EF5"/>
    <w:rsid w:val="0038614F"/>
    <w:rsid w:val="0039151A"/>
    <w:rsid w:val="0039183B"/>
    <w:rsid w:val="0039251B"/>
    <w:rsid w:val="00393444"/>
    <w:rsid w:val="0039442D"/>
    <w:rsid w:val="00394C32"/>
    <w:rsid w:val="003973AA"/>
    <w:rsid w:val="00397880"/>
    <w:rsid w:val="00397AFD"/>
    <w:rsid w:val="00397C73"/>
    <w:rsid w:val="003A0539"/>
    <w:rsid w:val="003A085A"/>
    <w:rsid w:val="003A1B54"/>
    <w:rsid w:val="003A2F09"/>
    <w:rsid w:val="003A330E"/>
    <w:rsid w:val="003A33BB"/>
    <w:rsid w:val="003A534F"/>
    <w:rsid w:val="003A5D70"/>
    <w:rsid w:val="003A6B92"/>
    <w:rsid w:val="003A740E"/>
    <w:rsid w:val="003B0C4A"/>
    <w:rsid w:val="003B214D"/>
    <w:rsid w:val="003B2E9E"/>
    <w:rsid w:val="003B36ED"/>
    <w:rsid w:val="003B3CDF"/>
    <w:rsid w:val="003B4A76"/>
    <w:rsid w:val="003B5791"/>
    <w:rsid w:val="003B5BFB"/>
    <w:rsid w:val="003B66E7"/>
    <w:rsid w:val="003B7DC0"/>
    <w:rsid w:val="003C0298"/>
    <w:rsid w:val="003C0B74"/>
    <w:rsid w:val="003C0E2E"/>
    <w:rsid w:val="003C0E74"/>
    <w:rsid w:val="003C0F93"/>
    <w:rsid w:val="003C22A9"/>
    <w:rsid w:val="003C502D"/>
    <w:rsid w:val="003C5931"/>
    <w:rsid w:val="003C6004"/>
    <w:rsid w:val="003C65BE"/>
    <w:rsid w:val="003C76E3"/>
    <w:rsid w:val="003C7DBC"/>
    <w:rsid w:val="003D01B0"/>
    <w:rsid w:val="003D09FD"/>
    <w:rsid w:val="003D1DC8"/>
    <w:rsid w:val="003D28BE"/>
    <w:rsid w:val="003D2DB2"/>
    <w:rsid w:val="003D2F13"/>
    <w:rsid w:val="003D321F"/>
    <w:rsid w:val="003D5CB9"/>
    <w:rsid w:val="003D6978"/>
    <w:rsid w:val="003D6987"/>
    <w:rsid w:val="003D7293"/>
    <w:rsid w:val="003E00C5"/>
    <w:rsid w:val="003E11FE"/>
    <w:rsid w:val="003E2418"/>
    <w:rsid w:val="003E2C69"/>
    <w:rsid w:val="003E2F2F"/>
    <w:rsid w:val="003E45FD"/>
    <w:rsid w:val="003E4E5C"/>
    <w:rsid w:val="003E52CD"/>
    <w:rsid w:val="003E5C9D"/>
    <w:rsid w:val="003E61A0"/>
    <w:rsid w:val="003E676C"/>
    <w:rsid w:val="003E7694"/>
    <w:rsid w:val="003F192B"/>
    <w:rsid w:val="003F2856"/>
    <w:rsid w:val="003F3757"/>
    <w:rsid w:val="003F48CF"/>
    <w:rsid w:val="003F61FD"/>
    <w:rsid w:val="003F711E"/>
    <w:rsid w:val="003F7D7E"/>
    <w:rsid w:val="00400750"/>
    <w:rsid w:val="00401357"/>
    <w:rsid w:val="00402877"/>
    <w:rsid w:val="00403DDC"/>
    <w:rsid w:val="00404AD7"/>
    <w:rsid w:val="004050DE"/>
    <w:rsid w:val="004068AD"/>
    <w:rsid w:val="00407644"/>
    <w:rsid w:val="00407843"/>
    <w:rsid w:val="00410DCF"/>
    <w:rsid w:val="00413571"/>
    <w:rsid w:val="004150A1"/>
    <w:rsid w:val="0041613E"/>
    <w:rsid w:val="00416149"/>
    <w:rsid w:val="00421AAA"/>
    <w:rsid w:val="0042257E"/>
    <w:rsid w:val="0042274F"/>
    <w:rsid w:val="00424038"/>
    <w:rsid w:val="004253E9"/>
    <w:rsid w:val="004263FE"/>
    <w:rsid w:val="00427B22"/>
    <w:rsid w:val="0043219A"/>
    <w:rsid w:val="004339F9"/>
    <w:rsid w:val="0043431F"/>
    <w:rsid w:val="004349B7"/>
    <w:rsid w:val="00434C66"/>
    <w:rsid w:val="00435D45"/>
    <w:rsid w:val="004366B1"/>
    <w:rsid w:val="00436715"/>
    <w:rsid w:val="00436FD1"/>
    <w:rsid w:val="004373DE"/>
    <w:rsid w:val="004376D6"/>
    <w:rsid w:val="00437D8F"/>
    <w:rsid w:val="00440E70"/>
    <w:rsid w:val="004416F5"/>
    <w:rsid w:val="00441811"/>
    <w:rsid w:val="00442399"/>
    <w:rsid w:val="0044248A"/>
    <w:rsid w:val="00443B46"/>
    <w:rsid w:val="004440C0"/>
    <w:rsid w:val="004441C5"/>
    <w:rsid w:val="00444C12"/>
    <w:rsid w:val="00445C9B"/>
    <w:rsid w:val="004470A9"/>
    <w:rsid w:val="0044779B"/>
    <w:rsid w:val="00447CCF"/>
    <w:rsid w:val="0045000C"/>
    <w:rsid w:val="0045022C"/>
    <w:rsid w:val="00452331"/>
    <w:rsid w:val="0045233F"/>
    <w:rsid w:val="00452558"/>
    <w:rsid w:val="00453139"/>
    <w:rsid w:val="00453414"/>
    <w:rsid w:val="00453AAE"/>
    <w:rsid w:val="00454C67"/>
    <w:rsid w:val="004557E9"/>
    <w:rsid w:val="00455997"/>
    <w:rsid w:val="00457B5E"/>
    <w:rsid w:val="00460D2F"/>
    <w:rsid w:val="00462C03"/>
    <w:rsid w:val="0046398E"/>
    <w:rsid w:val="00464FC8"/>
    <w:rsid w:val="0046637B"/>
    <w:rsid w:val="00471382"/>
    <w:rsid w:val="004723F1"/>
    <w:rsid w:val="00473026"/>
    <w:rsid w:val="004757CB"/>
    <w:rsid w:val="00475C50"/>
    <w:rsid w:val="0047625A"/>
    <w:rsid w:val="00477337"/>
    <w:rsid w:val="00477C79"/>
    <w:rsid w:val="0048236A"/>
    <w:rsid w:val="0048259A"/>
    <w:rsid w:val="00483E0D"/>
    <w:rsid w:val="00484314"/>
    <w:rsid w:val="004844F1"/>
    <w:rsid w:val="00485F7F"/>
    <w:rsid w:val="00490AEF"/>
    <w:rsid w:val="00490B7F"/>
    <w:rsid w:val="00490FAA"/>
    <w:rsid w:val="00491072"/>
    <w:rsid w:val="00492568"/>
    <w:rsid w:val="0049414D"/>
    <w:rsid w:val="00496B71"/>
    <w:rsid w:val="00497703"/>
    <w:rsid w:val="00497787"/>
    <w:rsid w:val="00497DE2"/>
    <w:rsid w:val="004A0D5F"/>
    <w:rsid w:val="004A359B"/>
    <w:rsid w:val="004A4747"/>
    <w:rsid w:val="004A5BD8"/>
    <w:rsid w:val="004A6A09"/>
    <w:rsid w:val="004A7E47"/>
    <w:rsid w:val="004B0D54"/>
    <w:rsid w:val="004B0FE3"/>
    <w:rsid w:val="004B220F"/>
    <w:rsid w:val="004B333E"/>
    <w:rsid w:val="004B4A8C"/>
    <w:rsid w:val="004B4D67"/>
    <w:rsid w:val="004B61A3"/>
    <w:rsid w:val="004B677E"/>
    <w:rsid w:val="004B76EB"/>
    <w:rsid w:val="004B7802"/>
    <w:rsid w:val="004B7889"/>
    <w:rsid w:val="004B78BA"/>
    <w:rsid w:val="004C1A8C"/>
    <w:rsid w:val="004C2023"/>
    <w:rsid w:val="004C49D4"/>
    <w:rsid w:val="004C51BA"/>
    <w:rsid w:val="004C5A7A"/>
    <w:rsid w:val="004C5B77"/>
    <w:rsid w:val="004C64BD"/>
    <w:rsid w:val="004C6F33"/>
    <w:rsid w:val="004C7865"/>
    <w:rsid w:val="004C78E7"/>
    <w:rsid w:val="004D03FC"/>
    <w:rsid w:val="004D23BC"/>
    <w:rsid w:val="004D3BF7"/>
    <w:rsid w:val="004D3C3E"/>
    <w:rsid w:val="004D410A"/>
    <w:rsid w:val="004D4BE0"/>
    <w:rsid w:val="004D4C8A"/>
    <w:rsid w:val="004D5F18"/>
    <w:rsid w:val="004D6432"/>
    <w:rsid w:val="004D75AC"/>
    <w:rsid w:val="004E06D6"/>
    <w:rsid w:val="004E1049"/>
    <w:rsid w:val="004E1902"/>
    <w:rsid w:val="004E1F38"/>
    <w:rsid w:val="004E21DB"/>
    <w:rsid w:val="004E21E5"/>
    <w:rsid w:val="004E243F"/>
    <w:rsid w:val="004E269C"/>
    <w:rsid w:val="004E47B6"/>
    <w:rsid w:val="004E48A8"/>
    <w:rsid w:val="004E4954"/>
    <w:rsid w:val="004E4EE0"/>
    <w:rsid w:val="004E7B8D"/>
    <w:rsid w:val="004F0073"/>
    <w:rsid w:val="004F0545"/>
    <w:rsid w:val="004F05E8"/>
    <w:rsid w:val="004F1160"/>
    <w:rsid w:val="004F312B"/>
    <w:rsid w:val="004F4000"/>
    <w:rsid w:val="004F487C"/>
    <w:rsid w:val="004F4B96"/>
    <w:rsid w:val="004F6BF0"/>
    <w:rsid w:val="004F6EE9"/>
    <w:rsid w:val="0050099B"/>
    <w:rsid w:val="00501188"/>
    <w:rsid w:val="0050318A"/>
    <w:rsid w:val="005038EC"/>
    <w:rsid w:val="00503C96"/>
    <w:rsid w:val="00503E0D"/>
    <w:rsid w:val="00505612"/>
    <w:rsid w:val="005056B0"/>
    <w:rsid w:val="00506C82"/>
    <w:rsid w:val="0050734F"/>
    <w:rsid w:val="005118E7"/>
    <w:rsid w:val="005125B1"/>
    <w:rsid w:val="00513718"/>
    <w:rsid w:val="0051487D"/>
    <w:rsid w:val="00514B41"/>
    <w:rsid w:val="00517B8F"/>
    <w:rsid w:val="00520B41"/>
    <w:rsid w:val="0052294F"/>
    <w:rsid w:val="00522A9D"/>
    <w:rsid w:val="00522DCE"/>
    <w:rsid w:val="00522FCB"/>
    <w:rsid w:val="00523732"/>
    <w:rsid w:val="00523A4E"/>
    <w:rsid w:val="00524F7B"/>
    <w:rsid w:val="0052605A"/>
    <w:rsid w:val="00526165"/>
    <w:rsid w:val="00526C8D"/>
    <w:rsid w:val="0053067B"/>
    <w:rsid w:val="00531690"/>
    <w:rsid w:val="00535539"/>
    <w:rsid w:val="005366CC"/>
    <w:rsid w:val="0053694D"/>
    <w:rsid w:val="005373E1"/>
    <w:rsid w:val="00537A15"/>
    <w:rsid w:val="005402CC"/>
    <w:rsid w:val="0054041A"/>
    <w:rsid w:val="0054075B"/>
    <w:rsid w:val="00540CCD"/>
    <w:rsid w:val="00540E70"/>
    <w:rsid w:val="005419F4"/>
    <w:rsid w:val="00541C61"/>
    <w:rsid w:val="005431B2"/>
    <w:rsid w:val="005437C1"/>
    <w:rsid w:val="00543A54"/>
    <w:rsid w:val="00544E56"/>
    <w:rsid w:val="00545C5A"/>
    <w:rsid w:val="005469A2"/>
    <w:rsid w:val="00546D69"/>
    <w:rsid w:val="005471B6"/>
    <w:rsid w:val="00550222"/>
    <w:rsid w:val="005537B3"/>
    <w:rsid w:val="00554DD5"/>
    <w:rsid w:val="0055577D"/>
    <w:rsid w:val="00555CC5"/>
    <w:rsid w:val="0055647D"/>
    <w:rsid w:val="00557B82"/>
    <w:rsid w:val="00562413"/>
    <w:rsid w:val="00563598"/>
    <w:rsid w:val="00563DE3"/>
    <w:rsid w:val="0056568B"/>
    <w:rsid w:val="00570BF6"/>
    <w:rsid w:val="005711A5"/>
    <w:rsid w:val="00571685"/>
    <w:rsid w:val="00571D39"/>
    <w:rsid w:val="0057296B"/>
    <w:rsid w:val="00576068"/>
    <w:rsid w:val="00582E35"/>
    <w:rsid w:val="00582FFA"/>
    <w:rsid w:val="00585B28"/>
    <w:rsid w:val="00587019"/>
    <w:rsid w:val="00591EDF"/>
    <w:rsid w:val="00592CAB"/>
    <w:rsid w:val="00593D4B"/>
    <w:rsid w:val="00593E58"/>
    <w:rsid w:val="00594723"/>
    <w:rsid w:val="00595F8A"/>
    <w:rsid w:val="005960BF"/>
    <w:rsid w:val="00596F12"/>
    <w:rsid w:val="0059707F"/>
    <w:rsid w:val="00597928"/>
    <w:rsid w:val="005A09F2"/>
    <w:rsid w:val="005A0B95"/>
    <w:rsid w:val="005A3682"/>
    <w:rsid w:val="005A38BB"/>
    <w:rsid w:val="005A4000"/>
    <w:rsid w:val="005A5E48"/>
    <w:rsid w:val="005B07BC"/>
    <w:rsid w:val="005B13AE"/>
    <w:rsid w:val="005B389C"/>
    <w:rsid w:val="005B47A7"/>
    <w:rsid w:val="005B5D19"/>
    <w:rsid w:val="005B6A38"/>
    <w:rsid w:val="005B6A6B"/>
    <w:rsid w:val="005B7974"/>
    <w:rsid w:val="005C1D4C"/>
    <w:rsid w:val="005C1F10"/>
    <w:rsid w:val="005C32F2"/>
    <w:rsid w:val="005C3333"/>
    <w:rsid w:val="005C371D"/>
    <w:rsid w:val="005C3BE5"/>
    <w:rsid w:val="005C4A47"/>
    <w:rsid w:val="005C61E2"/>
    <w:rsid w:val="005C62FC"/>
    <w:rsid w:val="005C70A6"/>
    <w:rsid w:val="005C72C7"/>
    <w:rsid w:val="005D0A7F"/>
    <w:rsid w:val="005D1F3E"/>
    <w:rsid w:val="005D2102"/>
    <w:rsid w:val="005D45F8"/>
    <w:rsid w:val="005D541B"/>
    <w:rsid w:val="005D64D5"/>
    <w:rsid w:val="005E046C"/>
    <w:rsid w:val="005E10ED"/>
    <w:rsid w:val="005E1C1C"/>
    <w:rsid w:val="005E292E"/>
    <w:rsid w:val="005E3FAA"/>
    <w:rsid w:val="005E4860"/>
    <w:rsid w:val="005E4A87"/>
    <w:rsid w:val="005E4D7C"/>
    <w:rsid w:val="005E4E11"/>
    <w:rsid w:val="005E55BE"/>
    <w:rsid w:val="005E68CC"/>
    <w:rsid w:val="005E777D"/>
    <w:rsid w:val="005F05EB"/>
    <w:rsid w:val="005F3F5D"/>
    <w:rsid w:val="005F4851"/>
    <w:rsid w:val="005F4D6E"/>
    <w:rsid w:val="005F5E12"/>
    <w:rsid w:val="005F6CBB"/>
    <w:rsid w:val="006004A1"/>
    <w:rsid w:val="00600BC3"/>
    <w:rsid w:val="00601222"/>
    <w:rsid w:val="006032E6"/>
    <w:rsid w:val="00603C1F"/>
    <w:rsid w:val="00603CE2"/>
    <w:rsid w:val="0060488F"/>
    <w:rsid w:val="00606612"/>
    <w:rsid w:val="00607FEE"/>
    <w:rsid w:val="006106C9"/>
    <w:rsid w:val="00610CD9"/>
    <w:rsid w:val="006129DE"/>
    <w:rsid w:val="006135F1"/>
    <w:rsid w:val="00615A5E"/>
    <w:rsid w:val="00616558"/>
    <w:rsid w:val="00617916"/>
    <w:rsid w:val="00620D95"/>
    <w:rsid w:val="006211BE"/>
    <w:rsid w:val="0062145D"/>
    <w:rsid w:val="00621821"/>
    <w:rsid w:val="00624DB6"/>
    <w:rsid w:val="00625413"/>
    <w:rsid w:val="006267F3"/>
    <w:rsid w:val="0062686E"/>
    <w:rsid w:val="0062693D"/>
    <w:rsid w:val="00630199"/>
    <w:rsid w:val="00631829"/>
    <w:rsid w:val="00632033"/>
    <w:rsid w:val="006321B0"/>
    <w:rsid w:val="00633B7C"/>
    <w:rsid w:val="00633F20"/>
    <w:rsid w:val="0063405D"/>
    <w:rsid w:val="00634896"/>
    <w:rsid w:val="00634DEE"/>
    <w:rsid w:val="00635F1E"/>
    <w:rsid w:val="00635F60"/>
    <w:rsid w:val="00636206"/>
    <w:rsid w:val="00637385"/>
    <w:rsid w:val="00640CED"/>
    <w:rsid w:val="00641313"/>
    <w:rsid w:val="00642016"/>
    <w:rsid w:val="0064294D"/>
    <w:rsid w:val="00642F8A"/>
    <w:rsid w:val="00643986"/>
    <w:rsid w:val="00644E64"/>
    <w:rsid w:val="00646293"/>
    <w:rsid w:val="006463DB"/>
    <w:rsid w:val="006465A3"/>
    <w:rsid w:val="006465AA"/>
    <w:rsid w:val="00646E03"/>
    <w:rsid w:val="00647F04"/>
    <w:rsid w:val="00650A12"/>
    <w:rsid w:val="00650CC0"/>
    <w:rsid w:val="00652081"/>
    <w:rsid w:val="00652959"/>
    <w:rsid w:val="00652CE3"/>
    <w:rsid w:val="00653EBB"/>
    <w:rsid w:val="006540C6"/>
    <w:rsid w:val="006543C1"/>
    <w:rsid w:val="00660AFE"/>
    <w:rsid w:val="00663ED1"/>
    <w:rsid w:val="006640E7"/>
    <w:rsid w:val="00664B24"/>
    <w:rsid w:val="00664ED4"/>
    <w:rsid w:val="00666E2B"/>
    <w:rsid w:val="0066702F"/>
    <w:rsid w:val="006679A5"/>
    <w:rsid w:val="00671104"/>
    <w:rsid w:val="0067121E"/>
    <w:rsid w:val="00671723"/>
    <w:rsid w:val="00671ECF"/>
    <w:rsid w:val="00671F75"/>
    <w:rsid w:val="00672E72"/>
    <w:rsid w:val="00672EA6"/>
    <w:rsid w:val="00673AFC"/>
    <w:rsid w:val="006744E4"/>
    <w:rsid w:val="00676242"/>
    <w:rsid w:val="00676624"/>
    <w:rsid w:val="006770BA"/>
    <w:rsid w:val="00677671"/>
    <w:rsid w:val="00677FF1"/>
    <w:rsid w:val="00681446"/>
    <w:rsid w:val="00681D25"/>
    <w:rsid w:val="00685BEA"/>
    <w:rsid w:val="00686653"/>
    <w:rsid w:val="00687AD6"/>
    <w:rsid w:val="00690C45"/>
    <w:rsid w:val="00691F83"/>
    <w:rsid w:val="00693173"/>
    <w:rsid w:val="00693E04"/>
    <w:rsid w:val="006968C5"/>
    <w:rsid w:val="00696A42"/>
    <w:rsid w:val="006977EC"/>
    <w:rsid w:val="006A0F8A"/>
    <w:rsid w:val="006A176B"/>
    <w:rsid w:val="006A2FE2"/>
    <w:rsid w:val="006A35DE"/>
    <w:rsid w:val="006A3C70"/>
    <w:rsid w:val="006A484C"/>
    <w:rsid w:val="006A4947"/>
    <w:rsid w:val="006A5F0D"/>
    <w:rsid w:val="006A7190"/>
    <w:rsid w:val="006A7D53"/>
    <w:rsid w:val="006A7EF6"/>
    <w:rsid w:val="006B03CE"/>
    <w:rsid w:val="006B1BD7"/>
    <w:rsid w:val="006B2D8E"/>
    <w:rsid w:val="006B326A"/>
    <w:rsid w:val="006B4906"/>
    <w:rsid w:val="006B496F"/>
    <w:rsid w:val="006B4E1F"/>
    <w:rsid w:val="006B5678"/>
    <w:rsid w:val="006B7130"/>
    <w:rsid w:val="006B765A"/>
    <w:rsid w:val="006C235D"/>
    <w:rsid w:val="006C30E3"/>
    <w:rsid w:val="006C51B7"/>
    <w:rsid w:val="006C5B53"/>
    <w:rsid w:val="006C5CFC"/>
    <w:rsid w:val="006C5D87"/>
    <w:rsid w:val="006D0184"/>
    <w:rsid w:val="006D0736"/>
    <w:rsid w:val="006D13AE"/>
    <w:rsid w:val="006D1B67"/>
    <w:rsid w:val="006D3170"/>
    <w:rsid w:val="006D3A83"/>
    <w:rsid w:val="006D4E2E"/>
    <w:rsid w:val="006D5AA5"/>
    <w:rsid w:val="006D70B6"/>
    <w:rsid w:val="006E0A80"/>
    <w:rsid w:val="006E3833"/>
    <w:rsid w:val="006E4AD8"/>
    <w:rsid w:val="006E4C90"/>
    <w:rsid w:val="006F02F4"/>
    <w:rsid w:val="006F0F1A"/>
    <w:rsid w:val="006F11FD"/>
    <w:rsid w:val="006F1D3F"/>
    <w:rsid w:val="006F2543"/>
    <w:rsid w:val="006F37AD"/>
    <w:rsid w:val="006F549E"/>
    <w:rsid w:val="006F5C60"/>
    <w:rsid w:val="006F5F34"/>
    <w:rsid w:val="006F6300"/>
    <w:rsid w:val="006F6B29"/>
    <w:rsid w:val="006F6EEB"/>
    <w:rsid w:val="00700927"/>
    <w:rsid w:val="007033B4"/>
    <w:rsid w:val="007039F8"/>
    <w:rsid w:val="00703A53"/>
    <w:rsid w:val="00703D79"/>
    <w:rsid w:val="00706685"/>
    <w:rsid w:val="00710246"/>
    <w:rsid w:val="007106B9"/>
    <w:rsid w:val="00712801"/>
    <w:rsid w:val="00713BAE"/>
    <w:rsid w:val="00714751"/>
    <w:rsid w:val="00715352"/>
    <w:rsid w:val="00715499"/>
    <w:rsid w:val="00716991"/>
    <w:rsid w:val="00722D85"/>
    <w:rsid w:val="0072331A"/>
    <w:rsid w:val="007234C9"/>
    <w:rsid w:val="007239E1"/>
    <w:rsid w:val="00724542"/>
    <w:rsid w:val="007248DD"/>
    <w:rsid w:val="00724BA0"/>
    <w:rsid w:val="007250F8"/>
    <w:rsid w:val="00725CA8"/>
    <w:rsid w:val="00725E3E"/>
    <w:rsid w:val="00726633"/>
    <w:rsid w:val="0072777B"/>
    <w:rsid w:val="00727D8B"/>
    <w:rsid w:val="007308FA"/>
    <w:rsid w:val="00730E27"/>
    <w:rsid w:val="00732B3D"/>
    <w:rsid w:val="00733C6B"/>
    <w:rsid w:val="0073426D"/>
    <w:rsid w:val="00734373"/>
    <w:rsid w:val="007362FA"/>
    <w:rsid w:val="00740047"/>
    <w:rsid w:val="007408B5"/>
    <w:rsid w:val="00741A4C"/>
    <w:rsid w:val="007426FA"/>
    <w:rsid w:val="00742C39"/>
    <w:rsid w:val="00743DC6"/>
    <w:rsid w:val="00743E9A"/>
    <w:rsid w:val="00743F0B"/>
    <w:rsid w:val="0074534B"/>
    <w:rsid w:val="00745D31"/>
    <w:rsid w:val="007475EC"/>
    <w:rsid w:val="00747D5B"/>
    <w:rsid w:val="007502C8"/>
    <w:rsid w:val="00751B23"/>
    <w:rsid w:val="007529F9"/>
    <w:rsid w:val="00753A3F"/>
    <w:rsid w:val="007551CC"/>
    <w:rsid w:val="00755CC7"/>
    <w:rsid w:val="0075623D"/>
    <w:rsid w:val="007600F0"/>
    <w:rsid w:val="00760641"/>
    <w:rsid w:val="0076070D"/>
    <w:rsid w:val="007620D4"/>
    <w:rsid w:val="007623A2"/>
    <w:rsid w:val="007624A4"/>
    <w:rsid w:val="0076392B"/>
    <w:rsid w:val="007665C8"/>
    <w:rsid w:val="00766E5F"/>
    <w:rsid w:val="007720F1"/>
    <w:rsid w:val="00772D4B"/>
    <w:rsid w:val="00772EF6"/>
    <w:rsid w:val="007733CB"/>
    <w:rsid w:val="007733D3"/>
    <w:rsid w:val="00774665"/>
    <w:rsid w:val="00774957"/>
    <w:rsid w:val="0077656D"/>
    <w:rsid w:val="007777D7"/>
    <w:rsid w:val="007808BD"/>
    <w:rsid w:val="007815BB"/>
    <w:rsid w:val="00781E32"/>
    <w:rsid w:val="0078242B"/>
    <w:rsid w:val="0078421F"/>
    <w:rsid w:val="00784411"/>
    <w:rsid w:val="007847DA"/>
    <w:rsid w:val="00786124"/>
    <w:rsid w:val="00786BF5"/>
    <w:rsid w:val="00786DCB"/>
    <w:rsid w:val="007902C1"/>
    <w:rsid w:val="00790B1A"/>
    <w:rsid w:val="00790BC7"/>
    <w:rsid w:val="00790EE2"/>
    <w:rsid w:val="00790EE4"/>
    <w:rsid w:val="007920CD"/>
    <w:rsid w:val="00794C5E"/>
    <w:rsid w:val="0079675F"/>
    <w:rsid w:val="00797A0B"/>
    <w:rsid w:val="007A1142"/>
    <w:rsid w:val="007A2B41"/>
    <w:rsid w:val="007A539B"/>
    <w:rsid w:val="007A5BDB"/>
    <w:rsid w:val="007A5C50"/>
    <w:rsid w:val="007A736B"/>
    <w:rsid w:val="007B02FD"/>
    <w:rsid w:val="007B10DC"/>
    <w:rsid w:val="007B1240"/>
    <w:rsid w:val="007B193C"/>
    <w:rsid w:val="007B23EB"/>
    <w:rsid w:val="007B2714"/>
    <w:rsid w:val="007B3635"/>
    <w:rsid w:val="007B58CC"/>
    <w:rsid w:val="007B5D4B"/>
    <w:rsid w:val="007B5F3B"/>
    <w:rsid w:val="007B669B"/>
    <w:rsid w:val="007B6A9D"/>
    <w:rsid w:val="007C0A09"/>
    <w:rsid w:val="007C0CD9"/>
    <w:rsid w:val="007C0F95"/>
    <w:rsid w:val="007C3069"/>
    <w:rsid w:val="007C4928"/>
    <w:rsid w:val="007C6379"/>
    <w:rsid w:val="007C65DB"/>
    <w:rsid w:val="007C6C85"/>
    <w:rsid w:val="007C6EA4"/>
    <w:rsid w:val="007C744B"/>
    <w:rsid w:val="007C7622"/>
    <w:rsid w:val="007C7C76"/>
    <w:rsid w:val="007C7C92"/>
    <w:rsid w:val="007D0AFF"/>
    <w:rsid w:val="007D1BF9"/>
    <w:rsid w:val="007D1C0E"/>
    <w:rsid w:val="007D270D"/>
    <w:rsid w:val="007D431D"/>
    <w:rsid w:val="007D49DE"/>
    <w:rsid w:val="007D4AAE"/>
    <w:rsid w:val="007D6D5B"/>
    <w:rsid w:val="007D6E7F"/>
    <w:rsid w:val="007D7052"/>
    <w:rsid w:val="007D7217"/>
    <w:rsid w:val="007E08A1"/>
    <w:rsid w:val="007E1A9D"/>
    <w:rsid w:val="007E1C99"/>
    <w:rsid w:val="007E5040"/>
    <w:rsid w:val="007E5A4C"/>
    <w:rsid w:val="007E7359"/>
    <w:rsid w:val="007E769C"/>
    <w:rsid w:val="007E7D4C"/>
    <w:rsid w:val="007F15B7"/>
    <w:rsid w:val="007F22B2"/>
    <w:rsid w:val="007F3259"/>
    <w:rsid w:val="007F375B"/>
    <w:rsid w:val="007F3DA0"/>
    <w:rsid w:val="007F45BC"/>
    <w:rsid w:val="007F4741"/>
    <w:rsid w:val="007F5A39"/>
    <w:rsid w:val="007F625E"/>
    <w:rsid w:val="007F7148"/>
    <w:rsid w:val="007F71AB"/>
    <w:rsid w:val="007F7A1E"/>
    <w:rsid w:val="007F7B69"/>
    <w:rsid w:val="007F7EA3"/>
    <w:rsid w:val="008002CE"/>
    <w:rsid w:val="008012CB"/>
    <w:rsid w:val="00801CF1"/>
    <w:rsid w:val="0080238D"/>
    <w:rsid w:val="008036DD"/>
    <w:rsid w:val="00804010"/>
    <w:rsid w:val="00805A32"/>
    <w:rsid w:val="00805A5C"/>
    <w:rsid w:val="00805D4D"/>
    <w:rsid w:val="00805E1A"/>
    <w:rsid w:val="00807FF7"/>
    <w:rsid w:val="00810575"/>
    <w:rsid w:val="008105C6"/>
    <w:rsid w:val="00812782"/>
    <w:rsid w:val="00812A12"/>
    <w:rsid w:val="00813D72"/>
    <w:rsid w:val="00820F1A"/>
    <w:rsid w:val="00821451"/>
    <w:rsid w:val="00821586"/>
    <w:rsid w:val="00821702"/>
    <w:rsid w:val="008219F4"/>
    <w:rsid w:val="00822357"/>
    <w:rsid w:val="008231B4"/>
    <w:rsid w:val="00824F11"/>
    <w:rsid w:val="00827835"/>
    <w:rsid w:val="008278E3"/>
    <w:rsid w:val="008300B3"/>
    <w:rsid w:val="008314A0"/>
    <w:rsid w:val="00831D7B"/>
    <w:rsid w:val="0083267A"/>
    <w:rsid w:val="00832F49"/>
    <w:rsid w:val="0083313D"/>
    <w:rsid w:val="008336F2"/>
    <w:rsid w:val="00834067"/>
    <w:rsid w:val="00834899"/>
    <w:rsid w:val="008352F7"/>
    <w:rsid w:val="008356DB"/>
    <w:rsid w:val="008372DD"/>
    <w:rsid w:val="00837A15"/>
    <w:rsid w:val="00837C68"/>
    <w:rsid w:val="00840534"/>
    <w:rsid w:val="00840B0B"/>
    <w:rsid w:val="00840F8D"/>
    <w:rsid w:val="00841076"/>
    <w:rsid w:val="008415A6"/>
    <w:rsid w:val="00843DD9"/>
    <w:rsid w:val="00847BEE"/>
    <w:rsid w:val="0085043A"/>
    <w:rsid w:val="008507B7"/>
    <w:rsid w:val="008522A7"/>
    <w:rsid w:val="00852AE7"/>
    <w:rsid w:val="00852BD2"/>
    <w:rsid w:val="00856201"/>
    <w:rsid w:val="008579E9"/>
    <w:rsid w:val="008610F6"/>
    <w:rsid w:val="008611D0"/>
    <w:rsid w:val="00863054"/>
    <w:rsid w:val="008630CF"/>
    <w:rsid w:val="00863627"/>
    <w:rsid w:val="00864256"/>
    <w:rsid w:val="00866F70"/>
    <w:rsid w:val="008679AB"/>
    <w:rsid w:val="00867B31"/>
    <w:rsid w:val="00871EAE"/>
    <w:rsid w:val="00872916"/>
    <w:rsid w:val="00872CE3"/>
    <w:rsid w:val="00873091"/>
    <w:rsid w:val="00873599"/>
    <w:rsid w:val="00873B3B"/>
    <w:rsid w:val="00877454"/>
    <w:rsid w:val="00882518"/>
    <w:rsid w:val="00882F0C"/>
    <w:rsid w:val="00884A30"/>
    <w:rsid w:val="00885529"/>
    <w:rsid w:val="00890B17"/>
    <w:rsid w:val="00891630"/>
    <w:rsid w:val="00891B43"/>
    <w:rsid w:val="0089242C"/>
    <w:rsid w:val="00893E26"/>
    <w:rsid w:val="00894D31"/>
    <w:rsid w:val="008953F9"/>
    <w:rsid w:val="0089564D"/>
    <w:rsid w:val="00895E6C"/>
    <w:rsid w:val="0089769A"/>
    <w:rsid w:val="008A115F"/>
    <w:rsid w:val="008A3BAD"/>
    <w:rsid w:val="008A561D"/>
    <w:rsid w:val="008B285D"/>
    <w:rsid w:val="008B3625"/>
    <w:rsid w:val="008B54DB"/>
    <w:rsid w:val="008B570D"/>
    <w:rsid w:val="008B5FF5"/>
    <w:rsid w:val="008B69F6"/>
    <w:rsid w:val="008B74FE"/>
    <w:rsid w:val="008C0649"/>
    <w:rsid w:val="008C1399"/>
    <w:rsid w:val="008C1651"/>
    <w:rsid w:val="008C23D0"/>
    <w:rsid w:val="008C322C"/>
    <w:rsid w:val="008C3C53"/>
    <w:rsid w:val="008C4436"/>
    <w:rsid w:val="008C4C90"/>
    <w:rsid w:val="008C4D02"/>
    <w:rsid w:val="008C5E24"/>
    <w:rsid w:val="008C5F98"/>
    <w:rsid w:val="008C61BA"/>
    <w:rsid w:val="008C708F"/>
    <w:rsid w:val="008D0893"/>
    <w:rsid w:val="008D0A5E"/>
    <w:rsid w:val="008D1940"/>
    <w:rsid w:val="008D1A24"/>
    <w:rsid w:val="008D370C"/>
    <w:rsid w:val="008D4BB8"/>
    <w:rsid w:val="008D5929"/>
    <w:rsid w:val="008D68B8"/>
    <w:rsid w:val="008D6DBA"/>
    <w:rsid w:val="008E080C"/>
    <w:rsid w:val="008E0C63"/>
    <w:rsid w:val="008E2E30"/>
    <w:rsid w:val="008E303E"/>
    <w:rsid w:val="008E33AA"/>
    <w:rsid w:val="008E36BF"/>
    <w:rsid w:val="008E3C11"/>
    <w:rsid w:val="008E3D3F"/>
    <w:rsid w:val="008E3F76"/>
    <w:rsid w:val="008E4F8A"/>
    <w:rsid w:val="008E5E82"/>
    <w:rsid w:val="008E68E8"/>
    <w:rsid w:val="008E7995"/>
    <w:rsid w:val="008E7F15"/>
    <w:rsid w:val="008F0A68"/>
    <w:rsid w:val="008F2153"/>
    <w:rsid w:val="008F28D9"/>
    <w:rsid w:val="008F3614"/>
    <w:rsid w:val="008F5D98"/>
    <w:rsid w:val="008F5D9A"/>
    <w:rsid w:val="008F6C49"/>
    <w:rsid w:val="009000C2"/>
    <w:rsid w:val="00900161"/>
    <w:rsid w:val="009002B8"/>
    <w:rsid w:val="0090034F"/>
    <w:rsid w:val="0090072E"/>
    <w:rsid w:val="00901631"/>
    <w:rsid w:val="0090338A"/>
    <w:rsid w:val="00903ACB"/>
    <w:rsid w:val="00904359"/>
    <w:rsid w:val="00904D8E"/>
    <w:rsid w:val="00905E14"/>
    <w:rsid w:val="009066D5"/>
    <w:rsid w:val="00906F12"/>
    <w:rsid w:val="0091240B"/>
    <w:rsid w:val="009154F3"/>
    <w:rsid w:val="00915608"/>
    <w:rsid w:val="00915944"/>
    <w:rsid w:val="009173A6"/>
    <w:rsid w:val="009174EB"/>
    <w:rsid w:val="009207F2"/>
    <w:rsid w:val="00920E68"/>
    <w:rsid w:val="009231D4"/>
    <w:rsid w:val="00924514"/>
    <w:rsid w:val="00925190"/>
    <w:rsid w:val="009255C3"/>
    <w:rsid w:val="00925E88"/>
    <w:rsid w:val="0092634B"/>
    <w:rsid w:val="00926C0E"/>
    <w:rsid w:val="00927400"/>
    <w:rsid w:val="009276A5"/>
    <w:rsid w:val="00927707"/>
    <w:rsid w:val="00930A5C"/>
    <w:rsid w:val="0093113E"/>
    <w:rsid w:val="0093154E"/>
    <w:rsid w:val="00931895"/>
    <w:rsid w:val="009319B2"/>
    <w:rsid w:val="00931F3A"/>
    <w:rsid w:val="009322D7"/>
    <w:rsid w:val="00933E56"/>
    <w:rsid w:val="00934310"/>
    <w:rsid w:val="00937653"/>
    <w:rsid w:val="00937943"/>
    <w:rsid w:val="009401C9"/>
    <w:rsid w:val="00941415"/>
    <w:rsid w:val="0094144A"/>
    <w:rsid w:val="009437A4"/>
    <w:rsid w:val="009437B9"/>
    <w:rsid w:val="00944DA4"/>
    <w:rsid w:val="009450CE"/>
    <w:rsid w:val="009450D4"/>
    <w:rsid w:val="009457E6"/>
    <w:rsid w:val="00947D36"/>
    <w:rsid w:val="009505CF"/>
    <w:rsid w:val="009511C9"/>
    <w:rsid w:val="00951803"/>
    <w:rsid w:val="00951C04"/>
    <w:rsid w:val="0095252D"/>
    <w:rsid w:val="00953548"/>
    <w:rsid w:val="00953AD2"/>
    <w:rsid w:val="00955B83"/>
    <w:rsid w:val="00956E39"/>
    <w:rsid w:val="00961D0E"/>
    <w:rsid w:val="009636C4"/>
    <w:rsid w:val="009641E0"/>
    <w:rsid w:val="0096735F"/>
    <w:rsid w:val="009673DB"/>
    <w:rsid w:val="00970609"/>
    <w:rsid w:val="00972FCF"/>
    <w:rsid w:val="009738D3"/>
    <w:rsid w:val="009739EA"/>
    <w:rsid w:val="00973CF8"/>
    <w:rsid w:val="00973F93"/>
    <w:rsid w:val="00973FD7"/>
    <w:rsid w:val="00974177"/>
    <w:rsid w:val="00975EAB"/>
    <w:rsid w:val="00977D79"/>
    <w:rsid w:val="00980EED"/>
    <w:rsid w:val="00981699"/>
    <w:rsid w:val="00983677"/>
    <w:rsid w:val="00983989"/>
    <w:rsid w:val="00983DDA"/>
    <w:rsid w:val="0098466D"/>
    <w:rsid w:val="00984C76"/>
    <w:rsid w:val="009858F9"/>
    <w:rsid w:val="00985D43"/>
    <w:rsid w:val="00987AB7"/>
    <w:rsid w:val="00987B61"/>
    <w:rsid w:val="00987DE4"/>
    <w:rsid w:val="00990926"/>
    <w:rsid w:val="00990E75"/>
    <w:rsid w:val="00991C4B"/>
    <w:rsid w:val="00991EB6"/>
    <w:rsid w:val="0099236E"/>
    <w:rsid w:val="00992974"/>
    <w:rsid w:val="00992AF8"/>
    <w:rsid w:val="00992FFD"/>
    <w:rsid w:val="009938ED"/>
    <w:rsid w:val="00994277"/>
    <w:rsid w:val="00994B46"/>
    <w:rsid w:val="009975FD"/>
    <w:rsid w:val="009A0812"/>
    <w:rsid w:val="009A0DB2"/>
    <w:rsid w:val="009A2C82"/>
    <w:rsid w:val="009A2F25"/>
    <w:rsid w:val="009A340E"/>
    <w:rsid w:val="009A4190"/>
    <w:rsid w:val="009A442A"/>
    <w:rsid w:val="009A4D40"/>
    <w:rsid w:val="009A5A00"/>
    <w:rsid w:val="009A760B"/>
    <w:rsid w:val="009A7C18"/>
    <w:rsid w:val="009A7D72"/>
    <w:rsid w:val="009A7D89"/>
    <w:rsid w:val="009A7E9B"/>
    <w:rsid w:val="009B08B5"/>
    <w:rsid w:val="009B59C5"/>
    <w:rsid w:val="009B6D6E"/>
    <w:rsid w:val="009C042A"/>
    <w:rsid w:val="009C0A7D"/>
    <w:rsid w:val="009C1F2C"/>
    <w:rsid w:val="009C511F"/>
    <w:rsid w:val="009C64DC"/>
    <w:rsid w:val="009C6794"/>
    <w:rsid w:val="009C68DF"/>
    <w:rsid w:val="009D02CA"/>
    <w:rsid w:val="009D0DF5"/>
    <w:rsid w:val="009D191E"/>
    <w:rsid w:val="009D2494"/>
    <w:rsid w:val="009D25EA"/>
    <w:rsid w:val="009D3156"/>
    <w:rsid w:val="009D324A"/>
    <w:rsid w:val="009D3B34"/>
    <w:rsid w:val="009D3FD9"/>
    <w:rsid w:val="009D4C32"/>
    <w:rsid w:val="009D4E75"/>
    <w:rsid w:val="009D652F"/>
    <w:rsid w:val="009D6574"/>
    <w:rsid w:val="009D6E5D"/>
    <w:rsid w:val="009E180C"/>
    <w:rsid w:val="009E52A0"/>
    <w:rsid w:val="009E5589"/>
    <w:rsid w:val="009E5DF0"/>
    <w:rsid w:val="009E65FF"/>
    <w:rsid w:val="009E7355"/>
    <w:rsid w:val="009E7799"/>
    <w:rsid w:val="009F0F1E"/>
    <w:rsid w:val="009F13AE"/>
    <w:rsid w:val="009F2A64"/>
    <w:rsid w:val="009F572D"/>
    <w:rsid w:val="009F7D24"/>
    <w:rsid w:val="00A002AC"/>
    <w:rsid w:val="00A00D91"/>
    <w:rsid w:val="00A0383A"/>
    <w:rsid w:val="00A052A2"/>
    <w:rsid w:val="00A05921"/>
    <w:rsid w:val="00A0708B"/>
    <w:rsid w:val="00A07EED"/>
    <w:rsid w:val="00A1036D"/>
    <w:rsid w:val="00A11C3D"/>
    <w:rsid w:val="00A13793"/>
    <w:rsid w:val="00A13BB3"/>
    <w:rsid w:val="00A1415C"/>
    <w:rsid w:val="00A14700"/>
    <w:rsid w:val="00A147F6"/>
    <w:rsid w:val="00A14AB1"/>
    <w:rsid w:val="00A15544"/>
    <w:rsid w:val="00A15D92"/>
    <w:rsid w:val="00A164E8"/>
    <w:rsid w:val="00A167E8"/>
    <w:rsid w:val="00A173C8"/>
    <w:rsid w:val="00A176A4"/>
    <w:rsid w:val="00A20085"/>
    <w:rsid w:val="00A20E59"/>
    <w:rsid w:val="00A22B81"/>
    <w:rsid w:val="00A23655"/>
    <w:rsid w:val="00A23C0E"/>
    <w:rsid w:val="00A24981"/>
    <w:rsid w:val="00A251D2"/>
    <w:rsid w:val="00A25A45"/>
    <w:rsid w:val="00A25BEB"/>
    <w:rsid w:val="00A25E84"/>
    <w:rsid w:val="00A268F4"/>
    <w:rsid w:val="00A30D91"/>
    <w:rsid w:val="00A32CA5"/>
    <w:rsid w:val="00A3496A"/>
    <w:rsid w:val="00A34E37"/>
    <w:rsid w:val="00A3549F"/>
    <w:rsid w:val="00A35B1B"/>
    <w:rsid w:val="00A36FCF"/>
    <w:rsid w:val="00A37012"/>
    <w:rsid w:val="00A372E7"/>
    <w:rsid w:val="00A40522"/>
    <w:rsid w:val="00A42BCA"/>
    <w:rsid w:val="00A437EA"/>
    <w:rsid w:val="00A4576E"/>
    <w:rsid w:val="00A4643A"/>
    <w:rsid w:val="00A503B7"/>
    <w:rsid w:val="00A53426"/>
    <w:rsid w:val="00A550E9"/>
    <w:rsid w:val="00A57114"/>
    <w:rsid w:val="00A60A20"/>
    <w:rsid w:val="00A64204"/>
    <w:rsid w:val="00A64385"/>
    <w:rsid w:val="00A663AA"/>
    <w:rsid w:val="00A67106"/>
    <w:rsid w:val="00A67DDB"/>
    <w:rsid w:val="00A67FDA"/>
    <w:rsid w:val="00A70085"/>
    <w:rsid w:val="00A7097B"/>
    <w:rsid w:val="00A71639"/>
    <w:rsid w:val="00A7182F"/>
    <w:rsid w:val="00A72429"/>
    <w:rsid w:val="00A72D03"/>
    <w:rsid w:val="00A7388D"/>
    <w:rsid w:val="00A73A7C"/>
    <w:rsid w:val="00A75946"/>
    <w:rsid w:val="00A7615C"/>
    <w:rsid w:val="00A76170"/>
    <w:rsid w:val="00A76751"/>
    <w:rsid w:val="00A770B9"/>
    <w:rsid w:val="00A77D03"/>
    <w:rsid w:val="00A77F5E"/>
    <w:rsid w:val="00A77FBC"/>
    <w:rsid w:val="00A80AB6"/>
    <w:rsid w:val="00A83DE1"/>
    <w:rsid w:val="00A83F12"/>
    <w:rsid w:val="00A84764"/>
    <w:rsid w:val="00A8482D"/>
    <w:rsid w:val="00A86398"/>
    <w:rsid w:val="00A86519"/>
    <w:rsid w:val="00A8798E"/>
    <w:rsid w:val="00A87B21"/>
    <w:rsid w:val="00A91484"/>
    <w:rsid w:val="00A92104"/>
    <w:rsid w:val="00A94CE6"/>
    <w:rsid w:val="00A94ED3"/>
    <w:rsid w:val="00A95615"/>
    <w:rsid w:val="00A95B9F"/>
    <w:rsid w:val="00A96230"/>
    <w:rsid w:val="00A96D7E"/>
    <w:rsid w:val="00A971DE"/>
    <w:rsid w:val="00A97A51"/>
    <w:rsid w:val="00A97E51"/>
    <w:rsid w:val="00A97EB3"/>
    <w:rsid w:val="00AA0FAB"/>
    <w:rsid w:val="00AA20E1"/>
    <w:rsid w:val="00AA23D0"/>
    <w:rsid w:val="00AA2674"/>
    <w:rsid w:val="00AA486A"/>
    <w:rsid w:val="00AA4DE6"/>
    <w:rsid w:val="00AA6A71"/>
    <w:rsid w:val="00AA7124"/>
    <w:rsid w:val="00AB049C"/>
    <w:rsid w:val="00AB0681"/>
    <w:rsid w:val="00AB0E10"/>
    <w:rsid w:val="00AB1540"/>
    <w:rsid w:val="00AB3EF1"/>
    <w:rsid w:val="00AB40A1"/>
    <w:rsid w:val="00AB4919"/>
    <w:rsid w:val="00AB4C96"/>
    <w:rsid w:val="00AB4ED3"/>
    <w:rsid w:val="00AB7A7D"/>
    <w:rsid w:val="00AC0B73"/>
    <w:rsid w:val="00AC2201"/>
    <w:rsid w:val="00AC3799"/>
    <w:rsid w:val="00AC3FF9"/>
    <w:rsid w:val="00AC4455"/>
    <w:rsid w:val="00AC4B2E"/>
    <w:rsid w:val="00AC4F6B"/>
    <w:rsid w:val="00AC5F00"/>
    <w:rsid w:val="00AC5F77"/>
    <w:rsid w:val="00AD2B0C"/>
    <w:rsid w:val="00AD3050"/>
    <w:rsid w:val="00AD3486"/>
    <w:rsid w:val="00AD6759"/>
    <w:rsid w:val="00AD6FC8"/>
    <w:rsid w:val="00AE0D84"/>
    <w:rsid w:val="00AE1E88"/>
    <w:rsid w:val="00AE30CB"/>
    <w:rsid w:val="00AE3B22"/>
    <w:rsid w:val="00AE599D"/>
    <w:rsid w:val="00AE6392"/>
    <w:rsid w:val="00AE6B40"/>
    <w:rsid w:val="00AE7121"/>
    <w:rsid w:val="00AE72F1"/>
    <w:rsid w:val="00AE7315"/>
    <w:rsid w:val="00AF1304"/>
    <w:rsid w:val="00AF241E"/>
    <w:rsid w:val="00AF36C1"/>
    <w:rsid w:val="00AF65C0"/>
    <w:rsid w:val="00AF750B"/>
    <w:rsid w:val="00AF795C"/>
    <w:rsid w:val="00B02280"/>
    <w:rsid w:val="00B027A4"/>
    <w:rsid w:val="00B049C9"/>
    <w:rsid w:val="00B07597"/>
    <w:rsid w:val="00B11B62"/>
    <w:rsid w:val="00B12D53"/>
    <w:rsid w:val="00B13C1E"/>
    <w:rsid w:val="00B20372"/>
    <w:rsid w:val="00B20635"/>
    <w:rsid w:val="00B21508"/>
    <w:rsid w:val="00B236BB"/>
    <w:rsid w:val="00B24974"/>
    <w:rsid w:val="00B25BCF"/>
    <w:rsid w:val="00B263E0"/>
    <w:rsid w:val="00B2754F"/>
    <w:rsid w:val="00B275FF"/>
    <w:rsid w:val="00B2777C"/>
    <w:rsid w:val="00B31BDF"/>
    <w:rsid w:val="00B321BC"/>
    <w:rsid w:val="00B322FB"/>
    <w:rsid w:val="00B32803"/>
    <w:rsid w:val="00B33808"/>
    <w:rsid w:val="00B33B78"/>
    <w:rsid w:val="00B344BC"/>
    <w:rsid w:val="00B34534"/>
    <w:rsid w:val="00B34FBC"/>
    <w:rsid w:val="00B355B9"/>
    <w:rsid w:val="00B36600"/>
    <w:rsid w:val="00B36A99"/>
    <w:rsid w:val="00B36F76"/>
    <w:rsid w:val="00B37C14"/>
    <w:rsid w:val="00B37C7B"/>
    <w:rsid w:val="00B4067C"/>
    <w:rsid w:val="00B40E88"/>
    <w:rsid w:val="00B42889"/>
    <w:rsid w:val="00B44828"/>
    <w:rsid w:val="00B44877"/>
    <w:rsid w:val="00B452B8"/>
    <w:rsid w:val="00B452D1"/>
    <w:rsid w:val="00B50826"/>
    <w:rsid w:val="00B50981"/>
    <w:rsid w:val="00B51708"/>
    <w:rsid w:val="00B51709"/>
    <w:rsid w:val="00B53DFF"/>
    <w:rsid w:val="00B55005"/>
    <w:rsid w:val="00B55E30"/>
    <w:rsid w:val="00B562B9"/>
    <w:rsid w:val="00B56D29"/>
    <w:rsid w:val="00B57FA7"/>
    <w:rsid w:val="00B6006E"/>
    <w:rsid w:val="00B610C0"/>
    <w:rsid w:val="00B61450"/>
    <w:rsid w:val="00B62DA2"/>
    <w:rsid w:val="00B62DB7"/>
    <w:rsid w:val="00B63441"/>
    <w:rsid w:val="00B63597"/>
    <w:rsid w:val="00B650E8"/>
    <w:rsid w:val="00B66E94"/>
    <w:rsid w:val="00B6764E"/>
    <w:rsid w:val="00B67EEA"/>
    <w:rsid w:val="00B70B6F"/>
    <w:rsid w:val="00B718D5"/>
    <w:rsid w:val="00B72130"/>
    <w:rsid w:val="00B72A5D"/>
    <w:rsid w:val="00B73015"/>
    <w:rsid w:val="00B73322"/>
    <w:rsid w:val="00B74A9F"/>
    <w:rsid w:val="00B75391"/>
    <w:rsid w:val="00B75B67"/>
    <w:rsid w:val="00B76B7F"/>
    <w:rsid w:val="00B76FF1"/>
    <w:rsid w:val="00B80F8C"/>
    <w:rsid w:val="00B811C2"/>
    <w:rsid w:val="00B83752"/>
    <w:rsid w:val="00B83B4C"/>
    <w:rsid w:val="00B83B5D"/>
    <w:rsid w:val="00B84AF1"/>
    <w:rsid w:val="00B85065"/>
    <w:rsid w:val="00B9190F"/>
    <w:rsid w:val="00B91BD0"/>
    <w:rsid w:val="00B91FBD"/>
    <w:rsid w:val="00B93C49"/>
    <w:rsid w:val="00B951D1"/>
    <w:rsid w:val="00B962C3"/>
    <w:rsid w:val="00BA02DA"/>
    <w:rsid w:val="00BA1E89"/>
    <w:rsid w:val="00BA4F5B"/>
    <w:rsid w:val="00BA55C0"/>
    <w:rsid w:val="00BA57C1"/>
    <w:rsid w:val="00BA617E"/>
    <w:rsid w:val="00BA6CD5"/>
    <w:rsid w:val="00BA7BE8"/>
    <w:rsid w:val="00BA7D5C"/>
    <w:rsid w:val="00BA7ED2"/>
    <w:rsid w:val="00BB0731"/>
    <w:rsid w:val="00BB4E46"/>
    <w:rsid w:val="00BB5411"/>
    <w:rsid w:val="00BB6B68"/>
    <w:rsid w:val="00BB723A"/>
    <w:rsid w:val="00BB72DD"/>
    <w:rsid w:val="00BC01CA"/>
    <w:rsid w:val="00BC0C47"/>
    <w:rsid w:val="00BC6698"/>
    <w:rsid w:val="00BC69C1"/>
    <w:rsid w:val="00BC73DB"/>
    <w:rsid w:val="00BD0836"/>
    <w:rsid w:val="00BD0F0C"/>
    <w:rsid w:val="00BD1AEA"/>
    <w:rsid w:val="00BD36FD"/>
    <w:rsid w:val="00BD50D1"/>
    <w:rsid w:val="00BD678F"/>
    <w:rsid w:val="00BE0539"/>
    <w:rsid w:val="00BE0A27"/>
    <w:rsid w:val="00BE0AF9"/>
    <w:rsid w:val="00BE20F5"/>
    <w:rsid w:val="00BE2472"/>
    <w:rsid w:val="00BE24A1"/>
    <w:rsid w:val="00BE5AE8"/>
    <w:rsid w:val="00BE786F"/>
    <w:rsid w:val="00BE7905"/>
    <w:rsid w:val="00BE79FD"/>
    <w:rsid w:val="00BF0449"/>
    <w:rsid w:val="00BF1616"/>
    <w:rsid w:val="00BF1B91"/>
    <w:rsid w:val="00BF216D"/>
    <w:rsid w:val="00BF233E"/>
    <w:rsid w:val="00BF251D"/>
    <w:rsid w:val="00BF25B5"/>
    <w:rsid w:val="00BF38E7"/>
    <w:rsid w:val="00BF4EDA"/>
    <w:rsid w:val="00BF5104"/>
    <w:rsid w:val="00BF62EE"/>
    <w:rsid w:val="00BF640D"/>
    <w:rsid w:val="00C01A8D"/>
    <w:rsid w:val="00C045FE"/>
    <w:rsid w:val="00C05158"/>
    <w:rsid w:val="00C05404"/>
    <w:rsid w:val="00C05E06"/>
    <w:rsid w:val="00C0660E"/>
    <w:rsid w:val="00C07508"/>
    <w:rsid w:val="00C13105"/>
    <w:rsid w:val="00C134CE"/>
    <w:rsid w:val="00C14F82"/>
    <w:rsid w:val="00C15675"/>
    <w:rsid w:val="00C1582B"/>
    <w:rsid w:val="00C15E2A"/>
    <w:rsid w:val="00C161AE"/>
    <w:rsid w:val="00C16632"/>
    <w:rsid w:val="00C17171"/>
    <w:rsid w:val="00C17F45"/>
    <w:rsid w:val="00C20285"/>
    <w:rsid w:val="00C2078C"/>
    <w:rsid w:val="00C20DDF"/>
    <w:rsid w:val="00C23FEA"/>
    <w:rsid w:val="00C25722"/>
    <w:rsid w:val="00C25EB3"/>
    <w:rsid w:val="00C26245"/>
    <w:rsid w:val="00C27BCE"/>
    <w:rsid w:val="00C27D49"/>
    <w:rsid w:val="00C302E7"/>
    <w:rsid w:val="00C30626"/>
    <w:rsid w:val="00C3202F"/>
    <w:rsid w:val="00C32B42"/>
    <w:rsid w:val="00C32F29"/>
    <w:rsid w:val="00C35283"/>
    <w:rsid w:val="00C36CD8"/>
    <w:rsid w:val="00C36D5C"/>
    <w:rsid w:val="00C377C8"/>
    <w:rsid w:val="00C37895"/>
    <w:rsid w:val="00C37FD2"/>
    <w:rsid w:val="00C40C26"/>
    <w:rsid w:val="00C40E4B"/>
    <w:rsid w:val="00C43D0D"/>
    <w:rsid w:val="00C465C6"/>
    <w:rsid w:val="00C4740C"/>
    <w:rsid w:val="00C50727"/>
    <w:rsid w:val="00C51013"/>
    <w:rsid w:val="00C536A8"/>
    <w:rsid w:val="00C549C0"/>
    <w:rsid w:val="00C54FF5"/>
    <w:rsid w:val="00C5513F"/>
    <w:rsid w:val="00C5721A"/>
    <w:rsid w:val="00C57CB8"/>
    <w:rsid w:val="00C57D7E"/>
    <w:rsid w:val="00C60FA2"/>
    <w:rsid w:val="00C6143F"/>
    <w:rsid w:val="00C62B76"/>
    <w:rsid w:val="00C65231"/>
    <w:rsid w:val="00C6550D"/>
    <w:rsid w:val="00C668AB"/>
    <w:rsid w:val="00C67B6D"/>
    <w:rsid w:val="00C70B41"/>
    <w:rsid w:val="00C70CF3"/>
    <w:rsid w:val="00C722C4"/>
    <w:rsid w:val="00C7285E"/>
    <w:rsid w:val="00C72875"/>
    <w:rsid w:val="00C73021"/>
    <w:rsid w:val="00C737C7"/>
    <w:rsid w:val="00C7424D"/>
    <w:rsid w:val="00C769B9"/>
    <w:rsid w:val="00C769FB"/>
    <w:rsid w:val="00C76B92"/>
    <w:rsid w:val="00C77166"/>
    <w:rsid w:val="00C80225"/>
    <w:rsid w:val="00C80CD0"/>
    <w:rsid w:val="00C81967"/>
    <w:rsid w:val="00C8219F"/>
    <w:rsid w:val="00C82E68"/>
    <w:rsid w:val="00C83366"/>
    <w:rsid w:val="00C84102"/>
    <w:rsid w:val="00C8521F"/>
    <w:rsid w:val="00C87D10"/>
    <w:rsid w:val="00C90157"/>
    <w:rsid w:val="00C90569"/>
    <w:rsid w:val="00C92B36"/>
    <w:rsid w:val="00C92D9D"/>
    <w:rsid w:val="00C93DD3"/>
    <w:rsid w:val="00C96138"/>
    <w:rsid w:val="00C97BEA"/>
    <w:rsid w:val="00C97CD0"/>
    <w:rsid w:val="00CA1270"/>
    <w:rsid w:val="00CA15C7"/>
    <w:rsid w:val="00CA379D"/>
    <w:rsid w:val="00CA4C09"/>
    <w:rsid w:val="00CA56C2"/>
    <w:rsid w:val="00CA5E8E"/>
    <w:rsid w:val="00CA64C4"/>
    <w:rsid w:val="00CA69A7"/>
    <w:rsid w:val="00CB0D0C"/>
    <w:rsid w:val="00CB1973"/>
    <w:rsid w:val="00CB3048"/>
    <w:rsid w:val="00CB5822"/>
    <w:rsid w:val="00CC256E"/>
    <w:rsid w:val="00CC33A4"/>
    <w:rsid w:val="00CC40D0"/>
    <w:rsid w:val="00CC63D7"/>
    <w:rsid w:val="00CC70DF"/>
    <w:rsid w:val="00CD0B6B"/>
    <w:rsid w:val="00CD2C7E"/>
    <w:rsid w:val="00CD5E16"/>
    <w:rsid w:val="00CD70A6"/>
    <w:rsid w:val="00CD7110"/>
    <w:rsid w:val="00CD755D"/>
    <w:rsid w:val="00CE1FFF"/>
    <w:rsid w:val="00CE2DE8"/>
    <w:rsid w:val="00CE38C2"/>
    <w:rsid w:val="00CE4A90"/>
    <w:rsid w:val="00CE52DF"/>
    <w:rsid w:val="00CE645A"/>
    <w:rsid w:val="00CE6D70"/>
    <w:rsid w:val="00CE6F07"/>
    <w:rsid w:val="00CF0B65"/>
    <w:rsid w:val="00CF0D7E"/>
    <w:rsid w:val="00CF2B68"/>
    <w:rsid w:val="00CF2E92"/>
    <w:rsid w:val="00CF37C0"/>
    <w:rsid w:val="00CF4614"/>
    <w:rsid w:val="00CF5CCC"/>
    <w:rsid w:val="00CF7FFA"/>
    <w:rsid w:val="00D01E6D"/>
    <w:rsid w:val="00D02F1A"/>
    <w:rsid w:val="00D0321E"/>
    <w:rsid w:val="00D047B3"/>
    <w:rsid w:val="00D04916"/>
    <w:rsid w:val="00D05069"/>
    <w:rsid w:val="00D06FD6"/>
    <w:rsid w:val="00D075D6"/>
    <w:rsid w:val="00D10C84"/>
    <w:rsid w:val="00D1182F"/>
    <w:rsid w:val="00D11981"/>
    <w:rsid w:val="00D124D5"/>
    <w:rsid w:val="00D12981"/>
    <w:rsid w:val="00D1450E"/>
    <w:rsid w:val="00D1452C"/>
    <w:rsid w:val="00D15964"/>
    <w:rsid w:val="00D177EB"/>
    <w:rsid w:val="00D206EC"/>
    <w:rsid w:val="00D21364"/>
    <w:rsid w:val="00D21685"/>
    <w:rsid w:val="00D21EB8"/>
    <w:rsid w:val="00D2200F"/>
    <w:rsid w:val="00D22627"/>
    <w:rsid w:val="00D22DB7"/>
    <w:rsid w:val="00D23A86"/>
    <w:rsid w:val="00D25312"/>
    <w:rsid w:val="00D259C9"/>
    <w:rsid w:val="00D25CCE"/>
    <w:rsid w:val="00D26076"/>
    <w:rsid w:val="00D26A05"/>
    <w:rsid w:val="00D274DA"/>
    <w:rsid w:val="00D27B35"/>
    <w:rsid w:val="00D306D2"/>
    <w:rsid w:val="00D31374"/>
    <w:rsid w:val="00D33984"/>
    <w:rsid w:val="00D3508E"/>
    <w:rsid w:val="00D35220"/>
    <w:rsid w:val="00D35592"/>
    <w:rsid w:val="00D37B61"/>
    <w:rsid w:val="00D40A9E"/>
    <w:rsid w:val="00D42133"/>
    <w:rsid w:val="00D434EC"/>
    <w:rsid w:val="00D459BB"/>
    <w:rsid w:val="00D478A4"/>
    <w:rsid w:val="00D51EEA"/>
    <w:rsid w:val="00D52095"/>
    <w:rsid w:val="00D53A04"/>
    <w:rsid w:val="00D551D4"/>
    <w:rsid w:val="00D553F5"/>
    <w:rsid w:val="00D56060"/>
    <w:rsid w:val="00D5743C"/>
    <w:rsid w:val="00D57D63"/>
    <w:rsid w:val="00D601D0"/>
    <w:rsid w:val="00D61598"/>
    <w:rsid w:val="00D6172E"/>
    <w:rsid w:val="00D62A2D"/>
    <w:rsid w:val="00D644F9"/>
    <w:rsid w:val="00D65656"/>
    <w:rsid w:val="00D656CC"/>
    <w:rsid w:val="00D66EB1"/>
    <w:rsid w:val="00D6765E"/>
    <w:rsid w:val="00D7126C"/>
    <w:rsid w:val="00D726E4"/>
    <w:rsid w:val="00D73839"/>
    <w:rsid w:val="00D740B6"/>
    <w:rsid w:val="00D74196"/>
    <w:rsid w:val="00D7504C"/>
    <w:rsid w:val="00D75DE6"/>
    <w:rsid w:val="00D75EA1"/>
    <w:rsid w:val="00D77AA9"/>
    <w:rsid w:val="00D77BE7"/>
    <w:rsid w:val="00D80490"/>
    <w:rsid w:val="00D8092D"/>
    <w:rsid w:val="00D81EDD"/>
    <w:rsid w:val="00D827C7"/>
    <w:rsid w:val="00D830A4"/>
    <w:rsid w:val="00D83515"/>
    <w:rsid w:val="00D86382"/>
    <w:rsid w:val="00D86B9E"/>
    <w:rsid w:val="00D87082"/>
    <w:rsid w:val="00D87E92"/>
    <w:rsid w:val="00D90318"/>
    <w:rsid w:val="00D90769"/>
    <w:rsid w:val="00D91581"/>
    <w:rsid w:val="00D9207B"/>
    <w:rsid w:val="00D93D41"/>
    <w:rsid w:val="00D93DB2"/>
    <w:rsid w:val="00D94472"/>
    <w:rsid w:val="00D94A39"/>
    <w:rsid w:val="00D95094"/>
    <w:rsid w:val="00D95E97"/>
    <w:rsid w:val="00D96FFA"/>
    <w:rsid w:val="00DA025E"/>
    <w:rsid w:val="00DA12C8"/>
    <w:rsid w:val="00DA1454"/>
    <w:rsid w:val="00DA18E9"/>
    <w:rsid w:val="00DA1F06"/>
    <w:rsid w:val="00DA30FE"/>
    <w:rsid w:val="00DA4013"/>
    <w:rsid w:val="00DA4194"/>
    <w:rsid w:val="00DA42C7"/>
    <w:rsid w:val="00DA4DA0"/>
    <w:rsid w:val="00DA5237"/>
    <w:rsid w:val="00DA5F11"/>
    <w:rsid w:val="00DA6FB8"/>
    <w:rsid w:val="00DB099E"/>
    <w:rsid w:val="00DB103D"/>
    <w:rsid w:val="00DB25F2"/>
    <w:rsid w:val="00DB2683"/>
    <w:rsid w:val="00DB27AD"/>
    <w:rsid w:val="00DB7CF6"/>
    <w:rsid w:val="00DB7F75"/>
    <w:rsid w:val="00DC0B8C"/>
    <w:rsid w:val="00DC0C53"/>
    <w:rsid w:val="00DC31B8"/>
    <w:rsid w:val="00DC45FF"/>
    <w:rsid w:val="00DC4724"/>
    <w:rsid w:val="00DC4886"/>
    <w:rsid w:val="00DC53FF"/>
    <w:rsid w:val="00DC5592"/>
    <w:rsid w:val="00DC609E"/>
    <w:rsid w:val="00DC6EE8"/>
    <w:rsid w:val="00DC73D2"/>
    <w:rsid w:val="00DD080D"/>
    <w:rsid w:val="00DD2438"/>
    <w:rsid w:val="00DD2FC9"/>
    <w:rsid w:val="00DD3505"/>
    <w:rsid w:val="00DD361F"/>
    <w:rsid w:val="00DD47B0"/>
    <w:rsid w:val="00DD4C48"/>
    <w:rsid w:val="00DD5448"/>
    <w:rsid w:val="00DD6FF3"/>
    <w:rsid w:val="00DE0155"/>
    <w:rsid w:val="00DE06C2"/>
    <w:rsid w:val="00DE096B"/>
    <w:rsid w:val="00DE19BE"/>
    <w:rsid w:val="00DE2387"/>
    <w:rsid w:val="00DE2765"/>
    <w:rsid w:val="00DE460B"/>
    <w:rsid w:val="00DE743B"/>
    <w:rsid w:val="00DF0190"/>
    <w:rsid w:val="00DF072E"/>
    <w:rsid w:val="00DF161E"/>
    <w:rsid w:val="00DF3A6A"/>
    <w:rsid w:val="00DF5777"/>
    <w:rsid w:val="00DF59F3"/>
    <w:rsid w:val="00DF7161"/>
    <w:rsid w:val="00E0096D"/>
    <w:rsid w:val="00E014EA"/>
    <w:rsid w:val="00E01A21"/>
    <w:rsid w:val="00E01A3D"/>
    <w:rsid w:val="00E0215D"/>
    <w:rsid w:val="00E027B4"/>
    <w:rsid w:val="00E02A9E"/>
    <w:rsid w:val="00E03F5A"/>
    <w:rsid w:val="00E0442C"/>
    <w:rsid w:val="00E05559"/>
    <w:rsid w:val="00E06F54"/>
    <w:rsid w:val="00E1040A"/>
    <w:rsid w:val="00E10912"/>
    <w:rsid w:val="00E115D7"/>
    <w:rsid w:val="00E1301B"/>
    <w:rsid w:val="00E1370D"/>
    <w:rsid w:val="00E14EDB"/>
    <w:rsid w:val="00E155DF"/>
    <w:rsid w:val="00E15653"/>
    <w:rsid w:val="00E16E4E"/>
    <w:rsid w:val="00E1718C"/>
    <w:rsid w:val="00E17835"/>
    <w:rsid w:val="00E17932"/>
    <w:rsid w:val="00E208DF"/>
    <w:rsid w:val="00E20AEA"/>
    <w:rsid w:val="00E21F1F"/>
    <w:rsid w:val="00E2234A"/>
    <w:rsid w:val="00E24C1F"/>
    <w:rsid w:val="00E24D03"/>
    <w:rsid w:val="00E26DB4"/>
    <w:rsid w:val="00E27C49"/>
    <w:rsid w:val="00E30123"/>
    <w:rsid w:val="00E314A0"/>
    <w:rsid w:val="00E319C1"/>
    <w:rsid w:val="00E33D3E"/>
    <w:rsid w:val="00E3440B"/>
    <w:rsid w:val="00E3559A"/>
    <w:rsid w:val="00E35C52"/>
    <w:rsid w:val="00E37B3F"/>
    <w:rsid w:val="00E40C88"/>
    <w:rsid w:val="00E40DF9"/>
    <w:rsid w:val="00E40E8B"/>
    <w:rsid w:val="00E416DD"/>
    <w:rsid w:val="00E41BC1"/>
    <w:rsid w:val="00E41D6F"/>
    <w:rsid w:val="00E43534"/>
    <w:rsid w:val="00E43AB9"/>
    <w:rsid w:val="00E44350"/>
    <w:rsid w:val="00E467C4"/>
    <w:rsid w:val="00E50845"/>
    <w:rsid w:val="00E51FD9"/>
    <w:rsid w:val="00E52FB4"/>
    <w:rsid w:val="00E5324B"/>
    <w:rsid w:val="00E53A1C"/>
    <w:rsid w:val="00E5421E"/>
    <w:rsid w:val="00E5446C"/>
    <w:rsid w:val="00E5498B"/>
    <w:rsid w:val="00E56034"/>
    <w:rsid w:val="00E57539"/>
    <w:rsid w:val="00E6049D"/>
    <w:rsid w:val="00E626B8"/>
    <w:rsid w:val="00E62EB9"/>
    <w:rsid w:val="00E6358B"/>
    <w:rsid w:val="00E638FF"/>
    <w:rsid w:val="00E63B0C"/>
    <w:rsid w:val="00E66B0E"/>
    <w:rsid w:val="00E6753D"/>
    <w:rsid w:val="00E67EF1"/>
    <w:rsid w:val="00E710A7"/>
    <w:rsid w:val="00E7158E"/>
    <w:rsid w:val="00E7207D"/>
    <w:rsid w:val="00E726A1"/>
    <w:rsid w:val="00E72DA5"/>
    <w:rsid w:val="00E7358B"/>
    <w:rsid w:val="00E73B46"/>
    <w:rsid w:val="00E73C9B"/>
    <w:rsid w:val="00E73D5B"/>
    <w:rsid w:val="00E74616"/>
    <w:rsid w:val="00E75C38"/>
    <w:rsid w:val="00E81BEA"/>
    <w:rsid w:val="00E85E39"/>
    <w:rsid w:val="00E86423"/>
    <w:rsid w:val="00E86A40"/>
    <w:rsid w:val="00E876A7"/>
    <w:rsid w:val="00E90022"/>
    <w:rsid w:val="00E906FD"/>
    <w:rsid w:val="00E907D2"/>
    <w:rsid w:val="00E91135"/>
    <w:rsid w:val="00E943D0"/>
    <w:rsid w:val="00E957F1"/>
    <w:rsid w:val="00E970B9"/>
    <w:rsid w:val="00EA1951"/>
    <w:rsid w:val="00EA3649"/>
    <w:rsid w:val="00EA39B5"/>
    <w:rsid w:val="00EA4C0B"/>
    <w:rsid w:val="00EA6837"/>
    <w:rsid w:val="00EA6C34"/>
    <w:rsid w:val="00EB0069"/>
    <w:rsid w:val="00EB1E8B"/>
    <w:rsid w:val="00EB1FD0"/>
    <w:rsid w:val="00EB2116"/>
    <w:rsid w:val="00EB383C"/>
    <w:rsid w:val="00EB3A98"/>
    <w:rsid w:val="00EB42BE"/>
    <w:rsid w:val="00EB4792"/>
    <w:rsid w:val="00EB5038"/>
    <w:rsid w:val="00EB5514"/>
    <w:rsid w:val="00EB5B3A"/>
    <w:rsid w:val="00EB6258"/>
    <w:rsid w:val="00EB6748"/>
    <w:rsid w:val="00EB71E0"/>
    <w:rsid w:val="00EB73DA"/>
    <w:rsid w:val="00EB7A94"/>
    <w:rsid w:val="00EC0173"/>
    <w:rsid w:val="00EC083A"/>
    <w:rsid w:val="00EC168A"/>
    <w:rsid w:val="00EC226A"/>
    <w:rsid w:val="00EC3C27"/>
    <w:rsid w:val="00EC4516"/>
    <w:rsid w:val="00EC4D2E"/>
    <w:rsid w:val="00EC620C"/>
    <w:rsid w:val="00EC6CE0"/>
    <w:rsid w:val="00EC7290"/>
    <w:rsid w:val="00ED149A"/>
    <w:rsid w:val="00ED1847"/>
    <w:rsid w:val="00ED1D6C"/>
    <w:rsid w:val="00ED1F4D"/>
    <w:rsid w:val="00ED2BAB"/>
    <w:rsid w:val="00ED336B"/>
    <w:rsid w:val="00ED50AC"/>
    <w:rsid w:val="00ED5A1B"/>
    <w:rsid w:val="00ED75E5"/>
    <w:rsid w:val="00ED7A1C"/>
    <w:rsid w:val="00EE0A19"/>
    <w:rsid w:val="00EE0D6B"/>
    <w:rsid w:val="00EE1DEA"/>
    <w:rsid w:val="00EE249D"/>
    <w:rsid w:val="00EE2820"/>
    <w:rsid w:val="00EE30FD"/>
    <w:rsid w:val="00EE378E"/>
    <w:rsid w:val="00EE3D47"/>
    <w:rsid w:val="00EE3E99"/>
    <w:rsid w:val="00EE42EC"/>
    <w:rsid w:val="00EE469E"/>
    <w:rsid w:val="00EE5896"/>
    <w:rsid w:val="00EE6B21"/>
    <w:rsid w:val="00EE7C55"/>
    <w:rsid w:val="00EF07D3"/>
    <w:rsid w:val="00EF3258"/>
    <w:rsid w:val="00EF4072"/>
    <w:rsid w:val="00EF407A"/>
    <w:rsid w:val="00EF41F1"/>
    <w:rsid w:val="00EF460D"/>
    <w:rsid w:val="00EF4925"/>
    <w:rsid w:val="00F014E9"/>
    <w:rsid w:val="00F01CCB"/>
    <w:rsid w:val="00F02209"/>
    <w:rsid w:val="00F03028"/>
    <w:rsid w:val="00F04761"/>
    <w:rsid w:val="00F04FCA"/>
    <w:rsid w:val="00F06C25"/>
    <w:rsid w:val="00F07FE1"/>
    <w:rsid w:val="00F11827"/>
    <w:rsid w:val="00F13A20"/>
    <w:rsid w:val="00F14282"/>
    <w:rsid w:val="00F15A69"/>
    <w:rsid w:val="00F165CA"/>
    <w:rsid w:val="00F16CFB"/>
    <w:rsid w:val="00F20363"/>
    <w:rsid w:val="00F20366"/>
    <w:rsid w:val="00F21499"/>
    <w:rsid w:val="00F23408"/>
    <w:rsid w:val="00F2440A"/>
    <w:rsid w:val="00F24F70"/>
    <w:rsid w:val="00F25AF7"/>
    <w:rsid w:val="00F264BD"/>
    <w:rsid w:val="00F2717C"/>
    <w:rsid w:val="00F30FBF"/>
    <w:rsid w:val="00F314DA"/>
    <w:rsid w:val="00F342F5"/>
    <w:rsid w:val="00F3466A"/>
    <w:rsid w:val="00F34D79"/>
    <w:rsid w:val="00F37103"/>
    <w:rsid w:val="00F40601"/>
    <w:rsid w:val="00F407EF"/>
    <w:rsid w:val="00F40B29"/>
    <w:rsid w:val="00F43AEF"/>
    <w:rsid w:val="00F44875"/>
    <w:rsid w:val="00F44A88"/>
    <w:rsid w:val="00F4546D"/>
    <w:rsid w:val="00F459A3"/>
    <w:rsid w:val="00F500E0"/>
    <w:rsid w:val="00F50D99"/>
    <w:rsid w:val="00F5232A"/>
    <w:rsid w:val="00F544AA"/>
    <w:rsid w:val="00F551B9"/>
    <w:rsid w:val="00F56217"/>
    <w:rsid w:val="00F573A0"/>
    <w:rsid w:val="00F579A2"/>
    <w:rsid w:val="00F60D81"/>
    <w:rsid w:val="00F62B4C"/>
    <w:rsid w:val="00F62C9F"/>
    <w:rsid w:val="00F6322E"/>
    <w:rsid w:val="00F64B6B"/>
    <w:rsid w:val="00F65AEC"/>
    <w:rsid w:val="00F65DD9"/>
    <w:rsid w:val="00F66C18"/>
    <w:rsid w:val="00F671DC"/>
    <w:rsid w:val="00F70D37"/>
    <w:rsid w:val="00F719C6"/>
    <w:rsid w:val="00F71E34"/>
    <w:rsid w:val="00F72610"/>
    <w:rsid w:val="00F72B02"/>
    <w:rsid w:val="00F73A4A"/>
    <w:rsid w:val="00F744B5"/>
    <w:rsid w:val="00F75A99"/>
    <w:rsid w:val="00F75FB4"/>
    <w:rsid w:val="00F80877"/>
    <w:rsid w:val="00F81272"/>
    <w:rsid w:val="00F8232E"/>
    <w:rsid w:val="00F83D35"/>
    <w:rsid w:val="00F847D2"/>
    <w:rsid w:val="00F86105"/>
    <w:rsid w:val="00F86111"/>
    <w:rsid w:val="00F86B7B"/>
    <w:rsid w:val="00F903C8"/>
    <w:rsid w:val="00F90B37"/>
    <w:rsid w:val="00F920E5"/>
    <w:rsid w:val="00F931F8"/>
    <w:rsid w:val="00F936DC"/>
    <w:rsid w:val="00F938A1"/>
    <w:rsid w:val="00F94074"/>
    <w:rsid w:val="00F94451"/>
    <w:rsid w:val="00F9512B"/>
    <w:rsid w:val="00F97D7A"/>
    <w:rsid w:val="00FA2ACF"/>
    <w:rsid w:val="00FA3FCA"/>
    <w:rsid w:val="00FA4786"/>
    <w:rsid w:val="00FA4AEC"/>
    <w:rsid w:val="00FA4E54"/>
    <w:rsid w:val="00FA4E60"/>
    <w:rsid w:val="00FA507C"/>
    <w:rsid w:val="00FA525F"/>
    <w:rsid w:val="00FA729B"/>
    <w:rsid w:val="00FA73E3"/>
    <w:rsid w:val="00FA7B21"/>
    <w:rsid w:val="00FA7B75"/>
    <w:rsid w:val="00FB03C9"/>
    <w:rsid w:val="00FB2838"/>
    <w:rsid w:val="00FB2E21"/>
    <w:rsid w:val="00FB4145"/>
    <w:rsid w:val="00FC096B"/>
    <w:rsid w:val="00FC0C83"/>
    <w:rsid w:val="00FC1264"/>
    <w:rsid w:val="00FC22FB"/>
    <w:rsid w:val="00FC3DB5"/>
    <w:rsid w:val="00FC553F"/>
    <w:rsid w:val="00FC5C21"/>
    <w:rsid w:val="00FC65CF"/>
    <w:rsid w:val="00FC6D65"/>
    <w:rsid w:val="00FD0088"/>
    <w:rsid w:val="00FD0730"/>
    <w:rsid w:val="00FD3956"/>
    <w:rsid w:val="00FD3C6F"/>
    <w:rsid w:val="00FD466D"/>
    <w:rsid w:val="00FD66F4"/>
    <w:rsid w:val="00FD70C9"/>
    <w:rsid w:val="00FE0024"/>
    <w:rsid w:val="00FE09E4"/>
    <w:rsid w:val="00FE1337"/>
    <w:rsid w:val="00FE1545"/>
    <w:rsid w:val="00FE2AB2"/>
    <w:rsid w:val="00FE2F5C"/>
    <w:rsid w:val="00FE3F67"/>
    <w:rsid w:val="00FE53F2"/>
    <w:rsid w:val="00FE56DC"/>
    <w:rsid w:val="00FE741F"/>
    <w:rsid w:val="00FE77EC"/>
    <w:rsid w:val="00FE7DDC"/>
    <w:rsid w:val="00FE7E96"/>
    <w:rsid w:val="00FF1349"/>
    <w:rsid w:val="00FF15DC"/>
    <w:rsid w:val="00FF2C4C"/>
    <w:rsid w:val="00FF3433"/>
    <w:rsid w:val="00FF48AC"/>
    <w:rsid w:val="00FF53B4"/>
    <w:rsid w:val="00FF678A"/>
    <w:rsid w:val="00FF6DB5"/>
    <w:rsid w:val="00FF7230"/>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9D5D702"/>
  <w15:docId w15:val="{18DA9374-6EEA-4EE6-97BC-548659193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5"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209"/>
    <w:rPr>
      <w:lang w:val="en-US"/>
    </w:rPr>
  </w:style>
  <w:style w:type="paragraph" w:styleId="Heading1">
    <w:name w:val="heading 1"/>
    <w:basedOn w:val="Normal"/>
    <w:next w:val="Normal"/>
    <w:link w:val="Heading1Char"/>
    <w:uiPriority w:val="9"/>
    <w:qFormat/>
    <w:rsid w:val="00F022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F0220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209"/>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F02209"/>
    <w:rPr>
      <w:rFonts w:ascii="Times New Roman" w:eastAsia="Times New Roman" w:hAnsi="Times New Roman" w:cs="Times New Roman"/>
      <w:b/>
      <w:bCs/>
      <w:color w:val="000000"/>
      <w:kern w:val="28"/>
      <w:sz w:val="24"/>
      <w:szCs w:val="24"/>
      <w:lang w:val="en-CA" w:eastAsia="en-CA"/>
    </w:rPr>
  </w:style>
  <w:style w:type="paragraph" w:styleId="Title">
    <w:name w:val="Title"/>
    <w:basedOn w:val="Normal"/>
    <w:next w:val="Normal"/>
    <w:link w:val="TitleChar"/>
    <w:uiPriority w:val="10"/>
    <w:qFormat/>
    <w:rsid w:val="00F022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2209"/>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F02209"/>
    <w:pPr>
      <w:ind w:left="720"/>
      <w:contextualSpacing/>
    </w:pPr>
  </w:style>
  <w:style w:type="paragraph" w:styleId="HTMLPreformatted">
    <w:name w:val="HTML Preformatted"/>
    <w:basedOn w:val="Normal"/>
    <w:link w:val="HTMLPreformattedChar"/>
    <w:uiPriority w:val="99"/>
    <w:unhideWhenUsed/>
    <w:rsid w:val="00F022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sv-SE" w:eastAsia="sv-SE"/>
    </w:rPr>
  </w:style>
  <w:style w:type="character" w:customStyle="1" w:styleId="HTMLPreformattedChar">
    <w:name w:val="HTML Preformatted Char"/>
    <w:basedOn w:val="DefaultParagraphFont"/>
    <w:link w:val="HTMLPreformatted"/>
    <w:uiPriority w:val="99"/>
    <w:rsid w:val="00F02209"/>
    <w:rPr>
      <w:rFonts w:ascii="Courier New" w:eastAsia="Times New Roman" w:hAnsi="Courier New" w:cs="Courier New"/>
      <w:sz w:val="20"/>
      <w:szCs w:val="20"/>
      <w:lang w:eastAsia="sv-SE"/>
    </w:rPr>
  </w:style>
  <w:style w:type="table" w:styleId="TableGrid">
    <w:name w:val="Table Grid"/>
    <w:basedOn w:val="TableNormal"/>
    <w:uiPriority w:val="39"/>
    <w:rsid w:val="00F0220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5"/>
    <w:unhideWhenUsed/>
    <w:rsid w:val="00F02209"/>
    <w:pPr>
      <w:tabs>
        <w:tab w:val="center" w:pos="4680"/>
        <w:tab w:val="right" w:pos="9360"/>
      </w:tabs>
      <w:spacing w:after="0" w:line="240" w:lineRule="auto"/>
    </w:pPr>
  </w:style>
  <w:style w:type="character" w:customStyle="1" w:styleId="HeaderChar">
    <w:name w:val="Header Char"/>
    <w:basedOn w:val="DefaultParagraphFont"/>
    <w:link w:val="Header"/>
    <w:uiPriority w:val="5"/>
    <w:rsid w:val="00F02209"/>
    <w:rPr>
      <w:lang w:val="en-US"/>
    </w:rPr>
  </w:style>
  <w:style w:type="paragraph" w:customStyle="1" w:styleId="EndNoteBibliography">
    <w:name w:val="EndNote Bibliography"/>
    <w:basedOn w:val="Normal"/>
    <w:link w:val="EndNoteBibliographyChar"/>
    <w:rsid w:val="00F0220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02209"/>
    <w:rPr>
      <w:rFonts w:ascii="Calibri" w:hAnsi="Calibri" w:cs="Calibri"/>
      <w:noProof/>
      <w:lang w:val="en-US"/>
    </w:rPr>
  </w:style>
  <w:style w:type="paragraph" w:customStyle="1" w:styleId="EndNoteBibliographyTitle">
    <w:name w:val="EndNote Bibliography Title"/>
    <w:basedOn w:val="Normal"/>
    <w:link w:val="EndNoteBibliographyTitleChar"/>
    <w:rsid w:val="00F022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2209"/>
    <w:rPr>
      <w:rFonts w:ascii="Calibri" w:hAnsi="Calibri" w:cs="Calibri"/>
      <w:noProof/>
      <w:lang w:val="en-US"/>
    </w:rPr>
  </w:style>
  <w:style w:type="character" w:styleId="Hyperlink">
    <w:name w:val="Hyperlink"/>
    <w:basedOn w:val="DefaultParagraphFont"/>
    <w:uiPriority w:val="99"/>
    <w:unhideWhenUsed/>
    <w:rsid w:val="00F02209"/>
    <w:rPr>
      <w:color w:val="0563C1" w:themeColor="hyperlink"/>
      <w:u w:val="single"/>
    </w:rPr>
  </w:style>
  <w:style w:type="paragraph" w:styleId="Footer">
    <w:name w:val="footer"/>
    <w:basedOn w:val="Normal"/>
    <w:link w:val="FooterChar"/>
    <w:uiPriority w:val="99"/>
    <w:unhideWhenUsed/>
    <w:rsid w:val="00F022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209"/>
    <w:rPr>
      <w:lang w:val="en-US"/>
    </w:rPr>
  </w:style>
  <w:style w:type="paragraph" w:customStyle="1" w:styleId="TableTitle">
    <w:name w:val="TableTitle"/>
    <w:basedOn w:val="Normal"/>
    <w:rsid w:val="00F02209"/>
    <w:pPr>
      <w:spacing w:after="0" w:line="300" w:lineRule="exact"/>
    </w:pPr>
    <w:rPr>
      <w:rFonts w:ascii="Times New Roman" w:eastAsia="Times New Roman" w:hAnsi="Times New Roman" w:cs="Times New Roman"/>
      <w:sz w:val="24"/>
      <w:szCs w:val="20"/>
      <w:lang w:val="en-GB"/>
    </w:rPr>
  </w:style>
  <w:style w:type="character" w:styleId="CommentReference">
    <w:name w:val="annotation reference"/>
    <w:basedOn w:val="DefaultParagraphFont"/>
    <w:uiPriority w:val="99"/>
    <w:unhideWhenUsed/>
    <w:rsid w:val="00F02209"/>
    <w:rPr>
      <w:sz w:val="16"/>
      <w:szCs w:val="16"/>
    </w:rPr>
  </w:style>
  <w:style w:type="paragraph" w:styleId="CommentText">
    <w:name w:val="annotation text"/>
    <w:basedOn w:val="Normal"/>
    <w:link w:val="CommentTextChar"/>
    <w:uiPriority w:val="99"/>
    <w:unhideWhenUsed/>
    <w:rsid w:val="00F02209"/>
    <w:pPr>
      <w:spacing w:line="240" w:lineRule="auto"/>
    </w:pPr>
    <w:rPr>
      <w:sz w:val="20"/>
      <w:szCs w:val="20"/>
    </w:rPr>
  </w:style>
  <w:style w:type="character" w:customStyle="1" w:styleId="CommentTextChar">
    <w:name w:val="Comment Text Char"/>
    <w:basedOn w:val="DefaultParagraphFont"/>
    <w:link w:val="CommentText"/>
    <w:uiPriority w:val="99"/>
    <w:rsid w:val="00F02209"/>
    <w:rPr>
      <w:sz w:val="20"/>
      <w:szCs w:val="20"/>
      <w:lang w:val="en-US"/>
    </w:rPr>
  </w:style>
  <w:style w:type="paragraph" w:styleId="CommentSubject">
    <w:name w:val="annotation subject"/>
    <w:basedOn w:val="CommentText"/>
    <w:next w:val="CommentText"/>
    <w:link w:val="CommentSubjectChar"/>
    <w:uiPriority w:val="99"/>
    <w:unhideWhenUsed/>
    <w:rsid w:val="00F02209"/>
    <w:rPr>
      <w:b/>
      <w:bCs/>
    </w:rPr>
  </w:style>
  <w:style w:type="character" w:customStyle="1" w:styleId="CommentSubjectChar">
    <w:name w:val="Comment Subject Char"/>
    <w:basedOn w:val="CommentTextChar"/>
    <w:link w:val="CommentSubject"/>
    <w:uiPriority w:val="99"/>
    <w:rsid w:val="00F02209"/>
    <w:rPr>
      <w:b/>
      <w:bCs/>
      <w:sz w:val="20"/>
      <w:szCs w:val="20"/>
      <w:lang w:val="en-US"/>
    </w:rPr>
  </w:style>
  <w:style w:type="paragraph" w:styleId="BalloonText">
    <w:name w:val="Balloon Text"/>
    <w:basedOn w:val="Normal"/>
    <w:link w:val="BalloonTextChar"/>
    <w:uiPriority w:val="99"/>
    <w:unhideWhenUsed/>
    <w:rsid w:val="00F02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F02209"/>
    <w:rPr>
      <w:rFonts w:ascii="Segoe UI" w:hAnsi="Segoe UI" w:cs="Segoe UI"/>
      <w:sz w:val="18"/>
      <w:szCs w:val="18"/>
      <w:lang w:val="en-US"/>
    </w:rPr>
  </w:style>
  <w:style w:type="character" w:customStyle="1" w:styleId="highlight">
    <w:name w:val="highlight"/>
    <w:basedOn w:val="DefaultParagraphFont"/>
    <w:rsid w:val="00F02209"/>
  </w:style>
  <w:style w:type="paragraph" w:styleId="Revision">
    <w:name w:val="Revision"/>
    <w:hidden/>
    <w:uiPriority w:val="99"/>
    <w:rsid w:val="00F02209"/>
    <w:pPr>
      <w:spacing w:after="0" w:line="240" w:lineRule="auto"/>
    </w:pPr>
    <w:rPr>
      <w:lang w:val="en-US"/>
    </w:rPr>
  </w:style>
  <w:style w:type="paragraph" w:styleId="PlainText">
    <w:name w:val="Plain Text"/>
    <w:basedOn w:val="Normal"/>
    <w:link w:val="PlainTextChar"/>
    <w:uiPriority w:val="99"/>
    <w:unhideWhenUsed/>
    <w:rsid w:val="00F0220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02209"/>
    <w:rPr>
      <w:rFonts w:ascii="Calibri" w:hAnsi="Calibri"/>
      <w:szCs w:val="21"/>
      <w:lang w:val="en-US"/>
    </w:rPr>
  </w:style>
  <w:style w:type="character" w:styleId="Strong">
    <w:name w:val="Strong"/>
    <w:basedOn w:val="DefaultParagraphFont"/>
    <w:uiPriority w:val="22"/>
    <w:qFormat/>
    <w:rsid w:val="00F02209"/>
    <w:rPr>
      <w:b/>
      <w:bCs/>
    </w:rPr>
  </w:style>
  <w:style w:type="paragraph" w:styleId="NormalWeb">
    <w:name w:val="Normal (Web)"/>
    <w:basedOn w:val="Normal"/>
    <w:uiPriority w:val="99"/>
    <w:unhideWhenUsed/>
    <w:rsid w:val="00F02209"/>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Default">
    <w:name w:val="Default"/>
    <w:rsid w:val="0037797E"/>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unhideWhenUsed/>
    <w:rsid w:val="0090034F"/>
  </w:style>
  <w:style w:type="character" w:styleId="Emphasis">
    <w:name w:val="Emphasis"/>
    <w:basedOn w:val="DefaultParagraphFont"/>
    <w:uiPriority w:val="20"/>
    <w:qFormat/>
    <w:rsid w:val="00FB28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255422">
      <w:bodyDiv w:val="1"/>
      <w:marLeft w:val="0"/>
      <w:marRight w:val="0"/>
      <w:marTop w:val="0"/>
      <w:marBottom w:val="0"/>
      <w:divBdr>
        <w:top w:val="none" w:sz="0" w:space="0" w:color="auto"/>
        <w:left w:val="none" w:sz="0" w:space="0" w:color="auto"/>
        <w:bottom w:val="none" w:sz="0" w:space="0" w:color="auto"/>
        <w:right w:val="none" w:sz="0" w:space="0" w:color="auto"/>
      </w:divBdr>
    </w:div>
    <w:div w:id="1819103043">
      <w:bodyDiv w:val="1"/>
      <w:marLeft w:val="0"/>
      <w:marRight w:val="0"/>
      <w:marTop w:val="0"/>
      <w:marBottom w:val="0"/>
      <w:divBdr>
        <w:top w:val="none" w:sz="0" w:space="0" w:color="auto"/>
        <w:left w:val="none" w:sz="0" w:space="0" w:color="auto"/>
        <w:bottom w:val="none" w:sz="0" w:space="0" w:color="auto"/>
        <w:right w:val="none" w:sz="0" w:space="0" w:color="auto"/>
      </w:divBdr>
    </w:div>
    <w:div w:id="190744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9ED310F5B01935418BD869FA10436A42" ma:contentTypeVersion="12" ma:contentTypeDescription="Skapa ett nytt dokument." ma:contentTypeScope="" ma:versionID="60eaf8e380f7002cea622528c161a3ea">
  <xsd:schema xmlns:xsd="http://www.w3.org/2001/XMLSchema" xmlns:xs="http://www.w3.org/2001/XMLSchema" xmlns:p="http://schemas.microsoft.com/office/2006/metadata/properties" xmlns:ns3="19e9571a-1440-464b-82e1-e10c684eb137" xmlns:ns4="9a9a6ea8-9e70-4651-9c05-1f7abd449ece" targetNamespace="http://schemas.microsoft.com/office/2006/metadata/properties" ma:root="true" ma:fieldsID="5f4afd009222791a2b02c1b0b04b9717" ns3:_="" ns4:_="">
    <xsd:import namespace="19e9571a-1440-464b-82e1-e10c684eb137"/>
    <xsd:import namespace="9a9a6ea8-9e70-4651-9c05-1f7abd449e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e9571a-1440-464b-82e1-e10c684eb1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a9a6ea8-9e70-4651-9c05-1f7abd449ece"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8B457E4-707F-474A-8DBF-19F64F44CD90}">
  <ds:schemaRefs>
    <ds:schemaRef ds:uri="http://schemas.microsoft.com/sharepoint/v3/contenttype/forms"/>
  </ds:schemaRefs>
</ds:datastoreItem>
</file>

<file path=customXml/itemProps2.xml><?xml version="1.0" encoding="utf-8"?>
<ds:datastoreItem xmlns:ds="http://schemas.openxmlformats.org/officeDocument/2006/customXml" ds:itemID="{5CB884CC-9F6F-4E9D-9ADB-A696A811D02C}">
  <ds:schemaRefs>
    <ds:schemaRef ds:uri="http://schemas.openxmlformats.org/officeDocument/2006/bibliography"/>
  </ds:schemaRefs>
</ds:datastoreItem>
</file>

<file path=customXml/itemProps3.xml><?xml version="1.0" encoding="utf-8"?>
<ds:datastoreItem xmlns:ds="http://schemas.openxmlformats.org/officeDocument/2006/customXml" ds:itemID="{107EEC4E-5798-4183-AA9A-5DD6962874E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C85F780-F960-4E4C-BE2F-2D18E20795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e9571a-1440-464b-82e1-e10c684eb137"/>
    <ds:schemaRef ds:uri="9a9a6ea8-9e70-4651-9c05-1f7abd449e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768</Words>
  <Characters>30523</Characters>
  <Application>Microsoft Office Word</Application>
  <DocSecurity>0</DocSecurity>
  <Lines>254</Lines>
  <Paragraphs>68</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ka Teresa Söderman</dc:creator>
  <cp:keywords/>
  <dc:description/>
  <cp:lastModifiedBy>Ilvespakka Pauliina</cp:lastModifiedBy>
  <cp:revision>2</cp:revision>
  <cp:lastPrinted>2020-04-02T12:39:00Z</cp:lastPrinted>
  <dcterms:created xsi:type="dcterms:W3CDTF">2022-01-26T16:29:00Z</dcterms:created>
  <dcterms:modified xsi:type="dcterms:W3CDTF">2022-01-26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D310F5B01935418BD869FA10436A42</vt:lpwstr>
  </property>
</Properties>
</file>